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4777148E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1</w:t>
      </w:r>
      <w:del w:id="0" w:author="Wu, Shenghui" w:date="2023-03-23T08:13:00Z">
        <w:r w:rsidRPr="00AA14EF" w:rsidDel="00CB6987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-S4</w:delText>
        </w:r>
      </w:del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 xml:space="preserve"> Table</w:t>
      </w:r>
      <w:del w:id="1" w:author="Wu, Shenghui" w:date="2023-03-23T08:13:00Z">
        <w:r w:rsidRPr="00AA14EF" w:rsidDel="00CB6987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s</w:delText>
        </w:r>
      </w:del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179680EF" w14:textId="1E1E503D" w:rsidR="008975CD" w:rsidRDefault="008975CD" w:rsidP="008975CD">
      <w:pPr>
        <w:pStyle w:val="BodyTextIndent"/>
        <w:spacing w:after="0" w:line="240" w:lineRule="exact"/>
        <w:ind w:left="0"/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1 Table</w:t>
      </w:r>
      <w:r w:rsidRPr="00A74B42">
        <w:rPr>
          <w:rFonts w:ascii="Arial" w:hAnsi="Arial" w:cs="Arial"/>
        </w:rPr>
        <w:t xml:space="preserve">. </w:t>
      </w:r>
      <w:del w:id="2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1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r w:rsidRPr="00A74B42">
        <w:rPr>
          <w:rFonts w:ascii="Arial" w:hAnsi="Arial" w:cs="Arial"/>
        </w:rPr>
        <w:t>South Texas Childhood Acute Lymphocytic Leukemia 5-Year Relative Survival in Different Gender and Races/Ethnicities, 1995-2017</w:t>
      </w:r>
    </w:p>
    <w:p w14:paraId="03DD0A26" w14:textId="77777777" w:rsidR="008975CD" w:rsidRPr="00A74B42" w:rsidRDefault="008975CD" w:rsidP="008975CD">
      <w:pPr>
        <w:pStyle w:val="BodyTextIndent"/>
        <w:spacing w:after="0" w:line="240" w:lineRule="exact"/>
        <w:rPr>
          <w:rFonts w:ascii="Arial" w:hAnsi="Arial" w:cs="Arial"/>
        </w:rPr>
      </w:pPr>
    </w:p>
    <w:p w14:paraId="51DB058E" w14:textId="4126E684" w:rsidR="008975CD" w:rsidDel="00CB6987" w:rsidRDefault="008975CD" w:rsidP="008975CD">
      <w:pPr>
        <w:pStyle w:val="BodyTextIndent"/>
        <w:spacing w:after="0" w:line="240" w:lineRule="exact"/>
        <w:ind w:left="0"/>
        <w:rPr>
          <w:del w:id="3" w:author="Wu, Shenghui" w:date="2023-03-23T08:13:00Z"/>
          <w:rFonts w:ascii="Arial" w:hAnsi="Arial" w:cs="Arial"/>
        </w:rPr>
      </w:pPr>
      <w:del w:id="4" w:author="Wu, Shenghui" w:date="2023-03-23T08:13:00Z">
        <w:r w:rsidRPr="00A74B42" w:rsidDel="00CB6987">
          <w:rPr>
            <w:rFonts w:ascii="Arial" w:hAnsi="Arial" w:cs="Arial"/>
            <w:b/>
            <w:bCs/>
          </w:rPr>
          <w:delText>S2 Table.</w:delText>
        </w:r>
        <w:r w:rsidRPr="00A74B42" w:rsidDel="00CB6987">
          <w:rPr>
            <w:rFonts w:ascii="Arial" w:hAnsi="Arial" w:cs="Arial"/>
          </w:rPr>
          <w:delText xml:space="preserve"> </w:delText>
        </w:r>
      </w:del>
      <w:del w:id="5" w:author="Wu, Shenghui" w:date="2023-03-20T09:55:00Z">
        <w:r w:rsidRPr="00A74B42" w:rsidDel="00E94980">
          <w:rPr>
            <w:rFonts w:ascii="Arial" w:hAnsi="Arial" w:cs="Arial"/>
            <w:b/>
            <w:bCs/>
          </w:rPr>
          <w:delText xml:space="preserve">This is the S2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6" w:author="Wu, Shenghui" w:date="2023-03-23T08:13:00Z">
        <w:r w:rsidRPr="00A74B42" w:rsidDel="00CB6987">
          <w:rPr>
            <w:rFonts w:ascii="Arial" w:hAnsi="Arial" w:cs="Arial"/>
          </w:rPr>
          <w:delText>South Texas Childhood Brain Cancer 5-Year Relative Survival in Different Gender and Races/Ethnicities, 1995-2017</w:delText>
        </w:r>
      </w:del>
    </w:p>
    <w:p w14:paraId="5A7109CD" w14:textId="0C662A7A" w:rsidR="008975CD" w:rsidRPr="00A74B42" w:rsidDel="00CB6987" w:rsidRDefault="008975CD" w:rsidP="008975CD">
      <w:pPr>
        <w:pStyle w:val="BodyTextIndent"/>
        <w:spacing w:after="0" w:line="240" w:lineRule="exact"/>
        <w:rPr>
          <w:del w:id="7" w:author="Wu, Shenghui" w:date="2023-03-23T08:13:00Z"/>
          <w:rFonts w:ascii="Arial" w:hAnsi="Arial" w:cs="Arial"/>
        </w:rPr>
      </w:pPr>
    </w:p>
    <w:p w14:paraId="3D91E8EC" w14:textId="5E58582D" w:rsidR="008975CD" w:rsidDel="00CB6987" w:rsidRDefault="008975CD" w:rsidP="008975CD">
      <w:pPr>
        <w:pStyle w:val="BodyTextIndent"/>
        <w:spacing w:after="0" w:line="240" w:lineRule="exact"/>
        <w:ind w:left="0"/>
        <w:jc w:val="both"/>
        <w:rPr>
          <w:del w:id="8" w:author="Wu, Shenghui" w:date="2023-03-23T08:13:00Z"/>
          <w:rFonts w:ascii="Arial" w:hAnsi="Arial" w:cs="Arial"/>
        </w:rPr>
      </w:pPr>
      <w:del w:id="9" w:author="Wu, Shenghui" w:date="2023-03-23T08:13:00Z">
        <w:r w:rsidRPr="00A74B42" w:rsidDel="00CB6987">
          <w:rPr>
            <w:rFonts w:ascii="Arial" w:hAnsi="Arial" w:cs="Arial"/>
            <w:b/>
            <w:bCs/>
          </w:rPr>
          <w:delText>S3 Table</w:delText>
        </w:r>
        <w:r w:rsidRPr="00A74B42" w:rsidDel="00CB6987">
          <w:rPr>
            <w:rFonts w:ascii="Arial" w:hAnsi="Arial" w:cs="Arial"/>
          </w:rPr>
          <w:delText xml:space="preserve">. </w:delText>
        </w:r>
      </w:del>
      <w:del w:id="10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3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1" w:author="Wu, Shenghui" w:date="2023-03-23T08:13:00Z">
        <w:r w:rsidRPr="00A74B42" w:rsidDel="00CB6987">
          <w:rPr>
            <w:rFonts w:ascii="Arial" w:hAnsi="Arial" w:cs="Arial"/>
          </w:rPr>
          <w:delText>South Texas Childhood Bone Cancer 5-Year Relative Survival in Different Gender and Races/Ethnicities, 1995</w:delText>
        </w:r>
        <w:r w:rsidRPr="00A74B42" w:rsidDel="00CB6987">
          <w:rPr>
            <w:rFonts w:ascii="Arial" w:hAnsi="Arial" w:cs="Arial"/>
            <w:sz w:val="20"/>
            <w:szCs w:val="20"/>
          </w:rPr>
          <w:delText>–</w:delText>
        </w:r>
        <w:r w:rsidRPr="00A74B42" w:rsidDel="00CB6987">
          <w:rPr>
            <w:rFonts w:ascii="Arial" w:hAnsi="Arial" w:cs="Arial"/>
          </w:rPr>
          <w:delText>2017</w:delText>
        </w:r>
      </w:del>
    </w:p>
    <w:p w14:paraId="21A16B58" w14:textId="7E3BA863" w:rsidR="008975CD" w:rsidDel="00CB6987" w:rsidRDefault="008975CD" w:rsidP="008975CD">
      <w:pPr>
        <w:spacing w:after="0"/>
        <w:rPr>
          <w:del w:id="12" w:author="Wu, Shenghui" w:date="2023-03-23T08:13:00Z"/>
          <w:rFonts w:ascii="Arial" w:hAnsi="Arial" w:cs="Arial"/>
          <w:b/>
          <w:bCs/>
        </w:rPr>
      </w:pPr>
    </w:p>
    <w:p w14:paraId="489FDEFE" w14:textId="0F2E7BF7" w:rsidR="008975CD" w:rsidRPr="00A74B42" w:rsidDel="00CB6987" w:rsidRDefault="008975CD" w:rsidP="008975CD">
      <w:pPr>
        <w:rPr>
          <w:del w:id="13" w:author="Wu, Shenghui" w:date="2023-03-23T08:13:00Z"/>
          <w:rFonts w:ascii="Arial" w:hAnsi="Arial" w:cs="Arial"/>
        </w:rPr>
      </w:pPr>
      <w:del w:id="14" w:author="Wu, Shenghui" w:date="2023-03-23T08:13:00Z">
        <w:r w:rsidRPr="00A74B42" w:rsidDel="00CB6987">
          <w:rPr>
            <w:rFonts w:ascii="Arial" w:hAnsi="Arial" w:cs="Arial"/>
            <w:b/>
            <w:bCs/>
          </w:rPr>
          <w:delText>S4 Table</w:delText>
        </w:r>
        <w:r w:rsidRPr="00A74B42" w:rsidDel="00CB6987">
          <w:rPr>
            <w:rFonts w:ascii="Arial" w:hAnsi="Arial" w:cs="Arial"/>
          </w:rPr>
          <w:delText xml:space="preserve">. </w:delText>
        </w:r>
      </w:del>
      <w:del w:id="15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4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6" w:author="Wu, Shenghui" w:date="2023-03-23T08:13:00Z">
        <w:r w:rsidRPr="00A74B42" w:rsidDel="00CB6987">
          <w:rPr>
            <w:rFonts w:ascii="Arial" w:hAnsi="Arial" w:cs="Arial"/>
          </w:rPr>
          <w:delText>Cancer Types by the Vital Status among South Texas Childhood Cancer Patients</w:delText>
        </w:r>
      </w:del>
    </w:p>
    <w:p w14:paraId="0E5F80FA" w14:textId="05566C6E" w:rsidR="008975CD" w:rsidDel="00CB6987" w:rsidRDefault="008975CD">
      <w:pPr>
        <w:rPr>
          <w:del w:id="17" w:author="Wu, Shenghui" w:date="2023-03-23T08:13:00Z"/>
        </w:rPr>
      </w:pPr>
    </w:p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B42B7" w14:textId="77777777" w:rsidR="008975CD" w:rsidRPr="006034A0" w:rsidRDefault="008975CD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1 </w:t>
      </w:r>
      <w:r w:rsidRPr="006034A0">
        <w:rPr>
          <w:rFonts w:ascii="Arial" w:hAnsi="Arial" w:cs="Arial"/>
          <w:b/>
          <w:bCs/>
        </w:rPr>
        <w:t xml:space="preserve">Table. South Texas Childhood </w:t>
      </w:r>
      <w:bookmarkStart w:id="18" w:name="OLE_LINK374"/>
      <w:bookmarkStart w:id="19" w:name="OLE_LINK375"/>
      <w:bookmarkStart w:id="20" w:name="OLE_LINK376"/>
      <w:r w:rsidRPr="006034A0">
        <w:rPr>
          <w:rFonts w:ascii="Arial" w:hAnsi="Arial" w:cs="Arial"/>
          <w:b/>
          <w:bCs/>
        </w:rPr>
        <w:t xml:space="preserve">Acute Lymphocytic Leukemia </w:t>
      </w:r>
      <w:bookmarkEnd w:id="18"/>
      <w:bookmarkEnd w:id="19"/>
      <w:bookmarkEnd w:id="20"/>
      <w:r w:rsidRPr="006034A0">
        <w:rPr>
          <w:rFonts w:ascii="Arial" w:hAnsi="Arial" w:cs="Arial"/>
          <w:b/>
          <w:bCs/>
        </w:rPr>
        <w:t>5-Year Relative Survival in Different Gender and Races/Ethnicit</w:t>
      </w:r>
      <w:r>
        <w:rPr>
          <w:rFonts w:ascii="Arial" w:hAnsi="Arial" w:cs="Arial"/>
          <w:b/>
          <w:bCs/>
        </w:rPr>
        <w:t>ies</w:t>
      </w:r>
      <w:r w:rsidRPr="006034A0">
        <w:rPr>
          <w:rFonts w:ascii="Arial" w:hAnsi="Arial" w:cs="Arial"/>
          <w:b/>
          <w:bCs/>
        </w:rPr>
        <w:t>, 1995-2017</w:t>
      </w:r>
      <w:r w:rsidRPr="006034A0">
        <w:rPr>
          <w:rFonts w:ascii="Arial" w:hAnsi="Arial" w:cs="Arial"/>
          <w:b/>
          <w:bCs/>
          <w:vertAlign w:val="superscript"/>
        </w:rPr>
        <w:t>a</w:t>
      </w:r>
    </w:p>
    <w:tbl>
      <w:tblPr>
        <w:tblW w:w="9944" w:type="dxa"/>
        <w:tblLook w:val="04A0" w:firstRow="1" w:lastRow="0" w:firstColumn="1" w:lastColumn="0" w:noHBand="0" w:noVBand="1"/>
      </w:tblPr>
      <w:tblGrid>
        <w:gridCol w:w="1395"/>
        <w:gridCol w:w="717"/>
        <w:gridCol w:w="2062"/>
        <w:gridCol w:w="272"/>
        <w:gridCol w:w="551"/>
        <w:gridCol w:w="2062"/>
        <w:gridCol w:w="272"/>
        <w:gridCol w:w="551"/>
        <w:gridCol w:w="2062"/>
      </w:tblGrid>
      <w:tr w:rsidR="008975CD" w:rsidRPr="00517D08" w14:paraId="325062F9" w14:textId="77777777" w:rsidTr="008519DA">
        <w:trPr>
          <w:trHeight w:val="300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39E1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21" w:name="RANGE!A40"/>
            <w:bookmarkStart w:id="22" w:name="OLE_LINK1229"/>
            <w:bookmarkStart w:id="23" w:name="OLE_LINK1230"/>
            <w:r w:rsidRPr="00517D08">
              <w:rPr>
                <w:rFonts w:ascii="Arial" w:hAnsi="Arial" w:cs="Arial"/>
                <w:sz w:val="20"/>
                <w:szCs w:val="20"/>
              </w:rPr>
              <w:t>Diagnosis age and race/ethnicity</w:t>
            </w:r>
            <w:bookmarkEnd w:id="21"/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269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Male and fe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4AA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9BC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E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EF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8975CD" w:rsidRPr="00517D08" w14:paraId="6033D30E" w14:textId="77777777" w:rsidTr="008519DA">
        <w:trPr>
          <w:trHeight w:val="300"/>
        </w:trPr>
        <w:tc>
          <w:tcPr>
            <w:tcW w:w="13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AABF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356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BBD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9BF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43F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402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B690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74C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EA5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Relative survival (SE, %)</w:t>
            </w:r>
          </w:p>
        </w:tc>
      </w:tr>
      <w:tr w:rsidR="008975CD" w:rsidRPr="00517D08" w14:paraId="7172D820" w14:textId="77777777" w:rsidTr="008519DA">
        <w:trPr>
          <w:trHeight w:val="288"/>
        </w:trPr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AD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–&lt;1 year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1C5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804C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B58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429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AC1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15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9F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566D8E98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BE2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4" w:name="_Hlk77238345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B7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9C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2.4 (8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632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DD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38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63.6 (11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A7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1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31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0.7 (11.6)</w:t>
            </w:r>
          </w:p>
        </w:tc>
      </w:tr>
      <w:tr w:rsidR="008975CD" w:rsidRPr="00517D08" w14:paraId="6D50679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A9D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A5D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01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CBF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DF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C4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18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E2D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5C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8975CD" w:rsidRPr="00517D08" w14:paraId="72BC028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CCF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BE7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6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0.5 (9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BBD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9D6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75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0.3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2A2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D05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8C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0.6 (12.5)</w:t>
            </w:r>
          </w:p>
        </w:tc>
      </w:tr>
      <w:tr w:rsidR="008975CD" w:rsidRPr="00517D08" w14:paraId="6723C26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C087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5" w:name="RANGE!A46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  <w:bookmarkEnd w:id="25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C4B2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CFB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33F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4837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18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E8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30D4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E47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19CB1DE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335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–4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74C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FC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8DB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F5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B9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8791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BA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A9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6D45128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80E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6" w:name="RANGE!A48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  <w:bookmarkEnd w:id="26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BB7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20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0.5 (1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522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111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D4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0.1 (1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006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A0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67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1 (2)</w:t>
            </w:r>
          </w:p>
        </w:tc>
      </w:tr>
      <w:tr w:rsidR="008975CD" w:rsidRPr="00517D08" w14:paraId="61E881E8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DE5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8E0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31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0.4 (3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E2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AF6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B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5.3 (4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64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410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65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7.5 (2.5)</w:t>
            </w:r>
          </w:p>
        </w:tc>
      </w:tr>
      <w:tr w:rsidR="008975CD" w:rsidRPr="00517D08" w14:paraId="796FAA1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65C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28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6D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0.2 (1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D99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D5C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8A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0.7 (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D57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A6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09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9.5 (2.5)</w:t>
            </w:r>
          </w:p>
        </w:tc>
      </w:tr>
      <w:tr w:rsidR="008975CD" w:rsidRPr="00517D08" w14:paraId="633DD16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5E79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7" w:name="RANGE!A51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  <w:bookmarkEnd w:id="27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217F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E14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7.6 (1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0A7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03D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CA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D2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64C0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AD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5.1 (21.7)</w:t>
            </w:r>
          </w:p>
        </w:tc>
      </w:tr>
      <w:tr w:rsidR="008975CD" w:rsidRPr="00517D08" w14:paraId="0481C59B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389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–9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468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5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60CB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1E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7F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3B8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8C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0A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1C33E601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D1A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8" w:name="RANGE!A53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  <w:bookmarkEnd w:id="28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97D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CF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5.6 (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B75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B86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6D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6.9 (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D4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A5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BB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3.7 (3.2)</w:t>
            </w:r>
          </w:p>
        </w:tc>
      </w:tr>
      <w:tr w:rsidR="008975CD" w:rsidRPr="00517D08" w14:paraId="178F263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B97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E4F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E3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8.9 (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E4F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6D4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C1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9.1 (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7B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19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B4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8.8 (6.1)</w:t>
            </w:r>
          </w:p>
        </w:tc>
      </w:tr>
      <w:tr w:rsidR="008975CD" w:rsidRPr="00517D08" w14:paraId="79B74F3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9A2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62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0F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4.6 (2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3C8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7D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1F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6.2 (2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905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96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FA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2.1 (3.7)</w:t>
            </w:r>
          </w:p>
        </w:tc>
      </w:tr>
      <w:tr w:rsidR="008975CD" w:rsidRPr="00517D08" w14:paraId="2979553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DF5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F2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32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AE6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14A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70A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974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775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B8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8975CD" w:rsidRPr="00517D08" w14:paraId="2F2C44D9" w14:textId="77777777" w:rsidTr="008519DA">
        <w:trPr>
          <w:trHeight w:val="288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9E6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29" w:name="RANGE!A57"/>
            <w:bookmarkEnd w:id="24"/>
            <w:r w:rsidRPr="00517D08">
              <w:rPr>
                <w:rFonts w:ascii="Arial" w:hAnsi="Arial" w:cs="Arial"/>
                <w:sz w:val="20"/>
                <w:szCs w:val="20"/>
              </w:rPr>
              <w:t>10–14 years</w:t>
            </w:r>
            <w:bookmarkEnd w:id="29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63E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A0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F6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2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3B6C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6B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C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0D07A6F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659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0" w:name="RANGE!A58"/>
            <w:bookmarkStart w:id="31" w:name="_Hlk77238468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  <w:bookmarkEnd w:id="30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30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74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6.9 (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8C50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FA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39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6.3 (3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E0A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495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30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7.8 (4.4)</w:t>
            </w:r>
          </w:p>
        </w:tc>
      </w:tr>
      <w:tr w:rsidR="008975CD" w:rsidRPr="00517D08" w14:paraId="1CC3E07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B0F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84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97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0 (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00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F6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41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69.2 (12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14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F3C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FF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1.7 (8)</w:t>
            </w:r>
          </w:p>
        </w:tc>
      </w:tr>
      <w:tr w:rsidR="008975CD" w:rsidRPr="00517D08" w14:paraId="5C6B864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68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DC2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88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5.8 (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96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F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75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6.3 (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D48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A4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8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5.1 (5)</w:t>
            </w:r>
          </w:p>
        </w:tc>
      </w:tr>
      <w:tr w:rsidR="008975CD" w:rsidRPr="00517D08" w14:paraId="7B20E94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DA4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2" w:name="RANGE!A61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  <w:bookmarkEnd w:id="32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F560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19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C1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1A44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75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087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45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9D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1AE289B9" w14:textId="77777777" w:rsidTr="008519DA">
        <w:trPr>
          <w:trHeight w:val="288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001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bookmarkStart w:id="33" w:name="RANGE!A62"/>
            <w:bookmarkEnd w:id="31"/>
            <w:r w:rsidRPr="00517D08">
              <w:rPr>
                <w:rFonts w:ascii="Arial" w:hAnsi="Arial" w:cs="Arial"/>
                <w:sz w:val="20"/>
                <w:szCs w:val="20"/>
              </w:rPr>
              <w:t>15–19 years</w:t>
            </w:r>
            <w:bookmarkEnd w:id="33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FE7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5D14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22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BC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47AC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98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CD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77DA6CD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1B7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4" w:name="RANGE!A63"/>
            <w:bookmarkStart w:id="35" w:name="_Hlk77238512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  <w:bookmarkEnd w:id="34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C93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6E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1.1 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F76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08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5F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4.9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36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F4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43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64.8 (6.8)</w:t>
            </w:r>
          </w:p>
        </w:tc>
      </w:tr>
      <w:tr w:rsidR="008975CD" w:rsidRPr="00517D08" w14:paraId="7DA5F37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FEE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89D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F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8.4 (8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1EC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05D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B3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64.4 (12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59A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07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CB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0 (0)</w:t>
            </w:r>
          </w:p>
        </w:tc>
      </w:tr>
      <w:tr w:rsidR="008975CD" w:rsidRPr="00517D08" w14:paraId="34B00BA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017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B5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60A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7.7 (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3CA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CEE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B0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2.5 (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05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62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B9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9.9 (7.6)</w:t>
            </w:r>
          </w:p>
        </w:tc>
      </w:tr>
      <w:tr w:rsidR="008975CD" w:rsidRPr="00517D08" w14:paraId="57C33B08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8C0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6" w:name="RANGE!A66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  <w:bookmarkEnd w:id="36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D41B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37" w:name="RANGE!B66"/>
            <w:r w:rsidRPr="00517D08">
              <w:rPr>
                <w:rFonts w:ascii="Arial" w:hAnsi="Arial" w:cs="Arial"/>
                <w:sz w:val="20"/>
                <w:szCs w:val="20"/>
              </w:rPr>
              <w:t>3</w:t>
            </w:r>
            <w:bookmarkEnd w:id="37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C7EF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D12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6B68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09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4553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F86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C7B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bookmarkEnd w:id="35"/>
      <w:tr w:rsidR="008975CD" w:rsidRPr="00517D08" w14:paraId="464B9AD4" w14:textId="77777777" w:rsidTr="008519DA">
        <w:trPr>
          <w:trHeight w:val="288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389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0–19 year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29D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D9E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32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0CB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9781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B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AE3" w14:textId="77777777" w:rsidR="008975CD" w:rsidRPr="00517D08" w:rsidRDefault="008975CD" w:rsidP="008519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14:paraId="5458454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43A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8" w:name="RANGE!A68"/>
            <w:bookmarkStart w:id="39" w:name="_Hlk77238620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  <w:bookmarkEnd w:id="38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D6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,40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4E8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7.6 (1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10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11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ED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6.1 (1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10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82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15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0 (1.8)</w:t>
            </w:r>
          </w:p>
        </w:tc>
      </w:tr>
      <w:tr w:rsidR="008975CD" w:rsidRPr="00517D08" w14:paraId="01BD4AA2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A81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E6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36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5.8 (2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2032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3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22E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80.4 (3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CF8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617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519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2.9 (2.6)</w:t>
            </w:r>
          </w:p>
        </w:tc>
      </w:tr>
      <w:tr w:rsidR="008975CD" w:rsidRPr="00517D08" w14:paraId="72E4D85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791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C3526D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0CA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,136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16D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5.6 (1.3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C9FF4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910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0F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4.7 (1.7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FA9E5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B09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A6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7.1 (2.1)</w:t>
            </w:r>
          </w:p>
        </w:tc>
      </w:tr>
      <w:tr w:rsidR="008975CD" w:rsidRPr="00517D08" w14:paraId="045AA6E1" w14:textId="77777777" w:rsidTr="008519DA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C69E8" w14:textId="77777777" w:rsidR="008975CD" w:rsidRPr="00C3526D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40" w:name="RANGE!A71"/>
            <w:r w:rsidRPr="00C3526D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  <w:bookmarkEnd w:id="40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BD21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F584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5.6 (10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A8BF6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32FC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8C67C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7.9 (13.9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7431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3A12" w14:textId="77777777" w:rsidR="008975CD" w:rsidRPr="00517D08" w:rsidRDefault="008975CD" w:rsidP="008519D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975D7" w14:textId="77777777" w:rsidR="008975CD" w:rsidRPr="00517D08" w:rsidRDefault="008975CD" w:rsidP="008519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70.1 (18.3)</w:t>
            </w:r>
          </w:p>
        </w:tc>
      </w:tr>
    </w:tbl>
    <w:bookmarkEnd w:id="22"/>
    <w:bookmarkEnd w:id="23"/>
    <w:bookmarkEnd w:id="39"/>
    <w:p w14:paraId="24C0BD30" w14:textId="72596E92" w:rsidR="008975CD" w:rsidRPr="00D453AA" w:rsidDel="00E94980" w:rsidRDefault="008975CD" w:rsidP="008975CD">
      <w:pPr>
        <w:spacing w:after="0"/>
        <w:rPr>
          <w:del w:id="41" w:author="Wu, Shenghui" w:date="2023-03-20T09:55:00Z"/>
          <w:rFonts w:ascii="Arial" w:hAnsi="Arial" w:cs="Arial"/>
          <w:sz w:val="20"/>
          <w:szCs w:val="20"/>
        </w:rPr>
      </w:pPr>
      <w:del w:id="42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1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11269DCD" w14:textId="77777777" w:rsidR="008975CD" w:rsidRPr="00715101" w:rsidRDefault="008975CD" w:rsidP="008975CD">
      <w:pPr>
        <w:rPr>
          <w:rFonts w:ascii="Arial" w:hAnsi="Arial" w:cs="Arial"/>
          <w:sz w:val="20"/>
          <w:szCs w:val="20"/>
        </w:rPr>
      </w:pPr>
      <w:r w:rsidRPr="006034A0">
        <w:rPr>
          <w:rFonts w:ascii="Arial" w:hAnsi="Arial" w:cs="Arial"/>
          <w:sz w:val="20"/>
          <w:szCs w:val="20"/>
          <w:vertAlign w:val="superscript"/>
        </w:rPr>
        <w:t>a</w:t>
      </w:r>
      <w:r w:rsidRPr="006034A0">
        <w:rPr>
          <w:rFonts w:ascii="Arial" w:hAnsi="Arial" w:cs="Arial"/>
          <w:sz w:val="20"/>
          <w:szCs w:val="20"/>
        </w:rPr>
        <w:t xml:space="preserve"> </w:t>
      </w:r>
      <w:bookmarkStart w:id="43" w:name="OLE_LINK475"/>
      <w:bookmarkStart w:id="44" w:name="OLE_LINK476"/>
      <w:bookmarkStart w:id="45" w:name="OLE_LINK569"/>
      <w:r w:rsidRPr="006034A0">
        <w:rPr>
          <w:rFonts w:ascii="Arial" w:hAnsi="Arial" w:cs="Arial"/>
          <w:i/>
          <w:iCs/>
          <w:sz w:val="20"/>
          <w:szCs w:val="20"/>
        </w:rPr>
        <w:t>P</w:t>
      </w:r>
      <w:bookmarkEnd w:id="43"/>
      <w:bookmarkEnd w:id="44"/>
      <w:bookmarkEnd w:id="45"/>
      <w:r w:rsidRPr="006034A0">
        <w:rPr>
          <w:rFonts w:ascii="Arial" w:hAnsi="Arial" w:cs="Arial"/>
          <w:i/>
          <w:iCs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values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0.05 for the below comparisons: NHW vs. Hispanics (male and female: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1 year,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,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; male: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1 year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; female: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1 year,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,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,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); male vs. female (all races/ethnicit</w:t>
      </w:r>
      <w:r>
        <w:rPr>
          <w:rFonts w:ascii="Arial" w:hAnsi="Arial" w:cs="Arial"/>
          <w:sz w:val="20"/>
          <w:szCs w:val="20"/>
        </w:rPr>
        <w:t>ies</w:t>
      </w:r>
      <w:r w:rsidRPr="006034A0">
        <w:rPr>
          <w:rFonts w:ascii="Arial" w:hAnsi="Arial" w:cs="Arial"/>
          <w:sz w:val="20"/>
          <w:szCs w:val="20"/>
        </w:rPr>
        <w:t xml:space="preserve"> and NHW: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; NHW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).</w:t>
      </w:r>
      <w:bookmarkStart w:id="46" w:name="OLE_LINK477"/>
      <w:r w:rsidRPr="006034A0">
        <w:rPr>
          <w:rFonts w:ascii="Arial" w:hAnsi="Arial" w:cs="Arial"/>
          <w:sz w:val="20"/>
          <w:szCs w:val="20"/>
        </w:rPr>
        <w:t xml:space="preserve"> </w:t>
      </w:r>
      <w:bookmarkStart w:id="47" w:name="OLE_LINK570"/>
      <w:bookmarkStart w:id="48" w:name="OLE_LINK571"/>
      <w:bookmarkStart w:id="49" w:name="OLE_LINK572"/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cannot be calculated for those without numbers. </w:t>
      </w:r>
      <w:bookmarkEnd w:id="47"/>
      <w:bookmarkEnd w:id="48"/>
      <w:bookmarkEnd w:id="49"/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&gt; 0.05 for other comparisons. </w:t>
      </w:r>
      <w:bookmarkStart w:id="50" w:name="OLE_LINK309"/>
      <w:bookmarkEnd w:id="46"/>
      <w:r>
        <w:rPr>
          <w:rFonts w:ascii="Arial" w:hAnsi="Arial" w:cs="Arial"/>
          <w:sz w:val="20"/>
          <w:szCs w:val="20"/>
        </w:rPr>
        <w:t xml:space="preserve"> Survival rates for groups with other races were not calculated due to the small event number.</w:t>
      </w:r>
    </w:p>
    <w:p w14:paraId="11808044" w14:textId="77777777" w:rsidR="008975CD" w:rsidRDefault="008975CD" w:rsidP="008975CD">
      <w:pPr>
        <w:rPr>
          <w:rFonts w:ascii="Arial" w:hAnsi="Arial" w:cs="Arial"/>
          <w:b/>
          <w:bCs/>
        </w:rPr>
        <w:sectPr w:rsidR="008975CD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C56C6D" w14:textId="4ADD7B62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51" w:author="Wu, Shenghui" w:date="2023-03-23T08:13:00Z"/>
          <w:rFonts w:ascii="Arial" w:hAnsi="Arial" w:cs="Arial"/>
          <w:b/>
          <w:bCs/>
        </w:rPr>
      </w:pPr>
      <w:bookmarkStart w:id="52" w:name="OLE_LINK356"/>
      <w:bookmarkStart w:id="53" w:name="OLE_LINK357"/>
      <w:bookmarkStart w:id="54" w:name="OLE_LINK359"/>
      <w:del w:id="55" w:author="Wu, Shenghui" w:date="2023-03-23T08:13:00Z">
        <w:r w:rsidDel="00CB6987">
          <w:rPr>
            <w:rFonts w:ascii="Arial" w:hAnsi="Arial" w:cs="Arial"/>
            <w:b/>
            <w:bCs/>
          </w:rPr>
          <w:lastRenderedPageBreak/>
          <w:delText xml:space="preserve">S2 </w:delText>
        </w:r>
        <w:r w:rsidRPr="006034A0" w:rsidDel="00CB6987">
          <w:rPr>
            <w:rFonts w:ascii="Arial" w:hAnsi="Arial" w:cs="Arial"/>
            <w:b/>
            <w:bCs/>
          </w:rPr>
          <w:delText xml:space="preserve">Table. South Texas Childhood </w:delText>
        </w:r>
        <w:bookmarkStart w:id="56" w:name="OLE_LINK798"/>
        <w:bookmarkStart w:id="57" w:name="OLE_LINK799"/>
        <w:r w:rsidRPr="006034A0" w:rsidDel="00CB6987">
          <w:rPr>
            <w:rFonts w:ascii="Arial" w:hAnsi="Arial" w:cs="Arial"/>
            <w:b/>
            <w:bCs/>
          </w:rPr>
          <w:delText xml:space="preserve">Brain Cancer </w:delText>
        </w:r>
        <w:bookmarkEnd w:id="56"/>
        <w:bookmarkEnd w:id="57"/>
        <w:r w:rsidRPr="006034A0" w:rsidDel="00CB6987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CB6987">
          <w:rPr>
            <w:rFonts w:ascii="Arial" w:hAnsi="Arial" w:cs="Arial"/>
            <w:b/>
            <w:bCs/>
          </w:rPr>
          <w:delText>ies</w:delText>
        </w:r>
        <w:r w:rsidRPr="006034A0" w:rsidDel="00CB6987">
          <w:rPr>
            <w:rFonts w:ascii="Arial" w:hAnsi="Arial" w:cs="Arial"/>
            <w:b/>
            <w:bCs/>
          </w:rPr>
          <w:delText>, 1995-2017</w:delText>
        </w:r>
        <w:r w:rsidRPr="006034A0" w:rsidDel="00CB6987">
          <w:rPr>
            <w:rFonts w:ascii="Arial" w:hAnsi="Arial" w:cs="Arial"/>
            <w:b/>
            <w:bCs/>
            <w:vertAlign w:val="superscript"/>
          </w:rPr>
          <w:delText>a</w:delText>
        </w:r>
      </w:del>
    </w:p>
    <w:bookmarkEnd w:id="50"/>
    <w:p w14:paraId="75DD3C27" w14:textId="2DD34A46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58" w:author="Wu, Shenghui" w:date="2023-03-23T08:13:00Z"/>
          <w:rFonts w:ascii="Arial" w:hAnsi="Arial" w:cs="Arial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517D08" w:rsidDel="00CB6987" w14:paraId="46049606" w14:textId="621F8655" w:rsidTr="008519DA">
        <w:trPr>
          <w:trHeight w:val="277"/>
          <w:del w:id="59" w:author="Wu, Shenghui" w:date="2023-03-23T08:13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F7" w14:textId="181CBC9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1" w:author="Wu, Shenghui" w:date="2023-03-23T08:13:00Z">
                <w:pPr>
                  <w:spacing w:after="0" w:line="240" w:lineRule="auto"/>
                </w:pPr>
              </w:pPrChange>
            </w:pPr>
            <w:del w:id="6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6E0" w14:textId="0DA313C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Male and fe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4B6" w14:textId="0F4F000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7" w:author="Wu, Shenghui" w:date="2023-03-23T08:13:00Z">
                <w:pPr>
                  <w:spacing w:after="0" w:line="240" w:lineRule="auto"/>
                </w:pPr>
              </w:pPrChange>
            </w:pPr>
            <w:del w:id="6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A531" w14:textId="6C273F5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1EF" w14:textId="62AD73A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BC17" w14:textId="62BC052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Female </w:delText>
              </w:r>
            </w:del>
          </w:p>
        </w:tc>
      </w:tr>
      <w:tr w:rsidR="008975CD" w:rsidRPr="00517D08" w:rsidDel="00CB6987" w14:paraId="1BDC182B" w14:textId="54F12CF1" w:rsidTr="008519DA">
        <w:trPr>
          <w:trHeight w:val="300"/>
          <w:del w:id="78" w:author="Wu, Shenghui" w:date="2023-03-23T08:13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B96" w14:textId="6E7155C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74E" w14:textId="407DA89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EB3" w14:textId="396BEA6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47D2" w14:textId="1C3220C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F01" w14:textId="5809588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0A6" w14:textId="653D8FA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0BD" w14:textId="22E3678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3BC" w14:textId="1EA2AF2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B4D" w14:textId="4C46D89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CB6987" w14:paraId="1B1D5ECB" w14:textId="4FCBEC9D" w:rsidTr="008519DA">
        <w:trPr>
          <w:trHeight w:val="288"/>
          <w:del w:id="105" w:author="Wu, Shenghui" w:date="2023-03-23T08:13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260" w14:textId="7927699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7" w:author="Wu, Shenghui" w:date="2023-03-23T08:13:00Z">
                <w:pPr>
                  <w:spacing w:after="0" w:line="240" w:lineRule="auto"/>
                </w:pPr>
              </w:pPrChange>
            </w:pPr>
            <w:del w:id="10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07" w14:textId="780A796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1375" w14:textId="44E0636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EAE" w14:textId="6F52FB9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E8" w14:textId="5D8A325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6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614" w14:textId="19B9D18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8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7B3" w14:textId="08A7078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BDE" w14:textId="0AD95CD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2" w:author="Wu, Shenghui" w:date="2023-03-23T08:13:00Z">
                <w:pPr>
                  <w:spacing w:after="0" w:line="240" w:lineRule="auto"/>
                </w:pPr>
              </w:pPrChange>
            </w:pPr>
          </w:p>
        </w:tc>
      </w:tr>
      <w:tr w:rsidR="008975CD" w:rsidRPr="00517D08" w:rsidDel="00CB6987" w14:paraId="34522FB0" w14:textId="2C0C5BF5" w:rsidTr="008519DA">
        <w:trPr>
          <w:trHeight w:val="288"/>
          <w:del w:id="12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0F" w14:textId="26650A6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2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8F1" w14:textId="4A5D134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2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65A" w14:textId="3279990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0.7 (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9DD4" w14:textId="7DEFDFD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7B" w14:textId="77D811F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3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C1" w14:textId="1CCAA96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9.7 (11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D50" w14:textId="25D17F2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382" w14:textId="2F58EB7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4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39B" w14:textId="2DAEF57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1 (9.3)</w:delText>
              </w:r>
            </w:del>
          </w:p>
        </w:tc>
      </w:tr>
      <w:tr w:rsidR="008975CD" w:rsidRPr="00517D08" w:rsidDel="00CB6987" w14:paraId="370150F6" w14:textId="7CA32A42" w:rsidTr="008519DA">
        <w:trPr>
          <w:trHeight w:val="288"/>
          <w:del w:id="14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BA" w14:textId="701F325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5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EA7" w14:textId="24869AE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5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D98" w14:textId="51DE9C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9.7 (1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A49" w14:textId="6427EF5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F5" w14:textId="37984C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6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429" w14:textId="2E302DD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0.5 (2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FA9" w14:textId="095BF21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D46" w14:textId="495061A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7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8F8" w14:textId="48ABA9F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7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1 (15.3)</w:delText>
              </w:r>
            </w:del>
          </w:p>
        </w:tc>
      </w:tr>
      <w:tr w:rsidR="008975CD" w:rsidRPr="00517D08" w:rsidDel="00CB6987" w14:paraId="1462229A" w14:textId="0E8D2D05" w:rsidTr="008519DA">
        <w:trPr>
          <w:trHeight w:val="288"/>
          <w:del w:id="17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E" w14:textId="01E7329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7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E3" w14:textId="5652905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8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8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647" w14:textId="27A5765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8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8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6.4 (8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8FB" w14:textId="11B9F76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8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EF3" w14:textId="18966AA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8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8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FC" w14:textId="116DD47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9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7.5 (1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CB1" w14:textId="3D7BF02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9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683" w14:textId="37F5926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9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19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54D" w14:textId="42428FA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9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0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5.2 (11.2)</w:delText>
              </w:r>
            </w:del>
          </w:p>
        </w:tc>
      </w:tr>
      <w:tr w:rsidR="008975CD" w:rsidRPr="00517D08" w:rsidDel="00CB6987" w14:paraId="04464429" w14:textId="7905B693" w:rsidTr="008519DA">
        <w:trPr>
          <w:trHeight w:val="288"/>
          <w:del w:id="20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71" w14:textId="29297EE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0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2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012" w14:textId="6B69F3E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0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8F9" w14:textId="7FF478B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1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C869" w14:textId="60C8B9E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1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105A" w14:textId="6B46C2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1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1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CFA" w14:textId="1B4E3CA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1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AB4" w14:textId="2379944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2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6D34" w14:textId="20DF5E4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2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2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0CC" w14:textId="2F62B6A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2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26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CB6987" w14:paraId="07030C25" w14:textId="2C641B5B" w:rsidTr="008519DA">
        <w:trPr>
          <w:trHeight w:val="288"/>
          <w:del w:id="22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867" w14:textId="1A47764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29" w:author="Wu, Shenghui" w:date="2023-03-23T08:13:00Z">
                <w:pPr>
                  <w:spacing w:after="0" w:line="240" w:lineRule="auto"/>
                </w:pPr>
              </w:pPrChange>
            </w:pPr>
            <w:del w:id="2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10A" w14:textId="42902F7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3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41" w14:textId="3079ED9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96B5" w14:textId="509D131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36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C6" w14:textId="34F1897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3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2DC" w14:textId="31341BC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6F19" w14:textId="3719C6C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4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F5E" w14:textId="72EBB04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4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875" w14:textId="56D7B5B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4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517D08" w:rsidDel="00CB6987" w14:paraId="58C4693A" w14:textId="337A4BDE" w:rsidTr="008519DA">
        <w:trPr>
          <w:trHeight w:val="288"/>
          <w:del w:id="24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8A" w14:textId="4976AB7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4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25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58" w14:textId="5AFA920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5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5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0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2F" w14:textId="53A8984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5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5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9.3 (3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965" w14:textId="05E68DD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5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E3A" w14:textId="3DE21F2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6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6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E8B" w14:textId="3A69CCC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6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6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4C8" w14:textId="07E1207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6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0EA" w14:textId="26A8124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6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6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3A5394A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7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7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7 (4.7)</w:delText>
              </w:r>
            </w:del>
          </w:p>
        </w:tc>
      </w:tr>
      <w:bookmarkEnd w:id="52"/>
      <w:bookmarkEnd w:id="53"/>
      <w:bookmarkEnd w:id="54"/>
      <w:tr w:rsidR="008975CD" w:rsidRPr="00517D08" w:rsidDel="00CB6987" w14:paraId="4E07713E" w14:textId="106B4FF9" w:rsidTr="008519DA">
        <w:trPr>
          <w:trHeight w:val="288"/>
          <w:del w:id="27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96E" w14:textId="35123EB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7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27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EE5" w14:textId="31E1B0F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7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7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7EF" w14:textId="119DB4F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8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8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3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3E7" w14:textId="6A33F5E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8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B15" w14:textId="01650CF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8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8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943" w14:textId="600DE23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8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9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6.2 (7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7DE" w14:textId="0FABF52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9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209" w14:textId="56D46E5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9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29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A90" w14:textId="4FF54BD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29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29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2.1 (10.8)</w:delText>
              </w:r>
            </w:del>
          </w:p>
        </w:tc>
      </w:tr>
      <w:tr w:rsidR="008975CD" w:rsidRPr="00517D08" w:rsidDel="00CB6987" w14:paraId="023A86FC" w14:textId="1E2C1733" w:rsidTr="008519DA">
        <w:trPr>
          <w:trHeight w:val="288"/>
          <w:del w:id="29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394" w14:textId="79D4644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0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30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641" w14:textId="2697D28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0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0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04" w14:textId="0C0537C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0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0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5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51B" w14:textId="3F39077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1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BA" w14:textId="72B76B9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1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1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64" w14:textId="6903A83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1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1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4.5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DC8" w14:textId="4C5895B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1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D14" w14:textId="08C60A7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2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2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D51" w14:textId="24D518F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2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2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2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.4 (5.4)</w:delText>
              </w:r>
            </w:del>
          </w:p>
        </w:tc>
      </w:tr>
      <w:tr w:rsidR="008975CD" w:rsidRPr="00517D08" w:rsidDel="00CB6987" w14:paraId="7E8EEADD" w14:textId="2EC37467" w:rsidTr="008519DA">
        <w:trPr>
          <w:trHeight w:val="288"/>
          <w:del w:id="32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C3" w14:textId="5D3F5D5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2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2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32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5A92" w14:textId="4146954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2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3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3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892" w14:textId="56AFCEB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3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3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3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13D" w14:textId="319A155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3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D7A" w14:textId="3A56DB6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3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3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3A1" w14:textId="1B5C2E5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4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4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4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6F4" w14:textId="3A6A169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4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2B6" w14:textId="009FFC4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4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4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4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250" w14:textId="175B908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4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4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50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CB6987" w14:paraId="085D0E7C" w14:textId="62C6B341" w:rsidTr="008519DA">
        <w:trPr>
          <w:trHeight w:val="288"/>
          <w:del w:id="35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E64" w14:textId="77057E6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5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53" w:author="Wu, Shenghui" w:date="2023-03-23T08:13:00Z">
                <w:pPr>
                  <w:spacing w:after="0" w:line="240" w:lineRule="auto"/>
                </w:pPr>
              </w:pPrChange>
            </w:pPr>
            <w:del w:id="35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0C7" w14:textId="28CF81F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5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56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2F3" w14:textId="3BBA02C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5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A42" w14:textId="6A0A480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6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9F" w14:textId="277A921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6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AB8" w14:textId="2443F3E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30A" w14:textId="5DF15D9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66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F8" w14:textId="0FA0D7F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6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6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9F" w14:textId="288A756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517D08" w:rsidDel="00CB6987" w14:paraId="433825F1" w14:textId="50DB4158" w:rsidTr="008519DA">
        <w:trPr>
          <w:trHeight w:val="288"/>
          <w:del w:id="37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0A8" w14:textId="1A09184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7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37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40C" w14:textId="6663760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7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7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7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6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FD" w14:textId="6E9299A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7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7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8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1 (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068" w14:textId="091E722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CE" w14:textId="7B32712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8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8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E9" w14:textId="5ECF6C1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8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8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8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7 (4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33C" w14:textId="567309E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02" w14:textId="01BA66E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9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39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3A5" w14:textId="6971E14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9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39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.5 (4.3)</w:delText>
              </w:r>
            </w:del>
          </w:p>
        </w:tc>
      </w:tr>
      <w:tr w:rsidR="008975CD" w:rsidRPr="00517D08" w:rsidDel="00CB6987" w14:paraId="2FE3315C" w14:textId="7EE49F00" w:rsidTr="008519DA">
        <w:trPr>
          <w:trHeight w:val="288"/>
          <w:del w:id="39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D69" w14:textId="2DCC05D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9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39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40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57" w14:textId="70A8664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0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0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0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E10" w14:textId="7C75204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0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0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0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9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324" w14:textId="3463876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0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0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0F" w14:textId="7AB8D40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1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1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50" w14:textId="001E879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1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1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1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8.1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45C" w14:textId="2E44E72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1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1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B76" w14:textId="65FC21C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1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1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1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FC5" w14:textId="1B86011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2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2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2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5 (9.1)</w:delText>
              </w:r>
            </w:del>
          </w:p>
        </w:tc>
      </w:tr>
      <w:tr w:rsidR="008975CD" w:rsidRPr="00517D08" w:rsidDel="00CB6987" w14:paraId="6B6E5EB0" w14:textId="2C31F47D" w:rsidTr="008519DA">
        <w:trPr>
          <w:trHeight w:val="288"/>
          <w:del w:id="42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344" w14:textId="692D0E2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2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42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10" w14:textId="7F6FF81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2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2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CC" w14:textId="42D5D36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3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3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3.4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671" w14:textId="201BD0D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699" w14:textId="3A239A8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3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3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93C" w14:textId="14CD82F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3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3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4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3.3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0F4D" w14:textId="2B26585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4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1E8" w14:textId="7729B25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4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4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52" w14:textId="6C84580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4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4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4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3.5 (5)</w:delText>
              </w:r>
            </w:del>
          </w:p>
        </w:tc>
      </w:tr>
      <w:tr w:rsidR="008975CD" w:rsidRPr="00517D08" w:rsidDel="00CB6987" w14:paraId="0E7C9832" w14:textId="4462BE4B" w:rsidTr="008519DA">
        <w:trPr>
          <w:trHeight w:val="288"/>
          <w:del w:id="44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518" w14:textId="4272474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5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45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6A3" w14:textId="1CB518F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5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5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5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888A" w14:textId="0801533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5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5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5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0 (17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15B" w14:textId="35E16E1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6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734" w14:textId="0B3A865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6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6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A2E1" w14:textId="7628441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6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6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6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8C65" w14:textId="01CA341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6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6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DE" w14:textId="414A3ED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7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7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410" w14:textId="2AD4E50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7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474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CB6987" w14:paraId="6BA6C17A" w14:textId="589EC513" w:rsidTr="008519DA">
        <w:trPr>
          <w:trHeight w:val="288"/>
          <w:del w:id="475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59" w14:textId="57DA89F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77" w:author="Wu, Shenghui" w:date="2023-03-23T08:13:00Z">
                <w:pPr>
                  <w:spacing w:after="0" w:line="240" w:lineRule="auto"/>
                </w:pPr>
              </w:pPrChange>
            </w:pPr>
            <w:del w:id="47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D69" w14:textId="75EBD2F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8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042" w14:textId="7309792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8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906" w14:textId="4D7A30E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8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4E0" w14:textId="63B1DB8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8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9F8" w14:textId="393F1E2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88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BB5" w14:textId="4573ED9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5B6" w14:textId="0B6FBC7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9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517D08" w:rsidDel="00CB6987" w14:paraId="777D0017" w14:textId="2CFCEFB7" w:rsidTr="008519DA">
        <w:trPr>
          <w:trHeight w:val="288"/>
          <w:del w:id="49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7C4" w14:textId="0E34213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9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49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38C" w14:textId="726EA13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49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49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49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C0" w14:textId="2A20D8F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0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0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0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710" w14:textId="493018A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0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0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242" w14:textId="78443D6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0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D4" w14:textId="71ABF1F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1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8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713E" w14:textId="6C6ECA2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1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228" w14:textId="011CAFF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1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1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B7" w14:textId="59E122B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1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.1 (5.7)</w:delText>
              </w:r>
            </w:del>
          </w:p>
        </w:tc>
      </w:tr>
      <w:tr w:rsidR="008975CD" w:rsidRPr="00517D08" w:rsidDel="00CB6987" w14:paraId="4CA151F0" w14:textId="2B915035" w:rsidTr="008519DA">
        <w:trPr>
          <w:trHeight w:val="288"/>
          <w:del w:id="51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43" w14:textId="513506F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2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2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52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703" w14:textId="434646E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2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2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2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287" w14:textId="0F6CE3F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2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2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2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6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60" w14:textId="5F715A4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2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3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AB" w14:textId="634932B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3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3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F02" w14:textId="1D78337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3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9.6 (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267" w14:textId="275A8CA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3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ADE" w14:textId="50E6103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4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4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B22" w14:textId="653E8C1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4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4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4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8.3 (7.8)</w:delText>
              </w:r>
            </w:del>
          </w:p>
        </w:tc>
      </w:tr>
      <w:tr w:rsidR="008975CD" w:rsidRPr="00517D08" w:rsidDel="00CB6987" w14:paraId="2522154E" w14:textId="305D3EA8" w:rsidTr="008519DA">
        <w:trPr>
          <w:trHeight w:val="288"/>
          <w:del w:id="54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52D" w14:textId="33A8E7B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4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4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54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C40" w14:textId="3BC3881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4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5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5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B96" w14:textId="742835A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5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5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5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.4 (4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88B" w14:textId="459E526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5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5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82D" w14:textId="65446C0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5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5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B5C" w14:textId="11B0F82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6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6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6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5710" w14:textId="4D2BE85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4F4" w14:textId="4C2AC3C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6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6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42C" w14:textId="1C0614E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6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6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7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1.1 (6.7)</w:delText>
              </w:r>
            </w:del>
          </w:p>
        </w:tc>
      </w:tr>
      <w:tr w:rsidR="008975CD" w:rsidRPr="00517D08" w:rsidDel="00CB6987" w14:paraId="2E64059F" w14:textId="17639315" w:rsidTr="008519DA">
        <w:trPr>
          <w:trHeight w:val="288"/>
          <w:del w:id="57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974" w14:textId="2F84D12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7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57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1FF" w14:textId="30725FB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7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7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7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8B8" w14:textId="4FD44C0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7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7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8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5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6D0" w14:textId="1E7582F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006" w14:textId="24AB94F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8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8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6B1" w14:textId="27FFE9A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8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8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8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F5FA" w14:textId="1FB3B8F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212" w14:textId="584D84D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9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59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5BF" w14:textId="277D925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9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59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</w:tr>
      <w:tr w:rsidR="008975CD" w:rsidRPr="00517D08" w:rsidDel="00CB6987" w14:paraId="78BF3C75" w14:textId="7D3173CB" w:rsidTr="008519DA">
        <w:trPr>
          <w:trHeight w:val="288"/>
          <w:del w:id="597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84E" w14:textId="4AFB6FC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59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599" w:author="Wu, Shenghui" w:date="2023-03-23T08:13:00Z">
                <w:pPr>
                  <w:spacing w:after="0" w:line="240" w:lineRule="auto"/>
                </w:pPr>
              </w:pPrChange>
            </w:pPr>
            <w:del w:id="60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7A" w14:textId="2AFB4E6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0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6F9" w14:textId="05FA9E1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04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392" w14:textId="7A90347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0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56E" w14:textId="093AB8F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0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D83" w14:textId="2CD5B01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1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82E" w14:textId="1CD0771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1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263" w14:textId="0474501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517D08" w:rsidDel="00CB6987" w14:paraId="255B5287" w14:textId="1926D987" w:rsidTr="008519DA">
        <w:trPr>
          <w:trHeight w:val="288"/>
          <w:del w:id="61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4E" w14:textId="069925C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1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61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77" w14:textId="172AFC8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2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2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FB" w14:textId="3AFD415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2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2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2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36A5" w14:textId="20C10C9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2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A0" w14:textId="41350FE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2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2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B31" w14:textId="33503DC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3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3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7.9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210" w14:textId="285F519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2CB" w14:textId="38DF0AF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3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3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A3" w14:textId="7CD52CD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3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3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4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7 (6.1)</w:delText>
              </w:r>
            </w:del>
          </w:p>
        </w:tc>
      </w:tr>
      <w:tr w:rsidR="008975CD" w:rsidRPr="00517D08" w:rsidDel="00CB6987" w14:paraId="7402E3C7" w14:textId="333AC562" w:rsidTr="008519DA">
        <w:trPr>
          <w:trHeight w:val="288"/>
          <w:del w:id="64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7E" w14:textId="2FE102D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4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4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64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442" w14:textId="384FEBD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4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4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4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90" w14:textId="2C4564F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4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4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5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5.7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F4F" w14:textId="7D3F76A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5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5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9E1" w14:textId="5392A1B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5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5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5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EB6" w14:textId="58652F1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5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5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5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5.8 (7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B05" w14:textId="3CCD08E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6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C8F" w14:textId="21E0177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6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6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733" w14:textId="51CCA74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6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6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6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5.8 (9.4)</w:delText>
              </w:r>
            </w:del>
          </w:p>
        </w:tc>
      </w:tr>
      <w:tr w:rsidR="008975CD" w:rsidRPr="00517D08" w:rsidDel="00CB6987" w14:paraId="4AE9F439" w14:textId="22B656C2" w:rsidTr="008519DA">
        <w:trPr>
          <w:trHeight w:val="288"/>
          <w:del w:id="66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AD8" w14:textId="20C5615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6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6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67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C8E" w14:textId="18CB80C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7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7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7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67E" w14:textId="728D336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7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7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7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09F" w14:textId="2DF9733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7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7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D3A" w14:textId="075CEE5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8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8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45" w14:textId="6049527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8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8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8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9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B57" w14:textId="77EE77A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8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E98" w14:textId="3ABA6E7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8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8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614" w14:textId="6B15143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69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 (7.6)</w:delText>
              </w:r>
            </w:del>
          </w:p>
        </w:tc>
      </w:tr>
      <w:tr w:rsidR="008975CD" w:rsidRPr="00517D08" w:rsidDel="00CB6987" w14:paraId="1CBD7EA6" w14:textId="17B28C9E" w:rsidTr="008519DA">
        <w:trPr>
          <w:trHeight w:val="288"/>
          <w:del w:id="69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0913" w14:textId="35D8F29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9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69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D3A0" w14:textId="37B739E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69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69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69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409" w14:textId="1CB3650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0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0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0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5.8 (1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F7C1" w14:textId="2937B31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0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0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094" w14:textId="7B20CE5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0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9F7" w14:textId="06569A6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1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1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74C" w14:textId="436D85D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1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BCA" w14:textId="4977646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1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1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BB4F" w14:textId="11557D3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1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CB6987" w14:paraId="235CFD39" w14:textId="0E0BBC1F" w:rsidTr="008519DA">
        <w:trPr>
          <w:trHeight w:val="288"/>
          <w:del w:id="719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714" w14:textId="1FD1B8F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21" w:author="Wu, Shenghui" w:date="2023-03-23T08:13:00Z">
                <w:pPr>
                  <w:spacing w:after="0" w:line="240" w:lineRule="auto"/>
                </w:pPr>
              </w:pPrChange>
            </w:pPr>
            <w:del w:id="72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A5F" w14:textId="4BB0830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24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DE7" w14:textId="4D9FE4C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26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FA1" w14:textId="0A18B7C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2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A84" w14:textId="715029E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2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3A6D" w14:textId="2B65965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496" w14:textId="734512E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1EE" w14:textId="3BF3AB9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6" w:author="Wu, Shenghui" w:date="2023-03-23T08:13:00Z">
                <w:pPr>
                  <w:spacing w:after="0" w:line="240" w:lineRule="auto"/>
                </w:pPr>
              </w:pPrChange>
            </w:pPr>
          </w:p>
        </w:tc>
      </w:tr>
      <w:tr w:rsidR="008975CD" w:rsidRPr="00517D08" w:rsidDel="00CB6987" w14:paraId="7F7E9CF9" w14:textId="141F7AB3" w:rsidTr="008519DA">
        <w:trPr>
          <w:trHeight w:val="288"/>
          <w:del w:id="73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4E" w14:textId="7788E3D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3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3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74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A2" w14:textId="7552193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4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4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3C4" w14:textId="50F6BB6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4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4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4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.7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F2AD" w14:textId="248008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5C" w14:textId="0611F65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4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5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5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9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5F" w14:textId="5EACE48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5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5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5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.4 (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467" w14:textId="29C806D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5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5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BE8" w14:textId="335CB49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5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5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3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9C0" w14:textId="43CFC0A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6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6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7 (2.3)</w:delText>
              </w:r>
            </w:del>
          </w:p>
        </w:tc>
      </w:tr>
      <w:tr w:rsidR="008975CD" w:rsidRPr="00517D08" w:rsidDel="00CB6987" w14:paraId="45BE9304" w14:textId="728989CD" w:rsidTr="008519DA">
        <w:trPr>
          <w:trHeight w:val="288"/>
          <w:del w:id="76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0F9" w14:textId="6A530E8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6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6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76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550" w14:textId="46BB795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6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6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6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7F" w14:textId="0CCE16B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7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7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7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6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D2A" w14:textId="594A762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64F" w14:textId="4DABCC8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7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76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7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6E" w14:textId="0282880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7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7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8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4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F90" w14:textId="64A939B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E6B" w14:textId="5ED55EF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8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8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2AD" w14:textId="335F854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8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8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8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8 (4.4)</w:delText>
              </w:r>
            </w:del>
          </w:p>
        </w:tc>
      </w:tr>
      <w:tr w:rsidR="008975CD" w:rsidRPr="00517D08" w:rsidDel="00CB6987" w14:paraId="5DAA3EDE" w14:textId="615F849E" w:rsidTr="008519DA">
        <w:trPr>
          <w:trHeight w:val="288"/>
          <w:del w:id="789" w:author="Wu, Shenghui" w:date="2023-03-23T08:13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4D3" w14:textId="23BFA6F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9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79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5D" w14:textId="2FDDB6B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94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79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EBD" w14:textId="75B7D7E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79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79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.7 (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3843" w14:textId="28E2789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7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911" w14:textId="28D8651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0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02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80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4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C37" w14:textId="10ED31B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0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0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0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3 (2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4C80E" w14:textId="7698C2F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0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0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44" w14:textId="349AD79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1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81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5EC" w14:textId="685A0AD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1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1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1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4.1 (2.7)</w:delText>
              </w:r>
            </w:del>
          </w:p>
        </w:tc>
      </w:tr>
      <w:tr w:rsidR="008975CD" w:rsidRPr="00517D08" w:rsidDel="00CB6987" w14:paraId="64493CCB" w14:textId="4A59E2CC" w:rsidTr="008519DA">
        <w:trPr>
          <w:trHeight w:val="300"/>
          <w:del w:id="81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AA635" w14:textId="5B9D796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1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81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3E1B" w14:textId="7C128FE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20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82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7F81" w14:textId="71BFA91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2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2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2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3.8 (6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EB4" w14:textId="68795C6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2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2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D3D" w14:textId="74C8AAA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29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8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0B94" w14:textId="515DEF3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3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3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1.1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C02" w14:textId="095A75F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3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C7E4" w14:textId="6AF1709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38" w:author="Wu, Shenghui" w:date="2023-03-23T08:13:00Z">
                <w:pPr>
                  <w:spacing w:after="0" w:line="240" w:lineRule="auto"/>
                  <w:jc w:val="right"/>
                </w:pPr>
              </w:pPrChange>
            </w:pPr>
            <w:del w:id="83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5463" w14:textId="21CCD6D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4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4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4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2.3 (17.8)</w:delText>
              </w:r>
            </w:del>
          </w:p>
        </w:tc>
      </w:tr>
    </w:tbl>
    <w:p w14:paraId="68AE27FD" w14:textId="3683711B" w:rsidR="008975CD" w:rsidDel="00E94980" w:rsidRDefault="008975CD" w:rsidP="00CB6987">
      <w:pPr>
        <w:pStyle w:val="BodyTextIndent"/>
        <w:spacing w:after="0" w:line="240" w:lineRule="exact"/>
        <w:ind w:left="0"/>
        <w:jc w:val="center"/>
        <w:rPr>
          <w:del w:id="843" w:author="Wu, Shenghui" w:date="2023-03-20T09:55:00Z"/>
          <w:rFonts w:ascii="Arial" w:hAnsi="Arial" w:cs="Arial"/>
          <w:sz w:val="20"/>
          <w:szCs w:val="20"/>
          <w:vertAlign w:val="superscript"/>
        </w:rPr>
        <w:pPrChange w:id="844" w:author="Wu, Shenghui" w:date="2023-03-23T08:13:00Z">
          <w:pPr>
            <w:spacing w:after="0"/>
          </w:pPr>
        </w:pPrChange>
      </w:pPr>
      <w:del w:id="845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2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7C40F27E" w14:textId="6F82D89E" w:rsidR="008975CD" w:rsidRPr="00715101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846" w:author="Wu, Shenghui" w:date="2023-03-23T08:13:00Z"/>
          <w:rFonts w:ascii="Arial" w:hAnsi="Arial" w:cs="Arial"/>
          <w:sz w:val="20"/>
          <w:szCs w:val="20"/>
        </w:rPr>
        <w:pPrChange w:id="847" w:author="Wu, Shenghui" w:date="2023-03-23T08:13:00Z">
          <w:pPr/>
        </w:pPrChange>
      </w:pPr>
      <w:del w:id="848" w:author="Wu, Shenghui" w:date="2023-03-23T08:13:00Z">
        <w:r w:rsidRPr="006034A0" w:rsidDel="00CB6987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CB6987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CB6987">
          <w:rPr>
            <w:rFonts w:ascii="Arial" w:hAnsi="Arial" w:cs="Arial"/>
            <w:sz w:val="20"/>
            <w:szCs w:val="20"/>
          </w:rPr>
          <w:delText>values &lt; 0.05 for the below comparisons: NHW vs. Hispanics (male and female: 0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19 years; male: 1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4 years; female: 10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14 and 0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CB6987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r w:rsidRPr="006034A0" w:rsidDel="00CB6987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 values &gt; 0.05 for all other comparisons.</w:delText>
        </w:r>
        <w:r w:rsidDel="00CB6987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62A3C6F4" w14:textId="09BD2707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849" w:author="Wu, Shenghui" w:date="2023-03-23T08:13:00Z"/>
          <w:rFonts w:ascii="Arial" w:hAnsi="Arial" w:cs="Arial"/>
          <w:sz w:val="20"/>
          <w:szCs w:val="20"/>
        </w:rPr>
        <w:pPrChange w:id="850" w:author="Wu, Shenghui" w:date="2023-03-23T08:13:00Z">
          <w:pPr/>
        </w:pPrChange>
      </w:pPr>
    </w:p>
    <w:p w14:paraId="40147028" w14:textId="388EF450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851" w:author="Wu, Shenghui" w:date="2023-03-23T08:13:00Z"/>
          <w:rFonts w:ascii="Arial" w:hAnsi="Arial" w:cs="Arial"/>
        </w:rPr>
        <w:sectPr w:rsidR="008975CD" w:rsidRPr="006034A0" w:rsidDel="00CB6987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852" w:author="Wu, Shenghui" w:date="2023-03-23T08:13:00Z">
          <w:pPr/>
        </w:pPrChange>
      </w:pPr>
    </w:p>
    <w:p w14:paraId="6B1F8F7C" w14:textId="32F51980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853" w:author="Wu, Shenghui" w:date="2023-03-23T08:13:00Z"/>
          <w:rFonts w:ascii="Arial" w:hAnsi="Arial" w:cs="Arial"/>
          <w:b/>
          <w:bCs/>
        </w:rPr>
        <w:pPrChange w:id="854" w:author="Wu, Shenghui" w:date="2023-03-23T08:13:00Z">
          <w:pPr>
            <w:pStyle w:val="BodyTextIndent"/>
            <w:spacing w:line="240" w:lineRule="exact"/>
            <w:ind w:left="0"/>
            <w:jc w:val="center"/>
          </w:pPr>
        </w:pPrChange>
      </w:pPr>
      <w:bookmarkStart w:id="855" w:name="OLE_LINK308"/>
      <w:del w:id="856" w:author="Wu, Shenghui" w:date="2023-03-23T08:13:00Z">
        <w:r w:rsidDel="00CB6987">
          <w:rPr>
            <w:rFonts w:ascii="Arial" w:hAnsi="Arial" w:cs="Arial"/>
            <w:b/>
            <w:bCs/>
          </w:rPr>
          <w:lastRenderedPageBreak/>
          <w:delText xml:space="preserve">S3 </w:delText>
        </w:r>
        <w:r w:rsidRPr="006034A0" w:rsidDel="00CB6987">
          <w:rPr>
            <w:rFonts w:ascii="Arial" w:hAnsi="Arial" w:cs="Arial"/>
            <w:b/>
            <w:bCs/>
          </w:rPr>
          <w:delText xml:space="preserve">Table. South Texas Childhood </w:delText>
        </w:r>
        <w:bookmarkStart w:id="857" w:name="OLE_LINK794"/>
        <w:bookmarkStart w:id="858" w:name="OLE_LINK795"/>
        <w:r w:rsidRPr="006034A0" w:rsidDel="00CB6987">
          <w:rPr>
            <w:rFonts w:ascii="Arial" w:hAnsi="Arial" w:cs="Arial"/>
            <w:b/>
            <w:bCs/>
          </w:rPr>
          <w:delText xml:space="preserve">Bone Cancer </w:delText>
        </w:r>
        <w:bookmarkEnd w:id="857"/>
        <w:bookmarkEnd w:id="858"/>
        <w:r w:rsidRPr="006034A0" w:rsidDel="00CB6987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CB6987">
          <w:rPr>
            <w:rFonts w:ascii="Arial" w:hAnsi="Arial" w:cs="Arial"/>
            <w:b/>
            <w:bCs/>
          </w:rPr>
          <w:delText>ies</w:delText>
        </w:r>
        <w:r w:rsidRPr="006034A0" w:rsidDel="00CB6987">
          <w:rPr>
            <w:rFonts w:ascii="Arial" w:hAnsi="Arial" w:cs="Arial"/>
            <w:b/>
            <w:bCs/>
          </w:rPr>
          <w:delText>, 1995</w:delText>
        </w:r>
        <w:r w:rsidRPr="00C87ADC" w:rsidDel="00CB6987">
          <w:rPr>
            <w:rFonts w:ascii="Arial" w:hAnsi="Arial" w:cs="Arial"/>
            <w:b/>
            <w:bCs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b/>
            <w:bCs/>
          </w:rPr>
          <w:delText>2017</w:delText>
        </w:r>
        <w:r w:rsidRPr="006034A0" w:rsidDel="00CB6987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6034A0" w:rsidDel="00CB6987" w14:paraId="68531CCC" w14:textId="5F404050" w:rsidTr="008519DA">
        <w:trPr>
          <w:trHeight w:val="223"/>
          <w:del w:id="859" w:author="Wu, Shenghui" w:date="2023-03-23T08:13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855"/>
          <w:p w14:paraId="34D089E6" w14:textId="24F0B99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61" w:author="Wu, Shenghui" w:date="2023-03-23T08:13:00Z">
                <w:pPr>
                  <w:spacing w:after="0" w:line="240" w:lineRule="auto"/>
                </w:pPr>
              </w:pPrChange>
            </w:pPr>
            <w:del w:id="86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E27" w14:textId="71C4842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6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C097" w14:textId="40AF861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6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67" w:author="Wu, Shenghui" w:date="2023-03-23T08:13:00Z">
                <w:pPr>
                  <w:spacing w:after="0" w:line="240" w:lineRule="auto"/>
                </w:pPr>
              </w:pPrChange>
            </w:pPr>
            <w:del w:id="86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3334" w14:textId="3CABA9C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7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41D44" w14:textId="327388A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7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7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7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92" w14:textId="036F489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7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7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7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6034A0" w:rsidDel="00CB6987" w14:paraId="11776B2B" w14:textId="4248894E" w:rsidTr="008519DA">
        <w:trPr>
          <w:trHeight w:val="511"/>
          <w:del w:id="878" w:author="Wu, Shenghui" w:date="2023-03-23T08:13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B71E" w14:textId="3EF0222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8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9E" w14:textId="37DA1ED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8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065" w14:textId="762C23A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8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8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8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A8F9" w14:textId="7C0C8BF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8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099C" w14:textId="4C19B986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9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581" w14:textId="4F7C9DB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9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9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8BEA" w14:textId="19DD179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89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89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8FB" w14:textId="430ABF6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8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0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162" w14:textId="2DA5876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0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C87ADC" w:rsidDel="00CB6987" w14:paraId="68449B15" w14:textId="63BD8E77" w:rsidTr="008519DA">
        <w:trPr>
          <w:trHeight w:val="288"/>
          <w:del w:id="905" w:author="Wu, Shenghui" w:date="2023-03-23T08:13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DCC" w14:textId="055E27B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0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07" w:author="Wu, Shenghui" w:date="2023-03-23T08:13:00Z">
                <w:pPr>
                  <w:spacing w:after="0" w:line="240" w:lineRule="auto"/>
                </w:pPr>
              </w:pPrChange>
            </w:pPr>
            <w:bookmarkStart w:id="908" w:name="OLE_LINK383"/>
            <w:bookmarkStart w:id="909" w:name="OLE_LINK384"/>
            <w:del w:id="91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866" w14:textId="0825E1C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12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9FF" w14:textId="3052A04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14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DA4" w14:textId="6CDA89BE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15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1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AD" w14:textId="16E33DB4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17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18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95A" w14:textId="26C2E9A6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19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20" w:author="Wu, Shenghui" w:date="2023-03-23T08:13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01A" w14:textId="1E8A552E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21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2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956" w14:textId="3BF29150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23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24" w:author="Wu, Shenghui" w:date="2023-03-23T08:13:00Z">
                <w:pPr>
                  <w:spacing w:after="0" w:line="240" w:lineRule="auto"/>
                </w:pPr>
              </w:pPrChange>
            </w:pPr>
          </w:p>
        </w:tc>
      </w:tr>
      <w:tr w:rsidR="008975CD" w:rsidRPr="006034A0" w:rsidDel="00CB6987" w14:paraId="44DD4B43" w14:textId="4E630B9D" w:rsidTr="008519DA">
        <w:trPr>
          <w:trHeight w:val="288"/>
          <w:del w:id="92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BBA" w14:textId="3923FAD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2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2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bookmarkStart w:id="928" w:name="_Hlk77238863"/>
            <w:bookmarkStart w:id="929" w:name="_Hlk77238785"/>
            <w:del w:id="9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CA4" w14:textId="0D1B4E1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3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3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1E" w14:textId="508A0FF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3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E" w14:textId="5B94354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3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C3" w14:textId="255F03D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4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040" w14:textId="39CB6E1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4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4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44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BFF" w14:textId="4C4A6AA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4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4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D3" w14:textId="5CC468B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4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25E" w14:textId="431316E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5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5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CB6987" w14:paraId="45AF955F" w14:textId="0AF35F97" w:rsidTr="008519DA">
        <w:trPr>
          <w:trHeight w:val="288"/>
          <w:del w:id="95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D8" w14:textId="3DEC818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5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5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95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1E0" w14:textId="4DEA121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5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5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257" w14:textId="2B055D1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6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62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D6A" w14:textId="07D1AA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2FC" w14:textId="22207B3A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6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6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78" w14:textId="2AFA68E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6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6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70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CDA" w14:textId="63982CD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7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7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33F" w14:textId="7BAA944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7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84" w14:textId="3E9C3D9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7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78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908"/>
      <w:bookmarkEnd w:id="909"/>
      <w:tr w:rsidR="008975CD" w:rsidRPr="006034A0" w:rsidDel="00CB6987" w14:paraId="168E86AF" w14:textId="6AE56E3B" w:rsidTr="008519DA">
        <w:trPr>
          <w:trHeight w:val="288"/>
          <w:del w:id="97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A0B" w14:textId="5AC27F0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8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8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98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4B5" w14:textId="0E3CD69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8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8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8C0" w14:textId="0D7017F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8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8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8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779" w14:textId="205459B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1D" w14:textId="5A39952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9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9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E40" w14:textId="64CD14F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9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996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9489" w14:textId="2AAB10E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9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99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C33" w14:textId="30A4D94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9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0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80A" w14:textId="46BD6556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0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CB6987" w14:paraId="716617A7" w14:textId="60C4D1BE" w:rsidTr="008519DA">
        <w:trPr>
          <w:trHeight w:val="288"/>
          <w:del w:id="100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340" w14:textId="0D75502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0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0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00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9A0" w14:textId="07522F7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0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1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1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DD7" w14:textId="6C0AA8C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1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1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14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7C37" w14:textId="6FFAE15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1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1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4563" w14:textId="53F7C5F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1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1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1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718" w14:textId="4F32BDE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2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2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22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A6" w14:textId="68AC7BF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2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2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395" w14:textId="10A4E42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2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2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065" w14:textId="01E8F32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2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30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CB6987" w14:paraId="4CD13209" w14:textId="7E1FC16A" w:rsidTr="008519DA">
        <w:trPr>
          <w:trHeight w:val="288"/>
          <w:del w:id="103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56" w14:textId="5FCB8E6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3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33" w:author="Wu, Shenghui" w:date="2023-03-23T08:13:00Z">
                <w:pPr>
                  <w:spacing w:after="0" w:line="240" w:lineRule="auto"/>
                </w:pPr>
              </w:pPrChange>
            </w:pPr>
            <w:del w:id="103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806" w14:textId="1F232F2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3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D7E" w14:textId="23D3EEC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3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746" w14:textId="147C812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C81" w14:textId="0773200B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41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4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3EC" w14:textId="66A0F0EE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43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4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3D28" w14:textId="4747B75F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45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4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C2" w14:textId="25529A58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47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A0F" w14:textId="6CF7EBD8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49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5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CB6987" w14:paraId="084FFEDD" w14:textId="32C0B20A" w:rsidTr="008519DA">
        <w:trPr>
          <w:trHeight w:val="288"/>
          <w:del w:id="105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324" w14:textId="34E0036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5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5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05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D3" w14:textId="460B26A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5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5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5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FB8" w14:textId="3A78F00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5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5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6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0.9 (12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8C2" w14:textId="4C9D99BB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6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0A" w14:textId="33FA942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6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6B" w14:textId="7137C88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6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6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6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D63" w14:textId="0415CCBA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18" w14:textId="7E153F8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7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7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7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BBE" w14:textId="7D39F03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7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7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76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8.9 (10.5)</w:delText>
              </w:r>
            </w:del>
          </w:p>
        </w:tc>
      </w:tr>
      <w:tr w:rsidR="008975CD" w:rsidRPr="006034A0" w:rsidDel="00CB6987" w14:paraId="561DECE5" w14:textId="3571D5C6" w:rsidTr="008519DA">
        <w:trPr>
          <w:trHeight w:val="288"/>
          <w:del w:id="107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0E" w14:textId="79751F5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7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7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08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FD2" w14:textId="2553B49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8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F51" w14:textId="2A65A0E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8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8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8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312" w14:textId="17D9E68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1EA" w14:textId="35BDAEC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9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E4" w14:textId="5A339E6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9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9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94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FB1" w14:textId="0950D1E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9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9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5B9" w14:textId="46E2FB2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09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09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09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C0" w14:textId="613E7DE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0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0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0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CB6987" w14:paraId="0178BF46" w14:textId="0E401859" w:rsidTr="008519DA">
        <w:trPr>
          <w:trHeight w:val="288"/>
          <w:del w:id="110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77B" w14:textId="338ED5A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0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0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10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ECD" w14:textId="7FABBB9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0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0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0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7F" w14:textId="259B648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1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1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1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8.8 (1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FF8" w14:textId="556D052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98" w14:textId="2DC2983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1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1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1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8AA" w14:textId="3BE3C8E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1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1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2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C9A" w14:textId="2CA0351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2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0D" w14:textId="14ED938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2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2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2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200" w14:textId="708DE2B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2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2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2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7.5 (11.7)</w:delText>
              </w:r>
            </w:del>
          </w:p>
        </w:tc>
      </w:tr>
      <w:tr w:rsidR="008975CD" w:rsidRPr="006034A0" w:rsidDel="00CB6987" w14:paraId="272E6F34" w14:textId="44C868BA" w:rsidTr="008519DA">
        <w:trPr>
          <w:trHeight w:val="288"/>
          <w:del w:id="112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8AB" w14:textId="3A6C7A9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3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13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05B" w14:textId="3F71721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3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5EE" w14:textId="0859CE8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3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3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38" w:author="Wu, Shenghui" w:date="2023-03-23T08:13:00Z"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CDD" w14:textId="78541D9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401" w14:textId="60E2760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4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4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5E1" w14:textId="7074B3F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4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4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46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BAF8" w14:textId="4827E51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AF4" w14:textId="2BB22E3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4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5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5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AD4" w14:textId="41C52FD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5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5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54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CB6987" w14:paraId="78A62525" w14:textId="61968630" w:rsidTr="008519DA">
        <w:trPr>
          <w:trHeight w:val="288"/>
          <w:del w:id="115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DB" w14:textId="7367875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5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57" w:author="Wu, Shenghui" w:date="2023-03-23T08:13:00Z">
                <w:pPr>
                  <w:spacing w:after="0" w:line="240" w:lineRule="auto"/>
                </w:pPr>
              </w:pPrChange>
            </w:pPr>
            <w:del w:id="115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8A" w14:textId="65C05C1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5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6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FF" w14:textId="1F98C00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6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6EF" w14:textId="420BD42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CDC" w14:textId="5AD72041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65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6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C30" w14:textId="09FD4505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67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6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F63B" w14:textId="544D7767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69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46" w14:textId="3AEA992A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71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7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26" w14:textId="5502A591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73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CB6987" w14:paraId="09369C07" w14:textId="49E1F977" w:rsidTr="008519DA">
        <w:trPr>
          <w:trHeight w:val="288"/>
          <w:del w:id="1175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A6" w14:textId="278B8E8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7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17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CDD" w14:textId="6A16FDC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8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8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FAC" w14:textId="6150138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8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8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8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9 (6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49B" w14:textId="5809F18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8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DD9" w14:textId="3A4A166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8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8E0" w14:textId="0F5EC74A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9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7 (8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117" w14:textId="42100C2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9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9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D2C" w14:textId="54095D8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9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9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19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35" w14:textId="524C082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19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19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0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9.6 (9.1)</w:delText>
              </w:r>
            </w:del>
          </w:p>
        </w:tc>
      </w:tr>
      <w:tr w:rsidR="008975CD" w:rsidRPr="006034A0" w:rsidDel="00CB6987" w14:paraId="34074D71" w14:textId="52AB2D7D" w:rsidTr="008519DA">
        <w:trPr>
          <w:trHeight w:val="288"/>
          <w:del w:id="120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DBF" w14:textId="2292EB2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0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2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A83" w14:textId="242C844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0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48" w14:textId="539D072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1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0.8 (15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45C" w14:textId="4A28A8C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1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1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57" w14:textId="427BBC3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1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45B" w14:textId="6873AFF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1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0 (2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253" w14:textId="3931BB5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1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2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DFD" w14:textId="4F1E23F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2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2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C12" w14:textId="0739E24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2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26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5.7 (13.2)</w:delText>
              </w:r>
            </w:del>
          </w:p>
        </w:tc>
      </w:tr>
      <w:tr w:rsidR="008975CD" w:rsidRPr="006034A0" w:rsidDel="00CB6987" w14:paraId="21D9DABA" w14:textId="0B926A57" w:rsidTr="008519DA">
        <w:trPr>
          <w:trHeight w:val="288"/>
          <w:del w:id="122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5CB" w14:textId="01B17A6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2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2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A00" w14:textId="7E6ED9F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3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3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E5" w14:textId="4E69245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3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 (6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905" w14:textId="32A46E4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3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A77" w14:textId="2E8B05FA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4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32B" w14:textId="587677F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4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4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4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9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D97" w14:textId="53E6432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4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4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F1" w14:textId="1CDCF7C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4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6A1" w14:textId="0438A15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5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5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1.4 (11.6)</w:delText>
              </w:r>
            </w:del>
          </w:p>
        </w:tc>
      </w:tr>
      <w:tr w:rsidR="008975CD" w:rsidRPr="006034A0" w:rsidDel="00CB6987" w14:paraId="6B9FE1A2" w14:textId="467CA31B" w:rsidTr="008519DA">
        <w:trPr>
          <w:trHeight w:val="288"/>
          <w:del w:id="1253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C0D" w14:textId="085309F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5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55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25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755" w14:textId="59D1F67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5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5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1BBA" w14:textId="256B07A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6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6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315" w14:textId="1610D88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7C7" w14:textId="1E37627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6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6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D65" w14:textId="3B5BC7D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6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6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70" w:author="Wu, Shenghui" w:date="2023-03-23T08:13:00Z">
              <w:r w:rsidRPr="006034A0" w:rsidDel="00CB6987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5D6" w14:textId="4B0F2DE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7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7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AC8" w14:textId="5667D1F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7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64E8" w14:textId="2BFDE666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7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27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bookmarkEnd w:id="928"/>
      <w:tr w:rsidR="008975CD" w:rsidRPr="00C87ADC" w:rsidDel="00CB6987" w14:paraId="58E23718" w14:textId="650C0FAC" w:rsidTr="008519DA">
        <w:trPr>
          <w:trHeight w:val="288"/>
          <w:del w:id="1279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62" w14:textId="1AD210C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8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81" w:author="Wu, Shenghui" w:date="2023-03-23T08:13:00Z">
                <w:pPr>
                  <w:spacing w:after="0" w:line="240" w:lineRule="auto"/>
                </w:pPr>
              </w:pPrChange>
            </w:pPr>
            <w:del w:id="128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A6A" w14:textId="07D9CE3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8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016B" w14:textId="49C9423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8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8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17B" w14:textId="48FD1157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87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96" w14:textId="2F8F11A5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89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A3B" w14:textId="1EA4B505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91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9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D0D" w14:textId="2FC13EA2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93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9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9B0" w14:textId="238CA113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95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9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CB6987" w14:paraId="14281EB7" w14:textId="7FB0ECB7" w:rsidTr="008519DA">
        <w:trPr>
          <w:trHeight w:val="288"/>
          <w:del w:id="1297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9B" w14:textId="22AE45D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29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299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bookmarkStart w:id="1300" w:name="_Hlk77238902"/>
            <w:del w:id="130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BFC" w14:textId="1854A8E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3FF" w14:textId="5FD2CFB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0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1E" w14:textId="35769EE8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9D9" w14:textId="7B0D114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1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1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1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AE6" w14:textId="56FE2E4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1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4.3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724" w14:textId="7041EBE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7" w14:textId="4C91D7C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1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1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2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6B5" w14:textId="0567F1B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2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2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 (6.5)</w:delText>
              </w:r>
            </w:del>
          </w:p>
        </w:tc>
      </w:tr>
      <w:tr w:rsidR="008975CD" w:rsidRPr="006034A0" w:rsidDel="00CB6987" w14:paraId="65C847C3" w14:textId="37764105" w:rsidTr="008519DA">
        <w:trPr>
          <w:trHeight w:val="288"/>
          <w:del w:id="1324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A" w14:textId="6F1A3B4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26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32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6D5" w14:textId="7D3A6E9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2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D5" w14:textId="747F972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3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3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9.4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5D9" w14:textId="5DD5D0B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0D5" w14:textId="26B205F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3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3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3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C3" w14:textId="5635753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4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6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091" w14:textId="5BDDB27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4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4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1D1" w14:textId="43980FD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4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4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46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B0F" w14:textId="4C7173DA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4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3 (11)</w:delText>
              </w:r>
            </w:del>
          </w:p>
        </w:tc>
      </w:tr>
      <w:tr w:rsidR="008975CD" w:rsidRPr="006034A0" w:rsidDel="00CB6987" w14:paraId="4F9433F3" w14:textId="77D0FF72" w:rsidTr="008519DA">
        <w:trPr>
          <w:trHeight w:val="288"/>
          <w:del w:id="1350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76" w14:textId="4D21170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5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52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35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BBD" w14:textId="0FC455C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5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5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5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3A0" w14:textId="33EA6E6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5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5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5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.6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59B" w14:textId="439AE59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6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0A" w14:textId="118036F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6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6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6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47" w14:textId="14C128C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6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6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6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9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737" w14:textId="5145317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6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6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E5" w14:textId="0C52B70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7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7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7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C34" w14:textId="1E066EAF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7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9.1 (7.7)</w:delText>
              </w:r>
            </w:del>
          </w:p>
        </w:tc>
      </w:tr>
      <w:tr w:rsidR="008975CD" w:rsidRPr="006034A0" w:rsidDel="00CB6987" w14:paraId="5C54BBCC" w14:textId="17332D3C" w:rsidTr="008519DA">
        <w:trPr>
          <w:trHeight w:val="288"/>
          <w:del w:id="1376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0C" w14:textId="0A692FB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7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78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37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7FF" w14:textId="5BBD2A0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8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8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8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FF9" w14:textId="2A66FC6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8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8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8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3.4 (27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3B" w14:textId="4BEDFF2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8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8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31B" w14:textId="3C01F09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8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8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9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0126" w14:textId="40C33ED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9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9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9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ED71" w14:textId="1D4EF3CF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9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9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B56" w14:textId="137CA1D6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39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39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06D" w14:textId="122B038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3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0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0 (35.4)</w:delText>
              </w:r>
            </w:del>
          </w:p>
        </w:tc>
      </w:tr>
      <w:bookmarkEnd w:id="1300"/>
      <w:tr w:rsidR="008975CD" w:rsidRPr="00C87ADC" w:rsidDel="00CB6987" w14:paraId="2F982F7F" w14:textId="73D3E7DE" w:rsidTr="008519DA">
        <w:trPr>
          <w:trHeight w:val="288"/>
          <w:del w:id="1402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05" w14:textId="3C5234D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0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04" w:author="Wu, Shenghui" w:date="2023-03-23T08:13:00Z">
                <w:pPr>
                  <w:spacing w:after="0" w:line="240" w:lineRule="auto"/>
                </w:pPr>
              </w:pPrChange>
            </w:pPr>
            <w:del w:id="140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BC6" w14:textId="38C2418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0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0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DA3E" w14:textId="0F597419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05" w14:textId="75C7AD8F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0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41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642" w14:textId="085A35EC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2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41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C1E" w14:textId="07D352AA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4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41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214" w14:textId="5116F283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6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4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8A" w14:textId="7862729D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18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41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CB6987" w14:paraId="7E823587" w14:textId="2360CB6C" w:rsidTr="008519DA">
        <w:trPr>
          <w:trHeight w:val="288"/>
          <w:del w:id="1420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CD" w14:textId="157E0A4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22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423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D1E" w14:textId="2CE1ADA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2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2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06C" w14:textId="1E83B11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2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2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6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480F" w14:textId="3D2D1E3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3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5B6" w14:textId="6DACF88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3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3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3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ED" w14:textId="5D6CF21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3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3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3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2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87" w14:textId="378F7EB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3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3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E01" w14:textId="67C505E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4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4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4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4E3" w14:textId="29725CD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4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4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.6 (7.9)</w:delText>
              </w:r>
            </w:del>
          </w:p>
        </w:tc>
      </w:tr>
      <w:tr w:rsidR="008975CD" w:rsidRPr="006034A0" w:rsidDel="00CB6987" w14:paraId="783B6010" w14:textId="72B701E8" w:rsidTr="008519DA">
        <w:trPr>
          <w:trHeight w:val="288"/>
          <w:del w:id="1446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DAB" w14:textId="7388CCD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48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44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40" w14:textId="01AD62F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5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5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901" w14:textId="4BAAE85F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5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5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5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8.2 (1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A878" w14:textId="76A15A2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5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5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38C" w14:textId="24EEE9D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5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5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6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54A" w14:textId="38A6434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6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6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8.9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326" w14:textId="5D70640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6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6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56B" w14:textId="0BEFCCC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6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6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6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80D" w14:textId="0AF84D3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6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7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7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4655D3" w:rsidDel="00CB6987" w14:paraId="7C0B6C07" w14:textId="7FF0D379" w:rsidTr="008519DA">
        <w:trPr>
          <w:trHeight w:val="288"/>
          <w:del w:id="1472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1BF" w14:textId="7CED7B96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74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475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A6" w14:textId="6A0F678C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7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78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5FC" w14:textId="7D8A7F7A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8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81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3.4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1E7" w14:textId="45495B7D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8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8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069" w14:textId="18FC425B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8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8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86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FA6" w14:textId="78204855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89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.1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589" w14:textId="0983D174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9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9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7A1" w14:textId="26216BE2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9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9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94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3AE" w14:textId="55FDAD5E" w:rsidR="008975CD" w:rsidRPr="004655D3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9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49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497" w:author="Wu, Shenghui" w:date="2023-03-23T08:13:00Z">
              <w:r w:rsidRPr="004655D3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0.2 (9.9)</w:delText>
              </w:r>
            </w:del>
          </w:p>
        </w:tc>
      </w:tr>
      <w:tr w:rsidR="008975CD" w:rsidRPr="006034A0" w:rsidDel="00CB6987" w14:paraId="7B466D9D" w14:textId="765B559D" w:rsidTr="008519DA">
        <w:trPr>
          <w:trHeight w:val="288"/>
          <w:del w:id="1498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63B" w14:textId="428A0D5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4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00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50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01DA" w14:textId="4768CBB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208" w14:textId="31AFFD5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0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0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5.3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DDE" w14:textId="4795D43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0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0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A00" w14:textId="05F8DC9E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1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1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1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824" w14:textId="6E6FE848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1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0.3 (3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5204" w14:textId="562F1581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1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1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B20" w14:textId="578C226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1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1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2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2E4" w14:textId="2054F58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2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2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C87ADC" w:rsidDel="00CB6987" w14:paraId="0938BF2E" w14:textId="49B59F24" w:rsidTr="008519DA">
        <w:trPr>
          <w:trHeight w:val="288"/>
          <w:del w:id="1524" w:author="Wu, Shenghui" w:date="2023-03-23T08:13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99A" w14:textId="3B615D5D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26" w:author="Wu, Shenghui" w:date="2023-03-23T08:13:00Z">
                <w:pPr>
                  <w:spacing w:after="0" w:line="240" w:lineRule="auto"/>
                </w:pPr>
              </w:pPrChange>
            </w:pPr>
            <w:del w:id="152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CB6987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5AC" w14:textId="21478D4E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2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A1A" w14:textId="5104BEF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3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E23" w14:textId="3E1F6E43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2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53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016" w14:textId="56D5DA54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4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53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111" w14:textId="6525A81F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6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53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A7" w14:textId="70AFA4C5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38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53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DB7" w14:textId="1D510EE8" w:rsidR="008975CD" w:rsidRPr="00C87ADC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40" w:author="Wu, Shenghui" w:date="2023-03-23T08:13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54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CB6987" w14:paraId="24F6A245" w14:textId="473C9A13" w:rsidTr="008519DA">
        <w:trPr>
          <w:trHeight w:val="288"/>
          <w:del w:id="1542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5F1" w14:textId="3C970AD4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4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44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bookmarkStart w:id="1545" w:name="_Hlk77238958"/>
            <w:del w:id="1546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B29" w14:textId="249945B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4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4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49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6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137" w14:textId="2A53A40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5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5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9.1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56C" w14:textId="65C8627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5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5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EC" w14:textId="11F70AB3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5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5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5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EE2" w14:textId="4D1147FF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5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5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6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.7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566" w14:textId="2B03DA9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6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6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6F6" w14:textId="6B9DFAF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6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6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6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48F" w14:textId="187E7AE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6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6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6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1.1 (3.8)</w:delText>
              </w:r>
            </w:del>
          </w:p>
        </w:tc>
      </w:tr>
      <w:tr w:rsidR="008975CD" w:rsidRPr="006034A0" w:rsidDel="00CB6987" w14:paraId="066B7903" w14:textId="3FBB2A3C" w:rsidTr="008519DA">
        <w:trPr>
          <w:trHeight w:val="288"/>
          <w:del w:id="1569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55" w14:textId="543FB956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7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71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572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78B" w14:textId="7EC1598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7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7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75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D45" w14:textId="1F0D2A41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7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7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7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7.4 (5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784" w14:textId="571ABEDA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7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8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650" w14:textId="225B15C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8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8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8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037" w14:textId="2232DA69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8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8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86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0.8 (8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010" w14:textId="13F1AD9D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8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8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6BD" w14:textId="7F820437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8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9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91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BC" w14:textId="3086D58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9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9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594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4.3 (6.5)</w:delText>
              </w:r>
            </w:del>
          </w:p>
        </w:tc>
      </w:tr>
      <w:tr w:rsidR="008975CD" w:rsidRPr="006034A0" w:rsidDel="00CB6987" w14:paraId="3802C954" w14:textId="1564B7A1" w:rsidTr="008519DA">
        <w:trPr>
          <w:trHeight w:val="288"/>
          <w:del w:id="1595" w:author="Wu, Shenghui" w:date="2023-03-23T08:13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BB" w14:textId="3DEE9425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9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597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598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21" w14:textId="5C857360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59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0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01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2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CBF" w14:textId="7B54DF1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0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03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0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6.5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D7D2D" w14:textId="01FF78DC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0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0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D42" w14:textId="76008036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0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08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09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6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83" w14:textId="15F39E2F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1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11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12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7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3E4A5" w14:textId="3E082214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1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1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B9B" w14:textId="5C54B23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1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1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17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BC" w14:textId="41131DA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1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1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20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5.7 (4.7)</w:delText>
              </w:r>
            </w:del>
          </w:p>
        </w:tc>
      </w:tr>
      <w:tr w:rsidR="008975CD" w:rsidRPr="006034A0" w:rsidDel="00CB6987" w14:paraId="4A19AFCD" w14:textId="253EC9BA" w:rsidTr="008519DA">
        <w:trPr>
          <w:trHeight w:val="300"/>
          <w:del w:id="1621" w:author="Wu, Shenghui" w:date="2023-03-23T08:13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7CD9" w14:textId="225D658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22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23" w:author="Wu, Shenghui" w:date="2023-03-23T08:13:00Z">
                <w:pPr>
                  <w:spacing w:after="0" w:line="240" w:lineRule="auto"/>
                  <w:ind w:firstLine="166"/>
                </w:pPr>
              </w:pPrChange>
            </w:pPr>
            <w:del w:id="1624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68CC" w14:textId="0F4589D7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25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26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27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3D65" w14:textId="2E92E722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28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29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30" w:author="Wu, Shenghui" w:date="2023-03-23T08:13:00Z">
              <w:r w:rsidRPr="00517D08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59.5 (14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2A7" w14:textId="54B9C583" w:rsidR="008975CD" w:rsidRPr="00517D08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3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3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DBE4" w14:textId="71B4AFE5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33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34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35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A7E7" w14:textId="3C29A20C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36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37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38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4.6 (19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EF5DF" w14:textId="243A6AB2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39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40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6B9E" w14:textId="7C85254B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4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42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43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4CC3" w14:textId="373FCA40" w:rsidR="008975CD" w:rsidRPr="006034A0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4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645" w:author="Wu, Shenghui" w:date="2023-03-23T08:13:00Z">
                <w:pPr>
                  <w:spacing w:after="0" w:line="240" w:lineRule="auto"/>
                  <w:jc w:val="center"/>
                </w:pPr>
              </w:pPrChange>
            </w:pPr>
            <w:del w:id="1646" w:author="Wu, Shenghui" w:date="2023-03-23T08:13:00Z">
              <w:r w:rsidRPr="006034A0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3.4 (15.2)</w:delText>
              </w:r>
            </w:del>
          </w:p>
        </w:tc>
      </w:tr>
    </w:tbl>
    <w:bookmarkEnd w:id="929"/>
    <w:bookmarkEnd w:id="1545"/>
    <w:p w14:paraId="567A38F1" w14:textId="650A4195" w:rsidR="008975CD" w:rsidDel="00E94980" w:rsidRDefault="008975CD" w:rsidP="00CB6987">
      <w:pPr>
        <w:pStyle w:val="BodyTextIndent"/>
        <w:spacing w:after="0" w:line="240" w:lineRule="exact"/>
        <w:ind w:left="0"/>
        <w:jc w:val="center"/>
        <w:rPr>
          <w:del w:id="1647" w:author="Wu, Shenghui" w:date="2023-03-20T09:55:00Z"/>
          <w:rFonts w:ascii="Arial" w:hAnsi="Arial" w:cs="Arial"/>
          <w:sz w:val="20"/>
          <w:szCs w:val="20"/>
          <w:vertAlign w:val="superscript"/>
        </w:rPr>
        <w:pPrChange w:id="1648" w:author="Wu, Shenghui" w:date="2023-03-23T08:13:00Z">
          <w:pPr>
            <w:spacing w:after="0"/>
          </w:pPr>
        </w:pPrChange>
      </w:pPr>
      <w:del w:id="1649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3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29E75DDA" w14:textId="3116C19F" w:rsidR="008975CD" w:rsidRPr="00715101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1650" w:author="Wu, Shenghui" w:date="2023-03-23T08:13:00Z"/>
          <w:rFonts w:ascii="Arial" w:hAnsi="Arial" w:cs="Arial"/>
          <w:sz w:val="20"/>
          <w:szCs w:val="20"/>
        </w:rPr>
        <w:pPrChange w:id="1651" w:author="Wu, Shenghui" w:date="2023-03-23T08:13:00Z">
          <w:pPr/>
        </w:pPrChange>
      </w:pPr>
      <w:del w:id="1652" w:author="Wu, Shenghui" w:date="2023-03-23T08:13:00Z">
        <w:r w:rsidRPr="006034A0" w:rsidDel="00CB6987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CB6987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CB6987">
          <w:rPr>
            <w:rFonts w:ascii="Arial" w:hAnsi="Arial" w:cs="Arial"/>
            <w:sz w:val="20"/>
            <w:szCs w:val="20"/>
          </w:rPr>
          <w:delText>values &lt;</w:delText>
        </w:r>
        <w:r w:rsidDel="00CB6987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CB6987">
          <w:rPr>
            <w:rFonts w:ascii="Arial" w:hAnsi="Arial" w:cs="Arial"/>
            <w:sz w:val="20"/>
            <w:szCs w:val="20"/>
          </w:rPr>
          <w:delText>0.05 for the below comparisons: NHW vs. Hispanics (female: 15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19 and 0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CB6987">
          <w:rPr>
            <w:rFonts w:ascii="Arial" w:hAnsi="Arial" w:cs="Arial"/>
            <w:sz w:val="20"/>
            <w:szCs w:val="20"/>
          </w:rPr>
          <w:delText>ies</w:delText>
        </w:r>
        <w:r w:rsidRPr="006034A0" w:rsidDel="00CB6987">
          <w:rPr>
            <w:rFonts w:ascii="Arial" w:hAnsi="Arial" w:cs="Arial"/>
            <w:sz w:val="20"/>
            <w:szCs w:val="20"/>
          </w:rPr>
          <w:delText>: 1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4 years; Hispanics: 1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>4 years; NHW: 15</w:delText>
        </w:r>
        <w:r w:rsidDel="00CB6987">
          <w:rPr>
            <w:rFonts w:ascii="Arial" w:hAnsi="Arial" w:cs="Arial"/>
            <w:sz w:val="20"/>
            <w:szCs w:val="20"/>
          </w:rPr>
          <w:delText>–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CB6987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 values &gt;</w:delText>
        </w:r>
        <w:r w:rsidDel="00CB6987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CB6987">
          <w:rPr>
            <w:rFonts w:ascii="Arial" w:hAnsi="Arial" w:cs="Arial"/>
            <w:sz w:val="20"/>
            <w:szCs w:val="20"/>
          </w:rPr>
          <w:delText xml:space="preserve">0.05 for all other comparisons. </w:delText>
        </w:r>
        <w:r w:rsidDel="00CB6987">
          <w:rPr>
            <w:rFonts w:ascii="Arial" w:hAnsi="Arial" w:cs="Arial"/>
            <w:sz w:val="20"/>
            <w:szCs w:val="20"/>
          </w:rPr>
          <w:delText>Survival rates for groups with other races were not calculated due to the small event number.</w:delText>
        </w:r>
      </w:del>
    </w:p>
    <w:p w14:paraId="748FCC02" w14:textId="510ECF6F" w:rsidR="008975CD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1653" w:author="Wu, Shenghui" w:date="2023-03-23T08:13:00Z"/>
        </w:rPr>
        <w:sectPr w:rsidR="008975CD" w:rsidDel="00CB6987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654" w:author="Wu, Shenghui" w:date="2023-03-23T08:13:00Z">
          <w:pPr/>
        </w:pPrChange>
      </w:pPr>
    </w:p>
    <w:p w14:paraId="4B925F43" w14:textId="020E9965" w:rsidR="008975CD" w:rsidRPr="006034A0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1655" w:author="Wu, Shenghui" w:date="2023-03-23T08:13:00Z"/>
          <w:rFonts w:ascii="Arial" w:hAnsi="Arial" w:cs="Arial"/>
        </w:rPr>
        <w:pPrChange w:id="1656" w:author="Wu, Shenghui" w:date="2023-03-23T08:13:00Z">
          <w:pPr>
            <w:jc w:val="center"/>
          </w:pPr>
        </w:pPrChange>
      </w:pPr>
      <w:del w:id="1657" w:author="Wu, Shenghui" w:date="2023-03-23T08:13:00Z">
        <w:r w:rsidDel="00CB6987">
          <w:rPr>
            <w:rFonts w:ascii="Arial" w:hAnsi="Arial" w:cs="Arial"/>
            <w:b/>
            <w:bCs/>
          </w:rPr>
          <w:lastRenderedPageBreak/>
          <w:delText xml:space="preserve">S4 </w:delText>
        </w:r>
        <w:r w:rsidRPr="006034A0" w:rsidDel="00CB6987">
          <w:rPr>
            <w:rFonts w:ascii="Arial" w:hAnsi="Arial" w:cs="Arial"/>
            <w:b/>
            <w:bCs/>
          </w:rPr>
          <w:delText>Table</w:delText>
        </w:r>
        <w:r w:rsidDel="00CB6987">
          <w:rPr>
            <w:rFonts w:ascii="Arial" w:hAnsi="Arial" w:cs="Arial"/>
            <w:b/>
            <w:bCs/>
          </w:rPr>
          <w:delText>.</w:delText>
        </w:r>
        <w:bookmarkStart w:id="1658" w:name="OLE_LINK358"/>
        <w:r w:rsidRPr="006034A0" w:rsidDel="00CB6987">
          <w:rPr>
            <w:rFonts w:ascii="Arial" w:hAnsi="Arial" w:cs="Arial"/>
          </w:rPr>
          <w:delText xml:space="preserve">  </w:delText>
        </w:r>
        <w:r w:rsidDel="00CB6987">
          <w:rPr>
            <w:rFonts w:ascii="Arial" w:hAnsi="Arial" w:cs="Arial"/>
            <w:b/>
            <w:bCs/>
          </w:rPr>
          <w:delText>Cancer Types</w:delText>
        </w:r>
        <w:r w:rsidRPr="006034A0" w:rsidDel="00CB6987">
          <w:rPr>
            <w:rFonts w:ascii="Arial" w:hAnsi="Arial" w:cs="Arial"/>
            <w:b/>
            <w:bCs/>
          </w:rPr>
          <w:delText xml:space="preserve"> by the Vital Status among South Texas Childhood Cancer </w:delText>
        </w:r>
        <w:r w:rsidDel="00CB6987">
          <w:rPr>
            <w:rFonts w:ascii="Arial" w:hAnsi="Arial" w:cs="Arial"/>
            <w:b/>
            <w:bCs/>
          </w:rPr>
          <w:delText>Patient</w:delText>
        </w:r>
        <w:r w:rsidRPr="006034A0" w:rsidDel="00CB6987">
          <w:rPr>
            <w:rFonts w:ascii="Arial" w:hAnsi="Arial" w:cs="Arial"/>
            <w:b/>
            <w:bCs/>
          </w:rPr>
          <w:delText>s</w:delText>
        </w:r>
        <w:bookmarkEnd w:id="1658"/>
      </w:del>
    </w:p>
    <w:tbl>
      <w:tblPr>
        <w:tblW w:w="43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10"/>
        <w:gridCol w:w="1710"/>
        <w:gridCol w:w="718"/>
      </w:tblGrid>
      <w:tr w:rsidR="008975CD" w:rsidRPr="00607999" w:rsidDel="00CB6987" w14:paraId="4F5FD4CF" w14:textId="7F326079" w:rsidTr="008519DA">
        <w:trPr>
          <w:trHeight w:val="215"/>
          <w:jc w:val="center"/>
          <w:del w:id="1659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95D74F7" w14:textId="051F589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60" w:author="Wu, Shenghui" w:date="2023-03-23T08:13:00Z"/>
                <w:rFonts w:ascii="Arial" w:hAnsi="Arial" w:cs="Arial"/>
                <w:sz w:val="20"/>
                <w:szCs w:val="20"/>
              </w:rPr>
              <w:pPrChange w:id="166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2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D0997" w14:textId="2579557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62" w:author="Wu, Shenghui" w:date="2023-03-23T08:13:00Z"/>
                <w:rFonts w:ascii="Arial" w:hAnsi="Arial" w:cs="Arial"/>
                <w:sz w:val="20"/>
                <w:szCs w:val="20"/>
              </w:rPr>
              <w:pPrChange w:id="1663" w:author="Wu, Shenghui" w:date="2023-03-23T08:13:00Z">
                <w:pPr>
                  <w:spacing w:after="0" w:line="200" w:lineRule="exact"/>
                  <w:jc w:val="center"/>
                </w:pPr>
              </w:pPrChange>
            </w:pPr>
            <w:del w:id="1664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Vital status (number, percentage)</w:delText>
              </w:r>
            </w:del>
          </w:p>
        </w:tc>
        <w:tc>
          <w:tcPr>
            <w:tcW w:w="443" w:type="pct"/>
            <w:vAlign w:val="center"/>
          </w:tcPr>
          <w:p w14:paraId="0945A1E0" w14:textId="3AD1017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65" w:author="Wu, Shenghui" w:date="2023-03-23T08:13:00Z"/>
                <w:rFonts w:ascii="Arial" w:hAnsi="Arial" w:cs="Arial"/>
                <w:sz w:val="20"/>
                <w:szCs w:val="20"/>
              </w:rPr>
              <w:pPrChange w:id="1666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CB6987" w14:paraId="549AA327" w14:textId="4C6068D8" w:rsidTr="008519DA">
        <w:trPr>
          <w:trHeight w:val="215"/>
          <w:jc w:val="center"/>
          <w:del w:id="1667" w:author="Wu, Shenghui" w:date="2023-03-23T08:13:00Z"/>
        </w:trPr>
        <w:tc>
          <w:tcPr>
            <w:tcW w:w="2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D926" w14:textId="4AABFE7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68" w:author="Wu, Shenghui" w:date="2023-03-23T08:13:00Z"/>
                <w:rFonts w:ascii="Arial" w:hAnsi="Arial" w:cs="Arial"/>
                <w:sz w:val="20"/>
                <w:szCs w:val="20"/>
              </w:rPr>
              <w:pPrChange w:id="166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95E5960" w14:textId="429CFF2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70" w:author="Wu, Shenghui" w:date="2023-03-23T08:13:00Z"/>
                <w:rFonts w:ascii="Arial" w:hAnsi="Arial" w:cs="Arial"/>
                <w:sz w:val="20"/>
                <w:szCs w:val="20"/>
              </w:rPr>
              <w:pPrChange w:id="1671" w:author="Wu, Shenghui" w:date="2023-03-23T08:13:00Z">
                <w:pPr>
                  <w:spacing w:after="0" w:line="200" w:lineRule="exact"/>
                </w:pPr>
              </w:pPrChange>
            </w:pPr>
            <w:del w:id="1672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Dead (n=1,338)</w:delText>
              </w:r>
            </w:del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979828" w14:textId="3F0FF8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73" w:author="Wu, Shenghui" w:date="2023-03-23T08:13:00Z"/>
                <w:rFonts w:ascii="Arial" w:hAnsi="Arial" w:cs="Arial"/>
                <w:sz w:val="20"/>
                <w:szCs w:val="20"/>
              </w:rPr>
              <w:pPrChange w:id="1674" w:author="Wu, Shenghui" w:date="2023-03-23T08:13:00Z">
                <w:pPr>
                  <w:spacing w:after="0" w:line="200" w:lineRule="exact"/>
                </w:pPr>
              </w:pPrChange>
            </w:pPr>
            <w:del w:id="1675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Alive (n=4,527)</w:delText>
              </w:r>
            </w:del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9B52008" w14:textId="05814C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76" w:author="Wu, Shenghui" w:date="2023-03-23T08:13:00Z"/>
                <w:rFonts w:ascii="Arial" w:hAnsi="Arial" w:cs="Arial"/>
                <w:sz w:val="20"/>
                <w:szCs w:val="20"/>
              </w:rPr>
              <w:pPrChange w:id="1677" w:author="Wu, Shenghui" w:date="2023-03-23T08:13:00Z">
                <w:pPr>
                  <w:spacing w:after="0" w:line="200" w:lineRule="exact"/>
                </w:pPr>
              </w:pPrChange>
            </w:pPr>
            <w:del w:id="1678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Total</w:delText>
              </w:r>
            </w:del>
          </w:p>
        </w:tc>
      </w:tr>
      <w:tr w:rsidR="008975CD" w:rsidRPr="00607999" w:rsidDel="00CB6987" w14:paraId="7D1AB1CD" w14:textId="7A2D9DE1" w:rsidTr="008519DA">
        <w:trPr>
          <w:trHeight w:val="53"/>
          <w:jc w:val="center"/>
          <w:del w:id="1679" w:author="Wu, Shenghui" w:date="2023-03-23T08:13:00Z"/>
        </w:trPr>
        <w:tc>
          <w:tcPr>
            <w:tcW w:w="2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FD9D" w14:textId="708E62F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80" w:author="Wu, Shenghui" w:date="2023-03-23T08:13:00Z"/>
                <w:rFonts w:ascii="Arial" w:hAnsi="Arial" w:cs="Arial"/>
                <w:sz w:val="20"/>
                <w:szCs w:val="20"/>
              </w:rPr>
              <w:pPrChange w:id="1681" w:author="Wu, Shenghui" w:date="2023-03-23T08:13:00Z">
                <w:pPr>
                  <w:spacing w:after="0" w:line="200" w:lineRule="exact"/>
                  <w:ind w:left="342" w:hanging="342"/>
                </w:pPr>
              </w:pPrChange>
            </w:pPr>
            <w:del w:id="1682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Types of cancer diagnosis</w:delText>
              </w:r>
            </w:del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F1B3FD5" w14:textId="2178A84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83" w:author="Wu, Shenghui" w:date="2023-03-23T08:13:00Z"/>
                <w:rFonts w:ascii="Arial" w:hAnsi="Arial" w:cs="Arial"/>
                <w:sz w:val="20"/>
                <w:szCs w:val="20"/>
              </w:rPr>
              <w:pPrChange w:id="1684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036CB961" w14:textId="2CDD7FE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85" w:author="Wu, Shenghui" w:date="2023-03-23T08:13:00Z"/>
                <w:rFonts w:ascii="Arial" w:hAnsi="Arial" w:cs="Arial"/>
                <w:sz w:val="20"/>
                <w:szCs w:val="20"/>
              </w:rPr>
              <w:pPrChange w:id="1686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D108066" w14:textId="4880399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87" w:author="Wu, Shenghui" w:date="2023-03-23T08:13:00Z"/>
                <w:rFonts w:ascii="Arial" w:hAnsi="Arial" w:cs="Arial"/>
                <w:sz w:val="20"/>
                <w:szCs w:val="20"/>
              </w:rPr>
              <w:pPrChange w:id="1688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CB6987" w14:paraId="735CB012" w14:textId="664988A5" w:rsidTr="008519DA">
        <w:trPr>
          <w:trHeight w:val="53"/>
          <w:jc w:val="center"/>
          <w:del w:id="1689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4240348" w14:textId="63F38F7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90" w:author="Wu, Shenghui" w:date="2023-03-23T08:13:00Z"/>
                <w:rFonts w:ascii="Arial" w:hAnsi="Arial" w:cs="Arial"/>
                <w:sz w:val="20"/>
                <w:szCs w:val="20"/>
              </w:rPr>
              <w:pPrChange w:id="1691" w:author="Wu, Shenghui" w:date="2023-03-23T08:13:00Z">
                <w:pPr>
                  <w:spacing w:after="0" w:line="200" w:lineRule="exact"/>
                  <w:ind w:left="342" w:hanging="342"/>
                </w:pPr>
              </w:pPrChange>
            </w:pPr>
            <w:del w:id="1692" w:author="Wu, Shenghui" w:date="2023-03-23T08:13:00Z">
              <w:r w:rsidDel="00CB6987">
                <w:rPr>
                  <w:rFonts w:ascii="Arial" w:hAnsi="Arial" w:cs="Arial"/>
                  <w:sz w:val="20"/>
                  <w:szCs w:val="20"/>
                </w:rPr>
                <w:delText xml:space="preserve"> Three most common broad types based on SEER ReCode</w:delText>
              </w:r>
              <w:r w:rsidDel="00CB6987">
                <w:rPr>
                  <w:rFonts w:ascii="Arial" w:hAnsi="Arial" w:cs="Arial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055" w:type="pct"/>
          </w:tcPr>
          <w:p w14:paraId="749E93BB" w14:textId="11D4B8F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93" w:author="Wu, Shenghui" w:date="2023-03-23T08:13:00Z"/>
                <w:rFonts w:ascii="Arial" w:hAnsi="Arial" w:cs="Arial"/>
                <w:sz w:val="20"/>
                <w:szCs w:val="20"/>
              </w:rPr>
              <w:pPrChange w:id="1694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</w:tcPr>
          <w:p w14:paraId="02965E14" w14:textId="28C83CD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95" w:author="Wu, Shenghui" w:date="2023-03-23T08:13:00Z"/>
                <w:rFonts w:ascii="Arial" w:hAnsi="Arial" w:cs="Arial"/>
                <w:sz w:val="20"/>
                <w:szCs w:val="20"/>
              </w:rPr>
              <w:pPrChange w:id="1696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5DA3E388" w14:textId="24D3A40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697" w:author="Wu, Shenghui" w:date="2023-03-23T08:13:00Z"/>
                <w:rFonts w:ascii="Arial" w:hAnsi="Arial" w:cs="Arial"/>
                <w:sz w:val="20"/>
                <w:szCs w:val="20"/>
              </w:rPr>
              <w:pPrChange w:id="1698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CB6987" w14:paraId="2231EF53" w14:textId="43D04D55" w:rsidTr="008519DA">
        <w:trPr>
          <w:trHeight w:val="225"/>
          <w:jc w:val="center"/>
          <w:del w:id="1699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5DBA750" w14:textId="2252F97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00" w:author="Wu, Shenghui" w:date="2023-03-23T08:13:00Z"/>
                <w:rFonts w:ascii="Arial" w:hAnsi="Arial" w:cs="Arial"/>
                <w:sz w:val="20"/>
                <w:szCs w:val="20"/>
              </w:rPr>
              <w:pPrChange w:id="170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bookmarkStart w:id="1702" w:name="OLE_LINK6"/>
            <w:bookmarkStart w:id="1703" w:name="OLE_LINK7"/>
            <w:bookmarkStart w:id="1704" w:name="OLE_LINK10"/>
            <w:bookmarkStart w:id="1705" w:name="_Hlk47533376"/>
            <w:bookmarkStart w:id="1706" w:name="_Hlk48402963"/>
            <w:del w:id="1707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Acute Lymphocytic Leukemia</w:delText>
              </w:r>
              <w:bookmarkEnd w:id="1702"/>
              <w:bookmarkEnd w:id="1703"/>
              <w:bookmarkEnd w:id="1704"/>
            </w:del>
          </w:p>
        </w:tc>
        <w:tc>
          <w:tcPr>
            <w:tcW w:w="1055" w:type="pct"/>
            <w:vAlign w:val="bottom"/>
          </w:tcPr>
          <w:p w14:paraId="16AE7CCF" w14:textId="5C382AA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08" w:author="Wu, Shenghui" w:date="2023-03-23T08:13:00Z"/>
                <w:rFonts w:ascii="Arial" w:hAnsi="Arial" w:cs="Arial"/>
                <w:sz w:val="20"/>
                <w:szCs w:val="20"/>
              </w:rPr>
              <w:pPrChange w:id="1709" w:author="Wu, Shenghui" w:date="2023-03-23T08:13:00Z">
                <w:pPr>
                  <w:spacing w:after="0" w:line="200" w:lineRule="exact"/>
                </w:pPr>
              </w:pPrChange>
            </w:pPr>
            <w:del w:id="1710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287 (21.45)</w:delText>
              </w:r>
            </w:del>
          </w:p>
        </w:tc>
        <w:tc>
          <w:tcPr>
            <w:tcW w:w="1055" w:type="pct"/>
            <w:vAlign w:val="bottom"/>
          </w:tcPr>
          <w:p w14:paraId="3EF6D562" w14:textId="6AA008F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11" w:author="Wu, Shenghui" w:date="2023-03-23T08:13:00Z"/>
                <w:rFonts w:ascii="Arial" w:hAnsi="Arial" w:cs="Arial"/>
                <w:sz w:val="20"/>
                <w:szCs w:val="20"/>
              </w:rPr>
              <w:pPrChange w:id="1712" w:author="Wu, Shenghui" w:date="2023-03-23T08:13:00Z">
                <w:pPr>
                  <w:spacing w:after="0" w:line="200" w:lineRule="exact"/>
                </w:pPr>
              </w:pPrChange>
            </w:pPr>
            <w:del w:id="1713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1,026 (22.66)</w:delText>
              </w:r>
            </w:del>
          </w:p>
        </w:tc>
        <w:tc>
          <w:tcPr>
            <w:tcW w:w="443" w:type="pct"/>
            <w:vAlign w:val="center"/>
          </w:tcPr>
          <w:p w14:paraId="1E64F5AF" w14:textId="17DE3CD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14" w:author="Wu, Shenghui" w:date="2023-03-23T08:13:00Z"/>
                <w:rFonts w:ascii="Arial" w:hAnsi="Arial" w:cs="Arial"/>
                <w:sz w:val="20"/>
                <w:szCs w:val="20"/>
              </w:rPr>
              <w:pPrChange w:id="1715" w:author="Wu, Shenghui" w:date="2023-03-23T08:13:00Z">
                <w:pPr>
                  <w:spacing w:after="0" w:line="200" w:lineRule="exact"/>
                </w:pPr>
              </w:pPrChange>
            </w:pPr>
            <w:del w:id="1716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1,313</w:delText>
              </w:r>
            </w:del>
          </w:p>
        </w:tc>
      </w:tr>
      <w:tr w:rsidR="008975CD" w:rsidRPr="00607999" w:rsidDel="00CB6987" w14:paraId="7594283A" w14:textId="5C274E98" w:rsidTr="008519DA">
        <w:trPr>
          <w:trHeight w:val="68"/>
          <w:jc w:val="center"/>
          <w:del w:id="1717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70B71831" w14:textId="3B6228E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18" w:author="Wu, Shenghui" w:date="2023-03-23T08:13:00Z"/>
                <w:rFonts w:ascii="Arial" w:hAnsi="Arial" w:cs="Arial"/>
                <w:sz w:val="20"/>
                <w:szCs w:val="20"/>
              </w:rPr>
              <w:pPrChange w:id="171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720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Brain</w:delText>
              </w:r>
            </w:del>
          </w:p>
        </w:tc>
        <w:tc>
          <w:tcPr>
            <w:tcW w:w="1055" w:type="pct"/>
            <w:vAlign w:val="bottom"/>
          </w:tcPr>
          <w:p w14:paraId="3B281639" w14:textId="75CE311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21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22" w:author="Wu, Shenghui" w:date="2023-03-23T08:13:00Z">
                <w:pPr>
                  <w:spacing w:after="0" w:line="200" w:lineRule="exact"/>
                </w:pPr>
              </w:pPrChange>
            </w:pPr>
            <w:del w:id="1723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289 (21.60)</w:delText>
              </w:r>
            </w:del>
          </w:p>
        </w:tc>
        <w:tc>
          <w:tcPr>
            <w:tcW w:w="1055" w:type="pct"/>
            <w:vAlign w:val="bottom"/>
          </w:tcPr>
          <w:p w14:paraId="0BE95D74" w14:textId="3BD6AAC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2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25" w:author="Wu, Shenghui" w:date="2023-03-23T08:13:00Z">
                <w:pPr>
                  <w:spacing w:after="0" w:line="200" w:lineRule="exact"/>
                </w:pPr>
              </w:pPrChange>
            </w:pPr>
            <w:del w:id="1726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533 (11.77)</w:delText>
              </w:r>
            </w:del>
          </w:p>
        </w:tc>
        <w:tc>
          <w:tcPr>
            <w:tcW w:w="443" w:type="pct"/>
            <w:vAlign w:val="center"/>
          </w:tcPr>
          <w:p w14:paraId="12B2EF54" w14:textId="1A702AD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2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28" w:author="Wu, Shenghui" w:date="2023-03-23T08:13:00Z">
                <w:pPr>
                  <w:spacing w:after="0" w:line="200" w:lineRule="exact"/>
                </w:pPr>
              </w:pPrChange>
            </w:pPr>
            <w:del w:id="1729" w:author="Wu, Shenghui" w:date="2023-03-23T08:13:00Z">
              <w:r w:rsidRPr="00607999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822</w:delText>
              </w:r>
            </w:del>
          </w:p>
        </w:tc>
      </w:tr>
      <w:tr w:rsidR="008975CD" w:rsidRPr="00607999" w:rsidDel="00CB6987" w14:paraId="1B54881F" w14:textId="7E31D7B4" w:rsidTr="008519DA">
        <w:trPr>
          <w:trHeight w:val="233"/>
          <w:jc w:val="center"/>
          <w:del w:id="1730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FD83A8C" w14:textId="53A35D3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31" w:author="Wu, Shenghui" w:date="2023-03-23T08:13:00Z"/>
                <w:rFonts w:ascii="Arial" w:hAnsi="Arial" w:cs="Arial"/>
                <w:sz w:val="20"/>
                <w:szCs w:val="20"/>
              </w:rPr>
              <w:pPrChange w:id="173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733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Bone</w:delText>
              </w:r>
            </w:del>
          </w:p>
        </w:tc>
        <w:tc>
          <w:tcPr>
            <w:tcW w:w="1055" w:type="pct"/>
            <w:vAlign w:val="bottom"/>
          </w:tcPr>
          <w:p w14:paraId="354AE1E7" w14:textId="6ED3AE1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34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35" w:author="Wu, Shenghui" w:date="2023-03-23T08:13:00Z">
                <w:pPr>
                  <w:spacing w:after="0" w:line="200" w:lineRule="exact"/>
                </w:pPr>
              </w:pPrChange>
            </w:pPr>
            <w:del w:id="1736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108 (8.07)</w:delText>
              </w:r>
            </w:del>
          </w:p>
        </w:tc>
        <w:tc>
          <w:tcPr>
            <w:tcW w:w="1055" w:type="pct"/>
            <w:vAlign w:val="bottom"/>
          </w:tcPr>
          <w:p w14:paraId="14C93AFB" w14:textId="6D44106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37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38" w:author="Wu, Shenghui" w:date="2023-03-23T08:13:00Z">
                <w:pPr>
                  <w:spacing w:after="0" w:line="200" w:lineRule="exact"/>
                </w:pPr>
              </w:pPrChange>
            </w:pPr>
            <w:del w:id="1739" w:author="Wu, Shenghui" w:date="2023-03-23T08:13:00Z">
              <w:r w:rsidRPr="00607999" w:rsidDel="00CB6987">
                <w:rPr>
                  <w:rFonts w:ascii="Arial" w:hAnsi="Arial" w:cs="Arial"/>
                  <w:sz w:val="20"/>
                  <w:szCs w:val="20"/>
                </w:rPr>
                <w:delText>200 (4.42)</w:delText>
              </w:r>
            </w:del>
          </w:p>
        </w:tc>
        <w:tc>
          <w:tcPr>
            <w:tcW w:w="443" w:type="pct"/>
            <w:vAlign w:val="center"/>
          </w:tcPr>
          <w:p w14:paraId="06E85D6B" w14:textId="2C4F6DB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4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41" w:author="Wu, Shenghui" w:date="2023-03-23T08:13:00Z">
                <w:pPr>
                  <w:spacing w:after="0" w:line="200" w:lineRule="exact"/>
                </w:pPr>
              </w:pPrChange>
            </w:pPr>
            <w:del w:id="1742" w:author="Wu, Shenghui" w:date="2023-03-23T08:13:00Z">
              <w:r w:rsidRPr="00607999" w:rsidDel="00CB6987">
                <w:rPr>
                  <w:rFonts w:ascii="Arial" w:eastAsia="Times New Roman" w:hAnsi="Arial" w:cs="Arial"/>
                  <w:sz w:val="20"/>
                  <w:szCs w:val="20"/>
                </w:rPr>
                <w:delText>308</w:delText>
              </w:r>
            </w:del>
          </w:p>
        </w:tc>
      </w:tr>
      <w:tr w:rsidR="008975CD" w:rsidRPr="00607999" w:rsidDel="00CB6987" w14:paraId="6ECE6FEF" w14:textId="37D79EF9" w:rsidTr="008519DA">
        <w:trPr>
          <w:trHeight w:val="233"/>
          <w:jc w:val="center"/>
          <w:del w:id="1743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14F6D439" w14:textId="592D11B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44" w:author="Wu, Shenghui" w:date="2023-03-23T08:13:00Z"/>
                <w:rFonts w:ascii="Arial" w:hAnsi="Arial" w:cs="Arial"/>
                <w:sz w:val="20"/>
                <w:szCs w:val="20"/>
              </w:rPr>
              <w:pPrChange w:id="1745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5C3842B5" w14:textId="310EA1E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46" w:author="Wu, Shenghui" w:date="2023-03-23T08:13:00Z"/>
                <w:rFonts w:ascii="Arial" w:hAnsi="Arial" w:cs="Arial"/>
                <w:sz w:val="20"/>
                <w:szCs w:val="20"/>
              </w:rPr>
              <w:pPrChange w:id="1747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7563F5D6" w14:textId="1965183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48" w:author="Wu, Shenghui" w:date="2023-03-23T08:13:00Z"/>
                <w:rFonts w:ascii="Arial" w:hAnsi="Arial" w:cs="Arial"/>
                <w:sz w:val="20"/>
                <w:szCs w:val="20"/>
              </w:rPr>
              <w:pPrChange w:id="1749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16DB1C03" w14:textId="565FE4C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5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51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CB6987" w14:paraId="4B78A10F" w14:textId="6F299B6B" w:rsidTr="008519DA">
        <w:trPr>
          <w:trHeight w:val="233"/>
          <w:jc w:val="center"/>
          <w:del w:id="1752" w:author="Wu, Shenghui" w:date="2023-03-23T08:13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0A923A8" w14:textId="583F482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53" w:author="Wu, Shenghui" w:date="2023-03-23T08:13:00Z"/>
                <w:rFonts w:ascii="Arial" w:hAnsi="Arial" w:cs="Arial"/>
                <w:sz w:val="20"/>
                <w:szCs w:val="20"/>
              </w:rPr>
              <w:pPrChange w:id="1754" w:author="Wu, Shenghui" w:date="2023-03-23T08:13:00Z">
                <w:pPr>
                  <w:spacing w:after="0" w:line="200" w:lineRule="exact"/>
                </w:pPr>
              </w:pPrChange>
            </w:pPr>
            <w:del w:id="1755" w:author="Wu, Shenghui" w:date="2023-03-23T08:13:00Z">
              <w:r w:rsidDel="00CB6987">
                <w:rPr>
                  <w:rFonts w:ascii="Arial" w:hAnsi="Arial" w:cs="Arial"/>
                  <w:sz w:val="20"/>
                  <w:szCs w:val="20"/>
                </w:rPr>
                <w:delText xml:space="preserve"> Specific types based on ICCC-3 classification</w:delText>
              </w:r>
            </w:del>
          </w:p>
        </w:tc>
        <w:tc>
          <w:tcPr>
            <w:tcW w:w="1055" w:type="pct"/>
            <w:vAlign w:val="bottom"/>
          </w:tcPr>
          <w:p w14:paraId="73C99302" w14:textId="0EBEDAF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56" w:author="Wu, Shenghui" w:date="2023-03-23T08:13:00Z"/>
                <w:rFonts w:ascii="Arial" w:hAnsi="Arial" w:cs="Arial"/>
                <w:sz w:val="20"/>
                <w:szCs w:val="20"/>
              </w:rPr>
              <w:pPrChange w:id="1757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1719AFA9" w14:textId="4AE288A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58" w:author="Wu, Shenghui" w:date="2023-03-23T08:13:00Z"/>
                <w:rFonts w:ascii="Arial" w:hAnsi="Arial" w:cs="Arial"/>
                <w:sz w:val="20"/>
                <w:szCs w:val="20"/>
              </w:rPr>
              <w:pPrChange w:id="1759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4F74B60B" w14:textId="6FA02EA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60" w:author="Wu, Shenghui" w:date="2023-03-23T08:13:00Z"/>
                <w:rFonts w:ascii="Arial" w:eastAsia="Times New Roman" w:hAnsi="Arial" w:cs="Arial"/>
                <w:sz w:val="20"/>
                <w:szCs w:val="20"/>
              </w:rPr>
              <w:pPrChange w:id="1761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CB6987" w14:paraId="1690791A" w14:textId="66786FFF" w:rsidTr="008519DA">
        <w:trPr>
          <w:trHeight w:val="233"/>
          <w:jc w:val="center"/>
          <w:del w:id="176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786DA" w14:textId="68AC9B6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63" w:author="Wu, Shenghui" w:date="2023-03-23T08:13:00Z"/>
                <w:rFonts w:ascii="Arial" w:hAnsi="Arial" w:cs="Arial"/>
                <w:sz w:val="20"/>
                <w:szCs w:val="20"/>
              </w:rPr>
              <w:pPrChange w:id="176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76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a.1) Precursor cell leukemias</w:delText>
              </w:r>
            </w:del>
          </w:p>
        </w:tc>
        <w:tc>
          <w:tcPr>
            <w:tcW w:w="1055" w:type="pct"/>
            <w:vAlign w:val="bottom"/>
          </w:tcPr>
          <w:p w14:paraId="1A8D4133" w14:textId="70CAC13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66" w:author="Wu, Shenghui" w:date="2023-03-23T08:13:00Z"/>
                <w:rFonts w:ascii="Arial" w:hAnsi="Arial" w:cs="Arial"/>
                <w:sz w:val="20"/>
                <w:szCs w:val="20"/>
              </w:rPr>
              <w:pPrChange w:id="1767" w:author="Wu, Shenghui" w:date="2023-03-23T08:13:00Z">
                <w:pPr>
                  <w:spacing w:after="0" w:line="200" w:lineRule="exact"/>
                </w:pPr>
              </w:pPrChange>
            </w:pPr>
            <w:del w:id="176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7 (20.7)</w:delText>
              </w:r>
            </w:del>
          </w:p>
        </w:tc>
        <w:tc>
          <w:tcPr>
            <w:tcW w:w="1055" w:type="pct"/>
            <w:vAlign w:val="bottom"/>
          </w:tcPr>
          <w:p w14:paraId="380AF980" w14:textId="6B13D7C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69" w:author="Wu, Shenghui" w:date="2023-03-23T08:13:00Z"/>
                <w:rFonts w:ascii="Arial" w:hAnsi="Arial" w:cs="Arial"/>
                <w:sz w:val="20"/>
                <w:szCs w:val="20"/>
              </w:rPr>
              <w:pPrChange w:id="1770" w:author="Wu, Shenghui" w:date="2023-03-23T08:13:00Z">
                <w:pPr>
                  <w:spacing w:after="0" w:line="200" w:lineRule="exact"/>
                </w:pPr>
              </w:pPrChange>
            </w:pPr>
            <w:del w:id="177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CB6987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02 (22.13)</w:delText>
              </w:r>
            </w:del>
          </w:p>
        </w:tc>
        <w:tc>
          <w:tcPr>
            <w:tcW w:w="443" w:type="pct"/>
            <w:vAlign w:val="bottom"/>
          </w:tcPr>
          <w:p w14:paraId="18127147" w14:textId="07B283D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72" w:author="Wu, Shenghui" w:date="2023-03-23T08:13:00Z"/>
                <w:rFonts w:ascii="Arial" w:hAnsi="Arial" w:cs="Arial"/>
                <w:sz w:val="20"/>
                <w:szCs w:val="20"/>
              </w:rPr>
              <w:pPrChange w:id="1773" w:author="Wu, Shenghui" w:date="2023-03-23T08:13:00Z">
                <w:pPr>
                  <w:spacing w:after="0" w:line="200" w:lineRule="exact"/>
                </w:pPr>
              </w:pPrChange>
            </w:pPr>
            <w:del w:id="177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CB6987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9</w:delText>
              </w:r>
            </w:del>
          </w:p>
        </w:tc>
      </w:tr>
      <w:tr w:rsidR="008975CD" w:rsidRPr="00607999" w:rsidDel="00CB6987" w14:paraId="159E1CE1" w14:textId="4755D9AD" w:rsidTr="008519DA">
        <w:trPr>
          <w:trHeight w:val="233"/>
          <w:jc w:val="center"/>
          <w:del w:id="177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8298C9" w14:textId="44CF7FFA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76" w:author="Wu, Shenghui" w:date="2023-03-23T08:13:00Z"/>
                <w:rFonts w:ascii="Arial" w:hAnsi="Arial" w:cs="Arial"/>
                <w:sz w:val="20"/>
                <w:szCs w:val="20"/>
              </w:rPr>
              <w:pPrChange w:id="177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77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a.2) Mature B-cell leukemias</w:delText>
              </w:r>
            </w:del>
          </w:p>
        </w:tc>
        <w:tc>
          <w:tcPr>
            <w:tcW w:w="1055" w:type="pct"/>
            <w:vAlign w:val="bottom"/>
          </w:tcPr>
          <w:p w14:paraId="102C35A8" w14:textId="6E9039D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79" w:author="Wu, Shenghui" w:date="2023-03-23T08:13:00Z"/>
                <w:rFonts w:ascii="Arial" w:hAnsi="Arial" w:cs="Arial"/>
                <w:sz w:val="20"/>
                <w:szCs w:val="20"/>
              </w:rPr>
              <w:pPrChange w:id="1780" w:author="Wu, Shenghui" w:date="2023-03-23T08:13:00Z">
                <w:pPr>
                  <w:spacing w:after="0" w:line="200" w:lineRule="exact"/>
                </w:pPr>
              </w:pPrChange>
            </w:pPr>
            <w:del w:id="178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B133152" w14:textId="6EFFB2A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82" w:author="Wu, Shenghui" w:date="2023-03-23T08:13:00Z"/>
                <w:rFonts w:ascii="Arial" w:hAnsi="Arial" w:cs="Arial"/>
                <w:sz w:val="20"/>
                <w:szCs w:val="20"/>
              </w:rPr>
              <w:pPrChange w:id="1783" w:author="Wu, Shenghui" w:date="2023-03-23T08:13:00Z">
                <w:pPr>
                  <w:spacing w:after="0" w:line="200" w:lineRule="exact"/>
                </w:pPr>
              </w:pPrChange>
            </w:pPr>
            <w:del w:id="178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7A57CE9B" w14:textId="415DD23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85" w:author="Wu, Shenghui" w:date="2023-03-23T08:13:00Z"/>
                <w:rFonts w:ascii="Arial" w:hAnsi="Arial" w:cs="Arial"/>
                <w:sz w:val="20"/>
                <w:szCs w:val="20"/>
              </w:rPr>
              <w:pPrChange w:id="1786" w:author="Wu, Shenghui" w:date="2023-03-23T08:13:00Z">
                <w:pPr>
                  <w:spacing w:after="0" w:line="200" w:lineRule="exact"/>
                </w:pPr>
              </w:pPrChange>
            </w:pPr>
            <w:del w:id="178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</w:tr>
      <w:tr w:rsidR="008975CD" w:rsidRPr="00607999" w:rsidDel="00CB6987" w14:paraId="7754457E" w14:textId="10BAC2AE" w:rsidTr="008519DA">
        <w:trPr>
          <w:trHeight w:val="233"/>
          <w:jc w:val="center"/>
          <w:del w:id="178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68DEC" w14:textId="02C7D16D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89" w:author="Wu, Shenghui" w:date="2023-03-23T08:13:00Z"/>
                <w:rFonts w:ascii="Arial" w:hAnsi="Arial" w:cs="Arial"/>
                <w:sz w:val="20"/>
                <w:szCs w:val="20"/>
              </w:rPr>
              <w:pPrChange w:id="179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79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a.3) Mature T-cell and NK cell leukemias</w:delText>
              </w:r>
            </w:del>
          </w:p>
        </w:tc>
        <w:tc>
          <w:tcPr>
            <w:tcW w:w="1055" w:type="pct"/>
            <w:vAlign w:val="bottom"/>
          </w:tcPr>
          <w:p w14:paraId="753F7AB0" w14:textId="66DD0BA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92" w:author="Wu, Shenghui" w:date="2023-03-23T08:13:00Z"/>
                <w:rFonts w:ascii="Arial" w:hAnsi="Arial" w:cs="Arial"/>
                <w:sz w:val="20"/>
                <w:szCs w:val="20"/>
              </w:rPr>
              <w:pPrChange w:id="1793" w:author="Wu, Shenghui" w:date="2023-03-23T08:13:00Z">
                <w:pPr>
                  <w:spacing w:after="0" w:line="200" w:lineRule="exact"/>
                </w:pPr>
              </w:pPrChange>
            </w:pPr>
            <w:del w:id="179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F5297C4" w14:textId="6A01D56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95" w:author="Wu, Shenghui" w:date="2023-03-23T08:13:00Z"/>
                <w:rFonts w:ascii="Arial" w:hAnsi="Arial" w:cs="Arial"/>
                <w:sz w:val="20"/>
                <w:szCs w:val="20"/>
              </w:rPr>
              <w:pPrChange w:id="1796" w:author="Wu, Shenghui" w:date="2023-03-23T08:13:00Z">
                <w:pPr>
                  <w:spacing w:after="0" w:line="200" w:lineRule="exact"/>
                </w:pPr>
              </w:pPrChange>
            </w:pPr>
            <w:del w:id="179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E950E59" w14:textId="2712A11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798" w:author="Wu, Shenghui" w:date="2023-03-23T08:13:00Z"/>
                <w:rFonts w:ascii="Arial" w:hAnsi="Arial" w:cs="Arial"/>
                <w:sz w:val="20"/>
                <w:szCs w:val="20"/>
              </w:rPr>
              <w:pPrChange w:id="1799" w:author="Wu, Shenghui" w:date="2023-03-23T08:13:00Z">
                <w:pPr>
                  <w:spacing w:after="0" w:line="200" w:lineRule="exact"/>
                </w:pPr>
              </w:pPrChange>
            </w:pPr>
            <w:del w:id="180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CB6987" w14:paraId="7DCB9BAC" w14:textId="062207B7" w:rsidTr="008519DA">
        <w:trPr>
          <w:trHeight w:val="233"/>
          <w:jc w:val="center"/>
          <w:del w:id="180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6FAF8D1" w14:textId="7B6672A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02" w:author="Wu, Shenghui" w:date="2023-03-23T08:13:00Z"/>
                <w:rFonts w:ascii="Arial" w:hAnsi="Arial" w:cs="Arial"/>
                <w:sz w:val="20"/>
                <w:szCs w:val="20"/>
              </w:rPr>
              <w:pPrChange w:id="180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0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a.4) Lymphoid leukemia, NOS</w:delText>
              </w:r>
            </w:del>
          </w:p>
        </w:tc>
        <w:tc>
          <w:tcPr>
            <w:tcW w:w="1055" w:type="pct"/>
            <w:vAlign w:val="bottom"/>
          </w:tcPr>
          <w:p w14:paraId="1528687C" w14:textId="1E5C7D7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05" w:author="Wu, Shenghui" w:date="2023-03-23T08:13:00Z"/>
                <w:rFonts w:ascii="Arial" w:hAnsi="Arial" w:cs="Arial"/>
                <w:sz w:val="20"/>
                <w:szCs w:val="20"/>
              </w:rPr>
              <w:pPrChange w:id="1806" w:author="Wu, Shenghui" w:date="2023-03-23T08:13:00Z">
                <w:pPr>
                  <w:spacing w:after="0" w:line="200" w:lineRule="exact"/>
                </w:pPr>
              </w:pPrChange>
            </w:pPr>
            <w:del w:id="180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A3D0894" w14:textId="0ABC6A9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08" w:author="Wu, Shenghui" w:date="2023-03-23T08:13:00Z"/>
                <w:rFonts w:ascii="Arial" w:hAnsi="Arial" w:cs="Arial"/>
                <w:sz w:val="20"/>
                <w:szCs w:val="20"/>
              </w:rPr>
              <w:pPrChange w:id="1809" w:author="Wu, Shenghui" w:date="2023-03-23T08:13:00Z">
                <w:pPr>
                  <w:spacing w:after="0" w:line="200" w:lineRule="exact"/>
                </w:pPr>
              </w:pPrChange>
            </w:pPr>
            <w:del w:id="181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227F0410" w14:textId="4CB63BD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11" w:author="Wu, Shenghui" w:date="2023-03-23T08:13:00Z"/>
                <w:rFonts w:ascii="Arial" w:hAnsi="Arial" w:cs="Arial"/>
                <w:sz w:val="20"/>
                <w:szCs w:val="20"/>
              </w:rPr>
              <w:pPrChange w:id="1812" w:author="Wu, Shenghui" w:date="2023-03-23T08:13:00Z">
                <w:pPr>
                  <w:spacing w:after="0" w:line="200" w:lineRule="exact"/>
                </w:pPr>
              </w:pPrChange>
            </w:pPr>
            <w:del w:id="181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CB6987" w14:paraId="742CA8B1" w14:textId="283AA1A1" w:rsidTr="008519DA">
        <w:trPr>
          <w:trHeight w:val="233"/>
          <w:jc w:val="center"/>
          <w:del w:id="181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72008BA" w14:textId="15A331C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15" w:author="Wu, Shenghui" w:date="2023-03-23T08:13:00Z"/>
                <w:rFonts w:ascii="Arial" w:hAnsi="Arial" w:cs="Arial"/>
                <w:sz w:val="20"/>
                <w:szCs w:val="20"/>
              </w:rPr>
              <w:pPrChange w:id="181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1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b) Acute myeloid leukemias</w:delText>
              </w:r>
            </w:del>
          </w:p>
        </w:tc>
        <w:tc>
          <w:tcPr>
            <w:tcW w:w="1055" w:type="pct"/>
            <w:vAlign w:val="bottom"/>
          </w:tcPr>
          <w:p w14:paraId="72FB8921" w14:textId="670FBF3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18" w:author="Wu, Shenghui" w:date="2023-03-23T08:13:00Z"/>
                <w:rFonts w:ascii="Arial" w:hAnsi="Arial" w:cs="Arial"/>
                <w:sz w:val="20"/>
                <w:szCs w:val="20"/>
              </w:rPr>
              <w:pPrChange w:id="1819" w:author="Wu, Shenghui" w:date="2023-03-23T08:13:00Z">
                <w:pPr>
                  <w:spacing w:after="0" w:line="200" w:lineRule="exact"/>
                </w:pPr>
              </w:pPrChange>
            </w:pPr>
            <w:del w:id="182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4 (7.77)</w:delText>
              </w:r>
            </w:del>
          </w:p>
        </w:tc>
        <w:tc>
          <w:tcPr>
            <w:tcW w:w="1055" w:type="pct"/>
            <w:vAlign w:val="bottom"/>
          </w:tcPr>
          <w:p w14:paraId="36C8B4B8" w14:textId="3A89C5F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21" w:author="Wu, Shenghui" w:date="2023-03-23T08:13:00Z"/>
                <w:rFonts w:ascii="Arial" w:hAnsi="Arial" w:cs="Arial"/>
                <w:sz w:val="20"/>
                <w:szCs w:val="20"/>
              </w:rPr>
              <w:pPrChange w:id="1822" w:author="Wu, Shenghui" w:date="2023-03-23T08:13:00Z">
                <w:pPr>
                  <w:spacing w:after="0" w:line="200" w:lineRule="exact"/>
                </w:pPr>
              </w:pPrChange>
            </w:pPr>
            <w:del w:id="182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3 (3.16)</w:delText>
              </w:r>
            </w:del>
          </w:p>
        </w:tc>
        <w:tc>
          <w:tcPr>
            <w:tcW w:w="443" w:type="pct"/>
            <w:vAlign w:val="bottom"/>
          </w:tcPr>
          <w:p w14:paraId="4CC9C8E4" w14:textId="0D87A7BC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24" w:author="Wu, Shenghui" w:date="2023-03-23T08:13:00Z"/>
                <w:rFonts w:ascii="Arial" w:hAnsi="Arial" w:cs="Arial"/>
                <w:sz w:val="20"/>
                <w:szCs w:val="20"/>
              </w:rPr>
              <w:pPrChange w:id="1825" w:author="Wu, Shenghui" w:date="2023-03-23T08:13:00Z">
                <w:pPr>
                  <w:spacing w:after="0" w:line="200" w:lineRule="exact"/>
                </w:pPr>
              </w:pPrChange>
            </w:pPr>
            <w:del w:id="182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47</w:delText>
              </w:r>
            </w:del>
          </w:p>
        </w:tc>
      </w:tr>
      <w:tr w:rsidR="008975CD" w:rsidRPr="00607999" w:rsidDel="00CB6987" w14:paraId="7526435D" w14:textId="342ADEF1" w:rsidTr="008519DA">
        <w:trPr>
          <w:trHeight w:val="233"/>
          <w:jc w:val="center"/>
          <w:del w:id="182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05094A5" w14:textId="6DDDD8F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28" w:author="Wu, Shenghui" w:date="2023-03-23T08:13:00Z"/>
                <w:rFonts w:ascii="Arial" w:hAnsi="Arial" w:cs="Arial"/>
                <w:sz w:val="20"/>
                <w:szCs w:val="20"/>
              </w:rPr>
              <w:pPrChange w:id="182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3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c) Chronic myeloproliferative diseases</w:delText>
              </w:r>
            </w:del>
          </w:p>
        </w:tc>
        <w:tc>
          <w:tcPr>
            <w:tcW w:w="1055" w:type="pct"/>
            <w:vAlign w:val="bottom"/>
          </w:tcPr>
          <w:p w14:paraId="5E637201" w14:textId="375B9BB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31" w:author="Wu, Shenghui" w:date="2023-03-23T08:13:00Z"/>
                <w:rFonts w:ascii="Arial" w:hAnsi="Arial" w:cs="Arial"/>
                <w:sz w:val="20"/>
                <w:szCs w:val="20"/>
              </w:rPr>
              <w:pPrChange w:id="1832" w:author="Wu, Shenghui" w:date="2023-03-23T08:13:00Z">
                <w:pPr>
                  <w:spacing w:after="0" w:line="200" w:lineRule="exact"/>
                </w:pPr>
              </w:pPrChange>
            </w:pPr>
            <w:del w:id="183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28197824" w14:textId="23C44ED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34" w:author="Wu, Shenghui" w:date="2023-03-23T08:13:00Z"/>
                <w:rFonts w:ascii="Arial" w:hAnsi="Arial" w:cs="Arial"/>
                <w:sz w:val="20"/>
                <w:szCs w:val="20"/>
              </w:rPr>
              <w:pPrChange w:id="1835" w:author="Wu, Shenghui" w:date="2023-03-23T08:13:00Z">
                <w:pPr>
                  <w:spacing w:after="0" w:line="200" w:lineRule="exact"/>
                </w:pPr>
              </w:pPrChange>
            </w:pPr>
            <w:del w:id="183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4 (2.74)</w:delText>
              </w:r>
            </w:del>
          </w:p>
        </w:tc>
        <w:tc>
          <w:tcPr>
            <w:tcW w:w="443" w:type="pct"/>
            <w:vAlign w:val="bottom"/>
          </w:tcPr>
          <w:p w14:paraId="7422C681" w14:textId="7A3090A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37" w:author="Wu, Shenghui" w:date="2023-03-23T08:13:00Z"/>
                <w:rFonts w:ascii="Arial" w:hAnsi="Arial" w:cs="Arial"/>
                <w:sz w:val="20"/>
                <w:szCs w:val="20"/>
              </w:rPr>
              <w:pPrChange w:id="1838" w:author="Wu, Shenghui" w:date="2023-03-23T08:13:00Z">
                <w:pPr>
                  <w:spacing w:after="0" w:line="200" w:lineRule="exact"/>
                </w:pPr>
              </w:pPrChange>
            </w:pPr>
            <w:del w:id="183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0</w:delText>
              </w:r>
            </w:del>
          </w:p>
        </w:tc>
      </w:tr>
      <w:tr w:rsidR="008975CD" w:rsidRPr="00607999" w:rsidDel="00CB6987" w14:paraId="7D1CBAF0" w14:textId="466F91AB" w:rsidTr="008519DA">
        <w:trPr>
          <w:trHeight w:val="233"/>
          <w:jc w:val="center"/>
          <w:del w:id="184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F33467" w14:textId="7C186E4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41" w:author="Wu, Shenghui" w:date="2023-03-23T08:13:00Z"/>
                <w:rFonts w:ascii="Arial" w:hAnsi="Arial" w:cs="Arial"/>
                <w:sz w:val="20"/>
                <w:szCs w:val="20"/>
              </w:rPr>
              <w:pPrChange w:id="184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4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d) Myelodysplastic syndrome and other myeloproliferative</w:delText>
              </w:r>
            </w:del>
          </w:p>
        </w:tc>
        <w:tc>
          <w:tcPr>
            <w:tcW w:w="1055" w:type="pct"/>
            <w:vAlign w:val="bottom"/>
          </w:tcPr>
          <w:p w14:paraId="282E49BB" w14:textId="7B82C9D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44" w:author="Wu, Shenghui" w:date="2023-03-23T08:13:00Z"/>
                <w:rFonts w:ascii="Arial" w:hAnsi="Arial" w:cs="Arial"/>
                <w:sz w:val="20"/>
                <w:szCs w:val="20"/>
              </w:rPr>
              <w:pPrChange w:id="1845" w:author="Wu, Shenghui" w:date="2023-03-23T08:13:00Z">
                <w:pPr>
                  <w:spacing w:after="0" w:line="200" w:lineRule="exact"/>
                </w:pPr>
              </w:pPrChange>
            </w:pPr>
            <w:del w:id="184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9 (1.42)</w:delText>
              </w:r>
            </w:del>
          </w:p>
        </w:tc>
        <w:tc>
          <w:tcPr>
            <w:tcW w:w="1055" w:type="pct"/>
            <w:vAlign w:val="bottom"/>
          </w:tcPr>
          <w:p w14:paraId="12CF5D82" w14:textId="5B9349E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47" w:author="Wu, Shenghui" w:date="2023-03-23T08:13:00Z"/>
                <w:rFonts w:ascii="Arial" w:hAnsi="Arial" w:cs="Arial"/>
                <w:sz w:val="20"/>
                <w:szCs w:val="20"/>
              </w:rPr>
              <w:pPrChange w:id="1848" w:author="Wu, Shenghui" w:date="2023-03-23T08:13:00Z">
                <w:pPr>
                  <w:spacing w:after="0" w:line="200" w:lineRule="exact"/>
                </w:pPr>
              </w:pPrChange>
            </w:pPr>
            <w:del w:id="184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1 (0.91)</w:delText>
              </w:r>
            </w:del>
          </w:p>
        </w:tc>
        <w:tc>
          <w:tcPr>
            <w:tcW w:w="443" w:type="pct"/>
            <w:vAlign w:val="bottom"/>
          </w:tcPr>
          <w:p w14:paraId="3842FE26" w14:textId="10EBF05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50" w:author="Wu, Shenghui" w:date="2023-03-23T08:13:00Z"/>
                <w:rFonts w:ascii="Arial" w:hAnsi="Arial" w:cs="Arial"/>
                <w:sz w:val="20"/>
                <w:szCs w:val="20"/>
              </w:rPr>
              <w:pPrChange w:id="1851" w:author="Wu, Shenghui" w:date="2023-03-23T08:13:00Z">
                <w:pPr>
                  <w:spacing w:after="0" w:line="200" w:lineRule="exact"/>
                </w:pPr>
              </w:pPrChange>
            </w:pPr>
            <w:del w:id="185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0</w:delText>
              </w:r>
            </w:del>
          </w:p>
        </w:tc>
      </w:tr>
      <w:tr w:rsidR="008975CD" w:rsidRPr="00607999" w:rsidDel="00CB6987" w14:paraId="106E1621" w14:textId="50B61BEE" w:rsidTr="008519DA">
        <w:trPr>
          <w:trHeight w:val="233"/>
          <w:jc w:val="center"/>
          <w:del w:id="185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3C7FCC" w14:textId="09D890C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54" w:author="Wu, Shenghui" w:date="2023-03-23T08:13:00Z"/>
                <w:rFonts w:ascii="Arial" w:hAnsi="Arial" w:cs="Arial"/>
                <w:sz w:val="20"/>
                <w:szCs w:val="20"/>
              </w:rPr>
              <w:pPrChange w:id="185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5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(e) Unspecified and other specified leukemias</w:delText>
              </w:r>
            </w:del>
          </w:p>
        </w:tc>
        <w:tc>
          <w:tcPr>
            <w:tcW w:w="1055" w:type="pct"/>
            <w:vAlign w:val="bottom"/>
          </w:tcPr>
          <w:p w14:paraId="75FFA3A0" w14:textId="38B5F1A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57" w:author="Wu, Shenghui" w:date="2023-03-23T08:13:00Z"/>
                <w:rFonts w:ascii="Arial" w:hAnsi="Arial" w:cs="Arial"/>
                <w:sz w:val="20"/>
                <w:szCs w:val="20"/>
              </w:rPr>
              <w:pPrChange w:id="1858" w:author="Wu, Shenghui" w:date="2023-03-23T08:13:00Z">
                <w:pPr>
                  <w:spacing w:after="0" w:line="200" w:lineRule="exact"/>
                </w:pPr>
              </w:pPrChange>
            </w:pPr>
            <w:del w:id="185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1 (2.32)</w:delText>
              </w:r>
            </w:del>
          </w:p>
        </w:tc>
        <w:tc>
          <w:tcPr>
            <w:tcW w:w="1055" w:type="pct"/>
            <w:vAlign w:val="bottom"/>
          </w:tcPr>
          <w:p w14:paraId="6B352E41" w14:textId="566782D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60" w:author="Wu, Shenghui" w:date="2023-03-23T08:13:00Z"/>
                <w:rFonts w:ascii="Arial" w:hAnsi="Arial" w:cs="Arial"/>
                <w:sz w:val="20"/>
                <w:szCs w:val="20"/>
              </w:rPr>
              <w:pPrChange w:id="1861" w:author="Wu, Shenghui" w:date="2023-03-23T08:13:00Z">
                <w:pPr>
                  <w:spacing w:after="0" w:line="200" w:lineRule="exact"/>
                </w:pPr>
              </w:pPrChange>
            </w:pPr>
            <w:del w:id="186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3 (1.61)</w:delText>
              </w:r>
            </w:del>
          </w:p>
        </w:tc>
        <w:tc>
          <w:tcPr>
            <w:tcW w:w="443" w:type="pct"/>
            <w:vAlign w:val="bottom"/>
          </w:tcPr>
          <w:p w14:paraId="723C5AA3" w14:textId="070E754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63" w:author="Wu, Shenghui" w:date="2023-03-23T08:13:00Z"/>
                <w:rFonts w:ascii="Arial" w:hAnsi="Arial" w:cs="Arial"/>
                <w:sz w:val="20"/>
                <w:szCs w:val="20"/>
              </w:rPr>
              <w:pPrChange w:id="1864" w:author="Wu, Shenghui" w:date="2023-03-23T08:13:00Z">
                <w:pPr>
                  <w:spacing w:after="0" w:line="200" w:lineRule="exact"/>
                </w:pPr>
              </w:pPrChange>
            </w:pPr>
            <w:del w:id="186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4</w:delText>
              </w:r>
            </w:del>
          </w:p>
        </w:tc>
      </w:tr>
      <w:tr w:rsidR="008975CD" w:rsidRPr="00607999" w:rsidDel="00CB6987" w14:paraId="6D340E08" w14:textId="675727A9" w:rsidTr="008519DA">
        <w:trPr>
          <w:trHeight w:val="233"/>
          <w:jc w:val="center"/>
          <w:del w:id="186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53ADA7" w14:textId="2420CF5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67" w:author="Wu, Shenghui" w:date="2023-03-23T08:13:00Z"/>
                <w:rFonts w:ascii="Arial" w:hAnsi="Arial" w:cs="Arial"/>
                <w:sz w:val="20"/>
                <w:szCs w:val="20"/>
              </w:rPr>
              <w:pPrChange w:id="186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bookmarkStart w:id="1869" w:name="_Hlk80266760"/>
            <w:del w:id="187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a) Hodgkin lymphomas</w:delText>
              </w:r>
            </w:del>
          </w:p>
        </w:tc>
        <w:tc>
          <w:tcPr>
            <w:tcW w:w="1055" w:type="pct"/>
            <w:vAlign w:val="bottom"/>
          </w:tcPr>
          <w:p w14:paraId="2739CC51" w14:textId="3345503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71" w:author="Wu, Shenghui" w:date="2023-03-23T08:13:00Z"/>
                <w:rFonts w:ascii="Arial" w:hAnsi="Arial" w:cs="Arial"/>
                <w:sz w:val="20"/>
                <w:szCs w:val="20"/>
              </w:rPr>
              <w:pPrChange w:id="1872" w:author="Wu, Shenghui" w:date="2023-03-23T08:13:00Z">
                <w:pPr>
                  <w:spacing w:after="0" w:line="200" w:lineRule="exact"/>
                </w:pPr>
              </w:pPrChange>
            </w:pPr>
            <w:del w:id="187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4 (2.54)</w:delText>
              </w:r>
            </w:del>
          </w:p>
        </w:tc>
        <w:tc>
          <w:tcPr>
            <w:tcW w:w="1055" w:type="pct"/>
            <w:vAlign w:val="bottom"/>
          </w:tcPr>
          <w:p w14:paraId="6F60016F" w14:textId="4B58027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74" w:author="Wu, Shenghui" w:date="2023-03-23T08:13:00Z"/>
                <w:rFonts w:ascii="Arial" w:hAnsi="Arial" w:cs="Arial"/>
                <w:sz w:val="20"/>
                <w:szCs w:val="20"/>
              </w:rPr>
              <w:pPrChange w:id="1875" w:author="Wu, Shenghui" w:date="2023-03-23T08:13:00Z">
                <w:pPr>
                  <w:spacing w:after="0" w:line="200" w:lineRule="exact"/>
                </w:pPr>
              </w:pPrChange>
            </w:pPr>
            <w:del w:id="187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87 (6.34)</w:delText>
              </w:r>
            </w:del>
          </w:p>
        </w:tc>
        <w:tc>
          <w:tcPr>
            <w:tcW w:w="443" w:type="pct"/>
            <w:vAlign w:val="bottom"/>
          </w:tcPr>
          <w:p w14:paraId="51240080" w14:textId="198D934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77" w:author="Wu, Shenghui" w:date="2023-03-23T08:13:00Z"/>
                <w:rFonts w:ascii="Arial" w:hAnsi="Arial" w:cs="Arial"/>
                <w:sz w:val="20"/>
                <w:szCs w:val="20"/>
              </w:rPr>
              <w:pPrChange w:id="1878" w:author="Wu, Shenghui" w:date="2023-03-23T08:13:00Z">
                <w:pPr>
                  <w:spacing w:after="0" w:line="200" w:lineRule="exact"/>
                </w:pPr>
              </w:pPrChange>
            </w:pPr>
            <w:del w:id="187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21</w:delText>
              </w:r>
            </w:del>
          </w:p>
        </w:tc>
      </w:tr>
      <w:bookmarkEnd w:id="1869"/>
      <w:tr w:rsidR="008975CD" w:rsidRPr="00607999" w:rsidDel="00CB6987" w14:paraId="75774AFD" w14:textId="6EE2D7CB" w:rsidTr="008519DA">
        <w:trPr>
          <w:trHeight w:val="233"/>
          <w:jc w:val="center"/>
          <w:del w:id="188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10B3974" w14:textId="3AD179D1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81" w:author="Wu, Shenghui" w:date="2023-03-23T08:13:00Z"/>
                <w:rFonts w:ascii="Arial" w:hAnsi="Arial" w:cs="Arial"/>
                <w:sz w:val="20"/>
                <w:szCs w:val="20"/>
              </w:rPr>
              <w:pPrChange w:id="188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8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b.1) Precursor cell lymphomas</w:delText>
              </w:r>
            </w:del>
          </w:p>
        </w:tc>
        <w:tc>
          <w:tcPr>
            <w:tcW w:w="1055" w:type="pct"/>
            <w:vAlign w:val="bottom"/>
          </w:tcPr>
          <w:p w14:paraId="26A7C406" w14:textId="24C96C5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84" w:author="Wu, Shenghui" w:date="2023-03-23T08:13:00Z"/>
                <w:rFonts w:ascii="Arial" w:hAnsi="Arial" w:cs="Arial"/>
                <w:sz w:val="20"/>
                <w:szCs w:val="20"/>
              </w:rPr>
              <w:pPrChange w:id="1885" w:author="Wu, Shenghui" w:date="2023-03-23T08:13:00Z">
                <w:pPr>
                  <w:spacing w:after="0" w:line="200" w:lineRule="exact"/>
                </w:pPr>
              </w:pPrChange>
            </w:pPr>
            <w:del w:id="188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0D17EC75" w14:textId="02E8F68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87" w:author="Wu, Shenghui" w:date="2023-03-23T08:13:00Z"/>
                <w:rFonts w:ascii="Arial" w:hAnsi="Arial" w:cs="Arial"/>
                <w:sz w:val="20"/>
                <w:szCs w:val="20"/>
              </w:rPr>
              <w:pPrChange w:id="1888" w:author="Wu, Shenghui" w:date="2023-03-23T08:13:00Z">
                <w:pPr>
                  <w:spacing w:after="0" w:line="200" w:lineRule="exact"/>
                </w:pPr>
              </w:pPrChange>
            </w:pPr>
            <w:del w:id="188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5 (1.44)</w:delText>
              </w:r>
            </w:del>
          </w:p>
        </w:tc>
        <w:tc>
          <w:tcPr>
            <w:tcW w:w="443" w:type="pct"/>
            <w:vAlign w:val="bottom"/>
          </w:tcPr>
          <w:p w14:paraId="69D6EE0D" w14:textId="2C5C603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90" w:author="Wu, Shenghui" w:date="2023-03-23T08:13:00Z"/>
                <w:rFonts w:ascii="Arial" w:hAnsi="Arial" w:cs="Arial"/>
                <w:sz w:val="20"/>
                <w:szCs w:val="20"/>
              </w:rPr>
              <w:pPrChange w:id="1891" w:author="Wu, Shenghui" w:date="2023-03-23T08:13:00Z">
                <w:pPr>
                  <w:spacing w:after="0" w:line="200" w:lineRule="exact"/>
                </w:pPr>
              </w:pPrChange>
            </w:pPr>
            <w:del w:id="189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4</w:delText>
              </w:r>
            </w:del>
          </w:p>
        </w:tc>
      </w:tr>
      <w:tr w:rsidR="008975CD" w:rsidRPr="00607999" w:rsidDel="00CB6987" w14:paraId="3B6CB980" w14:textId="10C595F6" w:rsidTr="008519DA">
        <w:trPr>
          <w:trHeight w:val="233"/>
          <w:jc w:val="center"/>
          <w:del w:id="189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C84C165" w14:textId="5B28273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94" w:author="Wu, Shenghui" w:date="2023-03-23T08:13:00Z"/>
                <w:rFonts w:ascii="Arial" w:hAnsi="Arial" w:cs="Arial"/>
                <w:sz w:val="20"/>
                <w:szCs w:val="20"/>
              </w:rPr>
              <w:pPrChange w:id="189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89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b.2) Mature B-cell lymphomas except Burkitt lymphoma</w:delText>
              </w:r>
            </w:del>
          </w:p>
        </w:tc>
        <w:tc>
          <w:tcPr>
            <w:tcW w:w="1055" w:type="pct"/>
            <w:vAlign w:val="bottom"/>
          </w:tcPr>
          <w:p w14:paraId="0BFC38B4" w14:textId="1A36967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897" w:author="Wu, Shenghui" w:date="2023-03-23T08:13:00Z"/>
                <w:rFonts w:ascii="Arial" w:hAnsi="Arial" w:cs="Arial"/>
                <w:sz w:val="20"/>
                <w:szCs w:val="20"/>
              </w:rPr>
              <w:pPrChange w:id="1898" w:author="Wu, Shenghui" w:date="2023-03-23T08:13:00Z">
                <w:pPr>
                  <w:spacing w:after="0" w:line="200" w:lineRule="exact"/>
                </w:pPr>
              </w:pPrChange>
            </w:pPr>
            <w:del w:id="189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1 (1.57)</w:delText>
              </w:r>
            </w:del>
          </w:p>
        </w:tc>
        <w:tc>
          <w:tcPr>
            <w:tcW w:w="1055" w:type="pct"/>
            <w:vAlign w:val="bottom"/>
          </w:tcPr>
          <w:p w14:paraId="6618125A" w14:textId="5089490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00" w:author="Wu, Shenghui" w:date="2023-03-23T08:13:00Z"/>
                <w:rFonts w:ascii="Arial" w:hAnsi="Arial" w:cs="Arial"/>
                <w:sz w:val="20"/>
                <w:szCs w:val="20"/>
              </w:rPr>
              <w:pPrChange w:id="1901" w:author="Wu, Shenghui" w:date="2023-03-23T08:13:00Z">
                <w:pPr>
                  <w:spacing w:after="0" w:line="200" w:lineRule="exact"/>
                </w:pPr>
              </w:pPrChange>
            </w:pPr>
            <w:del w:id="190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4484F30B" w14:textId="19CE0C9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03" w:author="Wu, Shenghui" w:date="2023-03-23T08:13:00Z"/>
                <w:rFonts w:ascii="Arial" w:hAnsi="Arial" w:cs="Arial"/>
                <w:sz w:val="20"/>
                <w:szCs w:val="20"/>
              </w:rPr>
              <w:pPrChange w:id="1904" w:author="Wu, Shenghui" w:date="2023-03-23T08:13:00Z">
                <w:pPr>
                  <w:spacing w:after="0" w:line="200" w:lineRule="exact"/>
                </w:pPr>
              </w:pPrChange>
            </w:pPr>
            <w:del w:id="190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6</w:delText>
              </w:r>
            </w:del>
          </w:p>
        </w:tc>
      </w:tr>
      <w:tr w:rsidR="008975CD" w:rsidRPr="00607999" w:rsidDel="00CB6987" w14:paraId="676EABC6" w14:textId="2664C922" w:rsidTr="008519DA">
        <w:trPr>
          <w:trHeight w:val="233"/>
          <w:jc w:val="center"/>
          <w:del w:id="190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15286F" w14:textId="0BD4271A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07" w:author="Wu, Shenghui" w:date="2023-03-23T08:13:00Z"/>
                <w:rFonts w:ascii="Arial" w:hAnsi="Arial" w:cs="Arial"/>
                <w:sz w:val="20"/>
                <w:szCs w:val="20"/>
              </w:rPr>
              <w:pPrChange w:id="190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0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b.3) Mature T-cell and NK-cell lymphomas</w:delText>
              </w:r>
            </w:del>
          </w:p>
        </w:tc>
        <w:tc>
          <w:tcPr>
            <w:tcW w:w="1055" w:type="pct"/>
            <w:vAlign w:val="bottom"/>
          </w:tcPr>
          <w:p w14:paraId="27BD085C" w14:textId="6BA3553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10" w:author="Wu, Shenghui" w:date="2023-03-23T08:13:00Z"/>
                <w:rFonts w:ascii="Arial" w:hAnsi="Arial" w:cs="Arial"/>
                <w:sz w:val="20"/>
                <w:szCs w:val="20"/>
              </w:rPr>
              <w:pPrChange w:id="1911" w:author="Wu, Shenghui" w:date="2023-03-23T08:13:00Z">
                <w:pPr>
                  <w:spacing w:after="0" w:line="200" w:lineRule="exact"/>
                </w:pPr>
              </w:pPrChange>
            </w:pPr>
            <w:del w:id="191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19F689B1" w14:textId="0A071A5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13" w:author="Wu, Shenghui" w:date="2023-03-23T08:13:00Z"/>
                <w:rFonts w:ascii="Arial" w:hAnsi="Arial" w:cs="Arial"/>
                <w:sz w:val="20"/>
                <w:szCs w:val="20"/>
              </w:rPr>
              <w:pPrChange w:id="1914" w:author="Wu, Shenghui" w:date="2023-03-23T08:13:00Z">
                <w:pPr>
                  <w:spacing w:after="0" w:line="200" w:lineRule="exact"/>
                </w:pPr>
              </w:pPrChange>
            </w:pPr>
            <w:del w:id="191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2 (1.15)</w:delText>
              </w:r>
            </w:del>
          </w:p>
        </w:tc>
        <w:tc>
          <w:tcPr>
            <w:tcW w:w="443" w:type="pct"/>
            <w:vAlign w:val="bottom"/>
          </w:tcPr>
          <w:p w14:paraId="220CFDBB" w14:textId="3C871CB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16" w:author="Wu, Shenghui" w:date="2023-03-23T08:13:00Z"/>
                <w:rFonts w:ascii="Arial" w:hAnsi="Arial" w:cs="Arial"/>
                <w:sz w:val="20"/>
                <w:szCs w:val="20"/>
              </w:rPr>
              <w:pPrChange w:id="1917" w:author="Wu, Shenghui" w:date="2023-03-23T08:13:00Z">
                <w:pPr>
                  <w:spacing w:after="0" w:line="200" w:lineRule="exact"/>
                </w:pPr>
              </w:pPrChange>
            </w:pPr>
            <w:del w:id="191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CB6987" w14:paraId="445A1784" w14:textId="49E20CFB" w:rsidTr="008519DA">
        <w:trPr>
          <w:trHeight w:val="233"/>
          <w:jc w:val="center"/>
          <w:del w:id="191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BC0B7A7" w14:textId="1CFDDC2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20" w:author="Wu, Shenghui" w:date="2023-03-23T08:13:00Z"/>
                <w:rFonts w:ascii="Arial" w:hAnsi="Arial" w:cs="Arial"/>
                <w:sz w:val="20"/>
                <w:szCs w:val="20"/>
              </w:rPr>
              <w:pPrChange w:id="192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2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b.4) Non-Hodgkin lymphomas, NOS</w:delText>
              </w:r>
            </w:del>
          </w:p>
        </w:tc>
        <w:tc>
          <w:tcPr>
            <w:tcW w:w="1055" w:type="pct"/>
            <w:vAlign w:val="bottom"/>
          </w:tcPr>
          <w:p w14:paraId="4B524AA6" w14:textId="76BA027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23" w:author="Wu, Shenghui" w:date="2023-03-23T08:13:00Z"/>
                <w:rFonts w:ascii="Arial" w:hAnsi="Arial" w:cs="Arial"/>
                <w:sz w:val="20"/>
                <w:szCs w:val="20"/>
              </w:rPr>
              <w:pPrChange w:id="1924" w:author="Wu, Shenghui" w:date="2023-03-23T08:13:00Z">
                <w:pPr>
                  <w:spacing w:after="0" w:line="200" w:lineRule="exact"/>
                </w:pPr>
              </w:pPrChange>
            </w:pPr>
            <w:del w:id="192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F069900" w14:textId="7830F57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26" w:author="Wu, Shenghui" w:date="2023-03-23T08:13:00Z"/>
                <w:rFonts w:ascii="Arial" w:hAnsi="Arial" w:cs="Arial"/>
                <w:sz w:val="20"/>
                <w:szCs w:val="20"/>
              </w:rPr>
              <w:pPrChange w:id="1927" w:author="Wu, Shenghui" w:date="2023-03-23T08:13:00Z">
                <w:pPr>
                  <w:spacing w:after="0" w:line="200" w:lineRule="exact"/>
                </w:pPr>
              </w:pPrChange>
            </w:pPr>
            <w:del w:id="192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5 (0.33)</w:delText>
              </w:r>
            </w:del>
          </w:p>
        </w:tc>
        <w:tc>
          <w:tcPr>
            <w:tcW w:w="443" w:type="pct"/>
            <w:vAlign w:val="bottom"/>
          </w:tcPr>
          <w:p w14:paraId="2B284E8C" w14:textId="756BF6A5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29" w:author="Wu, Shenghui" w:date="2023-03-23T08:13:00Z"/>
                <w:rFonts w:ascii="Arial" w:hAnsi="Arial" w:cs="Arial"/>
                <w:sz w:val="20"/>
                <w:szCs w:val="20"/>
              </w:rPr>
              <w:pPrChange w:id="1930" w:author="Wu, Shenghui" w:date="2023-03-23T08:13:00Z">
                <w:pPr>
                  <w:spacing w:after="0" w:line="200" w:lineRule="exact"/>
                </w:pPr>
              </w:pPrChange>
            </w:pPr>
            <w:del w:id="193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CB6987" w14:paraId="6E9808AB" w14:textId="39F4FF15" w:rsidTr="008519DA">
        <w:trPr>
          <w:trHeight w:val="233"/>
          <w:jc w:val="center"/>
          <w:del w:id="193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4507CE" w14:textId="51D1F0F5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33" w:author="Wu, Shenghui" w:date="2023-03-23T08:13:00Z"/>
                <w:rFonts w:ascii="Arial" w:hAnsi="Arial" w:cs="Arial"/>
                <w:sz w:val="20"/>
                <w:szCs w:val="20"/>
              </w:rPr>
              <w:pPrChange w:id="193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3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c) Burkitt lymphoma</w:delText>
              </w:r>
            </w:del>
          </w:p>
        </w:tc>
        <w:tc>
          <w:tcPr>
            <w:tcW w:w="1055" w:type="pct"/>
            <w:vAlign w:val="bottom"/>
          </w:tcPr>
          <w:p w14:paraId="26495669" w14:textId="23BC3BF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36" w:author="Wu, Shenghui" w:date="2023-03-23T08:13:00Z"/>
                <w:rFonts w:ascii="Arial" w:hAnsi="Arial" w:cs="Arial"/>
                <w:sz w:val="20"/>
                <w:szCs w:val="20"/>
              </w:rPr>
              <w:pPrChange w:id="1937" w:author="Wu, Shenghui" w:date="2023-03-23T08:13:00Z">
                <w:pPr>
                  <w:spacing w:after="0" w:line="200" w:lineRule="exact"/>
                </w:pPr>
              </w:pPrChange>
            </w:pPr>
            <w:del w:id="193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6684B530" w14:textId="718C2A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39" w:author="Wu, Shenghui" w:date="2023-03-23T08:13:00Z"/>
                <w:rFonts w:ascii="Arial" w:hAnsi="Arial" w:cs="Arial"/>
                <w:sz w:val="20"/>
                <w:szCs w:val="20"/>
              </w:rPr>
              <w:pPrChange w:id="1940" w:author="Wu, Shenghui" w:date="2023-03-23T08:13:00Z">
                <w:pPr>
                  <w:spacing w:after="0" w:line="200" w:lineRule="exact"/>
                </w:pPr>
              </w:pPrChange>
            </w:pPr>
            <w:del w:id="194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0 (1.1)</w:delText>
              </w:r>
            </w:del>
          </w:p>
        </w:tc>
        <w:tc>
          <w:tcPr>
            <w:tcW w:w="443" w:type="pct"/>
            <w:vAlign w:val="bottom"/>
          </w:tcPr>
          <w:p w14:paraId="0C27D160" w14:textId="2E77834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42" w:author="Wu, Shenghui" w:date="2023-03-23T08:13:00Z"/>
                <w:rFonts w:ascii="Arial" w:hAnsi="Arial" w:cs="Arial"/>
                <w:sz w:val="20"/>
                <w:szCs w:val="20"/>
              </w:rPr>
              <w:pPrChange w:id="1943" w:author="Wu, Shenghui" w:date="2023-03-23T08:13:00Z">
                <w:pPr>
                  <w:spacing w:after="0" w:line="200" w:lineRule="exact"/>
                </w:pPr>
              </w:pPrChange>
            </w:pPr>
            <w:del w:id="194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9</w:delText>
              </w:r>
            </w:del>
          </w:p>
        </w:tc>
      </w:tr>
      <w:tr w:rsidR="008975CD" w:rsidRPr="00607999" w:rsidDel="00CB6987" w14:paraId="1B6205E3" w14:textId="7D352BA6" w:rsidTr="008519DA">
        <w:trPr>
          <w:trHeight w:val="233"/>
          <w:jc w:val="center"/>
          <w:del w:id="194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917C2F" w14:textId="73369DF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46" w:author="Wu, Shenghui" w:date="2023-03-23T08:13:00Z"/>
                <w:rFonts w:ascii="Arial" w:hAnsi="Arial" w:cs="Arial"/>
                <w:sz w:val="20"/>
                <w:szCs w:val="20"/>
              </w:rPr>
              <w:pPrChange w:id="194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4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d) Miscellaneous lymphoreticular neoplasms</w:delText>
              </w:r>
            </w:del>
          </w:p>
        </w:tc>
        <w:tc>
          <w:tcPr>
            <w:tcW w:w="1055" w:type="pct"/>
            <w:vAlign w:val="bottom"/>
          </w:tcPr>
          <w:p w14:paraId="3D55FEDA" w14:textId="3E0EB69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49" w:author="Wu, Shenghui" w:date="2023-03-23T08:13:00Z"/>
                <w:rFonts w:ascii="Arial" w:hAnsi="Arial" w:cs="Arial"/>
                <w:sz w:val="20"/>
                <w:szCs w:val="20"/>
              </w:rPr>
              <w:pPrChange w:id="1950" w:author="Wu, Shenghui" w:date="2023-03-23T08:13:00Z">
                <w:pPr>
                  <w:spacing w:after="0" w:line="200" w:lineRule="exact"/>
                </w:pPr>
              </w:pPrChange>
            </w:pPr>
            <w:del w:id="195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271EBAA0" w14:textId="2638C14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52" w:author="Wu, Shenghui" w:date="2023-03-23T08:13:00Z"/>
                <w:rFonts w:ascii="Arial" w:hAnsi="Arial" w:cs="Arial"/>
                <w:sz w:val="20"/>
                <w:szCs w:val="20"/>
              </w:rPr>
              <w:pPrChange w:id="1953" w:author="Wu, Shenghui" w:date="2023-03-23T08:13:00Z">
                <w:pPr>
                  <w:spacing w:after="0" w:line="200" w:lineRule="exact"/>
                </w:pPr>
              </w:pPrChange>
            </w:pPr>
            <w:del w:id="195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8 (2.39)</w:delText>
              </w:r>
            </w:del>
          </w:p>
        </w:tc>
        <w:tc>
          <w:tcPr>
            <w:tcW w:w="443" w:type="pct"/>
            <w:vAlign w:val="bottom"/>
          </w:tcPr>
          <w:p w14:paraId="60EA6643" w14:textId="66EF163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55" w:author="Wu, Shenghui" w:date="2023-03-23T08:13:00Z"/>
                <w:rFonts w:ascii="Arial" w:hAnsi="Arial" w:cs="Arial"/>
                <w:sz w:val="20"/>
                <w:szCs w:val="20"/>
              </w:rPr>
              <w:pPrChange w:id="1956" w:author="Wu, Shenghui" w:date="2023-03-23T08:13:00Z">
                <w:pPr>
                  <w:spacing w:after="0" w:line="200" w:lineRule="exact"/>
                </w:pPr>
              </w:pPrChange>
            </w:pPr>
            <w:del w:id="195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9</w:delText>
              </w:r>
            </w:del>
          </w:p>
        </w:tc>
      </w:tr>
      <w:tr w:rsidR="008975CD" w:rsidRPr="00607999" w:rsidDel="00CB6987" w14:paraId="4F35ADFC" w14:textId="452DC93E" w:rsidTr="008519DA">
        <w:trPr>
          <w:trHeight w:val="233"/>
          <w:jc w:val="center"/>
          <w:del w:id="195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A889E5F" w14:textId="3D697B7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59" w:author="Wu, Shenghui" w:date="2023-03-23T08:13:00Z"/>
                <w:rFonts w:ascii="Arial" w:hAnsi="Arial" w:cs="Arial"/>
                <w:sz w:val="20"/>
                <w:szCs w:val="20"/>
              </w:rPr>
              <w:pPrChange w:id="196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6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(e) Unspecified lymphomas</w:delText>
              </w:r>
            </w:del>
          </w:p>
        </w:tc>
        <w:tc>
          <w:tcPr>
            <w:tcW w:w="1055" w:type="pct"/>
            <w:vAlign w:val="bottom"/>
          </w:tcPr>
          <w:p w14:paraId="0630723D" w14:textId="7E20CD0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62" w:author="Wu, Shenghui" w:date="2023-03-23T08:13:00Z"/>
                <w:rFonts w:ascii="Arial" w:hAnsi="Arial" w:cs="Arial"/>
                <w:sz w:val="20"/>
                <w:szCs w:val="20"/>
              </w:rPr>
              <w:pPrChange w:id="1963" w:author="Wu, Shenghui" w:date="2023-03-23T08:13:00Z">
                <w:pPr>
                  <w:spacing w:after="0" w:line="200" w:lineRule="exact"/>
                </w:pPr>
              </w:pPrChange>
            </w:pPr>
            <w:del w:id="196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0B9B4BD4" w14:textId="36DB05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65" w:author="Wu, Shenghui" w:date="2023-03-23T08:13:00Z"/>
                <w:rFonts w:ascii="Arial" w:hAnsi="Arial" w:cs="Arial"/>
                <w:sz w:val="20"/>
                <w:szCs w:val="20"/>
              </w:rPr>
              <w:pPrChange w:id="1966" w:author="Wu, Shenghui" w:date="2023-03-23T08:13:00Z">
                <w:pPr>
                  <w:spacing w:after="0" w:line="200" w:lineRule="exact"/>
                </w:pPr>
              </w:pPrChange>
            </w:pPr>
            <w:del w:id="196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1 (0.68)</w:delText>
              </w:r>
            </w:del>
          </w:p>
        </w:tc>
        <w:tc>
          <w:tcPr>
            <w:tcW w:w="443" w:type="pct"/>
            <w:vAlign w:val="bottom"/>
          </w:tcPr>
          <w:p w14:paraId="5FB8CA4C" w14:textId="309E54F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68" w:author="Wu, Shenghui" w:date="2023-03-23T08:13:00Z"/>
                <w:rFonts w:ascii="Arial" w:hAnsi="Arial" w:cs="Arial"/>
                <w:sz w:val="20"/>
                <w:szCs w:val="20"/>
              </w:rPr>
              <w:pPrChange w:id="1969" w:author="Wu, Shenghui" w:date="2023-03-23T08:13:00Z">
                <w:pPr>
                  <w:spacing w:after="0" w:line="200" w:lineRule="exact"/>
                </w:pPr>
              </w:pPrChange>
            </w:pPr>
            <w:del w:id="197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6</w:delText>
              </w:r>
            </w:del>
          </w:p>
        </w:tc>
      </w:tr>
      <w:tr w:rsidR="008975CD" w:rsidRPr="00607999" w:rsidDel="00CB6987" w14:paraId="03C1BA53" w14:textId="29378532" w:rsidTr="008519DA">
        <w:trPr>
          <w:trHeight w:val="233"/>
          <w:jc w:val="center"/>
          <w:del w:id="197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60775C" w14:textId="4E0706CA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72" w:author="Wu, Shenghui" w:date="2023-03-23T08:13:00Z"/>
                <w:rFonts w:ascii="Arial" w:hAnsi="Arial" w:cs="Arial"/>
                <w:sz w:val="20"/>
                <w:szCs w:val="20"/>
              </w:rPr>
              <w:pPrChange w:id="197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7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a.1) Ependymomas</w:delText>
              </w:r>
            </w:del>
          </w:p>
        </w:tc>
        <w:tc>
          <w:tcPr>
            <w:tcW w:w="1055" w:type="pct"/>
            <w:vAlign w:val="bottom"/>
          </w:tcPr>
          <w:p w14:paraId="64CFE3F4" w14:textId="4C655FB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75" w:author="Wu, Shenghui" w:date="2023-03-23T08:13:00Z"/>
                <w:rFonts w:ascii="Arial" w:hAnsi="Arial" w:cs="Arial"/>
                <w:sz w:val="20"/>
                <w:szCs w:val="20"/>
              </w:rPr>
              <w:pPrChange w:id="1976" w:author="Wu, Shenghui" w:date="2023-03-23T08:13:00Z">
                <w:pPr>
                  <w:spacing w:after="0" w:line="200" w:lineRule="exact"/>
                </w:pPr>
              </w:pPrChange>
            </w:pPr>
            <w:del w:id="197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6 (2.69)</w:delText>
              </w:r>
            </w:del>
          </w:p>
        </w:tc>
        <w:tc>
          <w:tcPr>
            <w:tcW w:w="1055" w:type="pct"/>
            <w:vAlign w:val="bottom"/>
          </w:tcPr>
          <w:p w14:paraId="1668F830" w14:textId="35B6F53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78" w:author="Wu, Shenghui" w:date="2023-03-23T08:13:00Z"/>
                <w:rFonts w:ascii="Arial" w:hAnsi="Arial" w:cs="Arial"/>
                <w:sz w:val="20"/>
                <w:szCs w:val="20"/>
              </w:rPr>
              <w:pPrChange w:id="1979" w:author="Wu, Shenghui" w:date="2023-03-23T08:13:00Z">
                <w:pPr>
                  <w:spacing w:after="0" w:line="200" w:lineRule="exact"/>
                </w:pPr>
              </w:pPrChange>
            </w:pPr>
            <w:del w:id="198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5 (1.21)</w:delText>
              </w:r>
            </w:del>
          </w:p>
        </w:tc>
        <w:tc>
          <w:tcPr>
            <w:tcW w:w="443" w:type="pct"/>
            <w:vAlign w:val="bottom"/>
          </w:tcPr>
          <w:p w14:paraId="5405F62B" w14:textId="392706A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81" w:author="Wu, Shenghui" w:date="2023-03-23T08:13:00Z"/>
                <w:rFonts w:ascii="Arial" w:hAnsi="Arial" w:cs="Arial"/>
                <w:sz w:val="20"/>
                <w:szCs w:val="20"/>
              </w:rPr>
              <w:pPrChange w:id="1982" w:author="Wu, Shenghui" w:date="2023-03-23T08:13:00Z">
                <w:pPr>
                  <w:spacing w:after="0" w:line="200" w:lineRule="exact"/>
                </w:pPr>
              </w:pPrChange>
            </w:pPr>
            <w:del w:id="198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1</w:delText>
              </w:r>
            </w:del>
          </w:p>
        </w:tc>
      </w:tr>
      <w:tr w:rsidR="008975CD" w:rsidRPr="00607999" w:rsidDel="00CB6987" w14:paraId="56302D11" w14:textId="51B4CB34" w:rsidTr="008519DA">
        <w:trPr>
          <w:trHeight w:val="233"/>
          <w:jc w:val="center"/>
          <w:del w:id="198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A15A871" w14:textId="08721DC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85" w:author="Wu, Shenghui" w:date="2023-03-23T08:13:00Z"/>
                <w:rFonts w:ascii="Arial" w:hAnsi="Arial" w:cs="Arial"/>
                <w:sz w:val="20"/>
                <w:szCs w:val="20"/>
              </w:rPr>
              <w:pPrChange w:id="198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198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a.2) Choroid plexus tumor</w:delText>
              </w:r>
            </w:del>
          </w:p>
        </w:tc>
        <w:tc>
          <w:tcPr>
            <w:tcW w:w="1055" w:type="pct"/>
            <w:vAlign w:val="bottom"/>
          </w:tcPr>
          <w:p w14:paraId="6BEBC9EB" w14:textId="31920D5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88" w:author="Wu, Shenghui" w:date="2023-03-23T08:13:00Z"/>
                <w:rFonts w:ascii="Arial" w:hAnsi="Arial" w:cs="Arial"/>
                <w:sz w:val="20"/>
                <w:szCs w:val="20"/>
              </w:rPr>
              <w:pPrChange w:id="1989" w:author="Wu, Shenghui" w:date="2023-03-23T08:13:00Z">
                <w:pPr>
                  <w:spacing w:after="0" w:line="200" w:lineRule="exact"/>
                </w:pPr>
              </w:pPrChange>
            </w:pPr>
            <w:del w:id="199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4FAE3887" w14:textId="1FEC079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91" w:author="Wu, Shenghui" w:date="2023-03-23T08:13:00Z"/>
                <w:rFonts w:ascii="Arial" w:hAnsi="Arial" w:cs="Arial"/>
                <w:sz w:val="20"/>
                <w:szCs w:val="20"/>
              </w:rPr>
              <w:pPrChange w:id="1992" w:author="Wu, Shenghui" w:date="2023-03-23T08:13:00Z">
                <w:pPr>
                  <w:spacing w:after="0" w:line="200" w:lineRule="exact"/>
                </w:pPr>
              </w:pPrChange>
            </w:pPr>
            <w:del w:id="199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9BB6C21" w14:textId="55E873F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94" w:author="Wu, Shenghui" w:date="2023-03-23T08:13:00Z"/>
                <w:rFonts w:ascii="Arial" w:hAnsi="Arial" w:cs="Arial"/>
                <w:sz w:val="20"/>
                <w:szCs w:val="20"/>
              </w:rPr>
              <w:pPrChange w:id="1995" w:author="Wu, Shenghui" w:date="2023-03-23T08:13:00Z">
                <w:pPr>
                  <w:spacing w:after="0" w:line="200" w:lineRule="exact"/>
                </w:pPr>
              </w:pPrChange>
            </w:pPr>
            <w:del w:id="199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2232C8C6" w14:textId="22C9EF8A" w:rsidTr="008519DA">
        <w:trPr>
          <w:trHeight w:val="233"/>
          <w:jc w:val="center"/>
          <w:del w:id="199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3DC16A" w14:textId="16F298B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1998" w:author="Wu, Shenghui" w:date="2023-03-23T08:13:00Z"/>
                <w:rFonts w:ascii="Arial" w:hAnsi="Arial" w:cs="Arial"/>
                <w:sz w:val="20"/>
                <w:szCs w:val="20"/>
              </w:rPr>
              <w:pPrChange w:id="199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0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b) Astrocytomas</w:delText>
              </w:r>
            </w:del>
          </w:p>
        </w:tc>
        <w:tc>
          <w:tcPr>
            <w:tcW w:w="1055" w:type="pct"/>
            <w:vAlign w:val="bottom"/>
          </w:tcPr>
          <w:p w14:paraId="0931C9FD" w14:textId="596DD66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01" w:author="Wu, Shenghui" w:date="2023-03-23T08:13:00Z"/>
                <w:rFonts w:ascii="Arial" w:hAnsi="Arial" w:cs="Arial"/>
                <w:sz w:val="20"/>
                <w:szCs w:val="20"/>
              </w:rPr>
              <w:pPrChange w:id="2002" w:author="Wu, Shenghui" w:date="2023-03-23T08:13:00Z">
                <w:pPr>
                  <w:spacing w:after="0" w:line="200" w:lineRule="exact"/>
                </w:pPr>
              </w:pPrChange>
            </w:pPr>
            <w:del w:id="200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7 (7.25)</w:delText>
              </w:r>
            </w:del>
          </w:p>
        </w:tc>
        <w:tc>
          <w:tcPr>
            <w:tcW w:w="1055" w:type="pct"/>
            <w:vAlign w:val="bottom"/>
          </w:tcPr>
          <w:p w14:paraId="561EB784" w14:textId="5200FA2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04" w:author="Wu, Shenghui" w:date="2023-03-23T08:13:00Z"/>
                <w:rFonts w:ascii="Arial" w:hAnsi="Arial" w:cs="Arial"/>
                <w:sz w:val="20"/>
                <w:szCs w:val="20"/>
              </w:rPr>
              <w:pPrChange w:id="2005" w:author="Wu, Shenghui" w:date="2023-03-23T08:13:00Z">
                <w:pPr>
                  <w:spacing w:after="0" w:line="200" w:lineRule="exact"/>
                </w:pPr>
              </w:pPrChange>
            </w:pPr>
            <w:del w:id="200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03 (6.69)</w:delText>
              </w:r>
            </w:del>
          </w:p>
        </w:tc>
        <w:tc>
          <w:tcPr>
            <w:tcW w:w="443" w:type="pct"/>
            <w:vAlign w:val="bottom"/>
          </w:tcPr>
          <w:p w14:paraId="73731D2A" w14:textId="6AC5012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07" w:author="Wu, Shenghui" w:date="2023-03-23T08:13:00Z"/>
                <w:rFonts w:ascii="Arial" w:hAnsi="Arial" w:cs="Arial"/>
                <w:sz w:val="20"/>
                <w:szCs w:val="20"/>
              </w:rPr>
              <w:pPrChange w:id="2008" w:author="Wu, Shenghui" w:date="2023-03-23T08:13:00Z">
                <w:pPr>
                  <w:spacing w:after="0" w:line="200" w:lineRule="exact"/>
                </w:pPr>
              </w:pPrChange>
            </w:pPr>
            <w:del w:id="200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00</w:delText>
              </w:r>
            </w:del>
          </w:p>
        </w:tc>
      </w:tr>
      <w:tr w:rsidR="008975CD" w:rsidRPr="00607999" w:rsidDel="00CB6987" w14:paraId="20F56037" w14:textId="400B26A6" w:rsidTr="008519DA">
        <w:trPr>
          <w:trHeight w:val="233"/>
          <w:jc w:val="center"/>
          <w:del w:id="201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4D18CB" w14:textId="2489F53D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11" w:author="Wu, Shenghui" w:date="2023-03-23T08:13:00Z"/>
                <w:rFonts w:ascii="Arial" w:hAnsi="Arial" w:cs="Arial"/>
                <w:sz w:val="20"/>
                <w:szCs w:val="20"/>
              </w:rPr>
              <w:pPrChange w:id="201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1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c.1) Medulloblastomas</w:delText>
              </w:r>
            </w:del>
          </w:p>
        </w:tc>
        <w:tc>
          <w:tcPr>
            <w:tcW w:w="1055" w:type="pct"/>
            <w:vAlign w:val="bottom"/>
          </w:tcPr>
          <w:p w14:paraId="55BCD473" w14:textId="07FF568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14" w:author="Wu, Shenghui" w:date="2023-03-23T08:13:00Z"/>
                <w:rFonts w:ascii="Arial" w:hAnsi="Arial" w:cs="Arial"/>
                <w:sz w:val="20"/>
                <w:szCs w:val="20"/>
              </w:rPr>
              <w:pPrChange w:id="2015" w:author="Wu, Shenghui" w:date="2023-03-23T08:13:00Z">
                <w:pPr>
                  <w:spacing w:after="0" w:line="200" w:lineRule="exact"/>
                </w:pPr>
              </w:pPrChange>
            </w:pPr>
            <w:del w:id="201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6 (3.44)</w:delText>
              </w:r>
            </w:del>
          </w:p>
        </w:tc>
        <w:tc>
          <w:tcPr>
            <w:tcW w:w="1055" w:type="pct"/>
            <w:vAlign w:val="bottom"/>
          </w:tcPr>
          <w:p w14:paraId="482F1C2A" w14:textId="7C25217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17" w:author="Wu, Shenghui" w:date="2023-03-23T08:13:00Z"/>
                <w:rFonts w:ascii="Arial" w:hAnsi="Arial" w:cs="Arial"/>
                <w:sz w:val="20"/>
                <w:szCs w:val="20"/>
              </w:rPr>
              <w:pPrChange w:id="2018" w:author="Wu, Shenghui" w:date="2023-03-23T08:13:00Z">
                <w:pPr>
                  <w:spacing w:after="0" w:line="200" w:lineRule="exact"/>
                </w:pPr>
              </w:pPrChange>
            </w:pPr>
            <w:del w:id="201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6 (1.68)</w:delText>
              </w:r>
            </w:del>
          </w:p>
        </w:tc>
        <w:tc>
          <w:tcPr>
            <w:tcW w:w="443" w:type="pct"/>
            <w:vAlign w:val="bottom"/>
          </w:tcPr>
          <w:p w14:paraId="52584FAC" w14:textId="14208E98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20" w:author="Wu, Shenghui" w:date="2023-03-23T08:13:00Z"/>
                <w:rFonts w:ascii="Arial" w:hAnsi="Arial" w:cs="Arial"/>
                <w:sz w:val="20"/>
                <w:szCs w:val="20"/>
              </w:rPr>
              <w:pPrChange w:id="2021" w:author="Wu, Shenghui" w:date="2023-03-23T08:13:00Z">
                <w:pPr>
                  <w:spacing w:after="0" w:line="200" w:lineRule="exact"/>
                </w:pPr>
              </w:pPrChange>
            </w:pPr>
            <w:del w:id="202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</w:tr>
      <w:tr w:rsidR="008975CD" w:rsidRPr="00607999" w:rsidDel="00CB6987" w14:paraId="6581CCF7" w14:textId="378C75CB" w:rsidTr="008519DA">
        <w:trPr>
          <w:trHeight w:val="233"/>
          <w:jc w:val="center"/>
          <w:del w:id="202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078D296" w14:textId="6F3D449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24" w:author="Wu, Shenghui" w:date="2023-03-23T08:13:00Z"/>
                <w:rFonts w:ascii="Arial" w:hAnsi="Arial" w:cs="Arial"/>
                <w:sz w:val="20"/>
                <w:szCs w:val="20"/>
              </w:rPr>
              <w:pPrChange w:id="202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2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c.2) PNET</w:delText>
              </w:r>
            </w:del>
          </w:p>
        </w:tc>
        <w:tc>
          <w:tcPr>
            <w:tcW w:w="1055" w:type="pct"/>
            <w:vAlign w:val="bottom"/>
          </w:tcPr>
          <w:p w14:paraId="3633653D" w14:textId="126B0D3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27" w:author="Wu, Shenghui" w:date="2023-03-23T08:13:00Z"/>
                <w:rFonts w:ascii="Arial" w:hAnsi="Arial" w:cs="Arial"/>
                <w:sz w:val="20"/>
                <w:szCs w:val="20"/>
              </w:rPr>
              <w:pPrChange w:id="2028" w:author="Wu, Shenghui" w:date="2023-03-23T08:13:00Z">
                <w:pPr>
                  <w:spacing w:after="0" w:line="200" w:lineRule="exact"/>
                </w:pPr>
              </w:pPrChange>
            </w:pPr>
            <w:del w:id="202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3 (1.72)</w:delText>
              </w:r>
            </w:del>
          </w:p>
        </w:tc>
        <w:tc>
          <w:tcPr>
            <w:tcW w:w="1055" w:type="pct"/>
            <w:vAlign w:val="bottom"/>
          </w:tcPr>
          <w:p w14:paraId="6CBF9719" w14:textId="3BF8A0C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30" w:author="Wu, Shenghui" w:date="2023-03-23T08:13:00Z"/>
                <w:rFonts w:ascii="Arial" w:hAnsi="Arial" w:cs="Arial"/>
                <w:sz w:val="20"/>
                <w:szCs w:val="20"/>
              </w:rPr>
              <w:pPrChange w:id="2031" w:author="Wu, Shenghui" w:date="2023-03-23T08:13:00Z">
                <w:pPr>
                  <w:spacing w:after="0" w:line="200" w:lineRule="exact"/>
                </w:pPr>
              </w:pPrChange>
            </w:pPr>
            <w:del w:id="203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0D147965" w14:textId="4FEC4E8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33" w:author="Wu, Shenghui" w:date="2023-03-23T08:13:00Z"/>
                <w:rFonts w:ascii="Arial" w:hAnsi="Arial" w:cs="Arial"/>
                <w:sz w:val="20"/>
                <w:szCs w:val="20"/>
              </w:rPr>
              <w:pPrChange w:id="2034" w:author="Wu, Shenghui" w:date="2023-03-23T08:13:00Z">
                <w:pPr>
                  <w:spacing w:after="0" w:line="200" w:lineRule="exact"/>
                </w:pPr>
              </w:pPrChange>
            </w:pPr>
            <w:del w:id="203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CB6987" w14:paraId="7388E591" w14:textId="7A6D283B" w:rsidTr="008519DA">
        <w:trPr>
          <w:trHeight w:val="233"/>
          <w:jc w:val="center"/>
          <w:del w:id="203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A0FF31" w14:textId="7EB151F5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37" w:author="Wu, Shenghui" w:date="2023-03-23T08:13:00Z"/>
                <w:rFonts w:ascii="Arial" w:hAnsi="Arial" w:cs="Arial"/>
                <w:sz w:val="20"/>
                <w:szCs w:val="20"/>
              </w:rPr>
              <w:pPrChange w:id="203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3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c.3) Medulloepithelioma</w:delText>
              </w:r>
            </w:del>
          </w:p>
        </w:tc>
        <w:tc>
          <w:tcPr>
            <w:tcW w:w="1055" w:type="pct"/>
            <w:vAlign w:val="bottom"/>
          </w:tcPr>
          <w:p w14:paraId="1E6ABE04" w14:textId="2CE9A74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40" w:author="Wu, Shenghui" w:date="2023-03-23T08:13:00Z"/>
                <w:rFonts w:ascii="Arial" w:hAnsi="Arial" w:cs="Arial"/>
                <w:sz w:val="20"/>
                <w:szCs w:val="20"/>
              </w:rPr>
              <w:pPrChange w:id="2041" w:author="Wu, Shenghui" w:date="2023-03-23T08:13:00Z">
                <w:pPr>
                  <w:spacing w:after="0" w:line="200" w:lineRule="exact"/>
                </w:pPr>
              </w:pPrChange>
            </w:pPr>
            <w:del w:id="204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0085050" w14:textId="670A28D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43" w:author="Wu, Shenghui" w:date="2023-03-23T08:13:00Z"/>
                <w:rFonts w:ascii="Arial" w:hAnsi="Arial" w:cs="Arial"/>
                <w:sz w:val="20"/>
                <w:szCs w:val="20"/>
              </w:rPr>
              <w:pPrChange w:id="2044" w:author="Wu, Shenghui" w:date="2023-03-23T08:13:00Z">
                <w:pPr>
                  <w:spacing w:after="0" w:line="200" w:lineRule="exact"/>
                </w:pPr>
              </w:pPrChange>
            </w:pPr>
            <w:del w:id="204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9FDAAA8" w14:textId="75AC9F6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46" w:author="Wu, Shenghui" w:date="2023-03-23T08:13:00Z"/>
                <w:rFonts w:ascii="Arial" w:hAnsi="Arial" w:cs="Arial"/>
                <w:sz w:val="20"/>
                <w:szCs w:val="20"/>
              </w:rPr>
              <w:pPrChange w:id="2047" w:author="Wu, Shenghui" w:date="2023-03-23T08:13:00Z">
                <w:pPr>
                  <w:spacing w:after="0" w:line="200" w:lineRule="exact"/>
                </w:pPr>
              </w:pPrChange>
            </w:pPr>
            <w:del w:id="204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77B735FA" w14:textId="508FE5E9" w:rsidTr="008519DA">
        <w:trPr>
          <w:trHeight w:val="233"/>
          <w:jc w:val="center"/>
          <w:del w:id="204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DBE0C9" w14:textId="3F6B7441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50" w:author="Wu, Shenghui" w:date="2023-03-23T08:13:00Z"/>
                <w:rFonts w:ascii="Arial" w:hAnsi="Arial" w:cs="Arial"/>
                <w:sz w:val="20"/>
                <w:szCs w:val="20"/>
              </w:rPr>
              <w:pPrChange w:id="205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5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c.4) Atypical teratoid/rhabdoid tumor</w:delText>
              </w:r>
            </w:del>
          </w:p>
        </w:tc>
        <w:tc>
          <w:tcPr>
            <w:tcW w:w="1055" w:type="pct"/>
            <w:vAlign w:val="bottom"/>
          </w:tcPr>
          <w:p w14:paraId="3F4B7BA0" w14:textId="7780112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53" w:author="Wu, Shenghui" w:date="2023-03-23T08:13:00Z"/>
                <w:rFonts w:ascii="Arial" w:hAnsi="Arial" w:cs="Arial"/>
                <w:sz w:val="20"/>
                <w:szCs w:val="20"/>
              </w:rPr>
              <w:pPrChange w:id="2054" w:author="Wu, Shenghui" w:date="2023-03-23T08:13:00Z">
                <w:pPr>
                  <w:spacing w:after="0" w:line="200" w:lineRule="exact"/>
                </w:pPr>
              </w:pPrChange>
            </w:pPr>
            <w:del w:id="205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4DD28596" w14:textId="5CDBBE8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56" w:author="Wu, Shenghui" w:date="2023-03-23T08:13:00Z"/>
                <w:rFonts w:ascii="Arial" w:hAnsi="Arial" w:cs="Arial"/>
                <w:sz w:val="20"/>
                <w:szCs w:val="20"/>
              </w:rPr>
              <w:pPrChange w:id="2057" w:author="Wu, Shenghui" w:date="2023-03-23T08:13:00Z">
                <w:pPr>
                  <w:spacing w:after="0" w:line="200" w:lineRule="exact"/>
                </w:pPr>
              </w:pPrChange>
            </w:pPr>
            <w:del w:id="205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205BAAE1" w14:textId="294B809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59" w:author="Wu, Shenghui" w:date="2023-03-23T08:13:00Z"/>
                <w:rFonts w:ascii="Arial" w:hAnsi="Arial" w:cs="Arial"/>
                <w:sz w:val="20"/>
                <w:szCs w:val="20"/>
              </w:rPr>
              <w:pPrChange w:id="2060" w:author="Wu, Shenghui" w:date="2023-03-23T08:13:00Z">
                <w:pPr>
                  <w:spacing w:after="0" w:line="200" w:lineRule="exact"/>
                </w:pPr>
              </w:pPrChange>
            </w:pPr>
            <w:del w:id="206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CB6987" w14:paraId="0390192F" w14:textId="1947E980" w:rsidTr="008519DA">
        <w:trPr>
          <w:trHeight w:val="233"/>
          <w:jc w:val="center"/>
          <w:del w:id="206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9EB985" w14:textId="6980D485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63" w:author="Wu, Shenghui" w:date="2023-03-23T08:13:00Z"/>
                <w:rFonts w:ascii="Arial" w:hAnsi="Arial" w:cs="Arial"/>
                <w:sz w:val="20"/>
                <w:szCs w:val="20"/>
              </w:rPr>
              <w:pPrChange w:id="206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6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d.1) Oligodendrogliomas</w:delText>
              </w:r>
            </w:del>
          </w:p>
        </w:tc>
        <w:tc>
          <w:tcPr>
            <w:tcW w:w="1055" w:type="pct"/>
            <w:vAlign w:val="bottom"/>
          </w:tcPr>
          <w:p w14:paraId="46400D57" w14:textId="75EAE2F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66" w:author="Wu, Shenghui" w:date="2023-03-23T08:13:00Z"/>
                <w:rFonts w:ascii="Arial" w:hAnsi="Arial" w:cs="Arial"/>
                <w:sz w:val="20"/>
                <w:szCs w:val="20"/>
              </w:rPr>
              <w:pPrChange w:id="2067" w:author="Wu, Shenghui" w:date="2023-03-23T08:13:00Z">
                <w:pPr>
                  <w:spacing w:after="0" w:line="200" w:lineRule="exact"/>
                </w:pPr>
              </w:pPrChange>
            </w:pPr>
            <w:del w:id="206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224C9D45" w14:textId="66B9691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69" w:author="Wu, Shenghui" w:date="2023-03-23T08:13:00Z"/>
                <w:rFonts w:ascii="Arial" w:hAnsi="Arial" w:cs="Arial"/>
                <w:sz w:val="20"/>
                <w:szCs w:val="20"/>
              </w:rPr>
              <w:pPrChange w:id="2070" w:author="Wu, Shenghui" w:date="2023-03-23T08:13:00Z">
                <w:pPr>
                  <w:spacing w:after="0" w:line="200" w:lineRule="exact"/>
                </w:pPr>
              </w:pPrChange>
            </w:pPr>
            <w:del w:id="207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703A31A9" w14:textId="1624B53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72" w:author="Wu, Shenghui" w:date="2023-03-23T08:13:00Z"/>
                <w:rFonts w:ascii="Arial" w:hAnsi="Arial" w:cs="Arial"/>
                <w:sz w:val="20"/>
                <w:szCs w:val="20"/>
              </w:rPr>
              <w:pPrChange w:id="2073" w:author="Wu, Shenghui" w:date="2023-03-23T08:13:00Z">
                <w:pPr>
                  <w:spacing w:after="0" w:line="200" w:lineRule="exact"/>
                </w:pPr>
              </w:pPrChange>
            </w:pPr>
            <w:del w:id="207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CB6987" w14:paraId="032C9EEA" w14:textId="6B865E60" w:rsidTr="008519DA">
        <w:trPr>
          <w:trHeight w:val="233"/>
          <w:jc w:val="center"/>
          <w:del w:id="207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22CC0F" w14:textId="7C42ACFA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76" w:author="Wu, Shenghui" w:date="2023-03-23T08:13:00Z"/>
                <w:rFonts w:ascii="Arial" w:hAnsi="Arial" w:cs="Arial"/>
                <w:sz w:val="20"/>
                <w:szCs w:val="20"/>
              </w:rPr>
              <w:pPrChange w:id="207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7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d.2) Mixed and unspecified gliomas</w:delText>
              </w:r>
            </w:del>
          </w:p>
        </w:tc>
        <w:tc>
          <w:tcPr>
            <w:tcW w:w="1055" w:type="pct"/>
            <w:vAlign w:val="bottom"/>
          </w:tcPr>
          <w:p w14:paraId="33FB26D4" w14:textId="182D6E0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79" w:author="Wu, Shenghui" w:date="2023-03-23T08:13:00Z"/>
                <w:rFonts w:ascii="Arial" w:hAnsi="Arial" w:cs="Arial"/>
                <w:sz w:val="20"/>
                <w:szCs w:val="20"/>
              </w:rPr>
              <w:pPrChange w:id="2080" w:author="Wu, Shenghui" w:date="2023-03-23T08:13:00Z">
                <w:pPr>
                  <w:spacing w:after="0" w:line="200" w:lineRule="exact"/>
                </w:pPr>
              </w:pPrChange>
            </w:pPr>
            <w:del w:id="208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4 (4.78)</w:delText>
              </w:r>
            </w:del>
          </w:p>
        </w:tc>
        <w:tc>
          <w:tcPr>
            <w:tcW w:w="1055" w:type="pct"/>
            <w:vAlign w:val="bottom"/>
          </w:tcPr>
          <w:p w14:paraId="450D6284" w14:textId="7B2C6FC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82" w:author="Wu, Shenghui" w:date="2023-03-23T08:13:00Z"/>
                <w:rFonts w:ascii="Arial" w:hAnsi="Arial" w:cs="Arial"/>
                <w:sz w:val="20"/>
                <w:szCs w:val="20"/>
              </w:rPr>
              <w:pPrChange w:id="2083" w:author="Wu, Shenghui" w:date="2023-03-23T08:13:00Z">
                <w:pPr>
                  <w:spacing w:after="0" w:line="200" w:lineRule="exact"/>
                </w:pPr>
              </w:pPrChange>
            </w:pPr>
            <w:del w:id="208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1 (1.57)</w:delText>
              </w:r>
            </w:del>
          </w:p>
        </w:tc>
        <w:tc>
          <w:tcPr>
            <w:tcW w:w="443" w:type="pct"/>
            <w:vAlign w:val="bottom"/>
          </w:tcPr>
          <w:p w14:paraId="2D893114" w14:textId="5718BFE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85" w:author="Wu, Shenghui" w:date="2023-03-23T08:13:00Z"/>
                <w:rFonts w:ascii="Arial" w:hAnsi="Arial" w:cs="Arial"/>
                <w:sz w:val="20"/>
                <w:szCs w:val="20"/>
              </w:rPr>
              <w:pPrChange w:id="2086" w:author="Wu, Shenghui" w:date="2023-03-23T08:13:00Z">
                <w:pPr>
                  <w:spacing w:after="0" w:line="200" w:lineRule="exact"/>
                </w:pPr>
              </w:pPrChange>
            </w:pPr>
            <w:del w:id="208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5</w:delText>
              </w:r>
            </w:del>
          </w:p>
        </w:tc>
      </w:tr>
      <w:tr w:rsidR="008975CD" w:rsidRPr="00607999" w:rsidDel="00CB6987" w14:paraId="711F756A" w14:textId="69D713D4" w:rsidTr="008519DA">
        <w:trPr>
          <w:trHeight w:val="233"/>
          <w:jc w:val="center"/>
          <w:del w:id="208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D937E5" w14:textId="425EE6D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89" w:author="Wu, Shenghui" w:date="2023-03-23T08:13:00Z"/>
                <w:rFonts w:ascii="Arial" w:hAnsi="Arial" w:cs="Arial"/>
                <w:sz w:val="20"/>
                <w:szCs w:val="20"/>
              </w:rPr>
              <w:pPrChange w:id="209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09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d.3) Neuroepithelial glial tumors of uncertain orig</w:delText>
              </w:r>
            </w:del>
          </w:p>
        </w:tc>
        <w:tc>
          <w:tcPr>
            <w:tcW w:w="1055" w:type="pct"/>
            <w:vAlign w:val="bottom"/>
          </w:tcPr>
          <w:p w14:paraId="65423192" w14:textId="7649405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92" w:author="Wu, Shenghui" w:date="2023-03-23T08:13:00Z"/>
                <w:rFonts w:ascii="Arial" w:hAnsi="Arial" w:cs="Arial"/>
                <w:sz w:val="20"/>
                <w:szCs w:val="20"/>
              </w:rPr>
              <w:pPrChange w:id="2093" w:author="Wu, Shenghui" w:date="2023-03-23T08:13:00Z">
                <w:pPr>
                  <w:spacing w:after="0" w:line="200" w:lineRule="exact"/>
                </w:pPr>
              </w:pPrChange>
            </w:pPr>
            <w:del w:id="209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77495AA" w14:textId="6F39B38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95" w:author="Wu, Shenghui" w:date="2023-03-23T08:13:00Z"/>
                <w:rFonts w:ascii="Arial" w:hAnsi="Arial" w:cs="Arial"/>
                <w:sz w:val="20"/>
                <w:szCs w:val="20"/>
              </w:rPr>
              <w:pPrChange w:id="2096" w:author="Wu, Shenghui" w:date="2023-03-23T08:13:00Z">
                <w:pPr>
                  <w:spacing w:after="0" w:line="200" w:lineRule="exact"/>
                </w:pPr>
              </w:pPrChange>
            </w:pPr>
            <w:del w:id="209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0E9E7C9E" w14:textId="5DAA504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098" w:author="Wu, Shenghui" w:date="2023-03-23T08:13:00Z"/>
                <w:rFonts w:ascii="Arial" w:hAnsi="Arial" w:cs="Arial"/>
                <w:sz w:val="20"/>
                <w:szCs w:val="20"/>
              </w:rPr>
              <w:pPrChange w:id="2099" w:author="Wu, Shenghui" w:date="2023-03-23T08:13:00Z">
                <w:pPr>
                  <w:spacing w:after="0" w:line="200" w:lineRule="exact"/>
                </w:pPr>
              </w:pPrChange>
            </w:pPr>
            <w:del w:id="210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CB6987" w14:paraId="49320BB7" w14:textId="10B9332F" w:rsidTr="008519DA">
        <w:trPr>
          <w:trHeight w:val="233"/>
          <w:jc w:val="center"/>
          <w:del w:id="210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E8504D" w14:textId="2A572D4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02" w:author="Wu, Shenghui" w:date="2023-03-23T08:13:00Z"/>
                <w:rFonts w:ascii="Arial" w:hAnsi="Arial" w:cs="Arial"/>
                <w:sz w:val="20"/>
                <w:szCs w:val="20"/>
              </w:rPr>
              <w:pPrChange w:id="210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0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e.1) Pituitary adenomas and carcinomas</w:delText>
              </w:r>
            </w:del>
          </w:p>
        </w:tc>
        <w:tc>
          <w:tcPr>
            <w:tcW w:w="1055" w:type="pct"/>
            <w:vAlign w:val="bottom"/>
          </w:tcPr>
          <w:p w14:paraId="115D904A" w14:textId="6FFCDBD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05" w:author="Wu, Shenghui" w:date="2023-03-23T08:13:00Z"/>
                <w:rFonts w:ascii="Arial" w:hAnsi="Arial" w:cs="Arial"/>
                <w:sz w:val="20"/>
                <w:szCs w:val="20"/>
              </w:rPr>
              <w:pPrChange w:id="2106" w:author="Wu, Shenghui" w:date="2023-03-23T08:13:00Z">
                <w:pPr>
                  <w:spacing w:after="0" w:line="200" w:lineRule="exact"/>
                </w:pPr>
              </w:pPrChange>
            </w:pPr>
            <w:del w:id="210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D751317" w14:textId="1836918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08" w:author="Wu, Shenghui" w:date="2023-03-23T08:13:00Z"/>
                <w:rFonts w:ascii="Arial" w:hAnsi="Arial" w:cs="Arial"/>
                <w:sz w:val="20"/>
                <w:szCs w:val="20"/>
              </w:rPr>
              <w:pPrChange w:id="2109" w:author="Wu, Shenghui" w:date="2023-03-23T08:13:00Z">
                <w:pPr>
                  <w:spacing w:after="0" w:line="200" w:lineRule="exact"/>
                </w:pPr>
              </w:pPrChange>
            </w:pPr>
            <w:del w:id="211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F6A39A4" w14:textId="4797418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11" w:author="Wu, Shenghui" w:date="2023-03-23T08:13:00Z"/>
                <w:rFonts w:ascii="Arial" w:hAnsi="Arial" w:cs="Arial"/>
                <w:sz w:val="20"/>
                <w:szCs w:val="20"/>
              </w:rPr>
              <w:pPrChange w:id="2112" w:author="Wu, Shenghui" w:date="2023-03-23T08:13:00Z">
                <w:pPr>
                  <w:spacing w:after="0" w:line="200" w:lineRule="exact"/>
                </w:pPr>
              </w:pPrChange>
            </w:pPr>
            <w:del w:id="211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50BD3569" w14:textId="2D49CEEB" w:rsidTr="008519DA">
        <w:trPr>
          <w:trHeight w:val="233"/>
          <w:jc w:val="center"/>
          <w:del w:id="211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F83BBB" w14:textId="482D686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15" w:author="Wu, Shenghui" w:date="2023-03-23T08:13:00Z"/>
                <w:rFonts w:ascii="Arial" w:hAnsi="Arial" w:cs="Arial"/>
                <w:sz w:val="20"/>
                <w:szCs w:val="20"/>
              </w:rPr>
              <w:pPrChange w:id="211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1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e.3) Pineal parenchymal tumors</w:delText>
              </w:r>
            </w:del>
          </w:p>
        </w:tc>
        <w:tc>
          <w:tcPr>
            <w:tcW w:w="1055" w:type="pct"/>
            <w:vAlign w:val="bottom"/>
          </w:tcPr>
          <w:p w14:paraId="11183D05" w14:textId="0BEDC84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18" w:author="Wu, Shenghui" w:date="2023-03-23T08:13:00Z"/>
                <w:rFonts w:ascii="Arial" w:hAnsi="Arial" w:cs="Arial"/>
                <w:sz w:val="20"/>
                <w:szCs w:val="20"/>
              </w:rPr>
              <w:pPrChange w:id="2119" w:author="Wu, Shenghui" w:date="2023-03-23T08:13:00Z">
                <w:pPr>
                  <w:spacing w:after="0" w:line="200" w:lineRule="exact"/>
                </w:pPr>
              </w:pPrChange>
            </w:pPr>
            <w:del w:id="212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9E99240" w14:textId="73F3BED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21" w:author="Wu, Shenghui" w:date="2023-03-23T08:13:00Z"/>
                <w:rFonts w:ascii="Arial" w:hAnsi="Arial" w:cs="Arial"/>
                <w:sz w:val="20"/>
                <w:szCs w:val="20"/>
              </w:rPr>
              <w:pPrChange w:id="2122" w:author="Wu, Shenghui" w:date="2023-03-23T08:13:00Z">
                <w:pPr>
                  <w:spacing w:after="0" w:line="200" w:lineRule="exact"/>
                </w:pPr>
              </w:pPrChange>
            </w:pPr>
            <w:del w:id="212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409C8C3F" w14:textId="4538C0D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24" w:author="Wu, Shenghui" w:date="2023-03-23T08:13:00Z"/>
                <w:rFonts w:ascii="Arial" w:hAnsi="Arial" w:cs="Arial"/>
                <w:sz w:val="20"/>
                <w:szCs w:val="20"/>
              </w:rPr>
              <w:pPrChange w:id="2125" w:author="Wu, Shenghui" w:date="2023-03-23T08:13:00Z">
                <w:pPr>
                  <w:spacing w:after="0" w:line="200" w:lineRule="exact"/>
                </w:pPr>
              </w:pPrChange>
            </w:pPr>
            <w:del w:id="212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CB6987" w14:paraId="7FA0A0DC" w14:textId="3EE72EDD" w:rsidTr="008519DA">
        <w:trPr>
          <w:trHeight w:val="233"/>
          <w:jc w:val="center"/>
          <w:del w:id="212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5B6E5E6" w14:textId="0597585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28" w:author="Wu, Shenghui" w:date="2023-03-23T08:13:00Z"/>
                <w:rFonts w:ascii="Arial" w:hAnsi="Arial" w:cs="Arial"/>
                <w:sz w:val="20"/>
                <w:szCs w:val="20"/>
              </w:rPr>
              <w:pPrChange w:id="212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3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e.4) Neuronal and mixed neuronal-glial tumors</w:delText>
              </w:r>
            </w:del>
          </w:p>
        </w:tc>
        <w:tc>
          <w:tcPr>
            <w:tcW w:w="1055" w:type="pct"/>
            <w:vAlign w:val="bottom"/>
          </w:tcPr>
          <w:p w14:paraId="549E597B" w14:textId="355C8A7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31" w:author="Wu, Shenghui" w:date="2023-03-23T08:13:00Z"/>
                <w:rFonts w:ascii="Arial" w:hAnsi="Arial" w:cs="Arial"/>
                <w:sz w:val="20"/>
                <w:szCs w:val="20"/>
              </w:rPr>
              <w:pPrChange w:id="2132" w:author="Wu, Shenghui" w:date="2023-03-23T08:13:00Z">
                <w:pPr>
                  <w:spacing w:after="0" w:line="200" w:lineRule="exact"/>
                </w:pPr>
              </w:pPrChange>
            </w:pPr>
            <w:del w:id="213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9DBB4F9" w14:textId="442EF11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34" w:author="Wu, Shenghui" w:date="2023-03-23T08:13:00Z"/>
                <w:rFonts w:ascii="Arial" w:hAnsi="Arial" w:cs="Arial"/>
                <w:sz w:val="20"/>
                <w:szCs w:val="20"/>
              </w:rPr>
              <w:pPrChange w:id="2135" w:author="Wu, Shenghui" w:date="2023-03-23T08:13:00Z">
                <w:pPr>
                  <w:spacing w:after="0" w:line="200" w:lineRule="exact"/>
                </w:pPr>
              </w:pPrChange>
            </w:pPr>
            <w:del w:id="213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CBAA6DF" w14:textId="5A105058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37" w:author="Wu, Shenghui" w:date="2023-03-23T08:13:00Z"/>
                <w:rFonts w:ascii="Arial" w:hAnsi="Arial" w:cs="Arial"/>
                <w:sz w:val="20"/>
                <w:szCs w:val="20"/>
              </w:rPr>
              <w:pPrChange w:id="2138" w:author="Wu, Shenghui" w:date="2023-03-23T08:13:00Z">
                <w:pPr>
                  <w:spacing w:after="0" w:line="200" w:lineRule="exact"/>
                </w:pPr>
              </w:pPrChange>
            </w:pPr>
            <w:del w:id="213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0107309C" w14:textId="06B14858" w:rsidTr="008519DA">
        <w:trPr>
          <w:trHeight w:val="233"/>
          <w:jc w:val="center"/>
          <w:del w:id="214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0480EAF" w14:textId="2F10DEA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41" w:author="Wu, Shenghui" w:date="2023-03-23T08:13:00Z"/>
                <w:rFonts w:ascii="Arial" w:hAnsi="Arial" w:cs="Arial"/>
                <w:sz w:val="20"/>
                <w:szCs w:val="20"/>
              </w:rPr>
              <w:pPrChange w:id="214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4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e.5) Meningiomas</w:delText>
              </w:r>
            </w:del>
          </w:p>
        </w:tc>
        <w:tc>
          <w:tcPr>
            <w:tcW w:w="1055" w:type="pct"/>
            <w:vAlign w:val="bottom"/>
          </w:tcPr>
          <w:p w14:paraId="776825AA" w14:textId="464F106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44" w:author="Wu, Shenghui" w:date="2023-03-23T08:13:00Z"/>
                <w:rFonts w:ascii="Arial" w:hAnsi="Arial" w:cs="Arial"/>
                <w:sz w:val="20"/>
                <w:szCs w:val="20"/>
              </w:rPr>
              <w:pPrChange w:id="2145" w:author="Wu, Shenghui" w:date="2023-03-23T08:13:00Z">
                <w:pPr>
                  <w:spacing w:after="0" w:line="200" w:lineRule="exact"/>
                </w:pPr>
              </w:pPrChange>
            </w:pPr>
            <w:del w:id="214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179DFA5" w14:textId="0BAEA8D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47" w:author="Wu, Shenghui" w:date="2023-03-23T08:13:00Z"/>
                <w:rFonts w:ascii="Arial" w:hAnsi="Arial" w:cs="Arial"/>
                <w:sz w:val="20"/>
                <w:szCs w:val="20"/>
              </w:rPr>
              <w:pPrChange w:id="2148" w:author="Wu, Shenghui" w:date="2023-03-23T08:13:00Z">
                <w:pPr>
                  <w:spacing w:after="0" w:line="200" w:lineRule="exact"/>
                </w:pPr>
              </w:pPrChange>
            </w:pPr>
            <w:del w:id="214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B85A491" w14:textId="4317E4CC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50" w:author="Wu, Shenghui" w:date="2023-03-23T08:13:00Z"/>
                <w:rFonts w:ascii="Arial" w:hAnsi="Arial" w:cs="Arial"/>
                <w:sz w:val="20"/>
                <w:szCs w:val="20"/>
              </w:rPr>
              <w:pPrChange w:id="2151" w:author="Wu, Shenghui" w:date="2023-03-23T08:13:00Z">
                <w:pPr>
                  <w:spacing w:after="0" w:line="200" w:lineRule="exact"/>
                </w:pPr>
              </w:pPrChange>
            </w:pPr>
            <w:del w:id="215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CB6987" w14:paraId="517466A0" w14:textId="381E22F2" w:rsidTr="008519DA">
        <w:trPr>
          <w:trHeight w:val="233"/>
          <w:jc w:val="center"/>
          <w:del w:id="215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BE093BC" w14:textId="27517D6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54" w:author="Wu, Shenghui" w:date="2023-03-23T08:13:00Z"/>
                <w:rFonts w:ascii="Arial" w:hAnsi="Arial" w:cs="Arial"/>
                <w:sz w:val="20"/>
                <w:szCs w:val="20"/>
              </w:rPr>
              <w:pPrChange w:id="215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5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II(f) Unspecified intracranial and intraspinal neoplasms</w:delText>
              </w:r>
            </w:del>
          </w:p>
        </w:tc>
        <w:tc>
          <w:tcPr>
            <w:tcW w:w="1055" w:type="pct"/>
            <w:vAlign w:val="bottom"/>
          </w:tcPr>
          <w:p w14:paraId="41905C94" w14:textId="0E02826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57" w:author="Wu, Shenghui" w:date="2023-03-23T08:13:00Z"/>
                <w:rFonts w:ascii="Arial" w:hAnsi="Arial" w:cs="Arial"/>
                <w:sz w:val="20"/>
                <w:szCs w:val="20"/>
              </w:rPr>
              <w:pPrChange w:id="2158" w:author="Wu, Shenghui" w:date="2023-03-23T08:13:00Z">
                <w:pPr>
                  <w:spacing w:after="0" w:line="200" w:lineRule="exact"/>
                </w:pPr>
              </w:pPrChange>
            </w:pPr>
            <w:del w:id="215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5A3C7178" w14:textId="0D6DA82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60" w:author="Wu, Shenghui" w:date="2023-03-23T08:13:00Z"/>
                <w:rFonts w:ascii="Arial" w:hAnsi="Arial" w:cs="Arial"/>
                <w:sz w:val="20"/>
                <w:szCs w:val="20"/>
              </w:rPr>
              <w:pPrChange w:id="2161" w:author="Wu, Shenghui" w:date="2023-03-23T08:13:00Z">
                <w:pPr>
                  <w:spacing w:after="0" w:line="200" w:lineRule="exact"/>
                </w:pPr>
              </w:pPrChange>
            </w:pPr>
            <w:del w:id="216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1 (0.46)</w:delText>
              </w:r>
            </w:del>
          </w:p>
        </w:tc>
        <w:tc>
          <w:tcPr>
            <w:tcW w:w="443" w:type="pct"/>
            <w:vAlign w:val="bottom"/>
          </w:tcPr>
          <w:p w14:paraId="5BD9E6B4" w14:textId="05E4DDD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63" w:author="Wu, Shenghui" w:date="2023-03-23T08:13:00Z"/>
                <w:rFonts w:ascii="Arial" w:hAnsi="Arial" w:cs="Arial"/>
                <w:sz w:val="20"/>
                <w:szCs w:val="20"/>
              </w:rPr>
              <w:pPrChange w:id="2164" w:author="Wu, Shenghui" w:date="2023-03-23T08:13:00Z">
                <w:pPr>
                  <w:spacing w:after="0" w:line="200" w:lineRule="exact"/>
                </w:pPr>
              </w:pPrChange>
            </w:pPr>
            <w:del w:id="216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CB6987" w14:paraId="19A767A7" w14:textId="33A4845E" w:rsidTr="008519DA">
        <w:trPr>
          <w:trHeight w:val="233"/>
          <w:jc w:val="center"/>
          <w:del w:id="216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91DCCA" w14:textId="6FD33E2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67" w:author="Wu, Shenghui" w:date="2023-03-23T08:13:00Z"/>
                <w:rFonts w:ascii="Arial" w:hAnsi="Arial" w:cs="Arial"/>
                <w:sz w:val="20"/>
                <w:szCs w:val="20"/>
              </w:rPr>
              <w:pPrChange w:id="216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6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lastRenderedPageBreak/>
                <w:delText>IV(a) Neuroblastoma and ganglioneuroblastoma</w:delText>
              </w:r>
            </w:del>
          </w:p>
        </w:tc>
        <w:tc>
          <w:tcPr>
            <w:tcW w:w="1055" w:type="pct"/>
            <w:vAlign w:val="bottom"/>
          </w:tcPr>
          <w:p w14:paraId="6BD03B53" w14:textId="4698AFB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70" w:author="Wu, Shenghui" w:date="2023-03-23T08:13:00Z"/>
                <w:rFonts w:ascii="Arial" w:hAnsi="Arial" w:cs="Arial"/>
                <w:sz w:val="20"/>
                <w:szCs w:val="20"/>
              </w:rPr>
              <w:pPrChange w:id="2171" w:author="Wu, Shenghui" w:date="2023-03-23T08:13:00Z">
                <w:pPr>
                  <w:spacing w:after="0" w:line="200" w:lineRule="exact"/>
                </w:pPr>
              </w:pPrChange>
            </w:pPr>
            <w:del w:id="217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5 (4.11)</w:delText>
              </w:r>
            </w:del>
          </w:p>
        </w:tc>
        <w:tc>
          <w:tcPr>
            <w:tcW w:w="1055" w:type="pct"/>
            <w:vAlign w:val="bottom"/>
          </w:tcPr>
          <w:p w14:paraId="2E80C86E" w14:textId="2C8EC0D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73" w:author="Wu, Shenghui" w:date="2023-03-23T08:13:00Z"/>
                <w:rFonts w:ascii="Arial" w:hAnsi="Arial" w:cs="Arial"/>
                <w:sz w:val="20"/>
                <w:szCs w:val="20"/>
              </w:rPr>
              <w:pPrChange w:id="2174" w:author="Wu, Shenghui" w:date="2023-03-23T08:13:00Z">
                <w:pPr>
                  <w:spacing w:after="0" w:line="200" w:lineRule="exact"/>
                </w:pPr>
              </w:pPrChange>
            </w:pPr>
            <w:del w:id="217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8 (3.27)</w:delText>
              </w:r>
            </w:del>
          </w:p>
        </w:tc>
        <w:tc>
          <w:tcPr>
            <w:tcW w:w="443" w:type="pct"/>
            <w:vAlign w:val="bottom"/>
          </w:tcPr>
          <w:p w14:paraId="1D95DF62" w14:textId="229E72B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76" w:author="Wu, Shenghui" w:date="2023-03-23T08:13:00Z"/>
                <w:rFonts w:ascii="Arial" w:hAnsi="Arial" w:cs="Arial"/>
                <w:sz w:val="20"/>
                <w:szCs w:val="20"/>
              </w:rPr>
              <w:pPrChange w:id="2177" w:author="Wu, Shenghui" w:date="2023-03-23T08:13:00Z">
                <w:pPr>
                  <w:spacing w:after="0" w:line="200" w:lineRule="exact"/>
                </w:pPr>
              </w:pPrChange>
            </w:pPr>
            <w:del w:id="217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03</w:delText>
              </w:r>
            </w:del>
          </w:p>
        </w:tc>
      </w:tr>
      <w:tr w:rsidR="008975CD" w:rsidRPr="00607999" w:rsidDel="00CB6987" w14:paraId="7247A28E" w14:textId="099FE22A" w:rsidTr="008519DA">
        <w:trPr>
          <w:trHeight w:val="233"/>
          <w:jc w:val="center"/>
          <w:del w:id="217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403C39" w14:textId="5B545B0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80" w:author="Wu, Shenghui" w:date="2023-03-23T08:13:00Z"/>
                <w:rFonts w:ascii="Arial" w:hAnsi="Arial" w:cs="Arial"/>
                <w:sz w:val="20"/>
                <w:szCs w:val="20"/>
              </w:rPr>
              <w:pPrChange w:id="218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8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V(b) Other peripheral nervous cell tumors</w:delText>
              </w:r>
            </w:del>
          </w:p>
        </w:tc>
        <w:tc>
          <w:tcPr>
            <w:tcW w:w="1055" w:type="pct"/>
            <w:vAlign w:val="bottom"/>
          </w:tcPr>
          <w:p w14:paraId="29532648" w14:textId="659BC9E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83" w:author="Wu, Shenghui" w:date="2023-03-23T08:13:00Z"/>
                <w:rFonts w:ascii="Arial" w:hAnsi="Arial" w:cs="Arial"/>
                <w:sz w:val="20"/>
                <w:szCs w:val="20"/>
              </w:rPr>
              <w:pPrChange w:id="2184" w:author="Wu, Shenghui" w:date="2023-03-23T08:13:00Z">
                <w:pPr>
                  <w:spacing w:after="0" w:line="200" w:lineRule="exact"/>
                </w:pPr>
              </w:pPrChange>
            </w:pPr>
            <w:del w:id="218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5F06E3F" w14:textId="32A92EE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86" w:author="Wu, Shenghui" w:date="2023-03-23T08:13:00Z"/>
                <w:rFonts w:ascii="Arial" w:hAnsi="Arial" w:cs="Arial"/>
                <w:sz w:val="20"/>
                <w:szCs w:val="20"/>
              </w:rPr>
              <w:pPrChange w:id="2187" w:author="Wu, Shenghui" w:date="2023-03-23T08:13:00Z">
                <w:pPr>
                  <w:spacing w:after="0" w:line="200" w:lineRule="exact"/>
                </w:pPr>
              </w:pPrChange>
            </w:pPr>
            <w:del w:id="218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23C25BC7" w14:textId="215D0BF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89" w:author="Wu, Shenghui" w:date="2023-03-23T08:13:00Z"/>
                <w:rFonts w:ascii="Arial" w:hAnsi="Arial" w:cs="Arial"/>
                <w:sz w:val="20"/>
                <w:szCs w:val="20"/>
              </w:rPr>
              <w:pPrChange w:id="2190" w:author="Wu, Shenghui" w:date="2023-03-23T08:13:00Z">
                <w:pPr>
                  <w:spacing w:after="0" w:line="200" w:lineRule="exact"/>
                </w:pPr>
              </w:pPrChange>
            </w:pPr>
            <w:del w:id="219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6DE01292" w14:textId="3FCBE0F5" w:rsidTr="008519DA">
        <w:trPr>
          <w:trHeight w:val="233"/>
          <w:jc w:val="center"/>
          <w:del w:id="219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40371" w14:textId="77AD26E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93" w:author="Wu, Shenghui" w:date="2023-03-23T08:13:00Z"/>
                <w:rFonts w:ascii="Arial" w:hAnsi="Arial" w:cs="Arial"/>
                <w:sz w:val="20"/>
                <w:szCs w:val="20"/>
              </w:rPr>
              <w:pPrChange w:id="219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19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a) Rhabdomyosarcomas</w:delText>
              </w:r>
            </w:del>
          </w:p>
        </w:tc>
        <w:tc>
          <w:tcPr>
            <w:tcW w:w="1055" w:type="pct"/>
            <w:vAlign w:val="bottom"/>
          </w:tcPr>
          <w:p w14:paraId="0374E896" w14:textId="38EB8CD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96" w:author="Wu, Shenghui" w:date="2023-03-23T08:13:00Z"/>
                <w:rFonts w:ascii="Arial" w:hAnsi="Arial" w:cs="Arial"/>
                <w:sz w:val="20"/>
                <w:szCs w:val="20"/>
              </w:rPr>
              <w:pPrChange w:id="2197" w:author="Wu, Shenghui" w:date="2023-03-23T08:13:00Z">
                <w:pPr>
                  <w:spacing w:after="0" w:line="200" w:lineRule="exact"/>
                </w:pPr>
              </w:pPrChange>
            </w:pPr>
            <w:del w:id="219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9 (4.41)</w:delText>
              </w:r>
            </w:del>
          </w:p>
        </w:tc>
        <w:tc>
          <w:tcPr>
            <w:tcW w:w="1055" w:type="pct"/>
            <w:vAlign w:val="bottom"/>
          </w:tcPr>
          <w:p w14:paraId="370B7080" w14:textId="5341821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199" w:author="Wu, Shenghui" w:date="2023-03-23T08:13:00Z"/>
                <w:rFonts w:ascii="Arial" w:hAnsi="Arial" w:cs="Arial"/>
                <w:sz w:val="20"/>
                <w:szCs w:val="20"/>
              </w:rPr>
              <w:pPrChange w:id="2200" w:author="Wu, Shenghui" w:date="2023-03-23T08:13:00Z">
                <w:pPr>
                  <w:spacing w:after="0" w:line="200" w:lineRule="exact"/>
                </w:pPr>
              </w:pPrChange>
            </w:pPr>
            <w:del w:id="220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9 (1.97)</w:delText>
              </w:r>
            </w:del>
          </w:p>
        </w:tc>
        <w:tc>
          <w:tcPr>
            <w:tcW w:w="443" w:type="pct"/>
            <w:vAlign w:val="bottom"/>
          </w:tcPr>
          <w:p w14:paraId="4CE7A635" w14:textId="13946AA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02" w:author="Wu, Shenghui" w:date="2023-03-23T08:13:00Z"/>
                <w:rFonts w:ascii="Arial" w:hAnsi="Arial" w:cs="Arial"/>
                <w:sz w:val="20"/>
                <w:szCs w:val="20"/>
              </w:rPr>
              <w:pPrChange w:id="2203" w:author="Wu, Shenghui" w:date="2023-03-23T08:13:00Z">
                <w:pPr>
                  <w:spacing w:after="0" w:line="200" w:lineRule="exact"/>
                </w:pPr>
              </w:pPrChange>
            </w:pPr>
            <w:del w:id="220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8</w:delText>
              </w:r>
            </w:del>
          </w:p>
        </w:tc>
      </w:tr>
      <w:tr w:rsidR="008975CD" w:rsidRPr="00607999" w:rsidDel="00CB6987" w14:paraId="371C6391" w14:textId="14049875" w:rsidTr="008519DA">
        <w:trPr>
          <w:trHeight w:val="233"/>
          <w:jc w:val="center"/>
          <w:del w:id="220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8356AA4" w14:textId="1174B1F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06" w:author="Wu, Shenghui" w:date="2023-03-23T08:13:00Z"/>
                <w:rFonts w:ascii="Arial" w:hAnsi="Arial" w:cs="Arial"/>
                <w:sz w:val="20"/>
                <w:szCs w:val="20"/>
              </w:rPr>
              <w:pPrChange w:id="220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0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b.1) Fibroblastic and myofibroblastic tumors</w:delText>
              </w:r>
            </w:del>
          </w:p>
        </w:tc>
        <w:tc>
          <w:tcPr>
            <w:tcW w:w="1055" w:type="pct"/>
            <w:vAlign w:val="bottom"/>
          </w:tcPr>
          <w:p w14:paraId="4448FC4E" w14:textId="6EC473D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09" w:author="Wu, Shenghui" w:date="2023-03-23T08:13:00Z"/>
                <w:rFonts w:ascii="Arial" w:hAnsi="Arial" w:cs="Arial"/>
                <w:sz w:val="20"/>
                <w:szCs w:val="20"/>
              </w:rPr>
              <w:pPrChange w:id="2210" w:author="Wu, Shenghui" w:date="2023-03-23T08:13:00Z">
                <w:pPr>
                  <w:spacing w:after="0" w:line="200" w:lineRule="exact"/>
                </w:pPr>
              </w:pPrChange>
            </w:pPr>
            <w:del w:id="221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F04174D" w14:textId="75367BF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12" w:author="Wu, Shenghui" w:date="2023-03-23T08:13:00Z"/>
                <w:rFonts w:ascii="Arial" w:hAnsi="Arial" w:cs="Arial"/>
                <w:sz w:val="20"/>
                <w:szCs w:val="20"/>
              </w:rPr>
              <w:pPrChange w:id="2213" w:author="Wu, Shenghui" w:date="2023-03-23T08:13:00Z">
                <w:pPr>
                  <w:spacing w:after="0" w:line="200" w:lineRule="exact"/>
                </w:pPr>
              </w:pPrChange>
            </w:pPr>
            <w:del w:id="221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1AFEAC15" w14:textId="60BED52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15" w:author="Wu, Shenghui" w:date="2023-03-23T08:13:00Z"/>
                <w:rFonts w:ascii="Arial" w:hAnsi="Arial" w:cs="Arial"/>
                <w:sz w:val="20"/>
                <w:szCs w:val="20"/>
              </w:rPr>
              <w:pPrChange w:id="2216" w:author="Wu, Shenghui" w:date="2023-03-23T08:13:00Z">
                <w:pPr>
                  <w:spacing w:after="0" w:line="200" w:lineRule="exact"/>
                </w:pPr>
              </w:pPrChange>
            </w:pPr>
            <w:del w:id="221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CB6987" w14:paraId="798903F1" w14:textId="12CD0429" w:rsidTr="008519DA">
        <w:trPr>
          <w:trHeight w:val="233"/>
          <w:jc w:val="center"/>
          <w:del w:id="221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248585" w14:textId="776CA2B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19" w:author="Wu, Shenghui" w:date="2023-03-23T08:13:00Z"/>
                <w:rFonts w:ascii="Arial" w:hAnsi="Arial" w:cs="Arial"/>
                <w:sz w:val="20"/>
                <w:szCs w:val="20"/>
              </w:rPr>
              <w:pPrChange w:id="222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2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b.2) Nerve sheath tumors</w:delText>
              </w:r>
            </w:del>
          </w:p>
        </w:tc>
        <w:tc>
          <w:tcPr>
            <w:tcW w:w="1055" w:type="pct"/>
            <w:vAlign w:val="bottom"/>
          </w:tcPr>
          <w:p w14:paraId="2F2322F9" w14:textId="4987F59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22" w:author="Wu, Shenghui" w:date="2023-03-23T08:13:00Z"/>
                <w:rFonts w:ascii="Arial" w:hAnsi="Arial" w:cs="Arial"/>
                <w:sz w:val="20"/>
                <w:szCs w:val="20"/>
              </w:rPr>
              <w:pPrChange w:id="2223" w:author="Wu, Shenghui" w:date="2023-03-23T08:13:00Z">
                <w:pPr>
                  <w:spacing w:after="0" w:line="200" w:lineRule="exact"/>
                </w:pPr>
              </w:pPrChange>
            </w:pPr>
            <w:del w:id="222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72017442" w14:textId="1D57C06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25" w:author="Wu, Shenghui" w:date="2023-03-23T08:13:00Z"/>
                <w:rFonts w:ascii="Arial" w:hAnsi="Arial" w:cs="Arial"/>
                <w:sz w:val="20"/>
                <w:szCs w:val="20"/>
              </w:rPr>
              <w:pPrChange w:id="2226" w:author="Wu, Shenghui" w:date="2023-03-23T08:13:00Z">
                <w:pPr>
                  <w:spacing w:after="0" w:line="200" w:lineRule="exact"/>
                </w:pPr>
              </w:pPrChange>
            </w:pPr>
            <w:del w:id="222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CD604F5" w14:textId="5344D5D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28" w:author="Wu, Shenghui" w:date="2023-03-23T08:13:00Z"/>
                <w:rFonts w:ascii="Arial" w:hAnsi="Arial" w:cs="Arial"/>
                <w:sz w:val="20"/>
                <w:szCs w:val="20"/>
              </w:rPr>
              <w:pPrChange w:id="2229" w:author="Wu, Shenghui" w:date="2023-03-23T08:13:00Z">
                <w:pPr>
                  <w:spacing w:after="0" w:line="200" w:lineRule="exact"/>
                </w:pPr>
              </w:pPrChange>
            </w:pPr>
            <w:del w:id="223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CB6987" w14:paraId="45618E80" w14:textId="73090E45" w:rsidTr="008519DA">
        <w:trPr>
          <w:trHeight w:val="233"/>
          <w:jc w:val="center"/>
          <w:del w:id="223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6925B2" w14:textId="56D316F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32" w:author="Wu, Shenghui" w:date="2023-03-23T08:13:00Z"/>
                <w:rFonts w:ascii="Arial" w:hAnsi="Arial" w:cs="Arial"/>
                <w:sz w:val="20"/>
                <w:szCs w:val="20"/>
              </w:rPr>
              <w:pPrChange w:id="223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3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c) Kaposi sarcoma</w:delText>
              </w:r>
            </w:del>
          </w:p>
        </w:tc>
        <w:tc>
          <w:tcPr>
            <w:tcW w:w="1055" w:type="pct"/>
            <w:vAlign w:val="bottom"/>
          </w:tcPr>
          <w:p w14:paraId="14D7DBEF" w14:textId="705BED6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35" w:author="Wu, Shenghui" w:date="2023-03-23T08:13:00Z"/>
                <w:rFonts w:ascii="Arial" w:hAnsi="Arial" w:cs="Arial"/>
                <w:sz w:val="20"/>
                <w:szCs w:val="20"/>
              </w:rPr>
              <w:pPrChange w:id="2236" w:author="Wu, Shenghui" w:date="2023-03-23T08:13:00Z">
                <w:pPr>
                  <w:spacing w:after="0" w:line="200" w:lineRule="exact"/>
                </w:pPr>
              </w:pPrChange>
            </w:pPr>
            <w:del w:id="223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81D1121" w14:textId="6222A7F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38" w:author="Wu, Shenghui" w:date="2023-03-23T08:13:00Z"/>
                <w:rFonts w:ascii="Arial" w:hAnsi="Arial" w:cs="Arial"/>
                <w:sz w:val="20"/>
                <w:szCs w:val="20"/>
              </w:rPr>
              <w:pPrChange w:id="2239" w:author="Wu, Shenghui" w:date="2023-03-23T08:13:00Z">
                <w:pPr>
                  <w:spacing w:after="0" w:line="200" w:lineRule="exact"/>
                </w:pPr>
              </w:pPrChange>
            </w:pPr>
            <w:del w:id="224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E26E665" w14:textId="47F73DC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41" w:author="Wu, Shenghui" w:date="2023-03-23T08:13:00Z"/>
                <w:rFonts w:ascii="Arial" w:hAnsi="Arial" w:cs="Arial"/>
                <w:sz w:val="20"/>
                <w:szCs w:val="20"/>
              </w:rPr>
              <w:pPrChange w:id="2242" w:author="Wu, Shenghui" w:date="2023-03-23T08:13:00Z">
                <w:pPr>
                  <w:spacing w:after="0" w:line="200" w:lineRule="exact"/>
                </w:pPr>
              </w:pPrChange>
            </w:pPr>
            <w:del w:id="224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6800EEF3" w14:textId="05738CC1" w:rsidTr="008519DA">
        <w:trPr>
          <w:trHeight w:val="233"/>
          <w:jc w:val="center"/>
          <w:del w:id="224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A4AE39" w14:textId="5B4734B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45" w:author="Wu, Shenghui" w:date="2023-03-23T08:13:00Z"/>
                <w:rFonts w:ascii="Arial" w:hAnsi="Arial" w:cs="Arial"/>
                <w:sz w:val="20"/>
                <w:szCs w:val="20"/>
              </w:rPr>
              <w:pPrChange w:id="224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4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1) Ewing tumor and Askin tumor of soft tissue</w:delText>
              </w:r>
            </w:del>
          </w:p>
        </w:tc>
        <w:tc>
          <w:tcPr>
            <w:tcW w:w="1055" w:type="pct"/>
            <w:vAlign w:val="bottom"/>
          </w:tcPr>
          <w:p w14:paraId="2ABCA5DD" w14:textId="2DE3382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48" w:author="Wu, Shenghui" w:date="2023-03-23T08:13:00Z"/>
                <w:rFonts w:ascii="Arial" w:hAnsi="Arial" w:cs="Arial"/>
                <w:sz w:val="20"/>
                <w:szCs w:val="20"/>
              </w:rPr>
              <w:pPrChange w:id="2249" w:author="Wu, Shenghui" w:date="2023-03-23T08:13:00Z">
                <w:pPr>
                  <w:spacing w:after="0" w:line="200" w:lineRule="exact"/>
                </w:pPr>
              </w:pPrChange>
            </w:pPr>
            <w:del w:id="225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233CB01" w14:textId="367E5EA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51" w:author="Wu, Shenghui" w:date="2023-03-23T08:13:00Z"/>
                <w:rFonts w:ascii="Arial" w:hAnsi="Arial" w:cs="Arial"/>
                <w:sz w:val="20"/>
                <w:szCs w:val="20"/>
              </w:rPr>
              <w:pPrChange w:id="2252" w:author="Wu, Shenghui" w:date="2023-03-23T08:13:00Z">
                <w:pPr>
                  <w:spacing w:after="0" w:line="200" w:lineRule="exact"/>
                </w:pPr>
              </w:pPrChange>
            </w:pPr>
            <w:del w:id="225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37FFB649" w14:textId="36CA2ED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54" w:author="Wu, Shenghui" w:date="2023-03-23T08:13:00Z"/>
                <w:rFonts w:ascii="Arial" w:hAnsi="Arial" w:cs="Arial"/>
                <w:sz w:val="20"/>
                <w:szCs w:val="20"/>
              </w:rPr>
              <w:pPrChange w:id="2255" w:author="Wu, Shenghui" w:date="2023-03-23T08:13:00Z">
                <w:pPr>
                  <w:spacing w:after="0" w:line="200" w:lineRule="exact"/>
                </w:pPr>
              </w:pPrChange>
            </w:pPr>
            <w:del w:id="225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7</w:delText>
              </w:r>
            </w:del>
          </w:p>
        </w:tc>
      </w:tr>
      <w:tr w:rsidR="008975CD" w:rsidRPr="00607999" w:rsidDel="00CB6987" w14:paraId="7E85A1F1" w14:textId="5CFBA644" w:rsidTr="008519DA">
        <w:trPr>
          <w:trHeight w:val="233"/>
          <w:jc w:val="center"/>
          <w:del w:id="225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DBD7B8" w14:textId="329D6E4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58" w:author="Wu, Shenghui" w:date="2023-03-23T08:13:00Z"/>
                <w:rFonts w:ascii="Arial" w:hAnsi="Arial" w:cs="Arial"/>
                <w:sz w:val="20"/>
                <w:szCs w:val="20"/>
              </w:rPr>
              <w:pPrChange w:id="225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6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10) Alveolar soft parts sarcoma</w:delText>
              </w:r>
            </w:del>
          </w:p>
        </w:tc>
        <w:tc>
          <w:tcPr>
            <w:tcW w:w="1055" w:type="pct"/>
            <w:vAlign w:val="bottom"/>
          </w:tcPr>
          <w:p w14:paraId="3AEF4F7D" w14:textId="5C344BC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61" w:author="Wu, Shenghui" w:date="2023-03-23T08:13:00Z"/>
                <w:rFonts w:ascii="Arial" w:hAnsi="Arial" w:cs="Arial"/>
                <w:sz w:val="20"/>
                <w:szCs w:val="20"/>
              </w:rPr>
              <w:pPrChange w:id="2262" w:author="Wu, Shenghui" w:date="2023-03-23T08:13:00Z">
                <w:pPr>
                  <w:spacing w:after="0" w:line="200" w:lineRule="exact"/>
                </w:pPr>
              </w:pPrChange>
            </w:pPr>
            <w:del w:id="226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9C9373E" w14:textId="2D4734D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64" w:author="Wu, Shenghui" w:date="2023-03-23T08:13:00Z"/>
                <w:rFonts w:ascii="Arial" w:hAnsi="Arial" w:cs="Arial"/>
                <w:sz w:val="20"/>
                <w:szCs w:val="20"/>
              </w:rPr>
              <w:pPrChange w:id="2265" w:author="Wu, Shenghui" w:date="2023-03-23T08:13:00Z">
                <w:pPr>
                  <w:spacing w:after="0" w:line="200" w:lineRule="exact"/>
                </w:pPr>
              </w:pPrChange>
            </w:pPr>
            <w:del w:id="226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7590E48" w14:textId="2F048F5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67" w:author="Wu, Shenghui" w:date="2023-03-23T08:13:00Z"/>
                <w:rFonts w:ascii="Arial" w:hAnsi="Arial" w:cs="Arial"/>
                <w:sz w:val="20"/>
                <w:szCs w:val="20"/>
              </w:rPr>
              <w:pPrChange w:id="2268" w:author="Wu, Shenghui" w:date="2023-03-23T08:13:00Z">
                <w:pPr>
                  <w:spacing w:after="0" w:line="200" w:lineRule="exact"/>
                </w:pPr>
              </w:pPrChange>
            </w:pPr>
            <w:del w:id="226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CB6987" w14:paraId="1924D551" w14:textId="733DCB14" w:rsidTr="008519DA">
        <w:trPr>
          <w:trHeight w:val="233"/>
          <w:jc w:val="center"/>
          <w:del w:id="227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7A286D2" w14:textId="03141EB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71" w:author="Wu, Shenghui" w:date="2023-03-23T08:13:00Z"/>
                <w:rFonts w:ascii="Arial" w:hAnsi="Arial" w:cs="Arial"/>
                <w:sz w:val="20"/>
                <w:szCs w:val="20"/>
              </w:rPr>
              <w:pPrChange w:id="227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7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11) Miscellaneous soft tissue sarcomas</w:delText>
              </w:r>
            </w:del>
          </w:p>
        </w:tc>
        <w:tc>
          <w:tcPr>
            <w:tcW w:w="1055" w:type="pct"/>
            <w:vAlign w:val="bottom"/>
          </w:tcPr>
          <w:p w14:paraId="611B1242" w14:textId="6E794D8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74" w:author="Wu, Shenghui" w:date="2023-03-23T08:13:00Z"/>
                <w:rFonts w:ascii="Arial" w:hAnsi="Arial" w:cs="Arial"/>
                <w:sz w:val="20"/>
                <w:szCs w:val="20"/>
              </w:rPr>
              <w:pPrChange w:id="2275" w:author="Wu, Shenghui" w:date="2023-03-23T08:13:00Z">
                <w:pPr>
                  <w:spacing w:after="0" w:line="200" w:lineRule="exact"/>
                </w:pPr>
              </w:pPrChange>
            </w:pPr>
            <w:del w:id="227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698645C" w14:textId="7E356E8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77" w:author="Wu, Shenghui" w:date="2023-03-23T08:13:00Z"/>
                <w:rFonts w:ascii="Arial" w:hAnsi="Arial" w:cs="Arial"/>
                <w:sz w:val="20"/>
                <w:szCs w:val="20"/>
              </w:rPr>
              <w:pPrChange w:id="2278" w:author="Wu, Shenghui" w:date="2023-03-23T08:13:00Z">
                <w:pPr>
                  <w:spacing w:after="0" w:line="200" w:lineRule="exact"/>
                </w:pPr>
              </w:pPrChange>
            </w:pPr>
            <w:del w:id="227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7F4F1D52" w14:textId="60BAA44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80" w:author="Wu, Shenghui" w:date="2023-03-23T08:13:00Z"/>
                <w:rFonts w:ascii="Arial" w:hAnsi="Arial" w:cs="Arial"/>
                <w:sz w:val="20"/>
                <w:szCs w:val="20"/>
              </w:rPr>
              <w:pPrChange w:id="2281" w:author="Wu, Shenghui" w:date="2023-03-23T08:13:00Z">
                <w:pPr>
                  <w:spacing w:after="0" w:line="200" w:lineRule="exact"/>
                </w:pPr>
              </w:pPrChange>
            </w:pPr>
            <w:del w:id="228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67B07ADC" w14:textId="04F4B33A" w:rsidTr="008519DA">
        <w:trPr>
          <w:trHeight w:val="233"/>
          <w:jc w:val="center"/>
          <w:del w:id="228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184816" w14:textId="5B6BBE8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84" w:author="Wu, Shenghui" w:date="2023-03-23T08:13:00Z"/>
                <w:rFonts w:ascii="Arial" w:hAnsi="Arial" w:cs="Arial"/>
                <w:sz w:val="20"/>
                <w:szCs w:val="20"/>
              </w:rPr>
              <w:pPrChange w:id="228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8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2) pPNET of soft tissue</w:delText>
              </w:r>
            </w:del>
          </w:p>
        </w:tc>
        <w:tc>
          <w:tcPr>
            <w:tcW w:w="1055" w:type="pct"/>
            <w:vAlign w:val="bottom"/>
          </w:tcPr>
          <w:p w14:paraId="7F924EA7" w14:textId="7FD07A1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87" w:author="Wu, Shenghui" w:date="2023-03-23T08:13:00Z"/>
                <w:rFonts w:ascii="Arial" w:hAnsi="Arial" w:cs="Arial"/>
                <w:sz w:val="20"/>
                <w:szCs w:val="20"/>
              </w:rPr>
              <w:pPrChange w:id="2288" w:author="Wu, Shenghui" w:date="2023-03-23T08:13:00Z">
                <w:pPr>
                  <w:spacing w:after="0" w:line="200" w:lineRule="exact"/>
                </w:pPr>
              </w:pPrChange>
            </w:pPr>
            <w:del w:id="228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2AE054A1" w14:textId="625C711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90" w:author="Wu, Shenghui" w:date="2023-03-23T08:13:00Z"/>
                <w:rFonts w:ascii="Arial" w:hAnsi="Arial" w:cs="Arial"/>
                <w:sz w:val="20"/>
                <w:szCs w:val="20"/>
              </w:rPr>
              <w:pPrChange w:id="2291" w:author="Wu, Shenghui" w:date="2023-03-23T08:13:00Z">
                <w:pPr>
                  <w:spacing w:after="0" w:line="200" w:lineRule="exact"/>
                </w:pPr>
              </w:pPrChange>
            </w:pPr>
            <w:del w:id="229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7B1B76FB" w14:textId="30CEB4A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93" w:author="Wu, Shenghui" w:date="2023-03-23T08:13:00Z"/>
                <w:rFonts w:ascii="Arial" w:hAnsi="Arial" w:cs="Arial"/>
                <w:sz w:val="20"/>
                <w:szCs w:val="20"/>
              </w:rPr>
              <w:pPrChange w:id="2294" w:author="Wu, Shenghui" w:date="2023-03-23T08:13:00Z">
                <w:pPr>
                  <w:spacing w:after="0" w:line="200" w:lineRule="exact"/>
                </w:pPr>
              </w:pPrChange>
            </w:pPr>
            <w:del w:id="229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CB6987" w14:paraId="5865E33E" w14:textId="65D63A54" w:rsidTr="008519DA">
        <w:trPr>
          <w:trHeight w:val="233"/>
          <w:jc w:val="center"/>
          <w:del w:id="229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866378A" w14:textId="35A546F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297" w:author="Wu, Shenghui" w:date="2023-03-23T08:13:00Z"/>
                <w:rFonts w:ascii="Arial" w:hAnsi="Arial" w:cs="Arial"/>
                <w:sz w:val="20"/>
                <w:szCs w:val="20"/>
              </w:rPr>
              <w:pPrChange w:id="229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29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3) Extrarenal rhabdoid tumor</w:delText>
              </w:r>
            </w:del>
          </w:p>
        </w:tc>
        <w:tc>
          <w:tcPr>
            <w:tcW w:w="1055" w:type="pct"/>
            <w:vAlign w:val="bottom"/>
          </w:tcPr>
          <w:p w14:paraId="046D9F60" w14:textId="28224A5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00" w:author="Wu, Shenghui" w:date="2023-03-23T08:13:00Z"/>
                <w:rFonts w:ascii="Arial" w:hAnsi="Arial" w:cs="Arial"/>
                <w:sz w:val="20"/>
                <w:szCs w:val="20"/>
              </w:rPr>
              <w:pPrChange w:id="2301" w:author="Wu, Shenghui" w:date="2023-03-23T08:13:00Z">
                <w:pPr>
                  <w:spacing w:after="0" w:line="200" w:lineRule="exact"/>
                </w:pPr>
              </w:pPrChange>
            </w:pPr>
            <w:del w:id="230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C87CB43" w14:textId="60CEED7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03" w:author="Wu, Shenghui" w:date="2023-03-23T08:13:00Z"/>
                <w:rFonts w:ascii="Arial" w:hAnsi="Arial" w:cs="Arial"/>
                <w:sz w:val="20"/>
                <w:szCs w:val="20"/>
              </w:rPr>
              <w:pPrChange w:id="2304" w:author="Wu, Shenghui" w:date="2023-03-23T08:13:00Z">
                <w:pPr>
                  <w:spacing w:after="0" w:line="200" w:lineRule="exact"/>
                </w:pPr>
              </w:pPrChange>
            </w:pPr>
            <w:del w:id="230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08DBBAF" w14:textId="05AA003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06" w:author="Wu, Shenghui" w:date="2023-03-23T08:13:00Z"/>
                <w:rFonts w:ascii="Arial" w:hAnsi="Arial" w:cs="Arial"/>
                <w:sz w:val="20"/>
                <w:szCs w:val="20"/>
              </w:rPr>
              <w:pPrChange w:id="2307" w:author="Wu, Shenghui" w:date="2023-03-23T08:13:00Z">
                <w:pPr>
                  <w:spacing w:after="0" w:line="200" w:lineRule="exact"/>
                </w:pPr>
              </w:pPrChange>
            </w:pPr>
            <w:del w:id="230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CB6987" w14:paraId="7E0D3F14" w14:textId="35D298E7" w:rsidTr="008519DA">
        <w:trPr>
          <w:trHeight w:val="233"/>
          <w:jc w:val="center"/>
          <w:del w:id="230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CBA3FB" w14:textId="22EB95F5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10" w:author="Wu, Shenghui" w:date="2023-03-23T08:13:00Z"/>
                <w:rFonts w:ascii="Arial" w:hAnsi="Arial" w:cs="Arial"/>
                <w:sz w:val="20"/>
                <w:szCs w:val="20"/>
              </w:rPr>
              <w:pPrChange w:id="231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1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4) Liposarcomas</w:delText>
              </w:r>
            </w:del>
          </w:p>
        </w:tc>
        <w:tc>
          <w:tcPr>
            <w:tcW w:w="1055" w:type="pct"/>
            <w:vAlign w:val="bottom"/>
          </w:tcPr>
          <w:p w14:paraId="3A5EAD0D" w14:textId="598D686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13" w:author="Wu, Shenghui" w:date="2023-03-23T08:13:00Z"/>
                <w:rFonts w:ascii="Arial" w:hAnsi="Arial" w:cs="Arial"/>
                <w:sz w:val="20"/>
                <w:szCs w:val="20"/>
              </w:rPr>
              <w:pPrChange w:id="2314" w:author="Wu, Shenghui" w:date="2023-03-23T08:13:00Z">
                <w:pPr>
                  <w:spacing w:after="0" w:line="200" w:lineRule="exact"/>
                </w:pPr>
              </w:pPrChange>
            </w:pPr>
            <w:del w:id="231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D218F88" w14:textId="65AE332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16" w:author="Wu, Shenghui" w:date="2023-03-23T08:13:00Z"/>
                <w:rFonts w:ascii="Arial" w:hAnsi="Arial" w:cs="Arial"/>
                <w:sz w:val="20"/>
                <w:szCs w:val="20"/>
              </w:rPr>
              <w:pPrChange w:id="2317" w:author="Wu, Shenghui" w:date="2023-03-23T08:13:00Z">
                <w:pPr>
                  <w:spacing w:after="0" w:line="200" w:lineRule="exact"/>
                </w:pPr>
              </w:pPrChange>
            </w:pPr>
            <w:del w:id="231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 (0.2)</w:delText>
              </w:r>
            </w:del>
          </w:p>
        </w:tc>
        <w:tc>
          <w:tcPr>
            <w:tcW w:w="443" w:type="pct"/>
            <w:vAlign w:val="bottom"/>
          </w:tcPr>
          <w:p w14:paraId="6B8C3D01" w14:textId="5BBE7D1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19" w:author="Wu, Shenghui" w:date="2023-03-23T08:13:00Z"/>
                <w:rFonts w:ascii="Arial" w:hAnsi="Arial" w:cs="Arial"/>
                <w:sz w:val="20"/>
                <w:szCs w:val="20"/>
              </w:rPr>
              <w:pPrChange w:id="2320" w:author="Wu, Shenghui" w:date="2023-03-23T08:13:00Z">
                <w:pPr>
                  <w:spacing w:after="0" w:line="200" w:lineRule="exact"/>
                </w:pPr>
              </w:pPrChange>
            </w:pPr>
            <w:del w:id="232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CB6987" w14:paraId="0DB6C267" w14:textId="79B7A312" w:rsidTr="008519DA">
        <w:trPr>
          <w:trHeight w:val="233"/>
          <w:jc w:val="center"/>
          <w:del w:id="232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39DBDF" w14:textId="2A72C4D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23" w:author="Wu, Shenghui" w:date="2023-03-23T08:13:00Z"/>
                <w:rFonts w:ascii="Arial" w:hAnsi="Arial" w:cs="Arial"/>
                <w:sz w:val="20"/>
                <w:szCs w:val="20"/>
              </w:rPr>
              <w:pPrChange w:id="232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2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5) Fibrohistiocytic tumors</w:delText>
              </w:r>
            </w:del>
          </w:p>
        </w:tc>
        <w:tc>
          <w:tcPr>
            <w:tcW w:w="1055" w:type="pct"/>
            <w:vAlign w:val="bottom"/>
          </w:tcPr>
          <w:p w14:paraId="0FB4F2B9" w14:textId="0F0D04E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26" w:author="Wu, Shenghui" w:date="2023-03-23T08:13:00Z"/>
                <w:rFonts w:ascii="Arial" w:hAnsi="Arial" w:cs="Arial"/>
                <w:sz w:val="20"/>
                <w:szCs w:val="20"/>
              </w:rPr>
              <w:pPrChange w:id="2327" w:author="Wu, Shenghui" w:date="2023-03-23T08:13:00Z">
                <w:pPr>
                  <w:spacing w:after="0" w:line="200" w:lineRule="exact"/>
                </w:pPr>
              </w:pPrChange>
            </w:pPr>
            <w:del w:id="232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BD06E96" w14:textId="66D56F8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29" w:author="Wu, Shenghui" w:date="2023-03-23T08:13:00Z"/>
                <w:rFonts w:ascii="Arial" w:hAnsi="Arial" w:cs="Arial"/>
                <w:sz w:val="20"/>
                <w:szCs w:val="20"/>
              </w:rPr>
              <w:pPrChange w:id="2330" w:author="Wu, Shenghui" w:date="2023-03-23T08:13:00Z">
                <w:pPr>
                  <w:spacing w:after="0" w:line="200" w:lineRule="exact"/>
                </w:pPr>
              </w:pPrChange>
            </w:pPr>
            <w:del w:id="233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762F3FFD" w14:textId="7AFDE7EF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32" w:author="Wu, Shenghui" w:date="2023-03-23T08:13:00Z"/>
                <w:rFonts w:ascii="Arial" w:hAnsi="Arial" w:cs="Arial"/>
                <w:sz w:val="20"/>
                <w:szCs w:val="20"/>
              </w:rPr>
              <w:pPrChange w:id="2333" w:author="Wu, Shenghui" w:date="2023-03-23T08:13:00Z">
                <w:pPr>
                  <w:spacing w:after="0" w:line="200" w:lineRule="exact"/>
                </w:pPr>
              </w:pPrChange>
            </w:pPr>
            <w:del w:id="233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7</w:delText>
              </w:r>
            </w:del>
          </w:p>
        </w:tc>
      </w:tr>
      <w:tr w:rsidR="008975CD" w:rsidRPr="00607999" w:rsidDel="00CB6987" w14:paraId="23CFC53C" w14:textId="222D3432" w:rsidTr="008519DA">
        <w:trPr>
          <w:trHeight w:val="233"/>
          <w:jc w:val="center"/>
          <w:del w:id="233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74C95B4" w14:textId="078F5B9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36" w:author="Wu, Shenghui" w:date="2023-03-23T08:13:00Z"/>
                <w:rFonts w:ascii="Arial" w:hAnsi="Arial" w:cs="Arial"/>
                <w:sz w:val="20"/>
                <w:szCs w:val="20"/>
              </w:rPr>
              <w:pPrChange w:id="233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3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6) Leiomyosarcomas</w:delText>
              </w:r>
            </w:del>
          </w:p>
        </w:tc>
        <w:tc>
          <w:tcPr>
            <w:tcW w:w="1055" w:type="pct"/>
            <w:vAlign w:val="bottom"/>
          </w:tcPr>
          <w:p w14:paraId="1017DB48" w14:textId="6E0285D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39" w:author="Wu, Shenghui" w:date="2023-03-23T08:13:00Z"/>
                <w:rFonts w:ascii="Arial" w:hAnsi="Arial" w:cs="Arial"/>
                <w:sz w:val="20"/>
                <w:szCs w:val="20"/>
              </w:rPr>
              <w:pPrChange w:id="2340" w:author="Wu, Shenghui" w:date="2023-03-23T08:13:00Z">
                <w:pPr>
                  <w:spacing w:after="0" w:line="200" w:lineRule="exact"/>
                </w:pPr>
              </w:pPrChange>
            </w:pPr>
            <w:del w:id="234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E44182B" w14:textId="189C7EA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42" w:author="Wu, Shenghui" w:date="2023-03-23T08:13:00Z"/>
                <w:rFonts w:ascii="Arial" w:hAnsi="Arial" w:cs="Arial"/>
                <w:sz w:val="20"/>
                <w:szCs w:val="20"/>
              </w:rPr>
              <w:pPrChange w:id="2343" w:author="Wu, Shenghui" w:date="2023-03-23T08:13:00Z">
                <w:pPr>
                  <w:spacing w:after="0" w:line="200" w:lineRule="exact"/>
                </w:pPr>
              </w:pPrChange>
            </w:pPr>
            <w:del w:id="234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1560209C" w14:textId="190CFC0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45" w:author="Wu, Shenghui" w:date="2023-03-23T08:13:00Z"/>
                <w:rFonts w:ascii="Arial" w:hAnsi="Arial" w:cs="Arial"/>
                <w:sz w:val="20"/>
                <w:szCs w:val="20"/>
              </w:rPr>
              <w:pPrChange w:id="2346" w:author="Wu, Shenghui" w:date="2023-03-23T08:13:00Z">
                <w:pPr>
                  <w:spacing w:after="0" w:line="200" w:lineRule="exact"/>
                </w:pPr>
              </w:pPrChange>
            </w:pPr>
            <w:del w:id="234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0E1FA4BF" w14:textId="62EA5CC1" w:rsidTr="008519DA">
        <w:trPr>
          <w:trHeight w:val="233"/>
          <w:jc w:val="center"/>
          <w:del w:id="234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4CE49FD" w14:textId="71C86491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49" w:author="Wu, Shenghui" w:date="2023-03-23T08:13:00Z"/>
                <w:rFonts w:ascii="Arial" w:hAnsi="Arial" w:cs="Arial"/>
                <w:sz w:val="20"/>
                <w:szCs w:val="20"/>
              </w:rPr>
              <w:pPrChange w:id="235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5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7) Synovial sarcomas</w:delText>
              </w:r>
            </w:del>
          </w:p>
        </w:tc>
        <w:tc>
          <w:tcPr>
            <w:tcW w:w="1055" w:type="pct"/>
            <w:vAlign w:val="bottom"/>
          </w:tcPr>
          <w:p w14:paraId="28F95BC8" w14:textId="0039DA9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52" w:author="Wu, Shenghui" w:date="2023-03-23T08:13:00Z"/>
                <w:rFonts w:ascii="Arial" w:hAnsi="Arial" w:cs="Arial"/>
                <w:sz w:val="20"/>
                <w:szCs w:val="20"/>
              </w:rPr>
              <w:pPrChange w:id="2353" w:author="Wu, Shenghui" w:date="2023-03-23T08:13:00Z">
                <w:pPr>
                  <w:spacing w:after="0" w:line="200" w:lineRule="exact"/>
                </w:pPr>
              </w:pPrChange>
            </w:pPr>
            <w:del w:id="235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142DEA7" w14:textId="4362A76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55" w:author="Wu, Shenghui" w:date="2023-03-23T08:13:00Z"/>
                <w:rFonts w:ascii="Arial" w:hAnsi="Arial" w:cs="Arial"/>
                <w:sz w:val="20"/>
                <w:szCs w:val="20"/>
              </w:rPr>
              <w:pPrChange w:id="2356" w:author="Wu, Shenghui" w:date="2023-03-23T08:13:00Z">
                <w:pPr>
                  <w:spacing w:after="0" w:line="200" w:lineRule="exact"/>
                </w:pPr>
              </w:pPrChange>
            </w:pPr>
            <w:del w:id="235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3 (0.51)</w:delText>
              </w:r>
            </w:del>
          </w:p>
        </w:tc>
        <w:tc>
          <w:tcPr>
            <w:tcW w:w="443" w:type="pct"/>
            <w:vAlign w:val="bottom"/>
          </w:tcPr>
          <w:p w14:paraId="7D645BB8" w14:textId="796CEDC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58" w:author="Wu, Shenghui" w:date="2023-03-23T08:13:00Z"/>
                <w:rFonts w:ascii="Arial" w:hAnsi="Arial" w:cs="Arial"/>
                <w:sz w:val="20"/>
                <w:szCs w:val="20"/>
              </w:rPr>
              <w:pPrChange w:id="2359" w:author="Wu, Shenghui" w:date="2023-03-23T08:13:00Z">
                <w:pPr>
                  <w:spacing w:after="0" w:line="200" w:lineRule="exact"/>
                </w:pPr>
              </w:pPrChange>
            </w:pPr>
            <w:del w:id="236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CB6987" w14:paraId="0D9478D0" w14:textId="557BCF92" w:rsidTr="008519DA">
        <w:trPr>
          <w:trHeight w:val="233"/>
          <w:jc w:val="center"/>
          <w:del w:id="236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EFFFEFD" w14:textId="04F0FC9F" w:rsidR="008975CD" w:rsidRPr="00E415B7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62" w:author="Wu, Shenghui" w:date="2023-03-23T08:13:00Z"/>
                <w:rFonts w:ascii="Arial" w:hAnsi="Arial" w:cs="Arial"/>
                <w:sz w:val="20"/>
                <w:szCs w:val="20"/>
                <w:lang w:val="nl-NL"/>
              </w:rPr>
              <w:pPrChange w:id="236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64" w:author="Wu, Shenghui" w:date="2023-03-23T08:13:00Z">
              <w:r w:rsidRPr="00E415B7" w:rsidDel="00CB6987">
                <w:rPr>
                  <w:rFonts w:ascii="Arial" w:hAnsi="Arial" w:cs="Arial"/>
                  <w:sz w:val="20"/>
                  <w:szCs w:val="20"/>
                  <w:lang w:val="nl-NL"/>
                </w:rPr>
                <w:delText>IX(d.8) Blood vessel tumors</w:delText>
              </w:r>
            </w:del>
          </w:p>
        </w:tc>
        <w:tc>
          <w:tcPr>
            <w:tcW w:w="1055" w:type="pct"/>
            <w:vAlign w:val="bottom"/>
          </w:tcPr>
          <w:p w14:paraId="6DE61450" w14:textId="31F4A4D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65" w:author="Wu, Shenghui" w:date="2023-03-23T08:13:00Z"/>
                <w:rFonts w:ascii="Arial" w:hAnsi="Arial" w:cs="Arial"/>
                <w:sz w:val="20"/>
                <w:szCs w:val="20"/>
              </w:rPr>
              <w:pPrChange w:id="2366" w:author="Wu, Shenghui" w:date="2023-03-23T08:13:00Z">
                <w:pPr>
                  <w:spacing w:after="0" w:line="200" w:lineRule="exact"/>
                </w:pPr>
              </w:pPrChange>
            </w:pPr>
            <w:del w:id="236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EA62A30" w14:textId="6C78D73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68" w:author="Wu, Shenghui" w:date="2023-03-23T08:13:00Z"/>
                <w:rFonts w:ascii="Arial" w:hAnsi="Arial" w:cs="Arial"/>
                <w:sz w:val="20"/>
                <w:szCs w:val="20"/>
              </w:rPr>
              <w:pPrChange w:id="2369" w:author="Wu, Shenghui" w:date="2023-03-23T08:13:00Z">
                <w:pPr>
                  <w:spacing w:after="0" w:line="200" w:lineRule="exact"/>
                </w:pPr>
              </w:pPrChange>
            </w:pPr>
            <w:del w:id="237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7AD4748" w14:textId="65785C5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71" w:author="Wu, Shenghui" w:date="2023-03-23T08:13:00Z"/>
                <w:rFonts w:ascii="Arial" w:hAnsi="Arial" w:cs="Arial"/>
                <w:sz w:val="20"/>
                <w:szCs w:val="20"/>
              </w:rPr>
              <w:pPrChange w:id="2372" w:author="Wu, Shenghui" w:date="2023-03-23T08:13:00Z">
                <w:pPr>
                  <w:spacing w:after="0" w:line="200" w:lineRule="exact"/>
                </w:pPr>
              </w:pPrChange>
            </w:pPr>
            <w:del w:id="237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CB6987" w14:paraId="2DF037D3" w14:textId="0A1B6409" w:rsidTr="008519DA">
        <w:trPr>
          <w:trHeight w:val="233"/>
          <w:jc w:val="center"/>
          <w:del w:id="237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3EB8D5F" w14:textId="17B2686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75" w:author="Wu, Shenghui" w:date="2023-03-23T08:13:00Z"/>
                <w:rFonts w:ascii="Arial" w:hAnsi="Arial" w:cs="Arial"/>
                <w:sz w:val="20"/>
                <w:szCs w:val="20"/>
              </w:rPr>
              <w:pPrChange w:id="2376" w:author="Wu, Shenghui" w:date="2023-03-23T08:13:00Z">
                <w:pPr>
                  <w:spacing w:after="0" w:line="200" w:lineRule="exact"/>
                  <w:ind w:left="792" w:hanging="629"/>
                </w:pPr>
              </w:pPrChange>
            </w:pPr>
            <w:del w:id="237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d.9) Osseous &amp; chondromatous neoplasms of soft tissue</w:delText>
              </w:r>
            </w:del>
          </w:p>
        </w:tc>
        <w:tc>
          <w:tcPr>
            <w:tcW w:w="1055" w:type="pct"/>
            <w:vAlign w:val="bottom"/>
          </w:tcPr>
          <w:p w14:paraId="4E9B25C4" w14:textId="2495A1C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78" w:author="Wu, Shenghui" w:date="2023-03-23T08:13:00Z"/>
                <w:rFonts w:ascii="Arial" w:hAnsi="Arial" w:cs="Arial"/>
                <w:sz w:val="20"/>
                <w:szCs w:val="20"/>
              </w:rPr>
              <w:pPrChange w:id="2379" w:author="Wu, Shenghui" w:date="2023-03-23T08:13:00Z">
                <w:pPr>
                  <w:spacing w:after="0" w:line="200" w:lineRule="exact"/>
                </w:pPr>
              </w:pPrChange>
            </w:pPr>
            <w:del w:id="238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104A925" w14:textId="783FF2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81" w:author="Wu, Shenghui" w:date="2023-03-23T08:13:00Z"/>
                <w:rFonts w:ascii="Arial" w:hAnsi="Arial" w:cs="Arial"/>
                <w:sz w:val="20"/>
                <w:szCs w:val="20"/>
              </w:rPr>
              <w:pPrChange w:id="2382" w:author="Wu, Shenghui" w:date="2023-03-23T08:13:00Z">
                <w:pPr>
                  <w:spacing w:after="0" w:line="200" w:lineRule="exact"/>
                </w:pPr>
              </w:pPrChange>
            </w:pPr>
            <w:del w:id="238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AD9BB39" w14:textId="64C8E58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84" w:author="Wu, Shenghui" w:date="2023-03-23T08:13:00Z"/>
                <w:rFonts w:ascii="Arial" w:hAnsi="Arial" w:cs="Arial"/>
                <w:sz w:val="20"/>
                <w:szCs w:val="20"/>
              </w:rPr>
              <w:pPrChange w:id="2385" w:author="Wu, Shenghui" w:date="2023-03-23T08:13:00Z">
                <w:pPr>
                  <w:spacing w:after="0" w:line="200" w:lineRule="exact"/>
                </w:pPr>
              </w:pPrChange>
            </w:pPr>
            <w:del w:id="238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CB6987" w14:paraId="01D5D420" w14:textId="4C688224" w:rsidTr="008519DA">
        <w:trPr>
          <w:trHeight w:val="233"/>
          <w:jc w:val="center"/>
          <w:del w:id="238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39A6361" w14:textId="4C18F1C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88" w:author="Wu, Shenghui" w:date="2023-03-23T08:13:00Z"/>
                <w:rFonts w:ascii="Arial" w:hAnsi="Arial" w:cs="Arial"/>
                <w:sz w:val="20"/>
                <w:szCs w:val="20"/>
              </w:rPr>
              <w:pPrChange w:id="238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39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IX(e) Unspecified soft tissue sarcomas</w:delText>
              </w:r>
            </w:del>
          </w:p>
        </w:tc>
        <w:tc>
          <w:tcPr>
            <w:tcW w:w="1055" w:type="pct"/>
            <w:vAlign w:val="bottom"/>
          </w:tcPr>
          <w:p w14:paraId="04E37641" w14:textId="3092286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91" w:author="Wu, Shenghui" w:date="2023-03-23T08:13:00Z"/>
                <w:rFonts w:ascii="Arial" w:hAnsi="Arial" w:cs="Arial"/>
                <w:sz w:val="20"/>
                <w:szCs w:val="20"/>
              </w:rPr>
              <w:pPrChange w:id="2392" w:author="Wu, Shenghui" w:date="2023-03-23T08:13:00Z">
                <w:pPr>
                  <w:spacing w:after="0" w:line="200" w:lineRule="exact"/>
                </w:pPr>
              </w:pPrChange>
            </w:pPr>
            <w:del w:id="239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7 (1.27)</w:delText>
              </w:r>
            </w:del>
          </w:p>
        </w:tc>
        <w:tc>
          <w:tcPr>
            <w:tcW w:w="1055" w:type="pct"/>
            <w:vAlign w:val="bottom"/>
          </w:tcPr>
          <w:p w14:paraId="253C5263" w14:textId="0629C8E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94" w:author="Wu, Shenghui" w:date="2023-03-23T08:13:00Z"/>
                <w:rFonts w:ascii="Arial" w:hAnsi="Arial" w:cs="Arial"/>
                <w:sz w:val="20"/>
                <w:szCs w:val="20"/>
              </w:rPr>
              <w:pPrChange w:id="2395" w:author="Wu, Shenghui" w:date="2023-03-23T08:13:00Z">
                <w:pPr>
                  <w:spacing w:after="0" w:line="200" w:lineRule="exact"/>
                </w:pPr>
              </w:pPrChange>
            </w:pPr>
            <w:del w:id="239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6317157" w14:textId="158FE59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397" w:author="Wu, Shenghui" w:date="2023-03-23T08:13:00Z"/>
                <w:rFonts w:ascii="Arial" w:hAnsi="Arial" w:cs="Arial"/>
                <w:sz w:val="20"/>
                <w:szCs w:val="20"/>
              </w:rPr>
              <w:pPrChange w:id="2398" w:author="Wu, Shenghui" w:date="2023-03-23T08:13:00Z">
                <w:pPr>
                  <w:spacing w:after="0" w:line="200" w:lineRule="exact"/>
                </w:pPr>
              </w:pPrChange>
            </w:pPr>
            <w:del w:id="239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9</w:delText>
              </w:r>
            </w:del>
          </w:p>
        </w:tc>
      </w:tr>
      <w:tr w:rsidR="008975CD" w:rsidRPr="00607999" w:rsidDel="00CB6987" w14:paraId="5D0911BA" w14:textId="362292F5" w:rsidTr="008519DA">
        <w:trPr>
          <w:trHeight w:val="233"/>
          <w:jc w:val="center"/>
          <w:del w:id="240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33787FA" w14:textId="47FE98B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01" w:author="Wu, Shenghui" w:date="2023-03-23T08:13:00Z"/>
                <w:rFonts w:ascii="Arial" w:hAnsi="Arial" w:cs="Arial"/>
                <w:sz w:val="20"/>
                <w:szCs w:val="20"/>
              </w:rPr>
              <w:pPrChange w:id="240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0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Not classified by ICCC or in situ</w:delText>
              </w:r>
            </w:del>
          </w:p>
        </w:tc>
        <w:tc>
          <w:tcPr>
            <w:tcW w:w="1055" w:type="pct"/>
            <w:vAlign w:val="bottom"/>
          </w:tcPr>
          <w:p w14:paraId="046825B8" w14:textId="5073DB1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04" w:author="Wu, Shenghui" w:date="2023-03-23T08:13:00Z"/>
                <w:rFonts w:ascii="Arial" w:hAnsi="Arial" w:cs="Arial"/>
                <w:sz w:val="20"/>
                <w:szCs w:val="20"/>
              </w:rPr>
              <w:pPrChange w:id="2405" w:author="Wu, Shenghui" w:date="2023-03-23T08:13:00Z">
                <w:pPr>
                  <w:spacing w:after="0" w:line="200" w:lineRule="exact"/>
                </w:pPr>
              </w:pPrChange>
            </w:pPr>
            <w:del w:id="240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A7BA82E" w14:textId="6AE9A6A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07" w:author="Wu, Shenghui" w:date="2023-03-23T08:13:00Z"/>
                <w:rFonts w:ascii="Arial" w:hAnsi="Arial" w:cs="Arial"/>
                <w:sz w:val="20"/>
                <w:szCs w:val="20"/>
              </w:rPr>
              <w:pPrChange w:id="2408" w:author="Wu, Shenghui" w:date="2023-03-23T08:13:00Z">
                <w:pPr>
                  <w:spacing w:after="0" w:line="200" w:lineRule="exact"/>
                </w:pPr>
              </w:pPrChange>
            </w:pPr>
            <w:del w:id="240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64EFC297" w14:textId="118F00E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10" w:author="Wu, Shenghui" w:date="2023-03-23T08:13:00Z"/>
                <w:rFonts w:ascii="Arial" w:hAnsi="Arial" w:cs="Arial"/>
                <w:sz w:val="20"/>
                <w:szCs w:val="20"/>
              </w:rPr>
              <w:pPrChange w:id="2411" w:author="Wu, Shenghui" w:date="2023-03-23T08:13:00Z">
                <w:pPr>
                  <w:spacing w:after="0" w:line="200" w:lineRule="exact"/>
                </w:pPr>
              </w:pPrChange>
            </w:pPr>
            <w:del w:id="241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</w:tr>
      <w:tr w:rsidR="008975CD" w:rsidRPr="00607999" w:rsidDel="00CB6987" w14:paraId="2F75A777" w14:textId="2772C4A3" w:rsidTr="008519DA">
        <w:trPr>
          <w:trHeight w:val="233"/>
          <w:jc w:val="center"/>
          <w:del w:id="241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FA0043" w14:textId="4C84DBF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14" w:author="Wu, Shenghui" w:date="2023-03-23T08:13:00Z"/>
                <w:rFonts w:ascii="Arial" w:hAnsi="Arial" w:cs="Arial"/>
                <w:sz w:val="20"/>
                <w:szCs w:val="20"/>
              </w:rPr>
              <w:pPrChange w:id="241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1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 Retinoblastoma</w:delText>
              </w:r>
            </w:del>
          </w:p>
        </w:tc>
        <w:tc>
          <w:tcPr>
            <w:tcW w:w="1055" w:type="pct"/>
            <w:vAlign w:val="bottom"/>
          </w:tcPr>
          <w:p w14:paraId="74E8CF32" w14:textId="1C142AA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17" w:author="Wu, Shenghui" w:date="2023-03-23T08:13:00Z"/>
                <w:rFonts w:ascii="Arial" w:hAnsi="Arial" w:cs="Arial"/>
                <w:sz w:val="20"/>
                <w:szCs w:val="20"/>
              </w:rPr>
              <w:pPrChange w:id="2418" w:author="Wu, Shenghui" w:date="2023-03-23T08:13:00Z">
                <w:pPr>
                  <w:spacing w:after="0" w:line="200" w:lineRule="exact"/>
                </w:pPr>
              </w:pPrChange>
            </w:pPr>
            <w:del w:id="241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2261AE99" w14:textId="4FF3116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20" w:author="Wu, Shenghui" w:date="2023-03-23T08:13:00Z"/>
                <w:rFonts w:ascii="Arial" w:hAnsi="Arial" w:cs="Arial"/>
                <w:sz w:val="20"/>
                <w:szCs w:val="20"/>
              </w:rPr>
              <w:pPrChange w:id="2421" w:author="Wu, Shenghui" w:date="2023-03-23T08:13:00Z">
                <w:pPr>
                  <w:spacing w:after="0" w:line="200" w:lineRule="exact"/>
                </w:pPr>
              </w:pPrChange>
            </w:pPr>
            <w:del w:id="242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3 (2.28)</w:delText>
              </w:r>
            </w:del>
          </w:p>
        </w:tc>
        <w:tc>
          <w:tcPr>
            <w:tcW w:w="443" w:type="pct"/>
            <w:vAlign w:val="bottom"/>
          </w:tcPr>
          <w:p w14:paraId="1873D9C2" w14:textId="158EEEF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23" w:author="Wu, Shenghui" w:date="2023-03-23T08:13:00Z"/>
                <w:rFonts w:ascii="Arial" w:hAnsi="Arial" w:cs="Arial"/>
                <w:sz w:val="20"/>
                <w:szCs w:val="20"/>
              </w:rPr>
              <w:pPrChange w:id="2424" w:author="Wu, Shenghui" w:date="2023-03-23T08:13:00Z">
                <w:pPr>
                  <w:spacing w:after="0" w:line="200" w:lineRule="exact"/>
                </w:pPr>
              </w:pPrChange>
            </w:pPr>
            <w:del w:id="242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9</w:delText>
              </w:r>
            </w:del>
          </w:p>
        </w:tc>
      </w:tr>
      <w:tr w:rsidR="008975CD" w:rsidRPr="00607999" w:rsidDel="00CB6987" w14:paraId="2B953E6C" w14:textId="3681DF93" w:rsidTr="008519DA">
        <w:trPr>
          <w:trHeight w:val="233"/>
          <w:jc w:val="center"/>
          <w:del w:id="242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A65EB7" w14:textId="6F47218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27" w:author="Wu, Shenghui" w:date="2023-03-23T08:13:00Z"/>
                <w:rFonts w:ascii="Arial" w:hAnsi="Arial" w:cs="Arial"/>
                <w:sz w:val="20"/>
                <w:szCs w:val="20"/>
              </w:rPr>
              <w:pPrChange w:id="242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2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(a.1) Nephroblastoma</w:delText>
              </w:r>
            </w:del>
          </w:p>
        </w:tc>
        <w:tc>
          <w:tcPr>
            <w:tcW w:w="1055" w:type="pct"/>
            <w:vAlign w:val="bottom"/>
          </w:tcPr>
          <w:p w14:paraId="3C8C6E31" w14:textId="51A5868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30" w:author="Wu, Shenghui" w:date="2023-03-23T08:13:00Z"/>
                <w:rFonts w:ascii="Arial" w:hAnsi="Arial" w:cs="Arial"/>
                <w:sz w:val="20"/>
                <w:szCs w:val="20"/>
              </w:rPr>
              <w:pPrChange w:id="2431" w:author="Wu, Shenghui" w:date="2023-03-23T08:13:00Z">
                <w:pPr>
                  <w:spacing w:after="0" w:line="200" w:lineRule="exact"/>
                </w:pPr>
              </w:pPrChange>
            </w:pPr>
            <w:del w:id="243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26C343A" w14:textId="22ED84E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33" w:author="Wu, Shenghui" w:date="2023-03-23T08:13:00Z"/>
                <w:rFonts w:ascii="Arial" w:hAnsi="Arial" w:cs="Arial"/>
                <w:sz w:val="20"/>
                <w:szCs w:val="20"/>
              </w:rPr>
              <w:pPrChange w:id="2434" w:author="Wu, Shenghui" w:date="2023-03-23T08:13:00Z">
                <w:pPr>
                  <w:spacing w:after="0" w:line="200" w:lineRule="exact"/>
                </w:pPr>
              </w:pPrChange>
            </w:pPr>
            <w:del w:id="243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5 (2.76)</w:delText>
              </w:r>
            </w:del>
          </w:p>
        </w:tc>
        <w:tc>
          <w:tcPr>
            <w:tcW w:w="443" w:type="pct"/>
            <w:vAlign w:val="bottom"/>
          </w:tcPr>
          <w:p w14:paraId="3C1C7A86" w14:textId="223A6D5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36" w:author="Wu, Shenghui" w:date="2023-03-23T08:13:00Z"/>
                <w:rFonts w:ascii="Arial" w:hAnsi="Arial" w:cs="Arial"/>
                <w:sz w:val="20"/>
                <w:szCs w:val="20"/>
              </w:rPr>
              <w:pPrChange w:id="2437" w:author="Wu, Shenghui" w:date="2023-03-23T08:13:00Z">
                <w:pPr>
                  <w:spacing w:after="0" w:line="200" w:lineRule="exact"/>
                </w:pPr>
              </w:pPrChange>
            </w:pPr>
            <w:del w:id="243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7</w:delText>
              </w:r>
            </w:del>
          </w:p>
        </w:tc>
      </w:tr>
      <w:tr w:rsidR="008975CD" w:rsidRPr="00607999" w:rsidDel="00CB6987" w14:paraId="06210AC2" w14:textId="11D7D184" w:rsidTr="008519DA">
        <w:trPr>
          <w:trHeight w:val="233"/>
          <w:jc w:val="center"/>
          <w:del w:id="243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788839D" w14:textId="3352A9B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40" w:author="Wu, Shenghui" w:date="2023-03-23T08:13:00Z"/>
                <w:rFonts w:ascii="Arial" w:hAnsi="Arial" w:cs="Arial"/>
                <w:sz w:val="20"/>
                <w:szCs w:val="20"/>
              </w:rPr>
              <w:pPrChange w:id="244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4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(a.2) Rhabdoid renal tumor</w:delText>
              </w:r>
            </w:del>
          </w:p>
        </w:tc>
        <w:tc>
          <w:tcPr>
            <w:tcW w:w="1055" w:type="pct"/>
            <w:vAlign w:val="bottom"/>
          </w:tcPr>
          <w:p w14:paraId="6B2DD15C" w14:textId="7195CAF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43" w:author="Wu, Shenghui" w:date="2023-03-23T08:13:00Z"/>
                <w:rFonts w:ascii="Arial" w:hAnsi="Arial" w:cs="Arial"/>
                <w:sz w:val="20"/>
                <w:szCs w:val="20"/>
              </w:rPr>
              <w:pPrChange w:id="2444" w:author="Wu, Shenghui" w:date="2023-03-23T08:13:00Z">
                <w:pPr>
                  <w:spacing w:after="0" w:line="200" w:lineRule="exact"/>
                </w:pPr>
              </w:pPrChange>
            </w:pPr>
            <w:del w:id="244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7C5A085" w14:textId="470BDBC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46" w:author="Wu, Shenghui" w:date="2023-03-23T08:13:00Z"/>
                <w:rFonts w:ascii="Arial" w:hAnsi="Arial" w:cs="Arial"/>
                <w:sz w:val="20"/>
                <w:szCs w:val="20"/>
              </w:rPr>
              <w:pPrChange w:id="2447" w:author="Wu, Shenghui" w:date="2023-03-23T08:13:00Z">
                <w:pPr>
                  <w:spacing w:after="0" w:line="200" w:lineRule="exact"/>
                </w:pPr>
              </w:pPrChange>
            </w:pPr>
            <w:del w:id="244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53ABEFF2" w14:textId="5E7A388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49" w:author="Wu, Shenghui" w:date="2023-03-23T08:13:00Z"/>
                <w:rFonts w:ascii="Arial" w:hAnsi="Arial" w:cs="Arial"/>
                <w:sz w:val="20"/>
                <w:szCs w:val="20"/>
              </w:rPr>
              <w:pPrChange w:id="2450" w:author="Wu, Shenghui" w:date="2023-03-23T08:13:00Z">
                <w:pPr>
                  <w:spacing w:after="0" w:line="200" w:lineRule="exact"/>
                </w:pPr>
              </w:pPrChange>
            </w:pPr>
            <w:del w:id="245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01734438" w14:textId="14406182" w:rsidTr="008519DA">
        <w:trPr>
          <w:trHeight w:val="233"/>
          <w:jc w:val="center"/>
          <w:del w:id="245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CA660E9" w14:textId="0D5F677C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53" w:author="Wu, Shenghui" w:date="2023-03-23T08:13:00Z"/>
                <w:rFonts w:ascii="Arial" w:hAnsi="Arial" w:cs="Arial"/>
                <w:sz w:val="20"/>
                <w:szCs w:val="20"/>
              </w:rPr>
              <w:pPrChange w:id="245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5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(a.3) Kidney sarcomas</w:delText>
              </w:r>
            </w:del>
          </w:p>
        </w:tc>
        <w:tc>
          <w:tcPr>
            <w:tcW w:w="1055" w:type="pct"/>
            <w:vAlign w:val="bottom"/>
          </w:tcPr>
          <w:p w14:paraId="55E09978" w14:textId="610CF9C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56" w:author="Wu, Shenghui" w:date="2023-03-23T08:13:00Z"/>
                <w:rFonts w:ascii="Arial" w:hAnsi="Arial" w:cs="Arial"/>
                <w:sz w:val="20"/>
                <w:szCs w:val="20"/>
              </w:rPr>
              <w:pPrChange w:id="2457" w:author="Wu, Shenghui" w:date="2023-03-23T08:13:00Z">
                <w:pPr>
                  <w:spacing w:after="0" w:line="200" w:lineRule="exact"/>
                </w:pPr>
              </w:pPrChange>
            </w:pPr>
            <w:del w:id="245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46C6DBB" w14:textId="4D9A59C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59" w:author="Wu, Shenghui" w:date="2023-03-23T08:13:00Z"/>
                <w:rFonts w:ascii="Arial" w:hAnsi="Arial" w:cs="Arial"/>
                <w:sz w:val="20"/>
                <w:szCs w:val="20"/>
              </w:rPr>
              <w:pPrChange w:id="2460" w:author="Wu, Shenghui" w:date="2023-03-23T08:13:00Z">
                <w:pPr>
                  <w:spacing w:after="0" w:line="200" w:lineRule="exact"/>
                </w:pPr>
              </w:pPrChange>
            </w:pPr>
            <w:del w:id="246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EBA704E" w14:textId="7250790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62" w:author="Wu, Shenghui" w:date="2023-03-23T08:13:00Z"/>
                <w:rFonts w:ascii="Arial" w:hAnsi="Arial" w:cs="Arial"/>
                <w:sz w:val="20"/>
                <w:szCs w:val="20"/>
              </w:rPr>
              <w:pPrChange w:id="2463" w:author="Wu, Shenghui" w:date="2023-03-23T08:13:00Z">
                <w:pPr>
                  <w:spacing w:after="0" w:line="200" w:lineRule="exact"/>
                </w:pPr>
              </w:pPrChange>
            </w:pPr>
            <w:del w:id="246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CB6987" w14:paraId="1F9502C5" w14:textId="55F8008F" w:rsidTr="008519DA">
        <w:trPr>
          <w:trHeight w:val="233"/>
          <w:jc w:val="center"/>
          <w:del w:id="246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E0CD0C4" w14:textId="09686EF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66" w:author="Wu, Shenghui" w:date="2023-03-23T08:13:00Z"/>
                <w:rFonts w:ascii="Arial" w:hAnsi="Arial" w:cs="Arial"/>
                <w:sz w:val="20"/>
                <w:szCs w:val="20"/>
              </w:rPr>
              <w:pPrChange w:id="246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6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(b) Renal carcinomas</w:delText>
              </w:r>
            </w:del>
          </w:p>
        </w:tc>
        <w:tc>
          <w:tcPr>
            <w:tcW w:w="1055" w:type="pct"/>
            <w:vAlign w:val="bottom"/>
          </w:tcPr>
          <w:p w14:paraId="0CB1C06E" w14:textId="02E90E6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69" w:author="Wu, Shenghui" w:date="2023-03-23T08:13:00Z"/>
                <w:rFonts w:ascii="Arial" w:hAnsi="Arial" w:cs="Arial"/>
                <w:sz w:val="20"/>
                <w:szCs w:val="20"/>
              </w:rPr>
              <w:pPrChange w:id="2470" w:author="Wu, Shenghui" w:date="2023-03-23T08:13:00Z">
                <w:pPr>
                  <w:spacing w:after="0" w:line="200" w:lineRule="exact"/>
                </w:pPr>
              </w:pPrChange>
            </w:pPr>
            <w:del w:id="247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1A2FF702" w14:textId="7DB6EC3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72" w:author="Wu, Shenghui" w:date="2023-03-23T08:13:00Z"/>
                <w:rFonts w:ascii="Arial" w:hAnsi="Arial" w:cs="Arial"/>
                <w:sz w:val="20"/>
                <w:szCs w:val="20"/>
              </w:rPr>
              <w:pPrChange w:id="2473" w:author="Wu, Shenghui" w:date="2023-03-23T08:13:00Z">
                <w:pPr>
                  <w:spacing w:after="0" w:line="200" w:lineRule="exact"/>
                </w:pPr>
              </w:pPrChange>
            </w:pPr>
            <w:del w:id="247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3D23C04C" w14:textId="56715C8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75" w:author="Wu, Shenghui" w:date="2023-03-23T08:13:00Z"/>
                <w:rFonts w:ascii="Arial" w:hAnsi="Arial" w:cs="Arial"/>
                <w:sz w:val="20"/>
                <w:szCs w:val="20"/>
              </w:rPr>
              <w:pPrChange w:id="2476" w:author="Wu, Shenghui" w:date="2023-03-23T08:13:00Z">
                <w:pPr>
                  <w:spacing w:after="0" w:line="200" w:lineRule="exact"/>
                </w:pPr>
              </w:pPrChange>
            </w:pPr>
            <w:del w:id="247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6</w:delText>
              </w:r>
            </w:del>
          </w:p>
        </w:tc>
      </w:tr>
      <w:tr w:rsidR="008975CD" w:rsidRPr="00607999" w:rsidDel="00CB6987" w14:paraId="0FF19AD4" w14:textId="10762000" w:rsidTr="008519DA">
        <w:trPr>
          <w:trHeight w:val="233"/>
          <w:jc w:val="center"/>
          <w:del w:id="247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2980D45" w14:textId="26EF298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79" w:author="Wu, Shenghui" w:date="2023-03-23T08:13:00Z"/>
                <w:rFonts w:ascii="Arial" w:hAnsi="Arial" w:cs="Arial"/>
                <w:sz w:val="20"/>
                <w:szCs w:val="20"/>
              </w:rPr>
              <w:pPrChange w:id="248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8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(c) Unspecified malignant renal tumors</w:delText>
              </w:r>
            </w:del>
          </w:p>
        </w:tc>
        <w:tc>
          <w:tcPr>
            <w:tcW w:w="1055" w:type="pct"/>
            <w:vAlign w:val="bottom"/>
          </w:tcPr>
          <w:p w14:paraId="0E41D168" w14:textId="1A6D96C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82" w:author="Wu, Shenghui" w:date="2023-03-23T08:13:00Z"/>
                <w:rFonts w:ascii="Arial" w:hAnsi="Arial" w:cs="Arial"/>
                <w:sz w:val="20"/>
                <w:szCs w:val="20"/>
              </w:rPr>
              <w:pPrChange w:id="2483" w:author="Wu, Shenghui" w:date="2023-03-23T08:13:00Z">
                <w:pPr>
                  <w:spacing w:after="0" w:line="200" w:lineRule="exact"/>
                </w:pPr>
              </w:pPrChange>
            </w:pPr>
            <w:del w:id="248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E0B453F" w14:textId="0B5A82E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85" w:author="Wu, Shenghui" w:date="2023-03-23T08:13:00Z"/>
                <w:rFonts w:ascii="Arial" w:hAnsi="Arial" w:cs="Arial"/>
                <w:sz w:val="20"/>
                <w:szCs w:val="20"/>
              </w:rPr>
              <w:pPrChange w:id="2486" w:author="Wu, Shenghui" w:date="2023-03-23T08:13:00Z">
                <w:pPr>
                  <w:spacing w:after="0" w:line="200" w:lineRule="exact"/>
                </w:pPr>
              </w:pPrChange>
            </w:pPr>
            <w:del w:id="248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16C39C8" w14:textId="50BD7D2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88" w:author="Wu, Shenghui" w:date="2023-03-23T08:13:00Z"/>
                <w:rFonts w:ascii="Arial" w:hAnsi="Arial" w:cs="Arial"/>
                <w:sz w:val="20"/>
                <w:szCs w:val="20"/>
              </w:rPr>
              <w:pPrChange w:id="2489" w:author="Wu, Shenghui" w:date="2023-03-23T08:13:00Z">
                <w:pPr>
                  <w:spacing w:after="0" w:line="200" w:lineRule="exact"/>
                </w:pPr>
              </w:pPrChange>
            </w:pPr>
            <w:del w:id="249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4DD91771" w14:textId="0E9FF408" w:rsidTr="008519DA">
        <w:trPr>
          <w:trHeight w:val="233"/>
          <w:jc w:val="center"/>
          <w:del w:id="249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2CD8371" w14:textId="55598DB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92" w:author="Wu, Shenghui" w:date="2023-03-23T08:13:00Z"/>
                <w:rFonts w:ascii="Arial" w:hAnsi="Arial" w:cs="Arial"/>
                <w:sz w:val="20"/>
                <w:szCs w:val="20"/>
              </w:rPr>
              <w:pPrChange w:id="249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49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(a) Hepatoblastoma</w:delText>
              </w:r>
            </w:del>
          </w:p>
        </w:tc>
        <w:tc>
          <w:tcPr>
            <w:tcW w:w="1055" w:type="pct"/>
            <w:vAlign w:val="bottom"/>
          </w:tcPr>
          <w:p w14:paraId="61386A61" w14:textId="51ECDB3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95" w:author="Wu, Shenghui" w:date="2023-03-23T08:13:00Z"/>
                <w:rFonts w:ascii="Arial" w:hAnsi="Arial" w:cs="Arial"/>
                <w:sz w:val="20"/>
                <w:szCs w:val="20"/>
              </w:rPr>
              <w:pPrChange w:id="2496" w:author="Wu, Shenghui" w:date="2023-03-23T08:13:00Z">
                <w:pPr>
                  <w:spacing w:after="0" w:line="200" w:lineRule="exact"/>
                </w:pPr>
              </w:pPrChange>
            </w:pPr>
            <w:del w:id="249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8 (1.35)</w:delText>
              </w:r>
            </w:del>
          </w:p>
        </w:tc>
        <w:tc>
          <w:tcPr>
            <w:tcW w:w="1055" w:type="pct"/>
            <w:vAlign w:val="bottom"/>
          </w:tcPr>
          <w:p w14:paraId="4C55ED65" w14:textId="0BE5C60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498" w:author="Wu, Shenghui" w:date="2023-03-23T08:13:00Z"/>
                <w:rFonts w:ascii="Arial" w:hAnsi="Arial" w:cs="Arial"/>
                <w:sz w:val="20"/>
                <w:szCs w:val="20"/>
              </w:rPr>
              <w:pPrChange w:id="2499" w:author="Wu, Shenghui" w:date="2023-03-23T08:13:00Z">
                <w:pPr>
                  <w:spacing w:after="0" w:line="200" w:lineRule="exact"/>
                </w:pPr>
              </w:pPrChange>
            </w:pPr>
            <w:del w:id="250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8 (1.06)</w:delText>
              </w:r>
            </w:del>
          </w:p>
        </w:tc>
        <w:tc>
          <w:tcPr>
            <w:tcW w:w="443" w:type="pct"/>
            <w:vAlign w:val="bottom"/>
          </w:tcPr>
          <w:p w14:paraId="17811396" w14:textId="19C751F5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01" w:author="Wu, Shenghui" w:date="2023-03-23T08:13:00Z"/>
                <w:rFonts w:ascii="Arial" w:hAnsi="Arial" w:cs="Arial"/>
                <w:sz w:val="20"/>
                <w:szCs w:val="20"/>
              </w:rPr>
              <w:pPrChange w:id="2502" w:author="Wu, Shenghui" w:date="2023-03-23T08:13:00Z">
                <w:pPr>
                  <w:spacing w:after="0" w:line="200" w:lineRule="exact"/>
                </w:pPr>
              </w:pPrChange>
            </w:pPr>
            <w:del w:id="250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CB6987" w14:paraId="687BFE61" w14:textId="5D103511" w:rsidTr="008519DA">
        <w:trPr>
          <w:trHeight w:val="233"/>
          <w:jc w:val="center"/>
          <w:del w:id="250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C651B80" w14:textId="1DFB23C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05" w:author="Wu, Shenghui" w:date="2023-03-23T08:13:00Z"/>
                <w:rFonts w:ascii="Arial" w:hAnsi="Arial" w:cs="Arial"/>
                <w:sz w:val="20"/>
                <w:szCs w:val="20"/>
              </w:rPr>
              <w:pPrChange w:id="250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0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(b) Hepatic carcinomas</w:delText>
              </w:r>
            </w:del>
          </w:p>
        </w:tc>
        <w:tc>
          <w:tcPr>
            <w:tcW w:w="1055" w:type="pct"/>
            <w:vAlign w:val="bottom"/>
          </w:tcPr>
          <w:p w14:paraId="6DDCC1FB" w14:textId="72C63EB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08" w:author="Wu, Shenghui" w:date="2023-03-23T08:13:00Z"/>
                <w:rFonts w:ascii="Arial" w:hAnsi="Arial" w:cs="Arial"/>
                <w:sz w:val="20"/>
                <w:szCs w:val="20"/>
              </w:rPr>
              <w:pPrChange w:id="2509" w:author="Wu, Shenghui" w:date="2023-03-23T08:13:00Z">
                <w:pPr>
                  <w:spacing w:after="0" w:line="200" w:lineRule="exact"/>
                </w:pPr>
              </w:pPrChange>
            </w:pPr>
            <w:del w:id="251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490ABB23" w14:textId="1D4BFE2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11" w:author="Wu, Shenghui" w:date="2023-03-23T08:13:00Z"/>
                <w:rFonts w:ascii="Arial" w:hAnsi="Arial" w:cs="Arial"/>
                <w:sz w:val="20"/>
                <w:szCs w:val="20"/>
              </w:rPr>
              <w:pPrChange w:id="2512" w:author="Wu, Shenghui" w:date="2023-03-23T08:13:00Z">
                <w:pPr>
                  <w:spacing w:after="0" w:line="200" w:lineRule="exact"/>
                </w:pPr>
              </w:pPrChange>
            </w:pPr>
            <w:del w:id="251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3BB9F86B" w14:textId="7DAC7BA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14" w:author="Wu, Shenghui" w:date="2023-03-23T08:13:00Z"/>
                <w:rFonts w:ascii="Arial" w:hAnsi="Arial" w:cs="Arial"/>
                <w:sz w:val="20"/>
                <w:szCs w:val="20"/>
              </w:rPr>
              <w:pPrChange w:id="2515" w:author="Wu, Shenghui" w:date="2023-03-23T08:13:00Z">
                <w:pPr>
                  <w:spacing w:after="0" w:line="200" w:lineRule="exact"/>
                </w:pPr>
              </w:pPrChange>
            </w:pPr>
            <w:del w:id="251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CB6987" w14:paraId="7A1459B1" w14:textId="212E8556" w:rsidTr="008519DA">
        <w:trPr>
          <w:trHeight w:val="233"/>
          <w:jc w:val="center"/>
          <w:del w:id="251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7DAC373" w14:textId="4FC8F1EA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18" w:author="Wu, Shenghui" w:date="2023-03-23T08:13:00Z"/>
                <w:rFonts w:ascii="Arial" w:hAnsi="Arial" w:cs="Arial"/>
                <w:sz w:val="20"/>
                <w:szCs w:val="20"/>
              </w:rPr>
              <w:pPrChange w:id="251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2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(c) Unspecified malignant hepatic tumors</w:delText>
              </w:r>
            </w:del>
          </w:p>
        </w:tc>
        <w:tc>
          <w:tcPr>
            <w:tcW w:w="1055" w:type="pct"/>
            <w:vAlign w:val="bottom"/>
          </w:tcPr>
          <w:p w14:paraId="1E89086B" w14:textId="657F577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21" w:author="Wu, Shenghui" w:date="2023-03-23T08:13:00Z"/>
                <w:rFonts w:ascii="Arial" w:hAnsi="Arial" w:cs="Arial"/>
                <w:sz w:val="20"/>
                <w:szCs w:val="20"/>
              </w:rPr>
              <w:pPrChange w:id="2522" w:author="Wu, Shenghui" w:date="2023-03-23T08:13:00Z">
                <w:pPr>
                  <w:spacing w:after="0" w:line="200" w:lineRule="exact"/>
                </w:pPr>
              </w:pPrChange>
            </w:pPr>
            <w:del w:id="252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A14AB3E" w14:textId="0EBEB18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24" w:author="Wu, Shenghui" w:date="2023-03-23T08:13:00Z"/>
                <w:rFonts w:ascii="Arial" w:hAnsi="Arial" w:cs="Arial"/>
                <w:sz w:val="20"/>
                <w:szCs w:val="20"/>
              </w:rPr>
              <w:pPrChange w:id="2525" w:author="Wu, Shenghui" w:date="2023-03-23T08:13:00Z">
                <w:pPr>
                  <w:spacing w:after="0" w:line="200" w:lineRule="exact"/>
                </w:pPr>
              </w:pPrChange>
            </w:pPr>
            <w:del w:id="252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5FA301B" w14:textId="32BD3F3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27" w:author="Wu, Shenghui" w:date="2023-03-23T08:13:00Z"/>
                <w:rFonts w:ascii="Arial" w:hAnsi="Arial" w:cs="Arial"/>
                <w:sz w:val="20"/>
                <w:szCs w:val="20"/>
              </w:rPr>
              <w:pPrChange w:id="2528" w:author="Wu, Shenghui" w:date="2023-03-23T08:13:00Z">
                <w:pPr>
                  <w:spacing w:after="0" w:line="200" w:lineRule="exact"/>
                </w:pPr>
              </w:pPrChange>
            </w:pPr>
            <w:del w:id="252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61C1AE85" w14:textId="401C1E11" w:rsidTr="008519DA">
        <w:trPr>
          <w:trHeight w:val="233"/>
          <w:jc w:val="center"/>
          <w:del w:id="253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C1CBFD" w14:textId="6049F13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31" w:author="Wu, Shenghui" w:date="2023-03-23T08:13:00Z"/>
                <w:rFonts w:ascii="Arial" w:hAnsi="Arial" w:cs="Arial"/>
                <w:sz w:val="20"/>
                <w:szCs w:val="20"/>
              </w:rPr>
              <w:pPrChange w:id="253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3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a) Osteosarcomas</w:delText>
              </w:r>
            </w:del>
          </w:p>
        </w:tc>
        <w:tc>
          <w:tcPr>
            <w:tcW w:w="1055" w:type="pct"/>
            <w:vAlign w:val="bottom"/>
          </w:tcPr>
          <w:p w14:paraId="1ABBB04F" w14:textId="78B26F8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34" w:author="Wu, Shenghui" w:date="2023-03-23T08:13:00Z"/>
                <w:rFonts w:ascii="Arial" w:hAnsi="Arial" w:cs="Arial"/>
                <w:sz w:val="20"/>
                <w:szCs w:val="20"/>
              </w:rPr>
              <w:pPrChange w:id="2535" w:author="Wu, Shenghui" w:date="2023-03-23T08:13:00Z">
                <w:pPr>
                  <w:spacing w:after="0" w:line="200" w:lineRule="exact"/>
                </w:pPr>
              </w:pPrChange>
            </w:pPr>
            <w:del w:id="253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7 (5.75)</w:delText>
              </w:r>
            </w:del>
          </w:p>
        </w:tc>
        <w:tc>
          <w:tcPr>
            <w:tcW w:w="1055" w:type="pct"/>
            <w:vAlign w:val="bottom"/>
          </w:tcPr>
          <w:p w14:paraId="2D6782DE" w14:textId="5D3534B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37" w:author="Wu, Shenghui" w:date="2023-03-23T08:13:00Z"/>
                <w:rFonts w:ascii="Arial" w:hAnsi="Arial" w:cs="Arial"/>
                <w:sz w:val="20"/>
                <w:szCs w:val="20"/>
              </w:rPr>
              <w:pPrChange w:id="2538" w:author="Wu, Shenghui" w:date="2023-03-23T08:13:00Z">
                <w:pPr>
                  <w:spacing w:after="0" w:line="200" w:lineRule="exact"/>
                </w:pPr>
              </w:pPrChange>
            </w:pPr>
            <w:del w:id="253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4 (2.3)</w:delText>
              </w:r>
            </w:del>
          </w:p>
        </w:tc>
        <w:tc>
          <w:tcPr>
            <w:tcW w:w="443" w:type="pct"/>
            <w:vAlign w:val="bottom"/>
          </w:tcPr>
          <w:p w14:paraId="77145304" w14:textId="34C9E32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40" w:author="Wu, Shenghui" w:date="2023-03-23T08:13:00Z"/>
                <w:rFonts w:ascii="Arial" w:hAnsi="Arial" w:cs="Arial"/>
                <w:sz w:val="20"/>
                <w:szCs w:val="20"/>
              </w:rPr>
              <w:pPrChange w:id="2541" w:author="Wu, Shenghui" w:date="2023-03-23T08:13:00Z">
                <w:pPr>
                  <w:spacing w:after="0" w:line="200" w:lineRule="exact"/>
                </w:pPr>
              </w:pPrChange>
            </w:pPr>
            <w:del w:id="254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81</w:delText>
              </w:r>
            </w:del>
          </w:p>
        </w:tc>
      </w:tr>
      <w:tr w:rsidR="008975CD" w:rsidRPr="00607999" w:rsidDel="00CB6987" w14:paraId="575C488C" w14:textId="25B95723" w:rsidTr="008519DA">
        <w:trPr>
          <w:trHeight w:val="233"/>
          <w:jc w:val="center"/>
          <w:del w:id="254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511E13" w14:textId="348CD56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44" w:author="Wu, Shenghui" w:date="2023-03-23T08:13:00Z"/>
                <w:rFonts w:ascii="Arial" w:hAnsi="Arial" w:cs="Arial"/>
                <w:sz w:val="20"/>
                <w:szCs w:val="20"/>
              </w:rPr>
              <w:pPrChange w:id="254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4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b) Chondrosarcomas</w:delText>
              </w:r>
            </w:del>
          </w:p>
        </w:tc>
        <w:tc>
          <w:tcPr>
            <w:tcW w:w="1055" w:type="pct"/>
            <w:vAlign w:val="bottom"/>
          </w:tcPr>
          <w:p w14:paraId="68FB9F1C" w14:textId="5556C37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47" w:author="Wu, Shenghui" w:date="2023-03-23T08:13:00Z"/>
                <w:rFonts w:ascii="Arial" w:hAnsi="Arial" w:cs="Arial"/>
                <w:sz w:val="20"/>
                <w:szCs w:val="20"/>
              </w:rPr>
              <w:pPrChange w:id="2548" w:author="Wu, Shenghui" w:date="2023-03-23T08:13:00Z">
                <w:pPr>
                  <w:spacing w:after="0" w:line="200" w:lineRule="exact"/>
                </w:pPr>
              </w:pPrChange>
            </w:pPr>
            <w:del w:id="254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813D7B5" w14:textId="041912E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50" w:author="Wu, Shenghui" w:date="2023-03-23T08:13:00Z"/>
                <w:rFonts w:ascii="Arial" w:hAnsi="Arial" w:cs="Arial"/>
                <w:sz w:val="20"/>
                <w:szCs w:val="20"/>
              </w:rPr>
              <w:pPrChange w:id="2551" w:author="Wu, Shenghui" w:date="2023-03-23T08:13:00Z">
                <w:pPr>
                  <w:spacing w:after="0" w:line="200" w:lineRule="exact"/>
                </w:pPr>
              </w:pPrChange>
            </w:pPr>
            <w:del w:id="255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4C46E8C2" w14:textId="1D14101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53" w:author="Wu, Shenghui" w:date="2023-03-23T08:13:00Z"/>
                <w:rFonts w:ascii="Arial" w:hAnsi="Arial" w:cs="Arial"/>
                <w:sz w:val="20"/>
                <w:szCs w:val="20"/>
              </w:rPr>
              <w:pPrChange w:id="2554" w:author="Wu, Shenghui" w:date="2023-03-23T08:13:00Z">
                <w:pPr>
                  <w:spacing w:after="0" w:line="200" w:lineRule="exact"/>
                </w:pPr>
              </w:pPrChange>
            </w:pPr>
            <w:del w:id="255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CB6987" w14:paraId="7012308C" w14:textId="4517A493" w:rsidTr="008519DA">
        <w:trPr>
          <w:trHeight w:val="233"/>
          <w:jc w:val="center"/>
          <w:del w:id="255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A57F62F" w14:textId="77AFBDA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57" w:author="Wu, Shenghui" w:date="2023-03-23T08:13:00Z"/>
                <w:rFonts w:ascii="Arial" w:hAnsi="Arial" w:cs="Arial"/>
                <w:sz w:val="20"/>
                <w:szCs w:val="20"/>
              </w:rPr>
              <w:pPrChange w:id="255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5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c.1) Ewing tumor and Askin tumor of bone</w:delText>
              </w:r>
            </w:del>
          </w:p>
        </w:tc>
        <w:tc>
          <w:tcPr>
            <w:tcW w:w="1055" w:type="pct"/>
            <w:vAlign w:val="bottom"/>
          </w:tcPr>
          <w:p w14:paraId="6B8C1BF3" w14:textId="0578DD3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60" w:author="Wu, Shenghui" w:date="2023-03-23T08:13:00Z"/>
                <w:rFonts w:ascii="Arial" w:hAnsi="Arial" w:cs="Arial"/>
                <w:sz w:val="20"/>
                <w:szCs w:val="20"/>
              </w:rPr>
              <w:pPrChange w:id="2561" w:author="Wu, Shenghui" w:date="2023-03-23T08:13:00Z">
                <w:pPr>
                  <w:spacing w:after="0" w:line="200" w:lineRule="exact"/>
                </w:pPr>
              </w:pPrChange>
            </w:pPr>
            <w:del w:id="256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5 (1.87)</w:delText>
              </w:r>
            </w:del>
          </w:p>
        </w:tc>
        <w:tc>
          <w:tcPr>
            <w:tcW w:w="1055" w:type="pct"/>
            <w:vAlign w:val="bottom"/>
          </w:tcPr>
          <w:p w14:paraId="79191FED" w14:textId="754126A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63" w:author="Wu, Shenghui" w:date="2023-03-23T08:13:00Z"/>
                <w:rFonts w:ascii="Arial" w:hAnsi="Arial" w:cs="Arial"/>
                <w:sz w:val="20"/>
                <w:szCs w:val="20"/>
              </w:rPr>
              <w:pPrChange w:id="2564" w:author="Wu, Shenghui" w:date="2023-03-23T08:13:00Z">
                <w:pPr>
                  <w:spacing w:after="0" w:line="200" w:lineRule="exact"/>
                </w:pPr>
              </w:pPrChange>
            </w:pPr>
            <w:del w:id="256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53EAC19B" w14:textId="4E238E5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66" w:author="Wu, Shenghui" w:date="2023-03-23T08:13:00Z"/>
                <w:rFonts w:ascii="Arial" w:hAnsi="Arial" w:cs="Arial"/>
                <w:sz w:val="20"/>
                <w:szCs w:val="20"/>
              </w:rPr>
              <w:pPrChange w:id="2567" w:author="Wu, Shenghui" w:date="2023-03-23T08:13:00Z">
                <w:pPr>
                  <w:spacing w:after="0" w:line="200" w:lineRule="exact"/>
                </w:pPr>
              </w:pPrChange>
            </w:pPr>
            <w:del w:id="256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8</w:delText>
              </w:r>
            </w:del>
          </w:p>
        </w:tc>
      </w:tr>
      <w:tr w:rsidR="008975CD" w:rsidRPr="00607999" w:rsidDel="00CB6987" w14:paraId="4B85E66A" w14:textId="30531EB3" w:rsidTr="008519DA">
        <w:trPr>
          <w:trHeight w:val="233"/>
          <w:jc w:val="center"/>
          <w:del w:id="256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4DD5184" w14:textId="3255EE0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70" w:author="Wu, Shenghui" w:date="2023-03-23T08:13:00Z"/>
                <w:rFonts w:ascii="Arial" w:hAnsi="Arial" w:cs="Arial"/>
                <w:sz w:val="20"/>
                <w:szCs w:val="20"/>
              </w:rPr>
              <w:pPrChange w:id="257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7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c.2) pPNET of bone</w:delText>
              </w:r>
            </w:del>
          </w:p>
        </w:tc>
        <w:tc>
          <w:tcPr>
            <w:tcW w:w="1055" w:type="pct"/>
            <w:vAlign w:val="bottom"/>
          </w:tcPr>
          <w:p w14:paraId="398CE2BC" w14:textId="6A763B7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73" w:author="Wu, Shenghui" w:date="2023-03-23T08:13:00Z"/>
                <w:rFonts w:ascii="Arial" w:hAnsi="Arial" w:cs="Arial"/>
                <w:sz w:val="20"/>
                <w:szCs w:val="20"/>
              </w:rPr>
              <w:pPrChange w:id="2574" w:author="Wu, Shenghui" w:date="2023-03-23T08:13:00Z">
                <w:pPr>
                  <w:spacing w:after="0" w:line="200" w:lineRule="exact"/>
                </w:pPr>
              </w:pPrChange>
            </w:pPr>
            <w:del w:id="257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CE31F76" w14:textId="54D50D9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76" w:author="Wu, Shenghui" w:date="2023-03-23T08:13:00Z"/>
                <w:rFonts w:ascii="Arial" w:hAnsi="Arial" w:cs="Arial"/>
                <w:sz w:val="20"/>
                <w:szCs w:val="20"/>
              </w:rPr>
              <w:pPrChange w:id="2577" w:author="Wu, Shenghui" w:date="2023-03-23T08:13:00Z">
                <w:pPr>
                  <w:spacing w:after="0" w:line="200" w:lineRule="exact"/>
                </w:pPr>
              </w:pPrChange>
            </w:pPr>
            <w:del w:id="257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603AD18D" w14:textId="30971D7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79" w:author="Wu, Shenghui" w:date="2023-03-23T08:13:00Z"/>
                <w:rFonts w:ascii="Arial" w:hAnsi="Arial" w:cs="Arial"/>
                <w:sz w:val="20"/>
                <w:szCs w:val="20"/>
              </w:rPr>
              <w:pPrChange w:id="2580" w:author="Wu, Shenghui" w:date="2023-03-23T08:13:00Z">
                <w:pPr>
                  <w:spacing w:after="0" w:line="200" w:lineRule="exact"/>
                </w:pPr>
              </w:pPrChange>
            </w:pPr>
            <w:del w:id="258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1F1F15A4" w14:textId="2FA5A4EF" w:rsidTr="008519DA">
        <w:trPr>
          <w:trHeight w:val="233"/>
          <w:jc w:val="center"/>
          <w:del w:id="258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E54254" w14:textId="0BD3087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83" w:author="Wu, Shenghui" w:date="2023-03-23T08:13:00Z"/>
                <w:rFonts w:ascii="Arial" w:hAnsi="Arial" w:cs="Arial"/>
                <w:sz w:val="20"/>
                <w:szCs w:val="20"/>
              </w:rPr>
              <w:pPrChange w:id="258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8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d.1) Malignant fibrous neoplasms of bone</w:delText>
              </w:r>
            </w:del>
          </w:p>
        </w:tc>
        <w:tc>
          <w:tcPr>
            <w:tcW w:w="1055" w:type="pct"/>
            <w:vAlign w:val="bottom"/>
          </w:tcPr>
          <w:p w14:paraId="782E77D7" w14:textId="1523AD0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86" w:author="Wu, Shenghui" w:date="2023-03-23T08:13:00Z"/>
                <w:rFonts w:ascii="Arial" w:hAnsi="Arial" w:cs="Arial"/>
                <w:sz w:val="20"/>
                <w:szCs w:val="20"/>
              </w:rPr>
              <w:pPrChange w:id="2587" w:author="Wu, Shenghui" w:date="2023-03-23T08:13:00Z">
                <w:pPr>
                  <w:spacing w:after="0" w:line="200" w:lineRule="exact"/>
                </w:pPr>
              </w:pPrChange>
            </w:pPr>
            <w:del w:id="258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9B85F87" w14:textId="098DCDA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89" w:author="Wu, Shenghui" w:date="2023-03-23T08:13:00Z"/>
                <w:rFonts w:ascii="Arial" w:hAnsi="Arial" w:cs="Arial"/>
                <w:sz w:val="20"/>
                <w:szCs w:val="20"/>
              </w:rPr>
              <w:pPrChange w:id="2590" w:author="Wu, Shenghui" w:date="2023-03-23T08:13:00Z">
                <w:pPr>
                  <w:spacing w:after="0" w:line="200" w:lineRule="exact"/>
                </w:pPr>
              </w:pPrChange>
            </w:pPr>
            <w:del w:id="259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1359197" w14:textId="12AA705F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92" w:author="Wu, Shenghui" w:date="2023-03-23T08:13:00Z"/>
                <w:rFonts w:ascii="Arial" w:hAnsi="Arial" w:cs="Arial"/>
                <w:sz w:val="20"/>
                <w:szCs w:val="20"/>
              </w:rPr>
              <w:pPrChange w:id="2593" w:author="Wu, Shenghui" w:date="2023-03-23T08:13:00Z">
                <w:pPr>
                  <w:spacing w:after="0" w:line="200" w:lineRule="exact"/>
                </w:pPr>
              </w:pPrChange>
            </w:pPr>
            <w:del w:id="259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13117058" w14:textId="224ADAA5" w:rsidTr="008519DA">
        <w:trPr>
          <w:trHeight w:val="233"/>
          <w:jc w:val="center"/>
          <w:del w:id="259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8DE882" w14:textId="3C9AB0ED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96" w:author="Wu, Shenghui" w:date="2023-03-23T08:13:00Z"/>
                <w:rFonts w:ascii="Arial" w:hAnsi="Arial" w:cs="Arial"/>
                <w:sz w:val="20"/>
                <w:szCs w:val="20"/>
              </w:rPr>
              <w:pPrChange w:id="259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59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d.2) Malignant chordomas</w:delText>
              </w:r>
            </w:del>
          </w:p>
        </w:tc>
        <w:tc>
          <w:tcPr>
            <w:tcW w:w="1055" w:type="pct"/>
            <w:vAlign w:val="bottom"/>
          </w:tcPr>
          <w:p w14:paraId="0D1D71FC" w14:textId="4239EA4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599" w:author="Wu, Shenghui" w:date="2023-03-23T08:13:00Z"/>
                <w:rFonts w:ascii="Arial" w:hAnsi="Arial" w:cs="Arial"/>
                <w:sz w:val="20"/>
                <w:szCs w:val="20"/>
              </w:rPr>
              <w:pPrChange w:id="2600" w:author="Wu, Shenghui" w:date="2023-03-23T08:13:00Z">
                <w:pPr>
                  <w:spacing w:after="0" w:line="200" w:lineRule="exact"/>
                </w:pPr>
              </w:pPrChange>
            </w:pPr>
            <w:del w:id="260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DAA9136" w14:textId="350BE41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02" w:author="Wu, Shenghui" w:date="2023-03-23T08:13:00Z"/>
                <w:rFonts w:ascii="Arial" w:hAnsi="Arial" w:cs="Arial"/>
                <w:sz w:val="20"/>
                <w:szCs w:val="20"/>
              </w:rPr>
              <w:pPrChange w:id="2603" w:author="Wu, Shenghui" w:date="2023-03-23T08:13:00Z">
                <w:pPr>
                  <w:spacing w:after="0" w:line="200" w:lineRule="exact"/>
                </w:pPr>
              </w:pPrChange>
            </w:pPr>
            <w:del w:id="260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919517" w14:textId="7F635F45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05" w:author="Wu, Shenghui" w:date="2023-03-23T08:13:00Z"/>
                <w:rFonts w:ascii="Arial" w:hAnsi="Arial" w:cs="Arial"/>
                <w:sz w:val="20"/>
                <w:szCs w:val="20"/>
              </w:rPr>
              <w:pPrChange w:id="2606" w:author="Wu, Shenghui" w:date="2023-03-23T08:13:00Z">
                <w:pPr>
                  <w:spacing w:after="0" w:line="200" w:lineRule="exact"/>
                </w:pPr>
              </w:pPrChange>
            </w:pPr>
            <w:del w:id="260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1B71BE5E" w14:textId="0345DEC0" w:rsidTr="008519DA">
        <w:trPr>
          <w:trHeight w:val="233"/>
          <w:jc w:val="center"/>
          <w:del w:id="260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0FA368" w14:textId="5F99EF8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09" w:author="Wu, Shenghui" w:date="2023-03-23T08:13:00Z"/>
                <w:rFonts w:ascii="Arial" w:hAnsi="Arial" w:cs="Arial"/>
                <w:sz w:val="20"/>
                <w:szCs w:val="20"/>
              </w:rPr>
              <w:pPrChange w:id="261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1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d.3) Odontogenic malignant tumors</w:delText>
              </w:r>
            </w:del>
          </w:p>
        </w:tc>
        <w:tc>
          <w:tcPr>
            <w:tcW w:w="1055" w:type="pct"/>
            <w:vAlign w:val="bottom"/>
          </w:tcPr>
          <w:p w14:paraId="35FC928A" w14:textId="418678E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12" w:author="Wu, Shenghui" w:date="2023-03-23T08:13:00Z"/>
                <w:rFonts w:ascii="Arial" w:hAnsi="Arial" w:cs="Arial"/>
                <w:sz w:val="20"/>
                <w:szCs w:val="20"/>
              </w:rPr>
              <w:pPrChange w:id="2613" w:author="Wu, Shenghui" w:date="2023-03-23T08:13:00Z">
                <w:pPr>
                  <w:spacing w:after="0" w:line="200" w:lineRule="exact"/>
                </w:pPr>
              </w:pPrChange>
            </w:pPr>
            <w:del w:id="261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58E9618" w14:textId="1FBB29C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15" w:author="Wu, Shenghui" w:date="2023-03-23T08:13:00Z"/>
                <w:rFonts w:ascii="Arial" w:hAnsi="Arial" w:cs="Arial"/>
                <w:sz w:val="20"/>
                <w:szCs w:val="20"/>
              </w:rPr>
              <w:pPrChange w:id="2616" w:author="Wu, Shenghui" w:date="2023-03-23T08:13:00Z">
                <w:pPr>
                  <w:spacing w:after="0" w:line="200" w:lineRule="exact"/>
                </w:pPr>
              </w:pPrChange>
            </w:pPr>
            <w:del w:id="261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A20E804" w14:textId="5E15BEC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18" w:author="Wu, Shenghui" w:date="2023-03-23T08:13:00Z"/>
                <w:rFonts w:ascii="Arial" w:hAnsi="Arial" w:cs="Arial"/>
                <w:sz w:val="20"/>
                <w:szCs w:val="20"/>
              </w:rPr>
              <w:pPrChange w:id="2619" w:author="Wu, Shenghui" w:date="2023-03-23T08:13:00Z">
                <w:pPr>
                  <w:spacing w:after="0" w:line="200" w:lineRule="exact"/>
                </w:pPr>
              </w:pPrChange>
            </w:pPr>
            <w:del w:id="262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1818F863" w14:textId="75EE720A" w:rsidTr="008519DA">
        <w:trPr>
          <w:trHeight w:val="233"/>
          <w:jc w:val="center"/>
          <w:del w:id="262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5A0D89D" w14:textId="672904E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22" w:author="Wu, Shenghui" w:date="2023-03-23T08:13:00Z"/>
                <w:rFonts w:ascii="Arial" w:hAnsi="Arial" w:cs="Arial"/>
                <w:sz w:val="20"/>
                <w:szCs w:val="20"/>
              </w:rPr>
              <w:pPrChange w:id="262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2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d.4) Miscellaneous malignant bone tumors</w:delText>
              </w:r>
            </w:del>
          </w:p>
        </w:tc>
        <w:tc>
          <w:tcPr>
            <w:tcW w:w="1055" w:type="pct"/>
            <w:vAlign w:val="bottom"/>
          </w:tcPr>
          <w:p w14:paraId="36A2EF47" w14:textId="58771F2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25" w:author="Wu, Shenghui" w:date="2023-03-23T08:13:00Z"/>
                <w:rFonts w:ascii="Arial" w:hAnsi="Arial" w:cs="Arial"/>
                <w:sz w:val="20"/>
                <w:szCs w:val="20"/>
              </w:rPr>
              <w:pPrChange w:id="2626" w:author="Wu, Shenghui" w:date="2023-03-23T08:13:00Z">
                <w:pPr>
                  <w:spacing w:after="0" w:line="200" w:lineRule="exact"/>
                </w:pPr>
              </w:pPrChange>
            </w:pPr>
            <w:del w:id="262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C25488" w14:textId="4FA5A77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28" w:author="Wu, Shenghui" w:date="2023-03-23T08:13:00Z"/>
                <w:rFonts w:ascii="Arial" w:hAnsi="Arial" w:cs="Arial"/>
                <w:sz w:val="20"/>
                <w:szCs w:val="20"/>
              </w:rPr>
              <w:pPrChange w:id="2629" w:author="Wu, Shenghui" w:date="2023-03-23T08:13:00Z">
                <w:pPr>
                  <w:spacing w:after="0" w:line="200" w:lineRule="exact"/>
                </w:pPr>
              </w:pPrChange>
            </w:pPr>
            <w:del w:id="263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131A1CC" w14:textId="20E114F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31" w:author="Wu, Shenghui" w:date="2023-03-23T08:13:00Z"/>
                <w:rFonts w:ascii="Arial" w:hAnsi="Arial" w:cs="Arial"/>
                <w:sz w:val="20"/>
                <w:szCs w:val="20"/>
              </w:rPr>
              <w:pPrChange w:id="2632" w:author="Wu, Shenghui" w:date="2023-03-23T08:13:00Z">
                <w:pPr>
                  <w:spacing w:after="0" w:line="200" w:lineRule="exact"/>
                </w:pPr>
              </w:pPrChange>
            </w:pPr>
            <w:del w:id="263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48959FF0" w14:textId="38393F8E" w:rsidTr="008519DA">
        <w:trPr>
          <w:trHeight w:val="233"/>
          <w:jc w:val="center"/>
          <w:del w:id="263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0FDA963" w14:textId="45EBF11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35" w:author="Wu, Shenghui" w:date="2023-03-23T08:13:00Z"/>
                <w:rFonts w:ascii="Arial" w:hAnsi="Arial" w:cs="Arial"/>
                <w:sz w:val="20"/>
                <w:szCs w:val="20"/>
              </w:rPr>
              <w:pPrChange w:id="263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3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VIII(e) Unspecified malignant bone tumors</w:delText>
              </w:r>
            </w:del>
          </w:p>
        </w:tc>
        <w:tc>
          <w:tcPr>
            <w:tcW w:w="1055" w:type="pct"/>
            <w:vAlign w:val="bottom"/>
          </w:tcPr>
          <w:p w14:paraId="6E57F003" w14:textId="3146FF3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38" w:author="Wu, Shenghui" w:date="2023-03-23T08:13:00Z"/>
                <w:rFonts w:ascii="Arial" w:hAnsi="Arial" w:cs="Arial"/>
                <w:sz w:val="20"/>
                <w:szCs w:val="20"/>
              </w:rPr>
              <w:pPrChange w:id="2639" w:author="Wu, Shenghui" w:date="2023-03-23T08:13:00Z">
                <w:pPr>
                  <w:spacing w:after="0" w:line="200" w:lineRule="exact"/>
                </w:pPr>
              </w:pPrChange>
            </w:pPr>
            <w:del w:id="264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E9F9402" w14:textId="5143156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41" w:author="Wu, Shenghui" w:date="2023-03-23T08:13:00Z"/>
                <w:rFonts w:ascii="Arial" w:hAnsi="Arial" w:cs="Arial"/>
                <w:sz w:val="20"/>
                <w:szCs w:val="20"/>
              </w:rPr>
              <w:pPrChange w:id="2642" w:author="Wu, Shenghui" w:date="2023-03-23T08:13:00Z">
                <w:pPr>
                  <w:spacing w:after="0" w:line="200" w:lineRule="exact"/>
                </w:pPr>
              </w:pPrChange>
            </w:pPr>
            <w:del w:id="264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0AFDE061" w14:textId="149F241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44" w:author="Wu, Shenghui" w:date="2023-03-23T08:13:00Z"/>
                <w:rFonts w:ascii="Arial" w:hAnsi="Arial" w:cs="Arial"/>
                <w:sz w:val="20"/>
                <w:szCs w:val="20"/>
              </w:rPr>
              <w:pPrChange w:id="2645" w:author="Wu, Shenghui" w:date="2023-03-23T08:13:00Z">
                <w:pPr>
                  <w:spacing w:after="0" w:line="200" w:lineRule="exact"/>
                </w:pPr>
              </w:pPrChange>
            </w:pPr>
            <w:del w:id="264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1383AB8D" w14:textId="2683B563" w:rsidTr="008519DA">
        <w:trPr>
          <w:trHeight w:val="233"/>
          <w:jc w:val="center"/>
          <w:del w:id="264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F258498" w14:textId="03461907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48" w:author="Wu, Shenghui" w:date="2023-03-23T08:13:00Z"/>
                <w:rFonts w:ascii="Arial" w:hAnsi="Arial" w:cs="Arial"/>
                <w:sz w:val="20"/>
                <w:szCs w:val="20"/>
              </w:rPr>
              <w:pPrChange w:id="264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5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a.1) Intracranial &amp; intraspinal germinomas</w:delText>
              </w:r>
            </w:del>
          </w:p>
        </w:tc>
        <w:tc>
          <w:tcPr>
            <w:tcW w:w="1055" w:type="pct"/>
            <w:vAlign w:val="bottom"/>
          </w:tcPr>
          <w:p w14:paraId="4D5C7CDB" w14:textId="72F9B34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51" w:author="Wu, Shenghui" w:date="2023-03-23T08:13:00Z"/>
                <w:rFonts w:ascii="Arial" w:hAnsi="Arial" w:cs="Arial"/>
                <w:sz w:val="20"/>
                <w:szCs w:val="20"/>
              </w:rPr>
              <w:pPrChange w:id="2652" w:author="Wu, Shenghui" w:date="2023-03-23T08:13:00Z">
                <w:pPr>
                  <w:spacing w:after="0" w:line="200" w:lineRule="exact"/>
                </w:pPr>
              </w:pPrChange>
            </w:pPr>
            <w:del w:id="265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702EBBE4" w14:textId="0B86E3E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54" w:author="Wu, Shenghui" w:date="2023-03-23T08:13:00Z"/>
                <w:rFonts w:ascii="Arial" w:hAnsi="Arial" w:cs="Arial"/>
                <w:sz w:val="20"/>
                <w:szCs w:val="20"/>
              </w:rPr>
              <w:pPrChange w:id="2655" w:author="Wu, Shenghui" w:date="2023-03-23T08:13:00Z">
                <w:pPr>
                  <w:spacing w:after="0" w:line="200" w:lineRule="exact"/>
                </w:pPr>
              </w:pPrChange>
            </w:pPr>
            <w:del w:id="265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3 (0.73)</w:delText>
              </w:r>
            </w:del>
          </w:p>
        </w:tc>
        <w:tc>
          <w:tcPr>
            <w:tcW w:w="443" w:type="pct"/>
            <w:vAlign w:val="bottom"/>
          </w:tcPr>
          <w:p w14:paraId="4BEB0DF7" w14:textId="2C57271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57" w:author="Wu, Shenghui" w:date="2023-03-23T08:13:00Z"/>
                <w:rFonts w:ascii="Arial" w:hAnsi="Arial" w:cs="Arial"/>
                <w:sz w:val="20"/>
                <w:szCs w:val="20"/>
              </w:rPr>
              <w:pPrChange w:id="2658" w:author="Wu, Shenghui" w:date="2023-03-23T08:13:00Z">
                <w:pPr>
                  <w:spacing w:after="0" w:line="200" w:lineRule="exact"/>
                </w:pPr>
              </w:pPrChange>
            </w:pPr>
            <w:del w:id="265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</w:tr>
      <w:tr w:rsidR="008975CD" w:rsidRPr="00607999" w:rsidDel="00CB6987" w14:paraId="29D6BFF9" w14:textId="77CEA2F9" w:rsidTr="008519DA">
        <w:trPr>
          <w:trHeight w:val="233"/>
          <w:jc w:val="center"/>
          <w:del w:id="266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D590C80" w14:textId="12A65E6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61" w:author="Wu, Shenghui" w:date="2023-03-23T08:13:00Z"/>
                <w:rFonts w:ascii="Arial" w:hAnsi="Arial" w:cs="Arial"/>
                <w:sz w:val="20"/>
                <w:szCs w:val="20"/>
              </w:rPr>
              <w:pPrChange w:id="266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6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a.2) Intracranial &amp; intraspinal teratomas</w:delText>
              </w:r>
            </w:del>
          </w:p>
        </w:tc>
        <w:tc>
          <w:tcPr>
            <w:tcW w:w="1055" w:type="pct"/>
            <w:vAlign w:val="bottom"/>
          </w:tcPr>
          <w:p w14:paraId="1C4160E5" w14:textId="235800C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64" w:author="Wu, Shenghui" w:date="2023-03-23T08:13:00Z"/>
                <w:rFonts w:ascii="Arial" w:hAnsi="Arial" w:cs="Arial"/>
                <w:sz w:val="20"/>
                <w:szCs w:val="20"/>
              </w:rPr>
              <w:pPrChange w:id="2665" w:author="Wu, Shenghui" w:date="2023-03-23T08:13:00Z">
                <w:pPr>
                  <w:spacing w:after="0" w:line="200" w:lineRule="exact"/>
                </w:pPr>
              </w:pPrChange>
            </w:pPr>
            <w:del w:id="266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2EF53B" w14:textId="11C34C5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67" w:author="Wu, Shenghui" w:date="2023-03-23T08:13:00Z"/>
                <w:rFonts w:ascii="Arial" w:hAnsi="Arial" w:cs="Arial"/>
                <w:sz w:val="20"/>
                <w:szCs w:val="20"/>
              </w:rPr>
              <w:pPrChange w:id="2668" w:author="Wu, Shenghui" w:date="2023-03-23T08:13:00Z">
                <w:pPr>
                  <w:spacing w:after="0" w:line="200" w:lineRule="exact"/>
                </w:pPr>
              </w:pPrChange>
            </w:pPr>
            <w:del w:id="266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0B828937" w14:textId="0EDE0E13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70" w:author="Wu, Shenghui" w:date="2023-03-23T08:13:00Z"/>
                <w:rFonts w:ascii="Arial" w:hAnsi="Arial" w:cs="Arial"/>
                <w:sz w:val="20"/>
                <w:szCs w:val="20"/>
              </w:rPr>
              <w:pPrChange w:id="2671" w:author="Wu, Shenghui" w:date="2023-03-23T08:13:00Z">
                <w:pPr>
                  <w:spacing w:after="0" w:line="200" w:lineRule="exact"/>
                </w:pPr>
              </w:pPrChange>
            </w:pPr>
            <w:del w:id="267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CB6987" w14:paraId="6A61FC70" w14:textId="00227981" w:rsidTr="008519DA">
        <w:trPr>
          <w:trHeight w:val="233"/>
          <w:jc w:val="center"/>
          <w:del w:id="267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8F87C1" w14:textId="7285F74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74" w:author="Wu, Shenghui" w:date="2023-03-23T08:13:00Z"/>
                <w:rFonts w:ascii="Arial" w:hAnsi="Arial" w:cs="Arial"/>
                <w:sz w:val="20"/>
                <w:szCs w:val="20"/>
              </w:rPr>
              <w:pPrChange w:id="267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7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a.3) Intracranial &amp; intraspinal embryonal carcinomas</w:delText>
              </w:r>
            </w:del>
          </w:p>
        </w:tc>
        <w:tc>
          <w:tcPr>
            <w:tcW w:w="1055" w:type="pct"/>
            <w:vAlign w:val="bottom"/>
          </w:tcPr>
          <w:p w14:paraId="5357B7DA" w14:textId="398F75C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77" w:author="Wu, Shenghui" w:date="2023-03-23T08:13:00Z"/>
                <w:rFonts w:ascii="Arial" w:hAnsi="Arial" w:cs="Arial"/>
                <w:sz w:val="20"/>
                <w:szCs w:val="20"/>
              </w:rPr>
              <w:pPrChange w:id="2678" w:author="Wu, Shenghui" w:date="2023-03-23T08:13:00Z">
                <w:pPr>
                  <w:spacing w:after="0" w:line="200" w:lineRule="exact"/>
                </w:pPr>
              </w:pPrChange>
            </w:pPr>
            <w:del w:id="267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734FDA2" w14:textId="2DC9377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80" w:author="Wu, Shenghui" w:date="2023-03-23T08:13:00Z"/>
                <w:rFonts w:ascii="Arial" w:hAnsi="Arial" w:cs="Arial"/>
                <w:sz w:val="20"/>
                <w:szCs w:val="20"/>
              </w:rPr>
              <w:pPrChange w:id="2681" w:author="Wu, Shenghui" w:date="2023-03-23T08:13:00Z">
                <w:pPr>
                  <w:spacing w:after="0" w:line="200" w:lineRule="exact"/>
                </w:pPr>
              </w:pPrChange>
            </w:pPr>
            <w:del w:id="268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76F32F14" w14:textId="190C18DC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83" w:author="Wu, Shenghui" w:date="2023-03-23T08:13:00Z"/>
                <w:rFonts w:ascii="Arial" w:hAnsi="Arial" w:cs="Arial"/>
                <w:sz w:val="20"/>
                <w:szCs w:val="20"/>
              </w:rPr>
              <w:pPrChange w:id="2684" w:author="Wu, Shenghui" w:date="2023-03-23T08:13:00Z">
                <w:pPr>
                  <w:spacing w:after="0" w:line="200" w:lineRule="exact"/>
                </w:pPr>
              </w:pPrChange>
            </w:pPr>
            <w:del w:id="268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46772EF9" w14:textId="53A82B88" w:rsidTr="008519DA">
        <w:trPr>
          <w:trHeight w:val="233"/>
          <w:jc w:val="center"/>
          <w:del w:id="268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C1E3D5D" w14:textId="0E74EBB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87" w:author="Wu, Shenghui" w:date="2023-03-23T08:13:00Z"/>
                <w:rFonts w:ascii="Arial" w:hAnsi="Arial" w:cs="Arial"/>
                <w:sz w:val="20"/>
                <w:szCs w:val="20"/>
              </w:rPr>
              <w:pPrChange w:id="268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68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a.4) Intracranial &amp; intraspinal yolk sac tumor</w:delText>
              </w:r>
            </w:del>
          </w:p>
        </w:tc>
        <w:tc>
          <w:tcPr>
            <w:tcW w:w="1055" w:type="pct"/>
            <w:vAlign w:val="bottom"/>
          </w:tcPr>
          <w:p w14:paraId="3F24E91C" w14:textId="67A593F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90" w:author="Wu, Shenghui" w:date="2023-03-23T08:13:00Z"/>
                <w:rFonts w:ascii="Arial" w:hAnsi="Arial" w:cs="Arial"/>
                <w:sz w:val="20"/>
                <w:szCs w:val="20"/>
              </w:rPr>
              <w:pPrChange w:id="2691" w:author="Wu, Shenghui" w:date="2023-03-23T08:13:00Z">
                <w:pPr>
                  <w:spacing w:after="0" w:line="200" w:lineRule="exact"/>
                </w:pPr>
              </w:pPrChange>
            </w:pPr>
            <w:del w:id="269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60FA63A" w14:textId="5A1531B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93" w:author="Wu, Shenghui" w:date="2023-03-23T08:13:00Z"/>
                <w:rFonts w:ascii="Arial" w:hAnsi="Arial" w:cs="Arial"/>
                <w:sz w:val="20"/>
                <w:szCs w:val="20"/>
              </w:rPr>
              <w:pPrChange w:id="2694" w:author="Wu, Shenghui" w:date="2023-03-23T08:13:00Z">
                <w:pPr>
                  <w:spacing w:after="0" w:line="200" w:lineRule="exact"/>
                </w:pPr>
              </w:pPrChange>
            </w:pPr>
            <w:del w:id="269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2168A463" w14:textId="4FBE53F8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696" w:author="Wu, Shenghui" w:date="2023-03-23T08:13:00Z"/>
                <w:rFonts w:ascii="Arial" w:hAnsi="Arial" w:cs="Arial"/>
                <w:sz w:val="20"/>
                <w:szCs w:val="20"/>
              </w:rPr>
              <w:pPrChange w:id="2697" w:author="Wu, Shenghui" w:date="2023-03-23T08:13:00Z">
                <w:pPr>
                  <w:spacing w:after="0" w:line="200" w:lineRule="exact"/>
                </w:pPr>
              </w:pPrChange>
            </w:pPr>
            <w:del w:id="269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74885AB9" w14:textId="28F038D6" w:rsidTr="008519DA">
        <w:trPr>
          <w:trHeight w:val="233"/>
          <w:jc w:val="center"/>
          <w:del w:id="269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51EB75" w14:textId="0B604BF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00" w:author="Wu, Shenghui" w:date="2023-03-23T08:13:00Z"/>
                <w:rFonts w:ascii="Arial" w:hAnsi="Arial" w:cs="Arial"/>
                <w:sz w:val="20"/>
                <w:szCs w:val="20"/>
              </w:rPr>
              <w:pPrChange w:id="270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0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lastRenderedPageBreak/>
                <w:delText>X(a.5) Intracranial &amp; intraspinal choriocarcinoma</w:delText>
              </w:r>
            </w:del>
          </w:p>
        </w:tc>
        <w:tc>
          <w:tcPr>
            <w:tcW w:w="1055" w:type="pct"/>
            <w:vAlign w:val="bottom"/>
          </w:tcPr>
          <w:p w14:paraId="12C2E204" w14:textId="5E7DB96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03" w:author="Wu, Shenghui" w:date="2023-03-23T08:13:00Z"/>
                <w:rFonts w:ascii="Arial" w:hAnsi="Arial" w:cs="Arial"/>
                <w:sz w:val="20"/>
                <w:szCs w:val="20"/>
              </w:rPr>
              <w:pPrChange w:id="2704" w:author="Wu, Shenghui" w:date="2023-03-23T08:13:00Z">
                <w:pPr>
                  <w:spacing w:after="0" w:line="200" w:lineRule="exact"/>
                </w:pPr>
              </w:pPrChange>
            </w:pPr>
            <w:del w:id="270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59656641" w14:textId="3999B2C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06" w:author="Wu, Shenghui" w:date="2023-03-23T08:13:00Z"/>
                <w:rFonts w:ascii="Arial" w:hAnsi="Arial" w:cs="Arial"/>
                <w:sz w:val="20"/>
                <w:szCs w:val="20"/>
              </w:rPr>
              <w:pPrChange w:id="2707" w:author="Wu, Shenghui" w:date="2023-03-23T08:13:00Z">
                <w:pPr>
                  <w:spacing w:after="0" w:line="200" w:lineRule="exact"/>
                </w:pPr>
              </w:pPrChange>
            </w:pPr>
            <w:del w:id="270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210AB4D" w14:textId="3D315755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09" w:author="Wu, Shenghui" w:date="2023-03-23T08:13:00Z"/>
                <w:rFonts w:ascii="Arial" w:hAnsi="Arial" w:cs="Arial"/>
                <w:sz w:val="20"/>
                <w:szCs w:val="20"/>
              </w:rPr>
              <w:pPrChange w:id="2710" w:author="Wu, Shenghui" w:date="2023-03-23T08:13:00Z">
                <w:pPr>
                  <w:spacing w:after="0" w:line="200" w:lineRule="exact"/>
                </w:pPr>
              </w:pPrChange>
            </w:pPr>
            <w:del w:id="271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6EC44CE6" w14:textId="4B639FFF" w:rsidTr="008519DA">
        <w:trPr>
          <w:trHeight w:val="233"/>
          <w:jc w:val="center"/>
          <w:del w:id="271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0D5C6D" w14:textId="6B89B9F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13" w:author="Wu, Shenghui" w:date="2023-03-23T08:13:00Z"/>
                <w:rFonts w:ascii="Arial" w:hAnsi="Arial" w:cs="Arial"/>
                <w:sz w:val="20"/>
                <w:szCs w:val="20"/>
              </w:rPr>
              <w:pPrChange w:id="271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1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a.6) Intracranial &amp; intraspinal tumors of mixed forms</w:delText>
              </w:r>
            </w:del>
          </w:p>
        </w:tc>
        <w:tc>
          <w:tcPr>
            <w:tcW w:w="1055" w:type="pct"/>
            <w:vAlign w:val="bottom"/>
          </w:tcPr>
          <w:p w14:paraId="519F86C1" w14:textId="791DDA0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16" w:author="Wu, Shenghui" w:date="2023-03-23T08:13:00Z"/>
                <w:rFonts w:ascii="Arial" w:hAnsi="Arial" w:cs="Arial"/>
                <w:sz w:val="20"/>
                <w:szCs w:val="20"/>
              </w:rPr>
              <w:pPrChange w:id="2717" w:author="Wu, Shenghui" w:date="2023-03-23T08:13:00Z">
                <w:pPr>
                  <w:spacing w:after="0" w:line="200" w:lineRule="exact"/>
                </w:pPr>
              </w:pPrChange>
            </w:pPr>
            <w:del w:id="271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70018D0D" w14:textId="633F1BE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19" w:author="Wu, Shenghui" w:date="2023-03-23T08:13:00Z"/>
                <w:rFonts w:ascii="Arial" w:hAnsi="Arial" w:cs="Arial"/>
                <w:sz w:val="20"/>
                <w:szCs w:val="20"/>
              </w:rPr>
              <w:pPrChange w:id="2720" w:author="Wu, Shenghui" w:date="2023-03-23T08:13:00Z">
                <w:pPr>
                  <w:spacing w:after="0" w:line="200" w:lineRule="exact"/>
                </w:pPr>
              </w:pPrChange>
            </w:pPr>
            <w:del w:id="272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68D1DFE" w14:textId="55AC3B16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22" w:author="Wu, Shenghui" w:date="2023-03-23T08:13:00Z"/>
                <w:rFonts w:ascii="Arial" w:hAnsi="Arial" w:cs="Arial"/>
                <w:sz w:val="20"/>
                <w:szCs w:val="20"/>
              </w:rPr>
              <w:pPrChange w:id="2723" w:author="Wu, Shenghui" w:date="2023-03-23T08:13:00Z">
                <w:pPr>
                  <w:spacing w:after="0" w:line="200" w:lineRule="exact"/>
                </w:pPr>
              </w:pPrChange>
            </w:pPr>
            <w:del w:id="272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CB6987" w14:paraId="7B06F274" w14:textId="3757BE80" w:rsidTr="008519DA">
        <w:trPr>
          <w:trHeight w:val="233"/>
          <w:jc w:val="center"/>
          <w:del w:id="272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BC6F329" w14:textId="6ECC4AD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26" w:author="Wu, Shenghui" w:date="2023-03-23T08:13:00Z"/>
                <w:rFonts w:ascii="Arial" w:hAnsi="Arial" w:cs="Arial"/>
                <w:sz w:val="20"/>
                <w:szCs w:val="20"/>
              </w:rPr>
              <w:pPrChange w:id="272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2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b.1) Germ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A6B6368" w14:textId="163FDDA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29" w:author="Wu, Shenghui" w:date="2023-03-23T08:13:00Z"/>
                <w:rFonts w:ascii="Arial" w:hAnsi="Arial" w:cs="Arial"/>
                <w:sz w:val="20"/>
                <w:szCs w:val="20"/>
              </w:rPr>
              <w:pPrChange w:id="2730" w:author="Wu, Shenghui" w:date="2023-03-23T08:13:00Z">
                <w:pPr>
                  <w:spacing w:after="0" w:line="200" w:lineRule="exact"/>
                </w:pPr>
              </w:pPrChange>
            </w:pPr>
            <w:del w:id="273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4D15BD5" w14:textId="117CE1F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32" w:author="Wu, Shenghui" w:date="2023-03-23T08:13:00Z"/>
                <w:rFonts w:ascii="Arial" w:hAnsi="Arial" w:cs="Arial"/>
                <w:sz w:val="20"/>
                <w:szCs w:val="20"/>
              </w:rPr>
              <w:pPrChange w:id="2733" w:author="Wu, Shenghui" w:date="2023-03-23T08:13:00Z">
                <w:pPr>
                  <w:spacing w:after="0" w:line="200" w:lineRule="exact"/>
                </w:pPr>
              </w:pPrChange>
            </w:pPr>
            <w:del w:id="273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0EBCC60F" w14:textId="1AFEADA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35" w:author="Wu, Shenghui" w:date="2023-03-23T08:13:00Z"/>
                <w:rFonts w:ascii="Arial" w:hAnsi="Arial" w:cs="Arial"/>
                <w:sz w:val="20"/>
                <w:szCs w:val="20"/>
              </w:rPr>
              <w:pPrChange w:id="2736" w:author="Wu, Shenghui" w:date="2023-03-23T08:13:00Z">
                <w:pPr>
                  <w:spacing w:after="0" w:line="200" w:lineRule="exact"/>
                </w:pPr>
              </w:pPrChange>
            </w:pPr>
            <w:del w:id="273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CB6987" w14:paraId="0B776487" w14:textId="666498EE" w:rsidTr="008519DA">
        <w:trPr>
          <w:trHeight w:val="233"/>
          <w:jc w:val="center"/>
          <w:del w:id="273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905782" w14:textId="115AE3E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39" w:author="Wu, Shenghui" w:date="2023-03-23T08:13:00Z"/>
                <w:rFonts w:ascii="Arial" w:hAnsi="Arial" w:cs="Arial"/>
                <w:sz w:val="20"/>
                <w:szCs w:val="20"/>
              </w:rPr>
              <w:pPrChange w:id="274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4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b.2) Malignant terat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4079EA5F" w14:textId="70E7A1C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42" w:author="Wu, Shenghui" w:date="2023-03-23T08:13:00Z"/>
                <w:rFonts w:ascii="Arial" w:hAnsi="Arial" w:cs="Arial"/>
                <w:sz w:val="20"/>
                <w:szCs w:val="20"/>
              </w:rPr>
              <w:pPrChange w:id="2743" w:author="Wu, Shenghui" w:date="2023-03-23T08:13:00Z">
                <w:pPr>
                  <w:spacing w:after="0" w:line="200" w:lineRule="exact"/>
                </w:pPr>
              </w:pPrChange>
            </w:pPr>
            <w:del w:id="274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02117AE" w14:textId="1955A6C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45" w:author="Wu, Shenghui" w:date="2023-03-23T08:13:00Z"/>
                <w:rFonts w:ascii="Arial" w:hAnsi="Arial" w:cs="Arial"/>
                <w:sz w:val="20"/>
                <w:szCs w:val="20"/>
              </w:rPr>
              <w:pPrChange w:id="2746" w:author="Wu, Shenghui" w:date="2023-03-23T08:13:00Z">
                <w:pPr>
                  <w:spacing w:after="0" w:line="200" w:lineRule="exact"/>
                </w:pPr>
              </w:pPrChange>
            </w:pPr>
            <w:del w:id="274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30962788" w14:textId="1EACCDEC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48" w:author="Wu, Shenghui" w:date="2023-03-23T08:13:00Z"/>
                <w:rFonts w:ascii="Arial" w:hAnsi="Arial" w:cs="Arial"/>
                <w:sz w:val="20"/>
                <w:szCs w:val="20"/>
              </w:rPr>
              <w:pPrChange w:id="2749" w:author="Wu, Shenghui" w:date="2023-03-23T08:13:00Z">
                <w:pPr>
                  <w:spacing w:after="0" w:line="200" w:lineRule="exact"/>
                </w:pPr>
              </w:pPrChange>
            </w:pPr>
            <w:del w:id="275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CB6987" w14:paraId="032AB244" w14:textId="1B68E505" w:rsidTr="008519DA">
        <w:trPr>
          <w:trHeight w:val="233"/>
          <w:jc w:val="center"/>
          <w:del w:id="275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E583388" w14:textId="462536D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52" w:author="Wu, Shenghui" w:date="2023-03-23T08:13:00Z"/>
                <w:rFonts w:ascii="Arial" w:hAnsi="Arial" w:cs="Arial"/>
                <w:sz w:val="20"/>
                <w:szCs w:val="20"/>
              </w:rPr>
              <w:pPrChange w:id="275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5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b.4) Yolk sac tumor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8BDD3DB" w14:textId="6B5D63B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55" w:author="Wu, Shenghui" w:date="2023-03-23T08:13:00Z"/>
                <w:rFonts w:ascii="Arial" w:hAnsi="Arial" w:cs="Arial"/>
                <w:sz w:val="20"/>
                <w:szCs w:val="20"/>
              </w:rPr>
              <w:pPrChange w:id="2756" w:author="Wu, Shenghui" w:date="2023-03-23T08:13:00Z">
                <w:pPr>
                  <w:spacing w:after="0" w:line="200" w:lineRule="exact"/>
                </w:pPr>
              </w:pPrChange>
            </w:pPr>
            <w:del w:id="275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5753E51" w14:textId="2EBC51A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58" w:author="Wu, Shenghui" w:date="2023-03-23T08:13:00Z"/>
                <w:rFonts w:ascii="Arial" w:hAnsi="Arial" w:cs="Arial"/>
                <w:sz w:val="20"/>
                <w:szCs w:val="20"/>
              </w:rPr>
              <w:pPrChange w:id="2759" w:author="Wu, Shenghui" w:date="2023-03-23T08:13:00Z">
                <w:pPr>
                  <w:spacing w:after="0" w:line="200" w:lineRule="exact"/>
                </w:pPr>
              </w:pPrChange>
            </w:pPr>
            <w:del w:id="276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DE48763" w14:textId="1DCB4D8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61" w:author="Wu, Shenghui" w:date="2023-03-23T08:13:00Z"/>
                <w:rFonts w:ascii="Arial" w:hAnsi="Arial" w:cs="Arial"/>
                <w:sz w:val="20"/>
                <w:szCs w:val="20"/>
              </w:rPr>
              <w:pPrChange w:id="2762" w:author="Wu, Shenghui" w:date="2023-03-23T08:13:00Z">
                <w:pPr>
                  <w:spacing w:after="0" w:line="200" w:lineRule="exact"/>
                </w:pPr>
              </w:pPrChange>
            </w:pPr>
            <w:del w:id="276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74055ED0" w14:textId="53EA0236" w:rsidTr="008519DA">
        <w:trPr>
          <w:trHeight w:val="233"/>
          <w:jc w:val="center"/>
          <w:del w:id="276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059141" w14:textId="40347A8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65" w:author="Wu, Shenghui" w:date="2023-03-23T08:13:00Z"/>
                <w:rFonts w:ascii="Arial" w:hAnsi="Arial" w:cs="Arial"/>
                <w:sz w:val="20"/>
                <w:szCs w:val="20"/>
              </w:rPr>
              <w:pPrChange w:id="276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6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b.5) Choriocarc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28A22716" w14:textId="757A663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68" w:author="Wu, Shenghui" w:date="2023-03-23T08:13:00Z"/>
                <w:rFonts w:ascii="Arial" w:hAnsi="Arial" w:cs="Arial"/>
                <w:sz w:val="20"/>
                <w:szCs w:val="20"/>
              </w:rPr>
              <w:pPrChange w:id="2769" w:author="Wu, Shenghui" w:date="2023-03-23T08:13:00Z">
                <w:pPr>
                  <w:spacing w:after="0" w:line="200" w:lineRule="exact"/>
                </w:pPr>
              </w:pPrChange>
            </w:pPr>
            <w:del w:id="277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FC23182" w14:textId="73BA1F5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71" w:author="Wu, Shenghui" w:date="2023-03-23T08:13:00Z"/>
                <w:rFonts w:ascii="Arial" w:hAnsi="Arial" w:cs="Arial"/>
                <w:sz w:val="20"/>
                <w:szCs w:val="20"/>
              </w:rPr>
              <w:pPrChange w:id="2772" w:author="Wu, Shenghui" w:date="2023-03-23T08:13:00Z">
                <w:pPr>
                  <w:spacing w:after="0" w:line="200" w:lineRule="exact"/>
                </w:pPr>
              </w:pPrChange>
            </w:pPr>
            <w:del w:id="277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07F2431D" w14:textId="4B4C948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74" w:author="Wu, Shenghui" w:date="2023-03-23T08:13:00Z"/>
                <w:rFonts w:ascii="Arial" w:hAnsi="Arial" w:cs="Arial"/>
                <w:sz w:val="20"/>
                <w:szCs w:val="20"/>
              </w:rPr>
              <w:pPrChange w:id="2775" w:author="Wu, Shenghui" w:date="2023-03-23T08:13:00Z">
                <w:pPr>
                  <w:spacing w:after="0" w:line="200" w:lineRule="exact"/>
                </w:pPr>
              </w:pPrChange>
            </w:pPr>
            <w:del w:id="277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CB6987" w14:paraId="7A52D06C" w14:textId="5485922E" w:rsidTr="008519DA">
        <w:trPr>
          <w:trHeight w:val="233"/>
          <w:jc w:val="center"/>
          <w:del w:id="277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D134302" w14:textId="646C731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78" w:author="Wu, Shenghui" w:date="2023-03-23T08:13:00Z"/>
                <w:rFonts w:ascii="Arial" w:hAnsi="Arial" w:cs="Arial"/>
                <w:sz w:val="20"/>
                <w:szCs w:val="20"/>
              </w:rPr>
              <w:pPrChange w:id="277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8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b.6) Other mixed germ cell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36FE5781" w14:textId="1035EF4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81" w:author="Wu, Shenghui" w:date="2023-03-23T08:13:00Z"/>
                <w:rFonts w:ascii="Arial" w:hAnsi="Arial" w:cs="Arial"/>
                <w:sz w:val="20"/>
                <w:szCs w:val="20"/>
              </w:rPr>
              <w:pPrChange w:id="2782" w:author="Wu, Shenghui" w:date="2023-03-23T08:13:00Z">
                <w:pPr>
                  <w:spacing w:after="0" w:line="200" w:lineRule="exact"/>
                </w:pPr>
              </w:pPrChange>
            </w:pPr>
            <w:del w:id="278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566FB70B" w14:textId="4DB3754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84" w:author="Wu, Shenghui" w:date="2023-03-23T08:13:00Z"/>
                <w:rFonts w:ascii="Arial" w:hAnsi="Arial" w:cs="Arial"/>
                <w:sz w:val="20"/>
                <w:szCs w:val="20"/>
              </w:rPr>
              <w:pPrChange w:id="2785" w:author="Wu, Shenghui" w:date="2023-03-23T08:13:00Z">
                <w:pPr>
                  <w:spacing w:after="0" w:line="200" w:lineRule="exact"/>
                </w:pPr>
              </w:pPrChange>
            </w:pPr>
            <w:del w:id="278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16CE1044" w14:textId="16EB1B5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87" w:author="Wu, Shenghui" w:date="2023-03-23T08:13:00Z"/>
                <w:rFonts w:ascii="Arial" w:hAnsi="Arial" w:cs="Arial"/>
                <w:sz w:val="20"/>
                <w:szCs w:val="20"/>
              </w:rPr>
              <w:pPrChange w:id="2788" w:author="Wu, Shenghui" w:date="2023-03-23T08:13:00Z">
                <w:pPr>
                  <w:spacing w:after="0" w:line="200" w:lineRule="exact"/>
                </w:pPr>
              </w:pPrChange>
            </w:pPr>
            <w:del w:id="278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CB6987" w14:paraId="1F676386" w14:textId="6107E9A8" w:rsidTr="008519DA">
        <w:trPr>
          <w:trHeight w:val="233"/>
          <w:jc w:val="center"/>
          <w:del w:id="279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612C9A0" w14:textId="481FEFE7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91" w:author="Wu, Shenghui" w:date="2023-03-23T08:13:00Z"/>
                <w:rFonts w:ascii="Arial" w:hAnsi="Arial" w:cs="Arial"/>
                <w:sz w:val="20"/>
                <w:szCs w:val="20"/>
              </w:rPr>
              <w:pPrChange w:id="279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79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1) Malignant gonadal germinomas</w:delText>
              </w:r>
            </w:del>
          </w:p>
        </w:tc>
        <w:tc>
          <w:tcPr>
            <w:tcW w:w="1055" w:type="pct"/>
            <w:vAlign w:val="bottom"/>
          </w:tcPr>
          <w:p w14:paraId="29CDEBD9" w14:textId="0BC5EF9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94" w:author="Wu, Shenghui" w:date="2023-03-23T08:13:00Z"/>
                <w:rFonts w:ascii="Arial" w:hAnsi="Arial" w:cs="Arial"/>
                <w:sz w:val="20"/>
                <w:szCs w:val="20"/>
              </w:rPr>
              <w:pPrChange w:id="2795" w:author="Wu, Shenghui" w:date="2023-03-23T08:13:00Z">
                <w:pPr>
                  <w:spacing w:after="0" w:line="200" w:lineRule="exact"/>
                </w:pPr>
              </w:pPrChange>
            </w:pPr>
            <w:del w:id="279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5BDDACD0" w14:textId="6B08629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797" w:author="Wu, Shenghui" w:date="2023-03-23T08:13:00Z"/>
                <w:rFonts w:ascii="Arial" w:hAnsi="Arial" w:cs="Arial"/>
                <w:sz w:val="20"/>
                <w:szCs w:val="20"/>
              </w:rPr>
              <w:pPrChange w:id="2798" w:author="Wu, Shenghui" w:date="2023-03-23T08:13:00Z">
                <w:pPr>
                  <w:spacing w:after="0" w:line="200" w:lineRule="exact"/>
                </w:pPr>
              </w:pPrChange>
            </w:pPr>
            <w:del w:id="279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623B7E41" w14:textId="0F418E9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00" w:author="Wu, Shenghui" w:date="2023-03-23T08:13:00Z"/>
                <w:rFonts w:ascii="Arial" w:hAnsi="Arial" w:cs="Arial"/>
                <w:sz w:val="20"/>
                <w:szCs w:val="20"/>
              </w:rPr>
              <w:pPrChange w:id="2801" w:author="Wu, Shenghui" w:date="2023-03-23T08:13:00Z">
                <w:pPr>
                  <w:spacing w:after="0" w:line="200" w:lineRule="exact"/>
                </w:pPr>
              </w:pPrChange>
            </w:pPr>
            <w:del w:id="280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</w:tr>
      <w:tr w:rsidR="008975CD" w:rsidRPr="00607999" w:rsidDel="00CB6987" w14:paraId="39E1D4D1" w14:textId="0CD2222E" w:rsidTr="008519DA">
        <w:trPr>
          <w:trHeight w:val="233"/>
          <w:jc w:val="center"/>
          <w:del w:id="280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C61D256" w14:textId="7AFD919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04" w:author="Wu, Shenghui" w:date="2023-03-23T08:13:00Z"/>
                <w:rFonts w:ascii="Arial" w:hAnsi="Arial" w:cs="Arial"/>
                <w:sz w:val="20"/>
                <w:szCs w:val="20"/>
              </w:rPr>
              <w:pPrChange w:id="280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0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2) Malignant gonadal teratomas</w:delText>
              </w:r>
            </w:del>
          </w:p>
        </w:tc>
        <w:tc>
          <w:tcPr>
            <w:tcW w:w="1055" w:type="pct"/>
            <w:vAlign w:val="bottom"/>
          </w:tcPr>
          <w:p w14:paraId="2FCF1219" w14:textId="388B3ED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07" w:author="Wu, Shenghui" w:date="2023-03-23T08:13:00Z"/>
                <w:rFonts w:ascii="Arial" w:hAnsi="Arial" w:cs="Arial"/>
                <w:sz w:val="20"/>
                <w:szCs w:val="20"/>
              </w:rPr>
              <w:pPrChange w:id="2808" w:author="Wu, Shenghui" w:date="2023-03-23T08:13:00Z">
                <w:pPr>
                  <w:spacing w:after="0" w:line="200" w:lineRule="exact"/>
                </w:pPr>
              </w:pPrChange>
            </w:pPr>
            <w:del w:id="280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5F60F4A" w14:textId="28B582E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10" w:author="Wu, Shenghui" w:date="2023-03-23T08:13:00Z"/>
                <w:rFonts w:ascii="Arial" w:hAnsi="Arial" w:cs="Arial"/>
                <w:sz w:val="20"/>
                <w:szCs w:val="20"/>
              </w:rPr>
              <w:pPrChange w:id="2811" w:author="Wu, Shenghui" w:date="2023-03-23T08:13:00Z">
                <w:pPr>
                  <w:spacing w:after="0" w:line="200" w:lineRule="exact"/>
                </w:pPr>
              </w:pPrChange>
            </w:pPr>
            <w:del w:id="281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9 (1.08)</w:delText>
              </w:r>
            </w:del>
          </w:p>
        </w:tc>
        <w:tc>
          <w:tcPr>
            <w:tcW w:w="443" w:type="pct"/>
            <w:vAlign w:val="bottom"/>
          </w:tcPr>
          <w:p w14:paraId="3BB56B4A" w14:textId="12F2EF4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13" w:author="Wu, Shenghui" w:date="2023-03-23T08:13:00Z"/>
                <w:rFonts w:ascii="Arial" w:hAnsi="Arial" w:cs="Arial"/>
                <w:sz w:val="20"/>
                <w:szCs w:val="20"/>
              </w:rPr>
              <w:pPrChange w:id="2814" w:author="Wu, Shenghui" w:date="2023-03-23T08:13:00Z">
                <w:pPr>
                  <w:spacing w:after="0" w:line="200" w:lineRule="exact"/>
                </w:pPr>
              </w:pPrChange>
            </w:pPr>
            <w:del w:id="281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3</w:delText>
              </w:r>
            </w:del>
          </w:p>
        </w:tc>
      </w:tr>
      <w:tr w:rsidR="008975CD" w:rsidRPr="00607999" w:rsidDel="00CB6987" w14:paraId="2BDCE4EA" w14:textId="44EE8774" w:rsidTr="008519DA">
        <w:trPr>
          <w:trHeight w:val="233"/>
          <w:jc w:val="center"/>
          <w:del w:id="281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7AE3516" w14:textId="6CD301D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17" w:author="Wu, Shenghui" w:date="2023-03-23T08:13:00Z"/>
                <w:rFonts w:ascii="Arial" w:hAnsi="Arial" w:cs="Arial"/>
                <w:sz w:val="20"/>
                <w:szCs w:val="20"/>
              </w:rPr>
              <w:pPrChange w:id="281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1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3) Gonadal embryonal carcinomas</w:delText>
              </w:r>
            </w:del>
          </w:p>
        </w:tc>
        <w:tc>
          <w:tcPr>
            <w:tcW w:w="1055" w:type="pct"/>
            <w:vAlign w:val="bottom"/>
          </w:tcPr>
          <w:p w14:paraId="61375AB1" w14:textId="3E32982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20" w:author="Wu, Shenghui" w:date="2023-03-23T08:13:00Z"/>
                <w:rFonts w:ascii="Arial" w:hAnsi="Arial" w:cs="Arial"/>
                <w:sz w:val="20"/>
                <w:szCs w:val="20"/>
              </w:rPr>
              <w:pPrChange w:id="2821" w:author="Wu, Shenghui" w:date="2023-03-23T08:13:00Z">
                <w:pPr>
                  <w:spacing w:after="0" w:line="200" w:lineRule="exact"/>
                </w:pPr>
              </w:pPrChange>
            </w:pPr>
            <w:del w:id="282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9F2001" w14:textId="255EC24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23" w:author="Wu, Shenghui" w:date="2023-03-23T08:13:00Z"/>
                <w:rFonts w:ascii="Arial" w:hAnsi="Arial" w:cs="Arial"/>
                <w:sz w:val="20"/>
                <w:szCs w:val="20"/>
              </w:rPr>
              <w:pPrChange w:id="2824" w:author="Wu, Shenghui" w:date="2023-03-23T08:13:00Z">
                <w:pPr>
                  <w:spacing w:after="0" w:line="200" w:lineRule="exact"/>
                </w:pPr>
              </w:pPrChange>
            </w:pPr>
            <w:del w:id="282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0 (0.66)</w:delText>
              </w:r>
            </w:del>
          </w:p>
        </w:tc>
        <w:tc>
          <w:tcPr>
            <w:tcW w:w="443" w:type="pct"/>
            <w:vAlign w:val="bottom"/>
          </w:tcPr>
          <w:p w14:paraId="2A9B88D4" w14:textId="6A010A2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26" w:author="Wu, Shenghui" w:date="2023-03-23T08:13:00Z"/>
                <w:rFonts w:ascii="Arial" w:hAnsi="Arial" w:cs="Arial"/>
                <w:sz w:val="20"/>
                <w:szCs w:val="20"/>
              </w:rPr>
              <w:pPrChange w:id="2827" w:author="Wu, Shenghui" w:date="2023-03-23T08:13:00Z">
                <w:pPr>
                  <w:spacing w:after="0" w:line="200" w:lineRule="exact"/>
                </w:pPr>
              </w:pPrChange>
            </w:pPr>
            <w:del w:id="282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</w:tr>
      <w:tr w:rsidR="008975CD" w:rsidRPr="00607999" w:rsidDel="00CB6987" w14:paraId="70E9BD48" w14:textId="1873CB18" w:rsidTr="008519DA">
        <w:trPr>
          <w:trHeight w:val="233"/>
          <w:jc w:val="center"/>
          <w:del w:id="282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46ABD0" w14:textId="635BC2E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30" w:author="Wu, Shenghui" w:date="2023-03-23T08:13:00Z"/>
                <w:rFonts w:ascii="Arial" w:hAnsi="Arial" w:cs="Arial"/>
                <w:sz w:val="20"/>
                <w:szCs w:val="20"/>
              </w:rPr>
              <w:pPrChange w:id="283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3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4) Gonadal yolk sac tumor</w:delText>
              </w:r>
            </w:del>
          </w:p>
        </w:tc>
        <w:tc>
          <w:tcPr>
            <w:tcW w:w="1055" w:type="pct"/>
            <w:vAlign w:val="bottom"/>
          </w:tcPr>
          <w:p w14:paraId="363A3D5B" w14:textId="7974B44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33" w:author="Wu, Shenghui" w:date="2023-03-23T08:13:00Z"/>
                <w:rFonts w:ascii="Arial" w:hAnsi="Arial" w:cs="Arial"/>
                <w:sz w:val="20"/>
                <w:szCs w:val="20"/>
              </w:rPr>
              <w:pPrChange w:id="2834" w:author="Wu, Shenghui" w:date="2023-03-23T08:13:00Z">
                <w:pPr>
                  <w:spacing w:after="0" w:line="200" w:lineRule="exact"/>
                </w:pPr>
              </w:pPrChange>
            </w:pPr>
            <w:del w:id="283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73508A06" w14:textId="3A549F9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36" w:author="Wu, Shenghui" w:date="2023-03-23T08:13:00Z"/>
                <w:rFonts w:ascii="Arial" w:hAnsi="Arial" w:cs="Arial"/>
                <w:sz w:val="20"/>
                <w:szCs w:val="20"/>
              </w:rPr>
              <w:pPrChange w:id="2837" w:author="Wu, Shenghui" w:date="2023-03-23T08:13:00Z">
                <w:pPr>
                  <w:spacing w:after="0" w:line="200" w:lineRule="exact"/>
                </w:pPr>
              </w:pPrChange>
            </w:pPr>
            <w:del w:id="283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9 (0.64)</w:delText>
              </w:r>
            </w:del>
          </w:p>
        </w:tc>
        <w:tc>
          <w:tcPr>
            <w:tcW w:w="443" w:type="pct"/>
            <w:vAlign w:val="bottom"/>
          </w:tcPr>
          <w:p w14:paraId="73CBEA55" w14:textId="08C569A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39" w:author="Wu, Shenghui" w:date="2023-03-23T08:13:00Z"/>
                <w:rFonts w:ascii="Arial" w:hAnsi="Arial" w:cs="Arial"/>
                <w:sz w:val="20"/>
                <w:szCs w:val="20"/>
              </w:rPr>
              <w:pPrChange w:id="2840" w:author="Wu, Shenghui" w:date="2023-03-23T08:13:00Z">
                <w:pPr>
                  <w:spacing w:after="0" w:line="200" w:lineRule="exact"/>
                </w:pPr>
              </w:pPrChange>
            </w:pPr>
            <w:del w:id="284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2</w:delText>
              </w:r>
            </w:del>
          </w:p>
        </w:tc>
      </w:tr>
      <w:tr w:rsidR="008975CD" w:rsidRPr="00607999" w:rsidDel="00CB6987" w14:paraId="03B22944" w14:textId="75494A97" w:rsidTr="008519DA">
        <w:trPr>
          <w:trHeight w:val="233"/>
          <w:jc w:val="center"/>
          <w:del w:id="284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0F5D7B" w14:textId="04839BA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43" w:author="Wu, Shenghui" w:date="2023-03-23T08:13:00Z"/>
                <w:rFonts w:ascii="Arial" w:hAnsi="Arial" w:cs="Arial"/>
                <w:sz w:val="20"/>
                <w:szCs w:val="20"/>
              </w:rPr>
              <w:pPrChange w:id="284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4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5) Gonadal choriocarcinoma</w:delText>
              </w:r>
            </w:del>
          </w:p>
        </w:tc>
        <w:tc>
          <w:tcPr>
            <w:tcW w:w="1055" w:type="pct"/>
            <w:vAlign w:val="bottom"/>
          </w:tcPr>
          <w:p w14:paraId="328207EF" w14:textId="457D93D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46" w:author="Wu, Shenghui" w:date="2023-03-23T08:13:00Z"/>
                <w:rFonts w:ascii="Arial" w:hAnsi="Arial" w:cs="Arial"/>
                <w:sz w:val="20"/>
                <w:szCs w:val="20"/>
              </w:rPr>
              <w:pPrChange w:id="2847" w:author="Wu, Shenghui" w:date="2023-03-23T08:13:00Z">
                <w:pPr>
                  <w:spacing w:after="0" w:line="200" w:lineRule="exact"/>
                </w:pPr>
              </w:pPrChange>
            </w:pPr>
            <w:del w:id="284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17723E8" w14:textId="4CD1893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49" w:author="Wu, Shenghui" w:date="2023-03-23T08:13:00Z"/>
                <w:rFonts w:ascii="Arial" w:hAnsi="Arial" w:cs="Arial"/>
                <w:sz w:val="20"/>
                <w:szCs w:val="20"/>
              </w:rPr>
              <w:pPrChange w:id="2850" w:author="Wu, Shenghui" w:date="2023-03-23T08:13:00Z">
                <w:pPr>
                  <w:spacing w:after="0" w:line="200" w:lineRule="exact"/>
                </w:pPr>
              </w:pPrChange>
            </w:pPr>
            <w:del w:id="285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12A94B15" w14:textId="7829C3C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52" w:author="Wu, Shenghui" w:date="2023-03-23T08:13:00Z"/>
                <w:rFonts w:ascii="Arial" w:hAnsi="Arial" w:cs="Arial"/>
                <w:sz w:val="20"/>
                <w:szCs w:val="20"/>
              </w:rPr>
              <w:pPrChange w:id="2853" w:author="Wu, Shenghui" w:date="2023-03-23T08:13:00Z">
                <w:pPr>
                  <w:spacing w:after="0" w:line="200" w:lineRule="exact"/>
                </w:pPr>
              </w:pPrChange>
            </w:pPr>
            <w:del w:id="285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13C3F394" w14:textId="5155588A" w:rsidTr="008519DA">
        <w:trPr>
          <w:trHeight w:val="233"/>
          <w:jc w:val="center"/>
          <w:del w:id="285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4E5D7DD" w14:textId="2525957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56" w:author="Wu, Shenghui" w:date="2023-03-23T08:13:00Z"/>
                <w:rFonts w:ascii="Arial" w:hAnsi="Arial" w:cs="Arial"/>
                <w:sz w:val="20"/>
                <w:szCs w:val="20"/>
              </w:rPr>
              <w:pPrChange w:id="285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5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c.6) Malignant gonadal tumors of mixed forms</w:delText>
              </w:r>
            </w:del>
          </w:p>
        </w:tc>
        <w:tc>
          <w:tcPr>
            <w:tcW w:w="1055" w:type="pct"/>
            <w:vAlign w:val="bottom"/>
          </w:tcPr>
          <w:p w14:paraId="60972209" w14:textId="109C45D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59" w:author="Wu, Shenghui" w:date="2023-03-23T08:13:00Z"/>
                <w:rFonts w:ascii="Arial" w:hAnsi="Arial" w:cs="Arial"/>
                <w:sz w:val="20"/>
                <w:szCs w:val="20"/>
              </w:rPr>
              <w:pPrChange w:id="2860" w:author="Wu, Shenghui" w:date="2023-03-23T08:13:00Z">
                <w:pPr>
                  <w:spacing w:after="0" w:line="200" w:lineRule="exact"/>
                </w:pPr>
              </w:pPrChange>
            </w:pPr>
            <w:del w:id="286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1018A90" w14:textId="6BEAAC0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62" w:author="Wu, Shenghui" w:date="2023-03-23T08:13:00Z"/>
                <w:rFonts w:ascii="Arial" w:hAnsi="Arial" w:cs="Arial"/>
                <w:sz w:val="20"/>
                <w:szCs w:val="20"/>
              </w:rPr>
              <w:pPrChange w:id="2863" w:author="Wu, Shenghui" w:date="2023-03-23T08:13:00Z">
                <w:pPr>
                  <w:spacing w:after="0" w:line="200" w:lineRule="exact"/>
                </w:pPr>
              </w:pPrChange>
            </w:pPr>
            <w:del w:id="286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0 (2.65)</w:delText>
              </w:r>
            </w:del>
          </w:p>
        </w:tc>
        <w:tc>
          <w:tcPr>
            <w:tcW w:w="443" w:type="pct"/>
            <w:vAlign w:val="bottom"/>
          </w:tcPr>
          <w:p w14:paraId="532D813D" w14:textId="303DE3B5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65" w:author="Wu, Shenghui" w:date="2023-03-23T08:13:00Z"/>
                <w:rFonts w:ascii="Arial" w:hAnsi="Arial" w:cs="Arial"/>
                <w:sz w:val="20"/>
                <w:szCs w:val="20"/>
              </w:rPr>
              <w:pPrChange w:id="2866" w:author="Wu, Shenghui" w:date="2023-03-23T08:13:00Z">
                <w:pPr>
                  <w:spacing w:after="0" w:line="200" w:lineRule="exact"/>
                </w:pPr>
              </w:pPrChange>
            </w:pPr>
            <w:del w:id="286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7</w:delText>
              </w:r>
            </w:del>
          </w:p>
        </w:tc>
      </w:tr>
      <w:tr w:rsidR="008975CD" w:rsidRPr="00607999" w:rsidDel="00CB6987" w14:paraId="1B876D65" w14:textId="18A44491" w:rsidTr="008519DA">
        <w:trPr>
          <w:trHeight w:val="233"/>
          <w:jc w:val="center"/>
          <w:del w:id="286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F643640" w14:textId="7927655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69" w:author="Wu, Shenghui" w:date="2023-03-23T08:13:00Z"/>
                <w:rFonts w:ascii="Arial" w:hAnsi="Arial" w:cs="Arial"/>
                <w:sz w:val="20"/>
                <w:szCs w:val="20"/>
              </w:rPr>
              <w:pPrChange w:id="287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7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d) Gonadal carcinomas</w:delText>
              </w:r>
            </w:del>
          </w:p>
        </w:tc>
        <w:tc>
          <w:tcPr>
            <w:tcW w:w="1055" w:type="pct"/>
            <w:vAlign w:val="bottom"/>
          </w:tcPr>
          <w:p w14:paraId="22822C03" w14:textId="36B4556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72" w:author="Wu, Shenghui" w:date="2023-03-23T08:13:00Z"/>
                <w:rFonts w:ascii="Arial" w:hAnsi="Arial" w:cs="Arial"/>
                <w:sz w:val="20"/>
                <w:szCs w:val="20"/>
              </w:rPr>
              <w:pPrChange w:id="2873" w:author="Wu, Shenghui" w:date="2023-03-23T08:13:00Z">
                <w:pPr>
                  <w:spacing w:after="0" w:line="200" w:lineRule="exact"/>
                </w:pPr>
              </w:pPrChange>
            </w:pPr>
            <w:del w:id="287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76DF451B" w14:textId="40E2DF4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75" w:author="Wu, Shenghui" w:date="2023-03-23T08:13:00Z"/>
                <w:rFonts w:ascii="Arial" w:hAnsi="Arial" w:cs="Arial"/>
                <w:sz w:val="20"/>
                <w:szCs w:val="20"/>
              </w:rPr>
              <w:pPrChange w:id="2876" w:author="Wu, Shenghui" w:date="2023-03-23T08:13:00Z">
                <w:pPr>
                  <w:spacing w:after="0" w:line="200" w:lineRule="exact"/>
                </w:pPr>
              </w:pPrChange>
            </w:pPr>
            <w:del w:id="287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6E6B0ABA" w14:textId="360FD67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78" w:author="Wu, Shenghui" w:date="2023-03-23T08:13:00Z"/>
                <w:rFonts w:ascii="Arial" w:hAnsi="Arial" w:cs="Arial"/>
                <w:sz w:val="20"/>
                <w:szCs w:val="20"/>
              </w:rPr>
              <w:pPrChange w:id="2879" w:author="Wu, Shenghui" w:date="2023-03-23T08:13:00Z">
                <w:pPr>
                  <w:spacing w:after="0" w:line="200" w:lineRule="exact"/>
                </w:pPr>
              </w:pPrChange>
            </w:pPr>
            <w:del w:id="288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CB6987" w14:paraId="71AA4220" w14:textId="63E377F5" w:rsidTr="008519DA">
        <w:trPr>
          <w:trHeight w:val="233"/>
          <w:jc w:val="center"/>
          <w:del w:id="288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7C7DDB" w14:textId="6F27178D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82" w:author="Wu, Shenghui" w:date="2023-03-23T08:13:00Z"/>
                <w:rFonts w:ascii="Arial" w:hAnsi="Arial" w:cs="Arial"/>
                <w:sz w:val="20"/>
                <w:szCs w:val="20"/>
              </w:rPr>
              <w:pPrChange w:id="288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8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(e) Other and unspecified malignant gonadal tumors</w:delText>
              </w:r>
            </w:del>
          </w:p>
        </w:tc>
        <w:tc>
          <w:tcPr>
            <w:tcW w:w="1055" w:type="pct"/>
            <w:vAlign w:val="bottom"/>
          </w:tcPr>
          <w:p w14:paraId="03F4FCF3" w14:textId="301E175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85" w:author="Wu, Shenghui" w:date="2023-03-23T08:13:00Z"/>
                <w:rFonts w:ascii="Arial" w:hAnsi="Arial" w:cs="Arial"/>
                <w:sz w:val="20"/>
                <w:szCs w:val="20"/>
              </w:rPr>
              <w:pPrChange w:id="2886" w:author="Wu, Shenghui" w:date="2023-03-23T08:13:00Z">
                <w:pPr>
                  <w:spacing w:after="0" w:line="200" w:lineRule="exact"/>
                </w:pPr>
              </w:pPrChange>
            </w:pPr>
            <w:del w:id="288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898A734" w14:textId="0708844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88" w:author="Wu, Shenghui" w:date="2023-03-23T08:13:00Z"/>
                <w:rFonts w:ascii="Arial" w:hAnsi="Arial" w:cs="Arial"/>
                <w:sz w:val="20"/>
                <w:szCs w:val="20"/>
              </w:rPr>
              <w:pPrChange w:id="2889" w:author="Wu, Shenghui" w:date="2023-03-23T08:13:00Z">
                <w:pPr>
                  <w:spacing w:after="0" w:line="200" w:lineRule="exact"/>
                </w:pPr>
              </w:pPrChange>
            </w:pPr>
            <w:del w:id="289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4353672F" w14:textId="5ABB70CE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91" w:author="Wu, Shenghui" w:date="2023-03-23T08:13:00Z"/>
                <w:rFonts w:ascii="Arial" w:hAnsi="Arial" w:cs="Arial"/>
                <w:sz w:val="20"/>
                <w:szCs w:val="20"/>
              </w:rPr>
              <w:pPrChange w:id="2892" w:author="Wu, Shenghui" w:date="2023-03-23T08:13:00Z">
                <w:pPr>
                  <w:spacing w:after="0" w:line="200" w:lineRule="exact"/>
                </w:pPr>
              </w:pPrChange>
            </w:pPr>
            <w:del w:id="289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CB6987" w14:paraId="62DC5242" w14:textId="0687606B" w:rsidTr="008519DA">
        <w:trPr>
          <w:trHeight w:val="233"/>
          <w:jc w:val="center"/>
          <w:del w:id="289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BB7AD7A" w14:textId="01D8D76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95" w:author="Wu, Shenghui" w:date="2023-03-23T08:13:00Z"/>
                <w:rFonts w:ascii="Arial" w:hAnsi="Arial" w:cs="Arial"/>
                <w:sz w:val="20"/>
                <w:szCs w:val="20"/>
              </w:rPr>
              <w:pPrChange w:id="289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89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a) Adrenocortical carcinomas</w:delText>
              </w:r>
            </w:del>
          </w:p>
        </w:tc>
        <w:tc>
          <w:tcPr>
            <w:tcW w:w="1055" w:type="pct"/>
            <w:vAlign w:val="bottom"/>
          </w:tcPr>
          <w:p w14:paraId="4086F1DE" w14:textId="1865FE3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898" w:author="Wu, Shenghui" w:date="2023-03-23T08:13:00Z"/>
                <w:rFonts w:ascii="Arial" w:hAnsi="Arial" w:cs="Arial"/>
                <w:sz w:val="20"/>
                <w:szCs w:val="20"/>
              </w:rPr>
              <w:pPrChange w:id="2899" w:author="Wu, Shenghui" w:date="2023-03-23T08:13:00Z">
                <w:pPr>
                  <w:spacing w:after="0" w:line="200" w:lineRule="exact"/>
                </w:pPr>
              </w:pPrChange>
            </w:pPr>
            <w:del w:id="290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F9B59B" w14:textId="07F168F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01" w:author="Wu, Shenghui" w:date="2023-03-23T08:13:00Z"/>
                <w:rFonts w:ascii="Arial" w:hAnsi="Arial" w:cs="Arial"/>
                <w:sz w:val="20"/>
                <w:szCs w:val="20"/>
              </w:rPr>
              <w:pPrChange w:id="2902" w:author="Wu, Shenghui" w:date="2023-03-23T08:13:00Z">
                <w:pPr>
                  <w:spacing w:after="0" w:line="200" w:lineRule="exact"/>
                </w:pPr>
              </w:pPrChange>
            </w:pPr>
            <w:del w:id="290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DB8BA9F" w14:textId="5611DE3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04" w:author="Wu, Shenghui" w:date="2023-03-23T08:13:00Z"/>
                <w:rFonts w:ascii="Arial" w:hAnsi="Arial" w:cs="Arial"/>
                <w:sz w:val="20"/>
                <w:szCs w:val="20"/>
              </w:rPr>
              <w:pPrChange w:id="2905" w:author="Wu, Shenghui" w:date="2023-03-23T08:13:00Z">
                <w:pPr>
                  <w:spacing w:after="0" w:line="200" w:lineRule="exact"/>
                </w:pPr>
              </w:pPrChange>
            </w:pPr>
            <w:del w:id="290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CB6987" w14:paraId="621B0247" w14:textId="21E7CB3A" w:rsidTr="008519DA">
        <w:trPr>
          <w:trHeight w:val="233"/>
          <w:jc w:val="center"/>
          <w:del w:id="290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94C886A" w14:textId="6A4F377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08" w:author="Wu, Shenghui" w:date="2023-03-23T08:13:00Z"/>
                <w:rFonts w:ascii="Arial" w:hAnsi="Arial" w:cs="Arial"/>
                <w:sz w:val="20"/>
                <w:szCs w:val="20"/>
              </w:rPr>
              <w:pPrChange w:id="290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1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b) Thyroid carcinomas</w:delText>
              </w:r>
            </w:del>
          </w:p>
        </w:tc>
        <w:tc>
          <w:tcPr>
            <w:tcW w:w="1055" w:type="pct"/>
            <w:vAlign w:val="bottom"/>
          </w:tcPr>
          <w:p w14:paraId="481A2D90" w14:textId="2D565BD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11" w:author="Wu, Shenghui" w:date="2023-03-23T08:13:00Z"/>
                <w:rFonts w:ascii="Arial" w:hAnsi="Arial" w:cs="Arial"/>
                <w:sz w:val="20"/>
                <w:szCs w:val="20"/>
              </w:rPr>
              <w:pPrChange w:id="2912" w:author="Wu, Shenghui" w:date="2023-03-23T08:13:00Z">
                <w:pPr>
                  <w:spacing w:after="0" w:line="200" w:lineRule="exact"/>
                </w:pPr>
              </w:pPrChange>
            </w:pPr>
            <w:del w:id="291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F52CC19" w14:textId="0D37E0CD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14" w:author="Wu, Shenghui" w:date="2023-03-23T08:13:00Z"/>
                <w:rFonts w:ascii="Arial" w:hAnsi="Arial" w:cs="Arial"/>
                <w:sz w:val="20"/>
                <w:szCs w:val="20"/>
              </w:rPr>
              <w:pPrChange w:id="2915" w:author="Wu, Shenghui" w:date="2023-03-23T08:13:00Z">
                <w:pPr>
                  <w:spacing w:after="0" w:line="200" w:lineRule="exact"/>
                </w:pPr>
              </w:pPrChange>
            </w:pPr>
            <w:del w:id="291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49 (5.5)</w:delText>
              </w:r>
            </w:del>
          </w:p>
        </w:tc>
        <w:tc>
          <w:tcPr>
            <w:tcW w:w="443" w:type="pct"/>
            <w:vAlign w:val="bottom"/>
          </w:tcPr>
          <w:p w14:paraId="166CAC4F" w14:textId="2BB38AF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17" w:author="Wu, Shenghui" w:date="2023-03-23T08:13:00Z"/>
                <w:rFonts w:ascii="Arial" w:hAnsi="Arial" w:cs="Arial"/>
                <w:sz w:val="20"/>
                <w:szCs w:val="20"/>
              </w:rPr>
              <w:pPrChange w:id="2918" w:author="Wu, Shenghui" w:date="2023-03-23T08:13:00Z">
                <w:pPr>
                  <w:spacing w:after="0" w:line="200" w:lineRule="exact"/>
                </w:pPr>
              </w:pPrChange>
            </w:pPr>
            <w:del w:id="291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51</w:delText>
              </w:r>
            </w:del>
          </w:p>
        </w:tc>
      </w:tr>
      <w:tr w:rsidR="008975CD" w:rsidRPr="00607999" w:rsidDel="00CB6987" w14:paraId="73BA2187" w14:textId="4CB39AA6" w:rsidTr="008519DA">
        <w:trPr>
          <w:trHeight w:val="233"/>
          <w:jc w:val="center"/>
          <w:del w:id="292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344BF" w14:textId="5668435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21" w:author="Wu, Shenghui" w:date="2023-03-23T08:13:00Z"/>
                <w:rFonts w:ascii="Arial" w:hAnsi="Arial" w:cs="Arial"/>
                <w:sz w:val="20"/>
                <w:szCs w:val="20"/>
              </w:rPr>
              <w:pPrChange w:id="292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2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c) Nasopharyngeal carcinomas</w:delText>
              </w:r>
            </w:del>
          </w:p>
        </w:tc>
        <w:tc>
          <w:tcPr>
            <w:tcW w:w="1055" w:type="pct"/>
            <w:vAlign w:val="bottom"/>
          </w:tcPr>
          <w:p w14:paraId="66E11CE4" w14:textId="09AD4FD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24" w:author="Wu, Shenghui" w:date="2023-03-23T08:13:00Z"/>
                <w:rFonts w:ascii="Arial" w:hAnsi="Arial" w:cs="Arial"/>
                <w:sz w:val="20"/>
                <w:szCs w:val="20"/>
              </w:rPr>
              <w:pPrChange w:id="2925" w:author="Wu, Shenghui" w:date="2023-03-23T08:13:00Z">
                <w:pPr>
                  <w:spacing w:after="0" w:line="200" w:lineRule="exact"/>
                </w:pPr>
              </w:pPrChange>
            </w:pPr>
            <w:del w:id="292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51E37EF" w14:textId="1035A131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27" w:author="Wu, Shenghui" w:date="2023-03-23T08:13:00Z"/>
                <w:rFonts w:ascii="Arial" w:hAnsi="Arial" w:cs="Arial"/>
                <w:sz w:val="20"/>
                <w:szCs w:val="20"/>
              </w:rPr>
              <w:pPrChange w:id="2928" w:author="Wu, Shenghui" w:date="2023-03-23T08:13:00Z">
                <w:pPr>
                  <w:spacing w:after="0" w:line="200" w:lineRule="exact"/>
                </w:pPr>
              </w:pPrChange>
            </w:pPr>
            <w:del w:id="292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54B53F" w14:textId="5D52CDF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30" w:author="Wu, Shenghui" w:date="2023-03-23T08:13:00Z"/>
                <w:rFonts w:ascii="Arial" w:hAnsi="Arial" w:cs="Arial"/>
                <w:sz w:val="20"/>
                <w:szCs w:val="20"/>
              </w:rPr>
              <w:pPrChange w:id="2931" w:author="Wu, Shenghui" w:date="2023-03-23T08:13:00Z">
                <w:pPr>
                  <w:spacing w:after="0" w:line="200" w:lineRule="exact"/>
                </w:pPr>
              </w:pPrChange>
            </w:pPr>
            <w:del w:id="293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232BC62E" w14:textId="7E487B86" w:rsidTr="008519DA">
        <w:trPr>
          <w:trHeight w:val="233"/>
          <w:jc w:val="center"/>
          <w:del w:id="293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A52A9C" w14:textId="4A6EE9B9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34" w:author="Wu, Shenghui" w:date="2023-03-23T08:13:00Z"/>
                <w:rFonts w:ascii="Arial" w:hAnsi="Arial" w:cs="Arial"/>
                <w:sz w:val="20"/>
                <w:szCs w:val="20"/>
              </w:rPr>
              <w:pPrChange w:id="293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3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d) Malignant melanomas</w:delText>
              </w:r>
            </w:del>
          </w:p>
        </w:tc>
        <w:tc>
          <w:tcPr>
            <w:tcW w:w="1055" w:type="pct"/>
            <w:vAlign w:val="bottom"/>
          </w:tcPr>
          <w:p w14:paraId="4960722C" w14:textId="29E5C87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37" w:author="Wu, Shenghui" w:date="2023-03-23T08:13:00Z"/>
                <w:rFonts w:ascii="Arial" w:hAnsi="Arial" w:cs="Arial"/>
                <w:sz w:val="20"/>
                <w:szCs w:val="20"/>
              </w:rPr>
              <w:pPrChange w:id="2938" w:author="Wu, Shenghui" w:date="2023-03-23T08:13:00Z">
                <w:pPr>
                  <w:spacing w:after="0" w:line="200" w:lineRule="exact"/>
                </w:pPr>
              </w:pPrChange>
            </w:pPr>
            <w:del w:id="293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1408D11D" w14:textId="32559920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40" w:author="Wu, Shenghui" w:date="2023-03-23T08:13:00Z"/>
                <w:rFonts w:ascii="Arial" w:hAnsi="Arial" w:cs="Arial"/>
                <w:sz w:val="20"/>
                <w:szCs w:val="20"/>
              </w:rPr>
              <w:pPrChange w:id="2941" w:author="Wu, Shenghui" w:date="2023-03-23T08:13:00Z">
                <w:pPr>
                  <w:spacing w:after="0" w:line="200" w:lineRule="exact"/>
                </w:pPr>
              </w:pPrChange>
            </w:pPr>
            <w:del w:id="294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314AF1D2" w14:textId="6D29F92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43" w:author="Wu, Shenghui" w:date="2023-03-23T08:13:00Z"/>
                <w:rFonts w:ascii="Arial" w:hAnsi="Arial" w:cs="Arial"/>
                <w:sz w:val="20"/>
                <w:szCs w:val="20"/>
              </w:rPr>
              <w:pPrChange w:id="2944" w:author="Wu, Shenghui" w:date="2023-03-23T08:13:00Z">
                <w:pPr>
                  <w:spacing w:after="0" w:line="200" w:lineRule="exact"/>
                </w:pPr>
              </w:pPrChange>
            </w:pPr>
            <w:del w:id="294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93</w:delText>
              </w:r>
            </w:del>
          </w:p>
        </w:tc>
      </w:tr>
      <w:tr w:rsidR="008975CD" w:rsidRPr="00607999" w:rsidDel="00CB6987" w14:paraId="013EBADD" w14:textId="32EB11DC" w:rsidTr="008519DA">
        <w:trPr>
          <w:trHeight w:val="233"/>
          <w:jc w:val="center"/>
          <w:del w:id="294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5E91B9" w14:textId="4C0B1C0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47" w:author="Wu, Shenghui" w:date="2023-03-23T08:13:00Z"/>
                <w:rFonts w:ascii="Arial" w:hAnsi="Arial" w:cs="Arial"/>
                <w:sz w:val="20"/>
                <w:szCs w:val="20"/>
              </w:rPr>
              <w:pPrChange w:id="294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4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e) Skin carcinomas</w:delText>
              </w:r>
            </w:del>
          </w:p>
        </w:tc>
        <w:tc>
          <w:tcPr>
            <w:tcW w:w="1055" w:type="pct"/>
            <w:vAlign w:val="bottom"/>
          </w:tcPr>
          <w:p w14:paraId="04095D32" w14:textId="7875A7A6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50" w:author="Wu, Shenghui" w:date="2023-03-23T08:13:00Z"/>
                <w:rFonts w:ascii="Arial" w:hAnsi="Arial" w:cs="Arial"/>
                <w:sz w:val="20"/>
                <w:szCs w:val="20"/>
              </w:rPr>
              <w:pPrChange w:id="2951" w:author="Wu, Shenghui" w:date="2023-03-23T08:13:00Z">
                <w:pPr>
                  <w:spacing w:after="0" w:line="200" w:lineRule="exact"/>
                </w:pPr>
              </w:pPrChange>
            </w:pPr>
            <w:del w:id="295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6490BB8" w14:textId="4D71F2E4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53" w:author="Wu, Shenghui" w:date="2023-03-23T08:13:00Z"/>
                <w:rFonts w:ascii="Arial" w:hAnsi="Arial" w:cs="Arial"/>
                <w:sz w:val="20"/>
                <w:szCs w:val="20"/>
              </w:rPr>
              <w:pPrChange w:id="2954" w:author="Wu, Shenghui" w:date="2023-03-23T08:13:00Z">
                <w:pPr>
                  <w:spacing w:after="0" w:line="200" w:lineRule="exact"/>
                </w:pPr>
              </w:pPrChange>
            </w:pPr>
            <w:del w:id="295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6B5399C3" w14:textId="73021BA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56" w:author="Wu, Shenghui" w:date="2023-03-23T08:13:00Z"/>
                <w:rFonts w:ascii="Arial" w:hAnsi="Arial" w:cs="Arial"/>
                <w:sz w:val="20"/>
                <w:szCs w:val="20"/>
              </w:rPr>
              <w:pPrChange w:id="2957" w:author="Wu, Shenghui" w:date="2023-03-23T08:13:00Z">
                <w:pPr>
                  <w:spacing w:after="0" w:line="200" w:lineRule="exact"/>
                </w:pPr>
              </w:pPrChange>
            </w:pPr>
            <w:del w:id="295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CB6987" w14:paraId="02BE01C9" w14:textId="408AF862" w:rsidTr="008519DA">
        <w:trPr>
          <w:trHeight w:val="233"/>
          <w:jc w:val="center"/>
          <w:del w:id="295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936ED9" w14:textId="7ABEE9D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60" w:author="Wu, Shenghui" w:date="2023-03-23T08:13:00Z"/>
                <w:rFonts w:ascii="Arial" w:hAnsi="Arial" w:cs="Arial"/>
                <w:sz w:val="20"/>
                <w:szCs w:val="20"/>
              </w:rPr>
              <w:pPrChange w:id="296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6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1) Carcinomas of salivary glands</w:delText>
              </w:r>
            </w:del>
          </w:p>
        </w:tc>
        <w:tc>
          <w:tcPr>
            <w:tcW w:w="1055" w:type="pct"/>
            <w:vAlign w:val="bottom"/>
          </w:tcPr>
          <w:p w14:paraId="59106E5F" w14:textId="7103E57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63" w:author="Wu, Shenghui" w:date="2023-03-23T08:13:00Z"/>
                <w:rFonts w:ascii="Arial" w:hAnsi="Arial" w:cs="Arial"/>
                <w:sz w:val="20"/>
                <w:szCs w:val="20"/>
              </w:rPr>
              <w:pPrChange w:id="2964" w:author="Wu, Shenghui" w:date="2023-03-23T08:13:00Z">
                <w:pPr>
                  <w:spacing w:after="0" w:line="200" w:lineRule="exact"/>
                </w:pPr>
              </w:pPrChange>
            </w:pPr>
            <w:del w:id="296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6671B42" w14:textId="14B4D45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66" w:author="Wu, Shenghui" w:date="2023-03-23T08:13:00Z"/>
                <w:rFonts w:ascii="Arial" w:hAnsi="Arial" w:cs="Arial"/>
                <w:sz w:val="20"/>
                <w:szCs w:val="20"/>
              </w:rPr>
              <w:pPrChange w:id="2967" w:author="Wu, Shenghui" w:date="2023-03-23T08:13:00Z">
                <w:pPr>
                  <w:spacing w:after="0" w:line="200" w:lineRule="exact"/>
                </w:pPr>
              </w:pPrChange>
            </w:pPr>
            <w:del w:id="296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C8DB0A2" w14:textId="16150C71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69" w:author="Wu, Shenghui" w:date="2023-03-23T08:13:00Z"/>
                <w:rFonts w:ascii="Arial" w:hAnsi="Arial" w:cs="Arial"/>
                <w:sz w:val="20"/>
                <w:szCs w:val="20"/>
              </w:rPr>
              <w:pPrChange w:id="2970" w:author="Wu, Shenghui" w:date="2023-03-23T08:13:00Z">
                <w:pPr>
                  <w:spacing w:after="0" w:line="200" w:lineRule="exact"/>
                </w:pPr>
              </w:pPrChange>
            </w:pPr>
            <w:del w:id="297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CB6987" w14:paraId="3BD45EEC" w14:textId="20C2459D" w:rsidTr="008519DA">
        <w:trPr>
          <w:trHeight w:val="233"/>
          <w:jc w:val="center"/>
          <w:del w:id="297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5721B5" w14:textId="580B24D6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73" w:author="Wu, Shenghui" w:date="2023-03-23T08:13:00Z"/>
                <w:rFonts w:ascii="Arial" w:hAnsi="Arial" w:cs="Arial"/>
                <w:sz w:val="20"/>
                <w:szCs w:val="20"/>
              </w:rPr>
              <w:pPrChange w:id="297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7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10) Carcinomas of other specified sites</w:delText>
              </w:r>
            </w:del>
          </w:p>
        </w:tc>
        <w:tc>
          <w:tcPr>
            <w:tcW w:w="1055" w:type="pct"/>
            <w:vAlign w:val="bottom"/>
          </w:tcPr>
          <w:p w14:paraId="7FB5049A" w14:textId="5B116FA7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76" w:author="Wu, Shenghui" w:date="2023-03-23T08:13:00Z"/>
                <w:rFonts w:ascii="Arial" w:hAnsi="Arial" w:cs="Arial"/>
                <w:sz w:val="20"/>
                <w:szCs w:val="20"/>
              </w:rPr>
              <w:pPrChange w:id="2977" w:author="Wu, Shenghui" w:date="2023-03-23T08:13:00Z">
                <w:pPr>
                  <w:spacing w:after="0" w:line="200" w:lineRule="exact"/>
                </w:pPr>
              </w:pPrChange>
            </w:pPr>
            <w:del w:id="297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5E7E95B5" w14:textId="4BB106C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79" w:author="Wu, Shenghui" w:date="2023-03-23T08:13:00Z"/>
                <w:rFonts w:ascii="Arial" w:hAnsi="Arial" w:cs="Arial"/>
                <w:sz w:val="20"/>
                <w:szCs w:val="20"/>
              </w:rPr>
              <w:pPrChange w:id="2980" w:author="Wu, Shenghui" w:date="2023-03-23T08:13:00Z">
                <w:pPr>
                  <w:spacing w:after="0" w:line="200" w:lineRule="exact"/>
                </w:pPr>
              </w:pPrChange>
            </w:pPr>
            <w:del w:id="298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39423412" w14:textId="546423E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82" w:author="Wu, Shenghui" w:date="2023-03-23T08:13:00Z"/>
                <w:rFonts w:ascii="Arial" w:hAnsi="Arial" w:cs="Arial"/>
                <w:sz w:val="20"/>
                <w:szCs w:val="20"/>
              </w:rPr>
              <w:pPrChange w:id="2983" w:author="Wu, Shenghui" w:date="2023-03-23T08:13:00Z">
                <w:pPr>
                  <w:spacing w:after="0" w:line="200" w:lineRule="exact"/>
                </w:pPr>
              </w:pPrChange>
            </w:pPr>
            <w:del w:id="298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CB6987" w14:paraId="616A559A" w14:textId="3FCD394F" w:rsidTr="008519DA">
        <w:trPr>
          <w:trHeight w:val="233"/>
          <w:jc w:val="center"/>
          <w:del w:id="298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4A490B" w14:textId="7972A5D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86" w:author="Wu, Shenghui" w:date="2023-03-23T08:13:00Z"/>
                <w:rFonts w:ascii="Arial" w:hAnsi="Arial" w:cs="Arial"/>
                <w:sz w:val="20"/>
                <w:szCs w:val="20"/>
              </w:rPr>
              <w:pPrChange w:id="298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298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11) Carcinomas of unspecified site</w:delText>
              </w:r>
            </w:del>
          </w:p>
        </w:tc>
        <w:tc>
          <w:tcPr>
            <w:tcW w:w="1055" w:type="pct"/>
            <w:vAlign w:val="bottom"/>
          </w:tcPr>
          <w:p w14:paraId="05E10583" w14:textId="4E8D20B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89" w:author="Wu, Shenghui" w:date="2023-03-23T08:13:00Z"/>
                <w:rFonts w:ascii="Arial" w:hAnsi="Arial" w:cs="Arial"/>
                <w:sz w:val="20"/>
                <w:szCs w:val="20"/>
              </w:rPr>
              <w:pPrChange w:id="2990" w:author="Wu, Shenghui" w:date="2023-03-23T08:13:00Z">
                <w:pPr>
                  <w:spacing w:after="0" w:line="200" w:lineRule="exact"/>
                </w:pPr>
              </w:pPrChange>
            </w:pPr>
            <w:del w:id="299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249D3641" w14:textId="1990923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92" w:author="Wu, Shenghui" w:date="2023-03-23T08:13:00Z"/>
                <w:rFonts w:ascii="Arial" w:hAnsi="Arial" w:cs="Arial"/>
                <w:sz w:val="20"/>
                <w:szCs w:val="20"/>
              </w:rPr>
              <w:pPrChange w:id="2993" w:author="Wu, Shenghui" w:date="2023-03-23T08:13:00Z">
                <w:pPr>
                  <w:spacing w:after="0" w:line="200" w:lineRule="exact"/>
                </w:pPr>
              </w:pPrChange>
            </w:pPr>
            <w:del w:id="299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3E370FEA" w14:textId="2C5E7C2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95" w:author="Wu, Shenghui" w:date="2023-03-23T08:13:00Z"/>
                <w:rFonts w:ascii="Arial" w:hAnsi="Arial" w:cs="Arial"/>
                <w:sz w:val="20"/>
                <w:szCs w:val="20"/>
              </w:rPr>
              <w:pPrChange w:id="2996" w:author="Wu, Shenghui" w:date="2023-03-23T08:13:00Z">
                <w:pPr>
                  <w:spacing w:after="0" w:line="200" w:lineRule="exact"/>
                </w:pPr>
              </w:pPrChange>
            </w:pPr>
            <w:del w:id="299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CB6987" w14:paraId="704D7343" w14:textId="625961C7" w:rsidTr="008519DA">
        <w:trPr>
          <w:trHeight w:val="233"/>
          <w:jc w:val="center"/>
          <w:del w:id="299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762EDBB" w14:textId="4005AA1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2999" w:author="Wu, Shenghui" w:date="2023-03-23T08:13:00Z"/>
                <w:rFonts w:ascii="Arial" w:hAnsi="Arial" w:cs="Arial"/>
                <w:sz w:val="20"/>
                <w:szCs w:val="20"/>
              </w:rPr>
              <w:pPrChange w:id="300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0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2) Carcinomas of colon and rectum</w:delText>
              </w:r>
            </w:del>
          </w:p>
        </w:tc>
        <w:tc>
          <w:tcPr>
            <w:tcW w:w="1055" w:type="pct"/>
            <w:vAlign w:val="bottom"/>
          </w:tcPr>
          <w:p w14:paraId="3946F148" w14:textId="154D51D8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02" w:author="Wu, Shenghui" w:date="2023-03-23T08:13:00Z"/>
                <w:rFonts w:ascii="Arial" w:hAnsi="Arial" w:cs="Arial"/>
                <w:sz w:val="20"/>
                <w:szCs w:val="20"/>
              </w:rPr>
              <w:pPrChange w:id="3003" w:author="Wu, Shenghui" w:date="2023-03-23T08:13:00Z">
                <w:pPr>
                  <w:spacing w:after="0" w:line="200" w:lineRule="exact"/>
                </w:pPr>
              </w:pPrChange>
            </w:pPr>
            <w:del w:id="300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1A32288" w14:textId="21021AC2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05" w:author="Wu, Shenghui" w:date="2023-03-23T08:13:00Z"/>
                <w:rFonts w:ascii="Arial" w:hAnsi="Arial" w:cs="Arial"/>
                <w:sz w:val="20"/>
                <w:szCs w:val="20"/>
              </w:rPr>
              <w:pPrChange w:id="3006" w:author="Wu, Shenghui" w:date="2023-03-23T08:13:00Z">
                <w:pPr>
                  <w:spacing w:after="0" w:line="200" w:lineRule="exact"/>
                </w:pPr>
              </w:pPrChange>
            </w:pPr>
            <w:del w:id="300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1A70B145" w14:textId="0A6BBDB4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08" w:author="Wu, Shenghui" w:date="2023-03-23T08:13:00Z"/>
                <w:rFonts w:ascii="Arial" w:hAnsi="Arial" w:cs="Arial"/>
                <w:sz w:val="20"/>
                <w:szCs w:val="20"/>
              </w:rPr>
              <w:pPrChange w:id="3009" w:author="Wu, Shenghui" w:date="2023-03-23T08:13:00Z">
                <w:pPr>
                  <w:spacing w:after="0" w:line="200" w:lineRule="exact"/>
                </w:pPr>
              </w:pPrChange>
            </w:pPr>
            <w:del w:id="301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CB6987" w14:paraId="1086C813" w14:textId="0C9361DF" w:rsidTr="008519DA">
        <w:trPr>
          <w:trHeight w:val="233"/>
          <w:jc w:val="center"/>
          <w:del w:id="301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64BD151" w14:textId="66BBA2CB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12" w:author="Wu, Shenghui" w:date="2023-03-23T08:13:00Z"/>
                <w:rFonts w:ascii="Arial" w:hAnsi="Arial" w:cs="Arial"/>
                <w:sz w:val="20"/>
                <w:szCs w:val="20"/>
              </w:rPr>
              <w:pPrChange w:id="301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1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3) Carcinomas of appendix</w:delText>
              </w:r>
            </w:del>
          </w:p>
        </w:tc>
        <w:tc>
          <w:tcPr>
            <w:tcW w:w="1055" w:type="pct"/>
            <w:vAlign w:val="bottom"/>
          </w:tcPr>
          <w:p w14:paraId="05A9F38F" w14:textId="75757E9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15" w:author="Wu, Shenghui" w:date="2023-03-23T08:13:00Z"/>
                <w:rFonts w:ascii="Arial" w:hAnsi="Arial" w:cs="Arial"/>
                <w:sz w:val="20"/>
                <w:szCs w:val="20"/>
              </w:rPr>
              <w:pPrChange w:id="3016" w:author="Wu, Shenghui" w:date="2023-03-23T08:13:00Z">
                <w:pPr>
                  <w:spacing w:after="0" w:line="200" w:lineRule="exact"/>
                </w:pPr>
              </w:pPrChange>
            </w:pPr>
            <w:del w:id="301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3F17456" w14:textId="528A238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18" w:author="Wu, Shenghui" w:date="2023-03-23T08:13:00Z"/>
                <w:rFonts w:ascii="Arial" w:hAnsi="Arial" w:cs="Arial"/>
                <w:sz w:val="20"/>
                <w:szCs w:val="20"/>
              </w:rPr>
              <w:pPrChange w:id="3019" w:author="Wu, Shenghui" w:date="2023-03-23T08:13:00Z">
                <w:pPr>
                  <w:spacing w:after="0" w:line="200" w:lineRule="exact"/>
                </w:pPr>
              </w:pPrChange>
            </w:pPr>
            <w:del w:id="302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6 (0.57)</w:delText>
              </w:r>
            </w:del>
          </w:p>
        </w:tc>
        <w:tc>
          <w:tcPr>
            <w:tcW w:w="443" w:type="pct"/>
            <w:vAlign w:val="bottom"/>
          </w:tcPr>
          <w:p w14:paraId="4108FAB5" w14:textId="74D438C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21" w:author="Wu, Shenghui" w:date="2023-03-23T08:13:00Z"/>
                <w:rFonts w:ascii="Arial" w:hAnsi="Arial" w:cs="Arial"/>
                <w:sz w:val="20"/>
                <w:szCs w:val="20"/>
              </w:rPr>
              <w:pPrChange w:id="3022" w:author="Wu, Shenghui" w:date="2023-03-23T08:13:00Z">
                <w:pPr>
                  <w:spacing w:after="0" w:line="200" w:lineRule="exact"/>
                </w:pPr>
              </w:pPrChange>
            </w:pPr>
            <w:del w:id="302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CB6987" w14:paraId="5636A7FE" w14:textId="61238B9C" w:rsidTr="008519DA">
        <w:trPr>
          <w:trHeight w:val="233"/>
          <w:jc w:val="center"/>
          <w:del w:id="3024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DB63DF9" w14:textId="60CB1A87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25" w:author="Wu, Shenghui" w:date="2023-03-23T08:13:00Z"/>
                <w:rFonts w:ascii="Arial" w:hAnsi="Arial" w:cs="Arial"/>
                <w:sz w:val="20"/>
                <w:szCs w:val="20"/>
              </w:rPr>
              <w:pPrChange w:id="302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27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4) Carcinomas of lung</w:delText>
              </w:r>
            </w:del>
          </w:p>
        </w:tc>
        <w:tc>
          <w:tcPr>
            <w:tcW w:w="1055" w:type="pct"/>
            <w:vAlign w:val="bottom"/>
          </w:tcPr>
          <w:p w14:paraId="73742E5B" w14:textId="3AD96F7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28" w:author="Wu, Shenghui" w:date="2023-03-23T08:13:00Z"/>
                <w:rFonts w:ascii="Arial" w:hAnsi="Arial" w:cs="Arial"/>
                <w:sz w:val="20"/>
                <w:szCs w:val="20"/>
              </w:rPr>
              <w:pPrChange w:id="3029" w:author="Wu, Shenghui" w:date="2023-03-23T08:13:00Z">
                <w:pPr>
                  <w:spacing w:after="0" w:line="200" w:lineRule="exact"/>
                </w:pPr>
              </w:pPrChange>
            </w:pPr>
            <w:del w:id="303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4B233C0A" w14:textId="1E67969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31" w:author="Wu, Shenghui" w:date="2023-03-23T08:13:00Z"/>
                <w:rFonts w:ascii="Arial" w:hAnsi="Arial" w:cs="Arial"/>
                <w:sz w:val="20"/>
                <w:szCs w:val="20"/>
              </w:rPr>
              <w:pPrChange w:id="3032" w:author="Wu, Shenghui" w:date="2023-03-23T08:13:00Z">
                <w:pPr>
                  <w:spacing w:after="0" w:line="200" w:lineRule="exact"/>
                </w:pPr>
              </w:pPrChange>
            </w:pPr>
            <w:del w:id="303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21C32387" w14:textId="13E55CBD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34" w:author="Wu, Shenghui" w:date="2023-03-23T08:13:00Z"/>
                <w:rFonts w:ascii="Arial" w:hAnsi="Arial" w:cs="Arial"/>
                <w:sz w:val="20"/>
                <w:szCs w:val="20"/>
              </w:rPr>
              <w:pPrChange w:id="3035" w:author="Wu, Shenghui" w:date="2023-03-23T08:13:00Z">
                <w:pPr>
                  <w:spacing w:after="0" w:line="200" w:lineRule="exact"/>
                </w:pPr>
              </w:pPrChange>
            </w:pPr>
            <w:del w:id="303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CB6987" w14:paraId="6A157D0B" w14:textId="0324D34D" w:rsidTr="008519DA">
        <w:trPr>
          <w:trHeight w:val="233"/>
          <w:jc w:val="center"/>
          <w:del w:id="3037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9D78CB9" w14:textId="128EA42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38" w:author="Wu, Shenghui" w:date="2023-03-23T08:13:00Z"/>
                <w:rFonts w:ascii="Arial" w:hAnsi="Arial" w:cs="Arial"/>
                <w:sz w:val="20"/>
                <w:szCs w:val="20"/>
              </w:rPr>
              <w:pPrChange w:id="3039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40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5) Carcinomas of thymus</w:delText>
              </w:r>
            </w:del>
          </w:p>
        </w:tc>
        <w:tc>
          <w:tcPr>
            <w:tcW w:w="1055" w:type="pct"/>
            <w:vAlign w:val="bottom"/>
          </w:tcPr>
          <w:p w14:paraId="2D3E59B1" w14:textId="1CAE9BB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41" w:author="Wu, Shenghui" w:date="2023-03-23T08:13:00Z"/>
                <w:rFonts w:ascii="Arial" w:hAnsi="Arial" w:cs="Arial"/>
                <w:sz w:val="20"/>
                <w:szCs w:val="20"/>
              </w:rPr>
              <w:pPrChange w:id="3042" w:author="Wu, Shenghui" w:date="2023-03-23T08:13:00Z">
                <w:pPr>
                  <w:spacing w:after="0" w:line="200" w:lineRule="exact"/>
                </w:pPr>
              </w:pPrChange>
            </w:pPr>
            <w:del w:id="304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C03B5E4" w14:textId="1CC3D22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44" w:author="Wu, Shenghui" w:date="2023-03-23T08:13:00Z"/>
                <w:rFonts w:ascii="Arial" w:hAnsi="Arial" w:cs="Arial"/>
                <w:sz w:val="20"/>
                <w:szCs w:val="20"/>
              </w:rPr>
              <w:pPrChange w:id="3045" w:author="Wu, Shenghui" w:date="2023-03-23T08:13:00Z">
                <w:pPr>
                  <w:spacing w:after="0" w:line="200" w:lineRule="exact"/>
                </w:pPr>
              </w:pPrChange>
            </w:pPr>
            <w:del w:id="304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565B675" w14:textId="34322792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47" w:author="Wu, Shenghui" w:date="2023-03-23T08:13:00Z"/>
                <w:rFonts w:ascii="Arial" w:hAnsi="Arial" w:cs="Arial"/>
                <w:sz w:val="20"/>
                <w:szCs w:val="20"/>
              </w:rPr>
              <w:pPrChange w:id="3048" w:author="Wu, Shenghui" w:date="2023-03-23T08:13:00Z">
                <w:pPr>
                  <w:spacing w:after="0" w:line="200" w:lineRule="exact"/>
                </w:pPr>
              </w:pPrChange>
            </w:pPr>
            <w:del w:id="304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7FC0E696" w14:textId="5EFF850E" w:rsidTr="008519DA">
        <w:trPr>
          <w:trHeight w:val="233"/>
          <w:jc w:val="center"/>
          <w:del w:id="3050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6B0754" w14:textId="1F2C92A7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51" w:author="Wu, Shenghui" w:date="2023-03-23T08:13:00Z"/>
                <w:rFonts w:ascii="Arial" w:hAnsi="Arial" w:cs="Arial"/>
                <w:sz w:val="20"/>
                <w:szCs w:val="20"/>
              </w:rPr>
              <w:pPrChange w:id="3052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53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6) Carcinomas of breast</w:delText>
              </w:r>
            </w:del>
          </w:p>
        </w:tc>
        <w:tc>
          <w:tcPr>
            <w:tcW w:w="1055" w:type="pct"/>
            <w:vAlign w:val="bottom"/>
          </w:tcPr>
          <w:p w14:paraId="060516C8" w14:textId="6633572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54" w:author="Wu, Shenghui" w:date="2023-03-23T08:13:00Z"/>
                <w:rFonts w:ascii="Arial" w:hAnsi="Arial" w:cs="Arial"/>
                <w:sz w:val="20"/>
                <w:szCs w:val="20"/>
              </w:rPr>
              <w:pPrChange w:id="3055" w:author="Wu, Shenghui" w:date="2023-03-23T08:13:00Z">
                <w:pPr>
                  <w:spacing w:after="0" w:line="200" w:lineRule="exact"/>
                </w:pPr>
              </w:pPrChange>
            </w:pPr>
            <w:del w:id="3056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C47B467" w14:textId="67835329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57" w:author="Wu, Shenghui" w:date="2023-03-23T08:13:00Z"/>
                <w:rFonts w:ascii="Arial" w:hAnsi="Arial" w:cs="Arial"/>
                <w:sz w:val="20"/>
                <w:szCs w:val="20"/>
              </w:rPr>
              <w:pPrChange w:id="3058" w:author="Wu, Shenghui" w:date="2023-03-23T08:13:00Z">
                <w:pPr>
                  <w:spacing w:after="0" w:line="200" w:lineRule="exact"/>
                </w:pPr>
              </w:pPrChange>
            </w:pPr>
            <w:del w:id="305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5E07A4F" w14:textId="6D11CD5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60" w:author="Wu, Shenghui" w:date="2023-03-23T08:13:00Z"/>
                <w:rFonts w:ascii="Arial" w:hAnsi="Arial" w:cs="Arial"/>
                <w:sz w:val="20"/>
                <w:szCs w:val="20"/>
              </w:rPr>
              <w:pPrChange w:id="3061" w:author="Wu, Shenghui" w:date="2023-03-23T08:13:00Z">
                <w:pPr>
                  <w:spacing w:after="0" w:line="200" w:lineRule="exact"/>
                </w:pPr>
              </w:pPrChange>
            </w:pPr>
            <w:del w:id="306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CB6987" w14:paraId="2B017ADD" w14:textId="464FD0F8" w:rsidTr="008519DA">
        <w:trPr>
          <w:trHeight w:val="233"/>
          <w:jc w:val="center"/>
          <w:del w:id="3063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5B0A0C" w14:textId="1FB95CFE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64" w:author="Wu, Shenghui" w:date="2023-03-23T08:13:00Z"/>
                <w:rFonts w:ascii="Arial" w:hAnsi="Arial" w:cs="Arial"/>
                <w:sz w:val="20"/>
                <w:szCs w:val="20"/>
              </w:rPr>
              <w:pPrChange w:id="3065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66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7) Carcinomas of cervix uteri</w:delText>
              </w:r>
            </w:del>
          </w:p>
        </w:tc>
        <w:tc>
          <w:tcPr>
            <w:tcW w:w="1055" w:type="pct"/>
            <w:vAlign w:val="bottom"/>
          </w:tcPr>
          <w:p w14:paraId="0D9D2416" w14:textId="6E46C133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67" w:author="Wu, Shenghui" w:date="2023-03-23T08:13:00Z"/>
                <w:rFonts w:ascii="Arial" w:hAnsi="Arial" w:cs="Arial"/>
                <w:sz w:val="20"/>
                <w:szCs w:val="20"/>
              </w:rPr>
              <w:pPrChange w:id="3068" w:author="Wu, Shenghui" w:date="2023-03-23T08:13:00Z">
                <w:pPr>
                  <w:spacing w:after="0" w:line="200" w:lineRule="exact"/>
                </w:pPr>
              </w:pPrChange>
            </w:pPr>
            <w:del w:id="3069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07E1C88" w14:textId="53B1AD2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70" w:author="Wu, Shenghui" w:date="2023-03-23T08:13:00Z"/>
                <w:rFonts w:ascii="Arial" w:hAnsi="Arial" w:cs="Arial"/>
                <w:sz w:val="20"/>
                <w:szCs w:val="20"/>
              </w:rPr>
              <w:pPrChange w:id="3071" w:author="Wu, Shenghui" w:date="2023-03-23T08:13:00Z">
                <w:pPr>
                  <w:spacing w:after="0" w:line="200" w:lineRule="exact"/>
                </w:pPr>
              </w:pPrChange>
            </w:pPr>
            <w:del w:id="307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119849E" w14:textId="5562B1E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73" w:author="Wu, Shenghui" w:date="2023-03-23T08:13:00Z"/>
                <w:rFonts w:ascii="Arial" w:hAnsi="Arial" w:cs="Arial"/>
                <w:sz w:val="20"/>
                <w:szCs w:val="20"/>
              </w:rPr>
              <w:pPrChange w:id="3074" w:author="Wu, Shenghui" w:date="2023-03-23T08:13:00Z">
                <w:pPr>
                  <w:spacing w:after="0" w:line="200" w:lineRule="exact"/>
                </w:pPr>
              </w:pPrChange>
            </w:pPr>
            <w:del w:id="307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CB6987" w14:paraId="1AB289F3" w14:textId="0BE64727" w:rsidTr="008519DA">
        <w:trPr>
          <w:trHeight w:val="233"/>
          <w:jc w:val="center"/>
          <w:del w:id="3076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2D3457A" w14:textId="3C4CAF5F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77" w:author="Wu, Shenghui" w:date="2023-03-23T08:13:00Z"/>
                <w:rFonts w:ascii="Arial" w:hAnsi="Arial" w:cs="Arial"/>
                <w:sz w:val="20"/>
                <w:szCs w:val="20"/>
              </w:rPr>
              <w:pPrChange w:id="3078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79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8) Carcinomas of bladder</w:delText>
              </w:r>
            </w:del>
          </w:p>
        </w:tc>
        <w:tc>
          <w:tcPr>
            <w:tcW w:w="1055" w:type="pct"/>
            <w:vAlign w:val="bottom"/>
          </w:tcPr>
          <w:p w14:paraId="2E1D4751" w14:textId="0147203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80" w:author="Wu, Shenghui" w:date="2023-03-23T08:13:00Z"/>
                <w:rFonts w:ascii="Arial" w:hAnsi="Arial" w:cs="Arial"/>
                <w:sz w:val="20"/>
                <w:szCs w:val="20"/>
              </w:rPr>
              <w:pPrChange w:id="3081" w:author="Wu, Shenghui" w:date="2023-03-23T08:13:00Z">
                <w:pPr>
                  <w:spacing w:after="0" w:line="200" w:lineRule="exact"/>
                </w:pPr>
              </w:pPrChange>
            </w:pPr>
            <w:del w:id="3082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445BAC7" w14:textId="087B385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83" w:author="Wu, Shenghui" w:date="2023-03-23T08:13:00Z"/>
                <w:rFonts w:ascii="Arial" w:hAnsi="Arial" w:cs="Arial"/>
                <w:sz w:val="20"/>
                <w:szCs w:val="20"/>
              </w:rPr>
              <w:pPrChange w:id="3084" w:author="Wu, Shenghui" w:date="2023-03-23T08:13:00Z">
                <w:pPr>
                  <w:spacing w:after="0" w:line="200" w:lineRule="exact"/>
                </w:pPr>
              </w:pPrChange>
            </w:pPr>
            <w:del w:id="308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21B41A7" w14:textId="5E8ABFA0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86" w:author="Wu, Shenghui" w:date="2023-03-23T08:13:00Z"/>
                <w:rFonts w:ascii="Arial" w:hAnsi="Arial" w:cs="Arial"/>
                <w:sz w:val="20"/>
                <w:szCs w:val="20"/>
              </w:rPr>
              <w:pPrChange w:id="3087" w:author="Wu, Shenghui" w:date="2023-03-23T08:13:00Z">
                <w:pPr>
                  <w:spacing w:after="0" w:line="200" w:lineRule="exact"/>
                </w:pPr>
              </w:pPrChange>
            </w:pPr>
            <w:del w:id="308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CB6987" w14:paraId="7211D831" w14:textId="047B59F9" w:rsidTr="008519DA">
        <w:trPr>
          <w:trHeight w:val="233"/>
          <w:jc w:val="center"/>
          <w:del w:id="3089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62E081" w14:textId="04DC6832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90" w:author="Wu, Shenghui" w:date="2023-03-23T08:13:00Z"/>
                <w:rFonts w:ascii="Arial" w:hAnsi="Arial" w:cs="Arial"/>
                <w:sz w:val="20"/>
                <w:szCs w:val="20"/>
              </w:rPr>
              <w:pPrChange w:id="3091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092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(f.9) Carcinomas of eye</w:delText>
              </w:r>
            </w:del>
          </w:p>
        </w:tc>
        <w:tc>
          <w:tcPr>
            <w:tcW w:w="1055" w:type="pct"/>
            <w:vAlign w:val="bottom"/>
          </w:tcPr>
          <w:p w14:paraId="424B9BAA" w14:textId="117A470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93" w:author="Wu, Shenghui" w:date="2023-03-23T08:13:00Z"/>
                <w:rFonts w:ascii="Arial" w:hAnsi="Arial" w:cs="Arial"/>
                <w:sz w:val="20"/>
                <w:szCs w:val="20"/>
              </w:rPr>
              <w:pPrChange w:id="3094" w:author="Wu, Shenghui" w:date="2023-03-23T08:13:00Z">
                <w:pPr>
                  <w:spacing w:after="0" w:line="200" w:lineRule="exact"/>
                </w:pPr>
              </w:pPrChange>
            </w:pPr>
            <w:del w:id="3095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99FAAB0" w14:textId="1DCC37BB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96" w:author="Wu, Shenghui" w:date="2023-03-23T08:13:00Z"/>
                <w:rFonts w:ascii="Arial" w:hAnsi="Arial" w:cs="Arial"/>
                <w:sz w:val="20"/>
                <w:szCs w:val="20"/>
              </w:rPr>
              <w:pPrChange w:id="3097" w:author="Wu, Shenghui" w:date="2023-03-23T08:13:00Z">
                <w:pPr>
                  <w:spacing w:after="0" w:line="200" w:lineRule="exact"/>
                </w:pPr>
              </w:pPrChange>
            </w:pPr>
            <w:del w:id="309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D640B4A" w14:textId="3B74A219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099" w:author="Wu, Shenghui" w:date="2023-03-23T08:13:00Z"/>
                <w:rFonts w:ascii="Arial" w:hAnsi="Arial" w:cs="Arial"/>
                <w:sz w:val="20"/>
                <w:szCs w:val="20"/>
              </w:rPr>
              <w:pPrChange w:id="3100" w:author="Wu, Shenghui" w:date="2023-03-23T08:13:00Z">
                <w:pPr>
                  <w:spacing w:after="0" w:line="200" w:lineRule="exact"/>
                </w:pPr>
              </w:pPrChange>
            </w:pPr>
            <w:del w:id="310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3F52AEA7" w14:textId="32DC97C0" w:rsidTr="008519DA">
        <w:trPr>
          <w:trHeight w:val="233"/>
          <w:jc w:val="center"/>
          <w:del w:id="3102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19FC67D" w14:textId="67164694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03" w:author="Wu, Shenghui" w:date="2023-03-23T08:13:00Z"/>
                <w:rFonts w:ascii="Arial" w:hAnsi="Arial" w:cs="Arial"/>
                <w:sz w:val="20"/>
                <w:szCs w:val="20"/>
              </w:rPr>
              <w:pPrChange w:id="3104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105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I(a.2) Pancreatoblastoma</w:delText>
              </w:r>
            </w:del>
          </w:p>
        </w:tc>
        <w:tc>
          <w:tcPr>
            <w:tcW w:w="1055" w:type="pct"/>
            <w:vAlign w:val="bottom"/>
          </w:tcPr>
          <w:p w14:paraId="598E7875" w14:textId="48A1EF7E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06" w:author="Wu, Shenghui" w:date="2023-03-23T08:13:00Z"/>
                <w:rFonts w:ascii="Arial" w:hAnsi="Arial" w:cs="Arial"/>
                <w:sz w:val="20"/>
                <w:szCs w:val="20"/>
              </w:rPr>
              <w:pPrChange w:id="3107" w:author="Wu, Shenghui" w:date="2023-03-23T08:13:00Z">
                <w:pPr>
                  <w:spacing w:after="0" w:line="200" w:lineRule="exact"/>
                </w:pPr>
              </w:pPrChange>
            </w:pPr>
            <w:del w:id="3108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9B0128B" w14:textId="13DF0DD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09" w:author="Wu, Shenghui" w:date="2023-03-23T08:13:00Z"/>
                <w:rFonts w:ascii="Arial" w:hAnsi="Arial" w:cs="Arial"/>
                <w:sz w:val="20"/>
                <w:szCs w:val="20"/>
              </w:rPr>
              <w:pPrChange w:id="3110" w:author="Wu, Shenghui" w:date="2023-03-23T08:13:00Z">
                <w:pPr>
                  <w:spacing w:after="0" w:line="200" w:lineRule="exact"/>
                </w:pPr>
              </w:pPrChange>
            </w:pPr>
            <w:del w:id="311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02C449DF" w14:textId="3FDA402B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12" w:author="Wu, Shenghui" w:date="2023-03-23T08:13:00Z"/>
                <w:rFonts w:ascii="Arial" w:hAnsi="Arial" w:cs="Arial"/>
                <w:sz w:val="20"/>
                <w:szCs w:val="20"/>
              </w:rPr>
              <w:pPrChange w:id="3113" w:author="Wu, Shenghui" w:date="2023-03-23T08:13:00Z">
                <w:pPr>
                  <w:spacing w:after="0" w:line="200" w:lineRule="exact"/>
                </w:pPr>
              </w:pPrChange>
            </w:pPr>
            <w:del w:id="311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CB6987" w14:paraId="20EC3B0A" w14:textId="4BFD7B43" w:rsidTr="008519DA">
        <w:trPr>
          <w:trHeight w:val="233"/>
          <w:jc w:val="center"/>
          <w:del w:id="3115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20310D0" w14:textId="181A0098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16" w:author="Wu, Shenghui" w:date="2023-03-23T08:13:00Z"/>
                <w:rFonts w:ascii="Arial" w:hAnsi="Arial" w:cs="Arial"/>
                <w:sz w:val="20"/>
                <w:szCs w:val="20"/>
              </w:rPr>
              <w:pPrChange w:id="3117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118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I(a.3) Pulmonary blastoma and pleuropulmonary blastoma</w:delText>
              </w:r>
            </w:del>
          </w:p>
        </w:tc>
        <w:tc>
          <w:tcPr>
            <w:tcW w:w="1055" w:type="pct"/>
            <w:vAlign w:val="bottom"/>
          </w:tcPr>
          <w:p w14:paraId="2AA8EBBB" w14:textId="5B489C8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19" w:author="Wu, Shenghui" w:date="2023-03-23T08:13:00Z"/>
                <w:rFonts w:ascii="Arial" w:hAnsi="Arial" w:cs="Arial"/>
                <w:sz w:val="20"/>
                <w:szCs w:val="20"/>
              </w:rPr>
              <w:pPrChange w:id="3120" w:author="Wu, Shenghui" w:date="2023-03-23T08:13:00Z">
                <w:pPr>
                  <w:spacing w:after="0" w:line="200" w:lineRule="exact"/>
                </w:pPr>
              </w:pPrChange>
            </w:pPr>
            <w:del w:id="3121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D683B8D" w14:textId="2A45A01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22" w:author="Wu, Shenghui" w:date="2023-03-23T08:13:00Z"/>
                <w:rFonts w:ascii="Arial" w:hAnsi="Arial" w:cs="Arial"/>
                <w:sz w:val="20"/>
                <w:szCs w:val="20"/>
              </w:rPr>
              <w:pPrChange w:id="3123" w:author="Wu, Shenghui" w:date="2023-03-23T08:13:00Z">
                <w:pPr>
                  <w:spacing w:after="0" w:line="200" w:lineRule="exact"/>
                </w:pPr>
              </w:pPrChange>
            </w:pPr>
            <w:del w:id="312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12C1692A" w14:textId="61F3407A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25" w:author="Wu, Shenghui" w:date="2023-03-23T08:13:00Z"/>
                <w:rFonts w:ascii="Arial" w:hAnsi="Arial" w:cs="Arial"/>
                <w:sz w:val="20"/>
                <w:szCs w:val="20"/>
              </w:rPr>
              <w:pPrChange w:id="3126" w:author="Wu, Shenghui" w:date="2023-03-23T08:13:00Z">
                <w:pPr>
                  <w:spacing w:after="0" w:line="200" w:lineRule="exact"/>
                </w:pPr>
              </w:pPrChange>
            </w:pPr>
            <w:del w:id="312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CB6987" w14:paraId="3C3A61F5" w14:textId="06B465F9" w:rsidTr="008519DA">
        <w:trPr>
          <w:trHeight w:val="233"/>
          <w:jc w:val="center"/>
          <w:del w:id="3128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1A1ACC0" w14:textId="6B782253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29" w:author="Wu, Shenghui" w:date="2023-03-23T08:13:00Z"/>
                <w:rFonts w:ascii="Arial" w:hAnsi="Arial" w:cs="Arial"/>
                <w:sz w:val="20"/>
                <w:szCs w:val="20"/>
              </w:rPr>
              <w:pPrChange w:id="3130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131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I(a.4) Other complex mixed and stromal neoplasms</w:delText>
              </w:r>
            </w:del>
          </w:p>
        </w:tc>
        <w:tc>
          <w:tcPr>
            <w:tcW w:w="1055" w:type="pct"/>
            <w:vAlign w:val="bottom"/>
          </w:tcPr>
          <w:p w14:paraId="526D0B7B" w14:textId="29B57EC5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32" w:author="Wu, Shenghui" w:date="2023-03-23T08:13:00Z"/>
                <w:rFonts w:ascii="Arial" w:hAnsi="Arial" w:cs="Arial"/>
                <w:sz w:val="20"/>
                <w:szCs w:val="20"/>
              </w:rPr>
              <w:pPrChange w:id="3133" w:author="Wu, Shenghui" w:date="2023-03-23T08:13:00Z">
                <w:pPr>
                  <w:spacing w:after="0" w:line="200" w:lineRule="exact"/>
                </w:pPr>
              </w:pPrChange>
            </w:pPr>
            <w:del w:id="3134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C5E3D55" w14:textId="0296DEAA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35" w:author="Wu, Shenghui" w:date="2023-03-23T08:13:00Z"/>
                <w:rFonts w:ascii="Arial" w:hAnsi="Arial" w:cs="Arial"/>
                <w:sz w:val="20"/>
                <w:szCs w:val="20"/>
              </w:rPr>
              <w:pPrChange w:id="3136" w:author="Wu, Shenghui" w:date="2023-03-23T08:13:00Z">
                <w:pPr>
                  <w:spacing w:after="0" w:line="200" w:lineRule="exact"/>
                </w:pPr>
              </w:pPrChange>
            </w:pPr>
            <w:del w:id="313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0663C2F2" w14:textId="2FD12CE7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38" w:author="Wu, Shenghui" w:date="2023-03-23T08:13:00Z"/>
                <w:rFonts w:ascii="Arial" w:hAnsi="Arial" w:cs="Arial"/>
                <w:sz w:val="20"/>
                <w:szCs w:val="20"/>
              </w:rPr>
              <w:pPrChange w:id="3139" w:author="Wu, Shenghui" w:date="2023-03-23T08:13:00Z">
                <w:pPr>
                  <w:spacing w:after="0" w:line="200" w:lineRule="exact"/>
                </w:pPr>
              </w:pPrChange>
            </w:pPr>
            <w:del w:id="314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CB6987" w14:paraId="3E6A87DB" w14:textId="44B01D39" w:rsidTr="008519DA">
        <w:trPr>
          <w:trHeight w:val="233"/>
          <w:jc w:val="center"/>
          <w:del w:id="3141" w:author="Wu, Shenghui" w:date="2023-03-23T08:13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CCB5A5" w14:textId="381B8E50" w:rsidR="008975CD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42" w:author="Wu, Shenghui" w:date="2023-03-23T08:13:00Z"/>
                <w:rFonts w:ascii="Arial" w:hAnsi="Arial" w:cs="Arial"/>
                <w:sz w:val="20"/>
                <w:szCs w:val="20"/>
              </w:rPr>
              <w:pPrChange w:id="3143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del w:id="3144" w:author="Wu, Shenghui" w:date="2023-03-23T08:13:00Z">
              <w:r w:rsidRPr="00D42BCB" w:rsidDel="00CB6987">
                <w:rPr>
                  <w:rFonts w:ascii="Arial" w:hAnsi="Arial" w:cs="Arial"/>
                  <w:sz w:val="20"/>
                  <w:szCs w:val="20"/>
                </w:rPr>
                <w:delText>XII(b) Other unspecified malignant tumors</w:delText>
              </w:r>
            </w:del>
          </w:p>
        </w:tc>
        <w:tc>
          <w:tcPr>
            <w:tcW w:w="1055" w:type="pct"/>
            <w:vAlign w:val="bottom"/>
          </w:tcPr>
          <w:p w14:paraId="166132EA" w14:textId="79DF122F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45" w:author="Wu, Shenghui" w:date="2023-03-23T08:13:00Z"/>
                <w:rFonts w:ascii="Arial" w:hAnsi="Arial" w:cs="Arial"/>
                <w:sz w:val="20"/>
                <w:szCs w:val="20"/>
              </w:rPr>
              <w:pPrChange w:id="3146" w:author="Wu, Shenghui" w:date="2023-03-23T08:13:00Z">
                <w:pPr>
                  <w:spacing w:after="0" w:line="200" w:lineRule="exact"/>
                </w:pPr>
              </w:pPrChange>
            </w:pPr>
            <w:del w:id="3147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10 (0.75)</w:delText>
              </w:r>
            </w:del>
          </w:p>
        </w:tc>
        <w:tc>
          <w:tcPr>
            <w:tcW w:w="1055" w:type="pct"/>
            <w:vAlign w:val="bottom"/>
          </w:tcPr>
          <w:p w14:paraId="29EB08C9" w14:textId="365FD9EC" w:rsidR="008975CD" w:rsidRPr="00607999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48" w:author="Wu, Shenghui" w:date="2023-03-23T08:13:00Z"/>
                <w:rFonts w:ascii="Arial" w:hAnsi="Arial" w:cs="Arial"/>
                <w:sz w:val="20"/>
                <w:szCs w:val="20"/>
              </w:rPr>
              <w:pPrChange w:id="3149" w:author="Wu, Shenghui" w:date="2023-03-23T08:13:00Z">
                <w:pPr>
                  <w:spacing w:after="0" w:line="200" w:lineRule="exact"/>
                </w:pPr>
              </w:pPrChange>
            </w:pPr>
            <w:del w:id="3150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38BCCF53" w14:textId="7D6FCA48" w:rsidR="008975CD" w:rsidRPr="00F2168A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51" w:author="Wu, Shenghui" w:date="2023-03-23T08:13:00Z"/>
                <w:rFonts w:ascii="Arial" w:hAnsi="Arial" w:cs="Arial"/>
                <w:sz w:val="20"/>
                <w:szCs w:val="20"/>
              </w:rPr>
              <w:pPrChange w:id="3152" w:author="Wu, Shenghui" w:date="2023-03-23T08:13:00Z">
                <w:pPr>
                  <w:spacing w:after="0" w:line="200" w:lineRule="exact"/>
                </w:pPr>
              </w:pPrChange>
            </w:pPr>
            <w:del w:id="3153" w:author="Wu, Shenghui" w:date="2023-03-23T08:13:00Z">
              <w:r w:rsidRPr="00F2168A" w:rsidDel="00CB6987">
                <w:rPr>
                  <w:rFonts w:ascii="Arial" w:hAnsi="Arial" w:cs="Arial"/>
                  <w:sz w:val="20"/>
                  <w:szCs w:val="20"/>
                </w:rPr>
                <w:delText>46</w:delText>
              </w:r>
            </w:del>
          </w:p>
        </w:tc>
      </w:tr>
      <w:tr w:rsidR="008975CD" w:rsidRPr="001305D2" w:rsidDel="00CB6987" w14:paraId="4E4C1996" w14:textId="3D80A272" w:rsidTr="008519DA">
        <w:trPr>
          <w:trHeight w:val="116"/>
          <w:jc w:val="center"/>
          <w:del w:id="3154" w:author="Wu, Shenghui" w:date="2023-03-23T08:13:00Z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B32" w14:textId="335DF14B" w:rsidR="008975CD" w:rsidRPr="001305D2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55" w:author="Wu, Shenghui" w:date="2023-03-23T08:13:00Z"/>
                <w:rFonts w:ascii="Arial" w:hAnsi="Arial" w:cs="Arial"/>
                <w:sz w:val="20"/>
                <w:szCs w:val="20"/>
              </w:rPr>
              <w:pPrChange w:id="3156" w:author="Wu, Shenghui" w:date="2023-03-23T08:13:00Z">
                <w:pPr>
                  <w:spacing w:after="0" w:line="200" w:lineRule="exact"/>
                  <w:ind w:left="342" w:hanging="179"/>
                </w:pPr>
              </w:pPrChange>
            </w:pPr>
            <w:bookmarkStart w:id="3157" w:name="_Hlk50129915"/>
            <w:bookmarkStart w:id="3158" w:name="_Hlk48403803"/>
            <w:bookmarkStart w:id="3159" w:name="OLE_LINK896"/>
            <w:bookmarkStart w:id="3160" w:name="OLE_LINK897"/>
            <w:bookmarkStart w:id="3161" w:name="_Hlk48403642"/>
            <w:bookmarkStart w:id="3162" w:name="OLE_LINK51"/>
            <w:bookmarkStart w:id="3163" w:name="OLE_LINK52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C3074" w14:textId="35FE9F11" w:rsidR="008975CD" w:rsidRPr="001305D2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64" w:author="Wu, Shenghui" w:date="2023-03-23T08:13:00Z"/>
                <w:rFonts w:ascii="Arial" w:hAnsi="Arial" w:cs="Arial"/>
                <w:sz w:val="20"/>
                <w:szCs w:val="20"/>
              </w:rPr>
              <w:pPrChange w:id="3165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B89F7" w14:textId="04291A55" w:rsidR="008975CD" w:rsidRPr="001305D2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66" w:author="Wu, Shenghui" w:date="2023-03-23T08:13:00Z"/>
                <w:rFonts w:ascii="Arial" w:hAnsi="Arial" w:cs="Arial"/>
                <w:sz w:val="20"/>
                <w:szCs w:val="20"/>
              </w:rPr>
              <w:pPrChange w:id="3167" w:author="Wu, Shenghui" w:date="2023-03-23T08:13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8892" w14:textId="37E3E979" w:rsidR="008975CD" w:rsidRPr="001305D2" w:rsidDel="00CB6987" w:rsidRDefault="008975CD" w:rsidP="00CB6987">
            <w:pPr>
              <w:pStyle w:val="BodyTextIndent"/>
              <w:spacing w:after="0" w:line="240" w:lineRule="exact"/>
              <w:ind w:left="0"/>
              <w:jc w:val="center"/>
              <w:rPr>
                <w:del w:id="3168" w:author="Wu, Shenghui" w:date="2023-03-23T08:13:00Z"/>
                <w:rFonts w:ascii="Arial" w:hAnsi="Arial" w:cs="Arial"/>
                <w:sz w:val="20"/>
                <w:szCs w:val="20"/>
              </w:rPr>
              <w:pPrChange w:id="3169" w:author="Wu, Shenghui" w:date="2023-03-23T08:13:00Z">
                <w:pPr>
                  <w:spacing w:after="0" w:line="200" w:lineRule="exact"/>
                </w:pPr>
              </w:pPrChange>
            </w:pPr>
          </w:p>
        </w:tc>
      </w:tr>
    </w:tbl>
    <w:bookmarkEnd w:id="1705"/>
    <w:bookmarkEnd w:id="1706"/>
    <w:bookmarkEnd w:id="3157"/>
    <w:bookmarkEnd w:id="3158"/>
    <w:bookmarkEnd w:id="3159"/>
    <w:bookmarkEnd w:id="3160"/>
    <w:bookmarkEnd w:id="3161"/>
    <w:bookmarkEnd w:id="3162"/>
    <w:bookmarkEnd w:id="3163"/>
    <w:p w14:paraId="587E7372" w14:textId="2CEB637E" w:rsidR="008975CD" w:rsidRPr="00D453AA" w:rsidDel="00E94980" w:rsidRDefault="008975CD" w:rsidP="00CB6987">
      <w:pPr>
        <w:pStyle w:val="BodyTextIndent"/>
        <w:spacing w:after="0" w:line="240" w:lineRule="exact"/>
        <w:ind w:left="0"/>
        <w:jc w:val="center"/>
        <w:rPr>
          <w:del w:id="3170" w:author="Wu, Shenghui" w:date="2023-03-20T09:55:00Z"/>
          <w:rFonts w:ascii="Arial" w:hAnsi="Arial" w:cs="Arial"/>
          <w:sz w:val="20"/>
          <w:szCs w:val="20"/>
        </w:rPr>
        <w:pPrChange w:id="3171" w:author="Wu, Shenghui" w:date="2023-03-23T08:13:00Z">
          <w:pPr>
            <w:spacing w:after="0"/>
          </w:pPr>
        </w:pPrChange>
      </w:pPr>
      <w:del w:id="3172" w:author="Wu, Shenghui" w:date="2023-03-20T09:55:00Z">
        <w:r w:rsidDel="00E94980">
          <w:rPr>
            <w:rFonts w:ascii="Arial" w:hAnsi="Arial" w:cs="Arial"/>
            <w:sz w:val="20"/>
            <w:szCs w:val="20"/>
          </w:rPr>
          <w:delText xml:space="preserve">                 </w:delText>
        </w:r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4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061FC218" w14:textId="75D6F1D0" w:rsidR="008975CD" w:rsidRPr="0059751A" w:rsidDel="00CB6987" w:rsidRDefault="008975CD" w:rsidP="00CB6987">
      <w:pPr>
        <w:pStyle w:val="BodyTextIndent"/>
        <w:spacing w:after="0" w:line="240" w:lineRule="exact"/>
        <w:ind w:left="0"/>
        <w:jc w:val="center"/>
        <w:rPr>
          <w:del w:id="3173" w:author="Wu, Shenghui" w:date="2023-03-23T08:13:00Z"/>
          <w:rFonts w:ascii="Arial" w:hAnsi="Arial" w:cs="Arial"/>
          <w:sz w:val="20"/>
          <w:szCs w:val="20"/>
        </w:rPr>
        <w:pPrChange w:id="3174" w:author="Wu, Shenghui" w:date="2023-03-23T08:13:00Z">
          <w:pPr>
            <w:autoSpaceDE w:val="0"/>
            <w:autoSpaceDN w:val="0"/>
            <w:adjustRightInd w:val="0"/>
            <w:spacing w:after="0" w:line="240" w:lineRule="auto"/>
            <w:ind w:firstLine="900"/>
          </w:pPr>
        </w:pPrChange>
      </w:pPr>
      <w:del w:id="3175" w:author="Wu, Shenghui" w:date="2023-03-23T08:13:00Z">
        <w:r w:rsidRPr="00C102BD" w:rsidDel="00CB6987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59751A" w:rsidDel="00CB6987">
          <w:rPr>
            <w:rFonts w:ascii="Arial" w:hAnsi="Arial" w:cs="Arial"/>
            <w:sz w:val="20"/>
            <w:szCs w:val="20"/>
          </w:rPr>
          <w:delText>The broad cancer types were determined by the</w:delText>
        </w:r>
        <w:r w:rsidDel="00CB6987">
          <w:rPr>
            <w:rFonts w:ascii="Arial" w:hAnsi="Arial" w:cs="Arial"/>
            <w:sz w:val="20"/>
            <w:szCs w:val="20"/>
          </w:rPr>
          <w:delText xml:space="preserve"> Site Recode</w:delText>
        </w:r>
        <w:r w:rsidRPr="0059751A" w:rsidDel="00CB6987">
          <w:rPr>
            <w:rFonts w:ascii="Arial" w:hAnsi="Arial" w:cs="Arial"/>
            <w:sz w:val="20"/>
            <w:szCs w:val="20"/>
          </w:rPr>
          <w:delText xml:space="preserve"> ICD-O-3</w:delText>
        </w:r>
        <w:r w:rsidDel="00CB6987">
          <w:rPr>
            <w:rFonts w:ascii="Arial" w:hAnsi="Arial" w:cs="Arial"/>
            <w:sz w:val="20"/>
            <w:szCs w:val="20"/>
          </w:rPr>
          <w:delText xml:space="preserve"> definition [15]</w:delText>
        </w:r>
        <w:r w:rsidRPr="0059751A" w:rsidDel="00CB6987">
          <w:rPr>
            <w:rFonts w:ascii="Arial" w:hAnsi="Arial" w:cs="Arial"/>
            <w:sz w:val="20"/>
            <w:szCs w:val="20"/>
          </w:rPr>
          <w:delText>.</w:delText>
        </w:r>
      </w:del>
    </w:p>
    <w:p w14:paraId="5545BA07" w14:textId="77777777" w:rsidR="008975CD" w:rsidRDefault="008975CD" w:rsidP="00CB6987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5AF83" w14:textId="77777777" w:rsidR="006C5CD0" w:rsidRDefault="006C5CD0">
      <w:pPr>
        <w:spacing w:after="0" w:line="240" w:lineRule="auto"/>
      </w:pPr>
      <w:r>
        <w:separator/>
      </w:r>
    </w:p>
  </w:endnote>
  <w:endnote w:type="continuationSeparator" w:id="0">
    <w:p w14:paraId="3FA2EB56" w14:textId="77777777" w:rsidR="006C5CD0" w:rsidRDefault="006C5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78D77" w14:textId="77777777" w:rsidR="006C5CD0" w:rsidRDefault="006C5CD0">
      <w:pPr>
        <w:spacing w:after="0" w:line="240" w:lineRule="auto"/>
      </w:pPr>
      <w:r>
        <w:separator/>
      </w:r>
    </w:p>
  </w:footnote>
  <w:footnote w:type="continuationSeparator" w:id="0">
    <w:p w14:paraId="0AD9A4D8" w14:textId="77777777" w:rsidR="006C5CD0" w:rsidRDefault="006C5C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, Shenghui">
    <w15:presenceInfo w15:providerId="AD" w15:userId="S::wus@appstate.edu::30045b49-ea0b-465b-a0f8-0b402be5b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1A6CC0"/>
    <w:rsid w:val="003C7941"/>
    <w:rsid w:val="00605C7B"/>
    <w:rsid w:val="006213EF"/>
    <w:rsid w:val="0063064C"/>
    <w:rsid w:val="006C5CD0"/>
    <w:rsid w:val="008975CD"/>
    <w:rsid w:val="00964B95"/>
    <w:rsid w:val="009E284F"/>
    <w:rsid w:val="00AA14EF"/>
    <w:rsid w:val="00CB6987"/>
    <w:rsid w:val="00E94980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83</Words>
  <Characters>11309</Characters>
  <Application>Microsoft Office Word</Application>
  <DocSecurity>0</DocSecurity>
  <Lines>94</Lines>
  <Paragraphs>26</Paragraphs>
  <ScaleCrop>false</ScaleCrop>
  <Company>Appalachian State University</Company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3-23T12:13:00Z</dcterms:created>
  <dcterms:modified xsi:type="dcterms:W3CDTF">2023-03-23T12:13:00Z</dcterms:modified>
</cp:coreProperties>
</file>